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ACE385" w14:textId="07A851F4" w:rsidR="006E49BB" w:rsidRDefault="00FA2D29" w:rsidP="00076F7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7B257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UPPLEMENT </w:t>
      </w:r>
      <w:r w:rsidR="00B502EA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="007B2578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NeuroQuant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data on random PPMS patients</w:t>
      </w:r>
    </w:p>
    <w:p w14:paraId="094688EE" w14:textId="77777777" w:rsidR="00FA2D29" w:rsidRPr="002E0651" w:rsidRDefault="00FA2D29" w:rsidP="00076F7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6190EAA" w14:textId="2F5D968B" w:rsidR="0061172A" w:rsidRPr="001F70AF" w:rsidRDefault="00A2115A" w:rsidP="00076F7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r w:rsidR="006005DB">
        <w:rPr>
          <w:rFonts w:ascii="Times New Roman" w:eastAsia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1</w:t>
      </w:r>
      <w:r w:rsidR="00B502EA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1F70AF" w:rsidRPr="001F70AF">
        <w:rPr>
          <w:rFonts w:ascii="Times New Roman" w:eastAsia="Times New Roman" w:hAnsi="Times New Roman" w:cs="Times New Roman"/>
          <w:b/>
          <w:b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tient</w:t>
      </w:r>
      <w:r w:rsidR="001F70AF" w:rsidRPr="001F70A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1.</w:t>
      </w:r>
    </w:p>
    <w:tbl>
      <w:tblPr>
        <w:tblStyle w:val="GridTable5Dark-Accent1"/>
        <w:tblpPr w:leftFromText="180" w:rightFromText="180" w:vertAnchor="text" w:horzAnchor="margin" w:tblpX="-185" w:tblpY="125"/>
        <w:tblW w:w="9919" w:type="dxa"/>
        <w:tblLook w:val="04A0" w:firstRow="1" w:lastRow="0" w:firstColumn="1" w:lastColumn="0" w:noHBand="0" w:noVBand="1"/>
      </w:tblPr>
      <w:tblGrid>
        <w:gridCol w:w="3055"/>
        <w:gridCol w:w="1710"/>
        <w:gridCol w:w="1800"/>
        <w:gridCol w:w="1710"/>
        <w:gridCol w:w="1644"/>
      </w:tblGrid>
      <w:tr w:rsidR="00015253" w:rsidRPr="00C32543" w14:paraId="74D7586C" w14:textId="77777777" w:rsidTr="00914D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5F8A3FD9" w14:textId="557F1043" w:rsidR="009D1114" w:rsidRPr="00C32543" w:rsidRDefault="009D1114" w:rsidP="00425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49150362"/>
          </w:p>
        </w:tc>
        <w:tc>
          <w:tcPr>
            <w:tcW w:w="1710" w:type="dxa"/>
          </w:tcPr>
          <w:p w14:paraId="55C055AD" w14:textId="2833AA96" w:rsidR="009D1114" w:rsidRPr="00C32543" w:rsidRDefault="009D1114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 2013</w:t>
            </w:r>
          </w:p>
          <w:p w14:paraId="4EA3B2A0" w14:textId="612413C8" w:rsidR="009D1114" w:rsidRPr="00C32543" w:rsidRDefault="009D1114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790889B9" w14:textId="77777777" w:rsidR="009D1114" w:rsidRPr="00C32543" w:rsidRDefault="009D1114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1800" w:type="dxa"/>
          </w:tcPr>
          <w:p w14:paraId="3C3C052C" w14:textId="4017D0F3" w:rsidR="009D1114" w:rsidRPr="00C32543" w:rsidRDefault="009D1114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Jan. 2015</w:t>
            </w:r>
          </w:p>
          <w:p w14:paraId="659F4F2F" w14:textId="77777777" w:rsidR="009D1114" w:rsidRPr="00C32543" w:rsidRDefault="009D1114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2BADB4FD" w14:textId="77777777" w:rsidR="009D1114" w:rsidRPr="00C32543" w:rsidRDefault="009D1114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1710" w:type="dxa"/>
          </w:tcPr>
          <w:p w14:paraId="5697132D" w14:textId="17E2EC00" w:rsidR="009D1114" w:rsidRPr="00C32543" w:rsidRDefault="009D1114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month</w:t>
            </w:r>
          </w:p>
          <w:p w14:paraId="7CC791D7" w14:textId="6CB7C654" w:rsidR="009D1114" w:rsidRPr="00C32543" w:rsidRDefault="009D1114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Percent</w:t>
            </w:r>
          </w:p>
          <w:p w14:paraId="0F32E5E9" w14:textId="77777777" w:rsidR="009D1114" w:rsidRPr="00C32543" w:rsidRDefault="009D1114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1644" w:type="dxa"/>
          </w:tcPr>
          <w:p w14:paraId="7FCD184D" w14:textId="3C8072A3" w:rsidR="00914D7A" w:rsidRDefault="009D1114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5 </w:t>
            </w:r>
          </w:p>
          <w:p w14:paraId="2EAAD86A" w14:textId="4DF309D5" w:rsidR="009D1114" w:rsidRDefault="009D1114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tive</w:t>
            </w:r>
          </w:p>
          <w:p w14:paraId="6B3D19E5" w14:textId="4E977A28" w:rsidR="009D1114" w:rsidRDefault="000628DE" w:rsidP="00062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D1114">
              <w:rPr>
                <w:rFonts w:ascii="Times New Roman" w:hAnsi="Times New Roman" w:cs="Times New Roman"/>
                <w:sz w:val="20"/>
                <w:szCs w:val="20"/>
              </w:rPr>
              <w:t>Percenti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</w:t>
            </w:r>
          </w:p>
          <w:p w14:paraId="221759A8" w14:textId="73742B16" w:rsidR="009D1114" w:rsidRPr="00C32543" w:rsidRDefault="000628DE" w:rsidP="00062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9D1114">
              <w:rPr>
                <w:rFonts w:ascii="Times New Roman" w:hAnsi="Times New Roman" w:cs="Times New Roman"/>
                <w:sz w:val="20"/>
                <w:szCs w:val="20"/>
              </w:rPr>
              <w:t>Patient’s Age</w:t>
            </w:r>
          </w:p>
        </w:tc>
      </w:tr>
      <w:tr w:rsidR="00015253" w:rsidRPr="00C32543" w14:paraId="3321B92D" w14:textId="77777777" w:rsidTr="00914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046811A3" w14:textId="03494922" w:rsidR="009D1114" w:rsidRPr="00C32543" w:rsidRDefault="009D1114" w:rsidP="00425B2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Brain</w:t>
            </w:r>
          </w:p>
        </w:tc>
        <w:tc>
          <w:tcPr>
            <w:tcW w:w="1710" w:type="dxa"/>
          </w:tcPr>
          <w:p w14:paraId="27794AFF" w14:textId="6CBF8CEF" w:rsidR="009D1114" w:rsidRDefault="009D1114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="003A38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A380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14:paraId="733ED5A0" w14:textId="77777777" w:rsidR="009D1114" w:rsidRPr="00C32543" w:rsidRDefault="009D1114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E65C0D5" w14:textId="7161EA9E" w:rsidR="009D1114" w:rsidRPr="00C32543" w:rsidRDefault="009D1114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8.72</w:t>
            </w:r>
          </w:p>
        </w:tc>
        <w:tc>
          <w:tcPr>
            <w:tcW w:w="1710" w:type="dxa"/>
          </w:tcPr>
          <w:p w14:paraId="60A389C9" w14:textId="756ADBA9" w:rsidR="009D1114" w:rsidRPr="00C32543" w:rsidRDefault="00576D8B" w:rsidP="00576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9D11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500F3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  <w:r w:rsidR="009D111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44" w:type="dxa"/>
          </w:tcPr>
          <w:p w14:paraId="7CE9DF20" w14:textId="4AD3A637" w:rsidR="009D1114" w:rsidRPr="00C32543" w:rsidRDefault="009D1114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D1114" w:rsidRPr="00C32543" w14:paraId="4D7479F7" w14:textId="77777777" w:rsidTr="00914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2FC9B237" w14:textId="77777777" w:rsidR="009D1114" w:rsidRPr="00C32543" w:rsidRDefault="009D1114" w:rsidP="00425B2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Forebrain Parenchyma</w:t>
            </w:r>
          </w:p>
        </w:tc>
        <w:tc>
          <w:tcPr>
            <w:tcW w:w="1710" w:type="dxa"/>
          </w:tcPr>
          <w:p w14:paraId="67C6AAAA" w14:textId="1C0CF81A" w:rsidR="009D1114" w:rsidRPr="00C32543" w:rsidRDefault="003A380F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7.69</w:t>
            </w:r>
          </w:p>
          <w:p w14:paraId="4B8E2EEC" w14:textId="77777777" w:rsidR="009D1114" w:rsidRPr="00C32543" w:rsidRDefault="009D1114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4B01420" w14:textId="349C6525" w:rsidR="009D1114" w:rsidRPr="00C32543" w:rsidRDefault="009D1114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3.64</w:t>
            </w:r>
          </w:p>
          <w:p w14:paraId="1200DA55" w14:textId="77777777" w:rsidR="009D1114" w:rsidRPr="00C32543" w:rsidRDefault="009D1114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5C4A607" w14:textId="6EE11C1F" w:rsidR="009D1114" w:rsidRPr="00C32543" w:rsidRDefault="009D1114" w:rsidP="00015253">
            <w:pPr>
              <w:ind w:left="-332" w:firstLine="2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500F3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44" w:type="dxa"/>
          </w:tcPr>
          <w:p w14:paraId="24222865" w14:textId="4D00CFBD" w:rsidR="009D1114" w:rsidRPr="00C32543" w:rsidRDefault="009D1114" w:rsidP="00015253">
            <w:pPr>
              <w:ind w:left="-332" w:firstLine="2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15253" w:rsidRPr="00C32543" w14:paraId="610F169B" w14:textId="77777777" w:rsidTr="00914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0877D951" w14:textId="77777777" w:rsidR="009D1114" w:rsidRPr="00C32543" w:rsidRDefault="009D1114" w:rsidP="00425B2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Cortical Grey Matter</w:t>
            </w:r>
          </w:p>
        </w:tc>
        <w:tc>
          <w:tcPr>
            <w:tcW w:w="1710" w:type="dxa"/>
          </w:tcPr>
          <w:p w14:paraId="78D8B112" w14:textId="6D65D504" w:rsidR="009D1114" w:rsidRPr="00C32543" w:rsidRDefault="003A380F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9.1</w:t>
            </w:r>
          </w:p>
        </w:tc>
        <w:tc>
          <w:tcPr>
            <w:tcW w:w="1800" w:type="dxa"/>
          </w:tcPr>
          <w:p w14:paraId="2C309AC7" w14:textId="332E76E1" w:rsidR="009D1114" w:rsidRPr="00C32543" w:rsidRDefault="009D1114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367.81</w:t>
            </w:r>
          </w:p>
        </w:tc>
        <w:tc>
          <w:tcPr>
            <w:tcW w:w="1710" w:type="dxa"/>
          </w:tcPr>
          <w:p w14:paraId="5FAE8CF9" w14:textId="18935AD3" w:rsidR="009D1114" w:rsidRPr="00C32543" w:rsidRDefault="009D1114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500F3">
              <w:rPr>
                <w:rFonts w:ascii="Times New Roman" w:hAnsi="Times New Roman" w:cs="Times New Roman"/>
                <w:sz w:val="20"/>
                <w:szCs w:val="20"/>
              </w:rPr>
              <w:t>2.98</w:t>
            </w: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44" w:type="dxa"/>
          </w:tcPr>
          <w:p w14:paraId="46630DA4" w14:textId="77777777" w:rsidR="009D1114" w:rsidRPr="00C32543" w:rsidRDefault="009D1114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D1114" w:rsidRPr="00C32543" w14:paraId="6FDC6BD3" w14:textId="77777777" w:rsidTr="00914D7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1AE323D5" w14:textId="77777777" w:rsidR="009D1114" w:rsidRPr="00C32543" w:rsidRDefault="009D1114" w:rsidP="00425B2A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Superior Lateral Ventricles</w:t>
            </w:r>
          </w:p>
        </w:tc>
        <w:tc>
          <w:tcPr>
            <w:tcW w:w="1710" w:type="dxa"/>
          </w:tcPr>
          <w:p w14:paraId="07C778E9" w14:textId="3C202A0C" w:rsidR="009D1114" w:rsidRPr="00C32543" w:rsidRDefault="00914D7A" w:rsidP="00914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="003A380F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1800" w:type="dxa"/>
          </w:tcPr>
          <w:p w14:paraId="779DD28E" w14:textId="6EA4F269" w:rsidR="009D1114" w:rsidRPr="00C32543" w:rsidRDefault="00914D7A" w:rsidP="00914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="009D1114" w:rsidRPr="00C32543">
              <w:rPr>
                <w:rFonts w:ascii="Times New Roman" w:hAnsi="Times New Roman" w:cs="Times New Roman"/>
                <w:sz w:val="20"/>
                <w:szCs w:val="20"/>
              </w:rPr>
              <w:t>70.72</w:t>
            </w:r>
          </w:p>
        </w:tc>
        <w:tc>
          <w:tcPr>
            <w:tcW w:w="1710" w:type="dxa"/>
          </w:tcPr>
          <w:p w14:paraId="298FEA8B" w14:textId="603AB841" w:rsidR="009D1114" w:rsidRPr="00C32543" w:rsidRDefault="00914D7A" w:rsidP="00914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9D1114" w:rsidRPr="00C3254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D500F3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  <w:r w:rsidR="009D1114" w:rsidRPr="00C3254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44" w:type="dxa"/>
          </w:tcPr>
          <w:p w14:paraId="6BB73E42" w14:textId="1D3F55CD" w:rsidR="009D1114" w:rsidRPr="00C32543" w:rsidRDefault="00914D7A" w:rsidP="00914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="009D111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015253" w:rsidRPr="00C32543" w14:paraId="418A1C1F" w14:textId="77777777" w:rsidTr="00914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7621759C" w14:textId="77777777" w:rsidR="009D1114" w:rsidRPr="00C32543" w:rsidRDefault="009D1114" w:rsidP="00425B2A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Hippocampus</w:t>
            </w:r>
          </w:p>
        </w:tc>
        <w:tc>
          <w:tcPr>
            <w:tcW w:w="1710" w:type="dxa"/>
          </w:tcPr>
          <w:p w14:paraId="7CA9DA87" w14:textId="2C2D9A9A" w:rsidR="009D1114" w:rsidRPr="00C32543" w:rsidRDefault="00914D7A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9D1114" w:rsidRPr="00C32543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3A380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800" w:type="dxa"/>
          </w:tcPr>
          <w:p w14:paraId="52279C69" w14:textId="0C47D1DC" w:rsidR="009D1114" w:rsidRPr="00C32543" w:rsidRDefault="00914D7A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9D1114" w:rsidRPr="00C32543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1710" w:type="dxa"/>
          </w:tcPr>
          <w:p w14:paraId="54A83ADD" w14:textId="175142FE" w:rsidR="009D1114" w:rsidRPr="00C32543" w:rsidRDefault="009D1114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500F3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1644" w:type="dxa"/>
          </w:tcPr>
          <w:p w14:paraId="54E71E81" w14:textId="2383C4CB" w:rsidR="009D1114" w:rsidRPr="00C32543" w:rsidRDefault="009D1114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D1114" w:rsidRPr="00C32543" w14:paraId="1720E0C0" w14:textId="77777777" w:rsidTr="00914D7A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6A65A242" w14:textId="5B0D7350" w:rsidR="009D1114" w:rsidRPr="00E87751" w:rsidRDefault="009D1114" w:rsidP="00425B2A">
            <w:pPr>
              <w:spacing w:after="21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Inferior Lateral</w:t>
            </w: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</w:t>
            </w: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Ventricles</w:t>
            </w:r>
          </w:p>
        </w:tc>
        <w:tc>
          <w:tcPr>
            <w:tcW w:w="1710" w:type="dxa"/>
          </w:tcPr>
          <w:p w14:paraId="44EB4731" w14:textId="6017A6F3" w:rsidR="009D1114" w:rsidRPr="00C32543" w:rsidRDefault="00914D7A" w:rsidP="00914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 w:rsidR="003A380F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1800" w:type="dxa"/>
          </w:tcPr>
          <w:p w14:paraId="0BB74B90" w14:textId="63E03B82" w:rsidR="009D1114" w:rsidRPr="00C32543" w:rsidRDefault="00914D7A" w:rsidP="00914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 w:rsidR="009D1114" w:rsidRPr="00C32543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1710" w:type="dxa"/>
          </w:tcPr>
          <w:p w14:paraId="079163A3" w14:textId="7F95FBB7" w:rsidR="009D1114" w:rsidRPr="00C32543" w:rsidRDefault="00914D7A" w:rsidP="00914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9D1114" w:rsidRPr="00C3254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64686F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  <w:r w:rsidR="009D1114" w:rsidRPr="00C3254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44" w:type="dxa"/>
          </w:tcPr>
          <w:p w14:paraId="1D851FC7" w14:textId="54A927DF" w:rsidR="009D1114" w:rsidRPr="00C32543" w:rsidRDefault="00914D7A" w:rsidP="00914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="009D1114" w:rsidRPr="00EF4E9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D111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15253" w:rsidRPr="00C32543" w14:paraId="20B357B4" w14:textId="77777777" w:rsidTr="00914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635AD5DA" w14:textId="77777777" w:rsidR="009D1114" w:rsidRPr="00C32543" w:rsidRDefault="009D1114" w:rsidP="00425B2A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Thalamus</w:t>
            </w:r>
          </w:p>
        </w:tc>
        <w:tc>
          <w:tcPr>
            <w:tcW w:w="1710" w:type="dxa"/>
          </w:tcPr>
          <w:p w14:paraId="2ECAFD90" w14:textId="608669D4" w:rsidR="009D1114" w:rsidRPr="00C32543" w:rsidRDefault="00082D7A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9D1114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3A380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00" w:type="dxa"/>
          </w:tcPr>
          <w:p w14:paraId="6F0CB09B" w14:textId="3846F55E" w:rsidR="009D1114" w:rsidRPr="00C32543" w:rsidRDefault="00082D7A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D1114">
              <w:rPr>
                <w:rFonts w:ascii="Times New Roman" w:hAnsi="Times New Roman" w:cs="Times New Roman"/>
                <w:sz w:val="20"/>
                <w:szCs w:val="20"/>
              </w:rPr>
              <w:t>7.55</w:t>
            </w:r>
          </w:p>
        </w:tc>
        <w:tc>
          <w:tcPr>
            <w:tcW w:w="1710" w:type="dxa"/>
          </w:tcPr>
          <w:p w14:paraId="54E02172" w14:textId="743B1E83" w:rsidR="009D1114" w:rsidRPr="00C32543" w:rsidRDefault="009D1114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468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="006468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44" w:type="dxa"/>
          </w:tcPr>
          <w:p w14:paraId="356FE510" w14:textId="1B0E7CEE" w:rsidR="009D1114" w:rsidRPr="00C32543" w:rsidRDefault="009D1114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D1114" w:rsidRPr="00C32543" w14:paraId="19182CDC" w14:textId="77777777" w:rsidTr="00914D7A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4A1A60D7" w14:textId="08B3E3EA" w:rsidR="009D1114" w:rsidRDefault="009D1114" w:rsidP="00425B2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710" w:type="dxa"/>
          </w:tcPr>
          <w:p w14:paraId="7101F22B" w14:textId="1A1FCAFA" w:rsidR="009D1114" w:rsidRDefault="009A41F6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.19</w:t>
            </w:r>
          </w:p>
        </w:tc>
        <w:tc>
          <w:tcPr>
            <w:tcW w:w="1800" w:type="dxa"/>
          </w:tcPr>
          <w:p w14:paraId="085C6BA2" w14:textId="1F96D012" w:rsidR="009D1114" w:rsidRDefault="00082D7A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A41F6">
              <w:rPr>
                <w:rFonts w:ascii="Times New Roman" w:hAnsi="Times New Roman" w:cs="Times New Roman"/>
                <w:sz w:val="20"/>
                <w:szCs w:val="20"/>
              </w:rPr>
              <w:t>135.48</w:t>
            </w:r>
          </w:p>
        </w:tc>
        <w:tc>
          <w:tcPr>
            <w:tcW w:w="1710" w:type="dxa"/>
          </w:tcPr>
          <w:p w14:paraId="5C99D5E1" w14:textId="503DA60E" w:rsidR="009D1114" w:rsidRDefault="00576D8B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66628">
              <w:rPr>
                <w:rFonts w:ascii="Times New Roman" w:hAnsi="Times New Roman" w:cs="Times New Roman"/>
                <w:sz w:val="20"/>
                <w:szCs w:val="20"/>
              </w:rPr>
              <w:t>1.53%</w:t>
            </w:r>
          </w:p>
        </w:tc>
        <w:tc>
          <w:tcPr>
            <w:tcW w:w="1644" w:type="dxa"/>
          </w:tcPr>
          <w:p w14:paraId="14AF0324" w14:textId="42442F3A" w:rsidR="009D1114" w:rsidRDefault="009A41F6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15253" w:rsidRPr="00C32543" w14:paraId="566A5490" w14:textId="77777777" w:rsidTr="00914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4F7DB0EA" w14:textId="58366B09" w:rsidR="009D1114" w:rsidRDefault="009D1114" w:rsidP="00425B2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te Mat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</w:t>
            </w:r>
            <w:r w:rsidR="00447080">
              <w:rPr>
                <w:rFonts w:ascii="Times New Roman" w:hAnsi="Times New Roman" w:cs="Times New Roman"/>
                <w:sz w:val="20"/>
                <w:szCs w:val="20"/>
              </w:rPr>
              <w:t>o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ensity</w:t>
            </w:r>
            <w:proofErr w:type="spellEnd"/>
          </w:p>
        </w:tc>
        <w:tc>
          <w:tcPr>
            <w:tcW w:w="1710" w:type="dxa"/>
          </w:tcPr>
          <w:p w14:paraId="23F8D54E" w14:textId="20A88A1C" w:rsidR="009D1114" w:rsidRDefault="009A41F6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23</w:t>
            </w:r>
          </w:p>
        </w:tc>
        <w:tc>
          <w:tcPr>
            <w:tcW w:w="1800" w:type="dxa"/>
          </w:tcPr>
          <w:p w14:paraId="7256FA57" w14:textId="77B90526" w:rsidR="009D1114" w:rsidRDefault="00082D7A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A41F6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1710" w:type="dxa"/>
          </w:tcPr>
          <w:p w14:paraId="0DCEDAD6" w14:textId="68C577CC" w:rsidR="009D1114" w:rsidRDefault="00914D7A" w:rsidP="00914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134136">
              <w:rPr>
                <w:rFonts w:ascii="Times New Roman" w:hAnsi="Times New Roman" w:cs="Times New Roman"/>
                <w:sz w:val="20"/>
                <w:szCs w:val="20"/>
              </w:rPr>
              <w:t>+1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44" w:type="dxa"/>
          </w:tcPr>
          <w:p w14:paraId="53AE07B4" w14:textId="3C59B417" w:rsidR="009D1114" w:rsidRDefault="009A41F6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D1114" w:rsidRPr="00C32543" w14:paraId="0157FA2B" w14:textId="77777777" w:rsidTr="00914D7A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483AFFCA" w14:textId="2710DA87" w:rsidR="009D1114" w:rsidRDefault="009D1114" w:rsidP="00425B2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  <w:proofErr w:type="spellEnd"/>
          </w:p>
        </w:tc>
        <w:tc>
          <w:tcPr>
            <w:tcW w:w="1710" w:type="dxa"/>
          </w:tcPr>
          <w:p w14:paraId="1A73BC4E" w14:textId="3FA22020" w:rsidR="009D1114" w:rsidRDefault="00E373DB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00" w:type="dxa"/>
          </w:tcPr>
          <w:p w14:paraId="0EE87345" w14:textId="0ACCB939" w:rsidR="009D1114" w:rsidRDefault="00E373DB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</w:tcPr>
          <w:p w14:paraId="069ACEB3" w14:textId="77777777" w:rsidR="009D1114" w:rsidRDefault="009D1114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7BF85814" w14:textId="77777777" w:rsidR="009D1114" w:rsidRDefault="009D1114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5253" w:rsidRPr="00C32543" w14:paraId="53E8BEBF" w14:textId="77777777" w:rsidTr="00914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272503B0" w14:textId="15D5A840" w:rsidR="009D1114" w:rsidRDefault="009D1114" w:rsidP="00425B2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SS</w:t>
            </w:r>
          </w:p>
        </w:tc>
        <w:tc>
          <w:tcPr>
            <w:tcW w:w="1710" w:type="dxa"/>
          </w:tcPr>
          <w:p w14:paraId="520B3607" w14:textId="37419429" w:rsidR="009D1114" w:rsidRDefault="001B09DD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800" w:type="dxa"/>
          </w:tcPr>
          <w:p w14:paraId="7C5A7556" w14:textId="02A80C4C" w:rsidR="009D1114" w:rsidRDefault="00E373DB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710" w:type="dxa"/>
          </w:tcPr>
          <w:p w14:paraId="35545D41" w14:textId="77777777" w:rsidR="009D1114" w:rsidRDefault="009D1114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008A4795" w14:textId="77777777" w:rsidR="009D1114" w:rsidRDefault="009D1114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14:paraId="12E223C5" w14:textId="77777777" w:rsidR="00015253" w:rsidRDefault="00015253" w:rsidP="0001525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F139732" w14:textId="35F7605B" w:rsidR="00E373DB" w:rsidRPr="005458EE" w:rsidRDefault="00015253" w:rsidP="0001525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  <w:r w:rsidR="00A2115A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</w:t>
      </w:r>
      <w:r w:rsidR="006005DB">
        <w:rPr>
          <w:rFonts w:ascii="Times New Roman" w:eastAsia="Times New Roman" w:hAnsi="Times New Roman" w:cs="Times New Roman"/>
          <w:b/>
          <w:bCs/>
          <w:sz w:val="24"/>
          <w:szCs w:val="24"/>
        </w:rPr>
        <w:t>ABLE</w:t>
      </w:r>
      <w:r w:rsidR="00A2115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B502EA">
        <w:rPr>
          <w:rFonts w:ascii="Times New Roman" w:eastAsia="Times New Roman" w:hAnsi="Times New Roman" w:cs="Times New Roman"/>
          <w:b/>
          <w:bCs/>
          <w:sz w:val="24"/>
          <w:szCs w:val="24"/>
        </w:rPr>
        <w:t>2a</w:t>
      </w:r>
      <w:r w:rsidR="00A2115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1F70AF">
        <w:rPr>
          <w:rFonts w:ascii="Times New Roman" w:eastAsia="Times New Roman" w:hAnsi="Times New Roman" w:cs="Times New Roman"/>
          <w:b/>
          <w:bCs/>
          <w:sz w:val="24"/>
          <w:szCs w:val="24"/>
        </w:rPr>
        <w:t>P</w:t>
      </w:r>
      <w:r w:rsidR="00A2115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tient </w:t>
      </w:r>
      <w:r w:rsidR="005458EE" w:rsidRPr="005458EE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="001F70AF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GridTable5Dark-Accent1"/>
        <w:tblpPr w:leftFromText="180" w:rightFromText="180" w:vertAnchor="text" w:horzAnchor="margin" w:tblpX="-185" w:tblpY="125"/>
        <w:tblW w:w="9922" w:type="dxa"/>
        <w:tblLook w:val="04A0" w:firstRow="1" w:lastRow="0" w:firstColumn="1" w:lastColumn="0" w:noHBand="0" w:noVBand="1"/>
      </w:tblPr>
      <w:tblGrid>
        <w:gridCol w:w="3522"/>
        <w:gridCol w:w="1783"/>
        <w:gridCol w:w="1440"/>
        <w:gridCol w:w="1620"/>
        <w:gridCol w:w="1557"/>
      </w:tblGrid>
      <w:tr w:rsidR="00B614D6" w:rsidRPr="00C32543" w14:paraId="41B9179E" w14:textId="77777777" w:rsidTr="00EE2C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449584" w14:textId="77777777" w:rsidR="00B614D6" w:rsidRPr="00C32543" w:rsidRDefault="00B614D6" w:rsidP="00474F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49177073"/>
          </w:p>
        </w:tc>
        <w:tc>
          <w:tcPr>
            <w:tcW w:w="1783" w:type="dxa"/>
          </w:tcPr>
          <w:p w14:paraId="2F28B322" w14:textId="1119328D" w:rsidR="00B614D6" w:rsidRPr="00C32543" w:rsidRDefault="005458EE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July </w:t>
            </w:r>
            <w:r w:rsidR="00B614D6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476CF272" w14:textId="052057D8" w:rsidR="00B614D6" w:rsidRPr="00C32543" w:rsidRDefault="00B614D6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399DEA1D" w14:textId="77777777" w:rsidR="00B614D6" w:rsidRPr="00C32543" w:rsidRDefault="00B614D6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1440" w:type="dxa"/>
          </w:tcPr>
          <w:p w14:paraId="7A2B272F" w14:textId="759445CC" w:rsidR="00B614D6" w:rsidRPr="00C32543" w:rsidRDefault="00AA3941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g 2019</w:t>
            </w:r>
          </w:p>
          <w:p w14:paraId="648B2F4E" w14:textId="77777777" w:rsidR="00B614D6" w:rsidRPr="00C32543" w:rsidRDefault="00B614D6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4AA2BFA4" w14:textId="77777777" w:rsidR="00B614D6" w:rsidRPr="00C32543" w:rsidRDefault="00B614D6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1620" w:type="dxa"/>
          </w:tcPr>
          <w:p w14:paraId="609EDD87" w14:textId="77777777" w:rsidR="00B614D6" w:rsidRPr="00C32543" w:rsidRDefault="00B614D6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month</w:t>
            </w:r>
          </w:p>
          <w:p w14:paraId="49A573E9" w14:textId="44D6B2DD" w:rsidR="00B614D6" w:rsidRPr="00C32543" w:rsidRDefault="00B614D6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Percent</w:t>
            </w:r>
          </w:p>
          <w:p w14:paraId="6B5C92C0" w14:textId="77777777" w:rsidR="00B614D6" w:rsidRPr="00C32543" w:rsidRDefault="00B614D6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1557" w:type="dxa"/>
          </w:tcPr>
          <w:p w14:paraId="5976B92C" w14:textId="338EB245" w:rsidR="00B614D6" w:rsidRDefault="00B614D6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AA394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rmative</w:t>
            </w:r>
          </w:p>
          <w:p w14:paraId="3AAABCB4" w14:textId="0A3E1AA6" w:rsidR="00B614D6" w:rsidRDefault="00B614D6" w:rsidP="00062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ile</w:t>
            </w:r>
            <w:r w:rsidR="000628DE">
              <w:rPr>
                <w:rFonts w:ascii="Times New Roman" w:hAnsi="Times New Roman" w:cs="Times New Roman"/>
                <w:sz w:val="20"/>
                <w:szCs w:val="20"/>
              </w:rPr>
              <w:t xml:space="preserve"> For</w:t>
            </w:r>
          </w:p>
          <w:p w14:paraId="43161890" w14:textId="06FAE428" w:rsidR="00B614D6" w:rsidRPr="00C32543" w:rsidRDefault="00B614D6" w:rsidP="00062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’s Age</w:t>
            </w:r>
          </w:p>
        </w:tc>
      </w:tr>
      <w:tr w:rsidR="00B614D6" w:rsidRPr="00C32543" w14:paraId="582623E4" w14:textId="77777777" w:rsidTr="00EE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CBD0ED" w14:textId="77777777" w:rsidR="00B614D6" w:rsidRPr="00C32543" w:rsidRDefault="00B614D6" w:rsidP="00474F5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Brain</w:t>
            </w:r>
          </w:p>
        </w:tc>
        <w:tc>
          <w:tcPr>
            <w:tcW w:w="1783" w:type="dxa"/>
          </w:tcPr>
          <w:p w14:paraId="0AE9AB1B" w14:textId="1DF5C66F" w:rsidR="00B614D6" w:rsidRPr="00C32543" w:rsidRDefault="005458EE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0.36</w:t>
            </w:r>
          </w:p>
        </w:tc>
        <w:tc>
          <w:tcPr>
            <w:tcW w:w="1440" w:type="dxa"/>
          </w:tcPr>
          <w:p w14:paraId="4155CFD3" w14:textId="4D7E6C58" w:rsidR="00B614D6" w:rsidRPr="00C32543" w:rsidRDefault="005458EE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3.95</w:t>
            </w:r>
          </w:p>
        </w:tc>
        <w:tc>
          <w:tcPr>
            <w:tcW w:w="1620" w:type="dxa"/>
          </w:tcPr>
          <w:p w14:paraId="1412A127" w14:textId="060F546C" w:rsidR="00B614D6" w:rsidRPr="00C32543" w:rsidRDefault="00134136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7%</w:t>
            </w:r>
          </w:p>
        </w:tc>
        <w:tc>
          <w:tcPr>
            <w:tcW w:w="1557" w:type="dxa"/>
          </w:tcPr>
          <w:p w14:paraId="29BD244B" w14:textId="15266EA8" w:rsidR="00B614D6" w:rsidRPr="00C32543" w:rsidRDefault="00B614D6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614D6" w:rsidRPr="00C32543" w14:paraId="70C31473" w14:textId="77777777" w:rsidTr="00EE2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3BC914" w14:textId="77777777" w:rsidR="00B614D6" w:rsidRPr="00C32543" w:rsidRDefault="00B614D6" w:rsidP="00474F5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Forebrain Parenchyma</w:t>
            </w:r>
          </w:p>
        </w:tc>
        <w:tc>
          <w:tcPr>
            <w:tcW w:w="1783" w:type="dxa"/>
          </w:tcPr>
          <w:p w14:paraId="729DE9A4" w14:textId="1E31E738" w:rsidR="00B614D6" w:rsidRPr="00C32543" w:rsidRDefault="005458EE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9.6</w:t>
            </w:r>
          </w:p>
          <w:p w14:paraId="2F192F91" w14:textId="77777777" w:rsidR="00B614D6" w:rsidRPr="00C32543" w:rsidRDefault="00B614D6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442923B" w14:textId="7E6FD814" w:rsidR="00B614D6" w:rsidRPr="00C32543" w:rsidRDefault="00B614D6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5458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9</w:t>
            </w:r>
          </w:p>
          <w:p w14:paraId="38F0E95B" w14:textId="77777777" w:rsidR="00B614D6" w:rsidRPr="00C32543" w:rsidRDefault="00B614D6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D350EB8" w14:textId="23C1682F" w:rsidR="00B614D6" w:rsidRPr="00C32543" w:rsidRDefault="00134136" w:rsidP="00015253">
            <w:pPr>
              <w:ind w:left="-332" w:firstLine="2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09</w:t>
            </w:r>
          </w:p>
        </w:tc>
        <w:tc>
          <w:tcPr>
            <w:tcW w:w="1557" w:type="dxa"/>
          </w:tcPr>
          <w:p w14:paraId="47826755" w14:textId="39C7EF48" w:rsidR="00B614D6" w:rsidRPr="00C32543" w:rsidRDefault="00EE2C15" w:rsidP="00015253">
            <w:pPr>
              <w:ind w:left="-332" w:firstLine="2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614D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614D6" w:rsidRPr="00C32543" w14:paraId="571F59D4" w14:textId="77777777" w:rsidTr="00EE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F46130" w14:textId="77777777" w:rsidR="00B614D6" w:rsidRPr="00C32543" w:rsidRDefault="00B614D6" w:rsidP="00474F5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Cortical Grey Matter</w:t>
            </w:r>
          </w:p>
        </w:tc>
        <w:tc>
          <w:tcPr>
            <w:tcW w:w="1783" w:type="dxa"/>
          </w:tcPr>
          <w:p w14:paraId="68412702" w14:textId="643ACFBD" w:rsidR="00B614D6" w:rsidRPr="00C32543" w:rsidRDefault="005458EE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8.14</w:t>
            </w:r>
          </w:p>
        </w:tc>
        <w:tc>
          <w:tcPr>
            <w:tcW w:w="1440" w:type="dxa"/>
          </w:tcPr>
          <w:p w14:paraId="268256E3" w14:textId="585D7044" w:rsidR="00B614D6" w:rsidRPr="00C32543" w:rsidRDefault="005458EE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0.97</w:t>
            </w:r>
          </w:p>
        </w:tc>
        <w:tc>
          <w:tcPr>
            <w:tcW w:w="1620" w:type="dxa"/>
          </w:tcPr>
          <w:p w14:paraId="714C102A" w14:textId="0DCD49BA" w:rsidR="00B614D6" w:rsidRPr="00C32543" w:rsidRDefault="00134136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8%</w:t>
            </w:r>
          </w:p>
        </w:tc>
        <w:tc>
          <w:tcPr>
            <w:tcW w:w="1557" w:type="dxa"/>
          </w:tcPr>
          <w:p w14:paraId="0E1502F6" w14:textId="77777777" w:rsidR="00B614D6" w:rsidRPr="00C32543" w:rsidRDefault="00B614D6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614D6" w:rsidRPr="00C32543" w14:paraId="44E18EA9" w14:textId="77777777" w:rsidTr="00EE2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C5F846" w14:textId="77777777" w:rsidR="00B614D6" w:rsidRPr="00C32543" w:rsidRDefault="00B614D6" w:rsidP="00474F5A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Superior Lateral Ventricles</w:t>
            </w:r>
          </w:p>
        </w:tc>
        <w:tc>
          <w:tcPr>
            <w:tcW w:w="1783" w:type="dxa"/>
          </w:tcPr>
          <w:p w14:paraId="5FE91A5F" w14:textId="2FB3E110" w:rsidR="00B614D6" w:rsidRPr="00C32543" w:rsidRDefault="00EE2C15" w:rsidP="00EE2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="005458EE">
              <w:rPr>
                <w:rFonts w:ascii="Times New Roman" w:hAnsi="Times New Roman" w:cs="Times New Roman"/>
                <w:sz w:val="20"/>
                <w:szCs w:val="20"/>
              </w:rPr>
              <w:t>44.22</w:t>
            </w:r>
          </w:p>
        </w:tc>
        <w:tc>
          <w:tcPr>
            <w:tcW w:w="1440" w:type="dxa"/>
          </w:tcPr>
          <w:p w14:paraId="46FF2443" w14:textId="0D0AC51A" w:rsidR="00B614D6" w:rsidRPr="00C32543" w:rsidRDefault="00EE2C15" w:rsidP="00EE2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5458EE">
              <w:rPr>
                <w:rFonts w:ascii="Times New Roman" w:hAnsi="Times New Roman" w:cs="Times New Roman"/>
                <w:sz w:val="20"/>
                <w:szCs w:val="20"/>
              </w:rPr>
              <w:t>42.00</w:t>
            </w:r>
          </w:p>
        </w:tc>
        <w:tc>
          <w:tcPr>
            <w:tcW w:w="1620" w:type="dxa"/>
          </w:tcPr>
          <w:p w14:paraId="4FD911BF" w14:textId="661BE02C" w:rsidR="00B614D6" w:rsidRPr="00C32543" w:rsidRDefault="00576D8B" w:rsidP="00576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134136">
              <w:rPr>
                <w:rFonts w:ascii="Times New Roman" w:hAnsi="Times New Roman" w:cs="Times New Roman"/>
                <w:sz w:val="20"/>
                <w:szCs w:val="20"/>
              </w:rPr>
              <w:t>-5.04%</w:t>
            </w:r>
          </w:p>
        </w:tc>
        <w:tc>
          <w:tcPr>
            <w:tcW w:w="1557" w:type="dxa"/>
          </w:tcPr>
          <w:p w14:paraId="41D5DF3A" w14:textId="2D51F03D" w:rsidR="00B614D6" w:rsidRPr="00C32543" w:rsidRDefault="00576D8B" w:rsidP="00576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B614D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614D6" w:rsidRPr="00C32543" w14:paraId="5E03B58B" w14:textId="77777777" w:rsidTr="00EE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2AB407" w14:textId="77777777" w:rsidR="00B614D6" w:rsidRPr="00C32543" w:rsidRDefault="00B614D6" w:rsidP="00474F5A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Hippocampus</w:t>
            </w:r>
          </w:p>
        </w:tc>
        <w:tc>
          <w:tcPr>
            <w:tcW w:w="1783" w:type="dxa"/>
          </w:tcPr>
          <w:p w14:paraId="2D4920B9" w14:textId="1B43F618" w:rsidR="00B614D6" w:rsidRPr="00C32543" w:rsidRDefault="005458EE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</w:p>
        </w:tc>
        <w:tc>
          <w:tcPr>
            <w:tcW w:w="1440" w:type="dxa"/>
          </w:tcPr>
          <w:p w14:paraId="69792B2D" w14:textId="27738E35" w:rsidR="00B614D6" w:rsidRPr="00C32543" w:rsidRDefault="00EE2C15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5458EE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620" w:type="dxa"/>
          </w:tcPr>
          <w:p w14:paraId="687A529C" w14:textId="7BE2DF15" w:rsidR="00B614D6" w:rsidRPr="00C32543" w:rsidRDefault="00134136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.5%</w:t>
            </w:r>
          </w:p>
        </w:tc>
        <w:tc>
          <w:tcPr>
            <w:tcW w:w="1557" w:type="dxa"/>
          </w:tcPr>
          <w:p w14:paraId="37C00EC7" w14:textId="49951247" w:rsidR="00B614D6" w:rsidRPr="00C32543" w:rsidRDefault="00B614D6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614D6" w:rsidRPr="00C32543" w14:paraId="55F4A79F" w14:textId="77777777" w:rsidTr="00EE2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5879C0" w14:textId="38BC83B3" w:rsidR="00B614D6" w:rsidRPr="00E87751" w:rsidRDefault="00B614D6" w:rsidP="00474F5A">
            <w:pPr>
              <w:spacing w:after="21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Inferior Lateral Ventricles</w:t>
            </w:r>
          </w:p>
        </w:tc>
        <w:tc>
          <w:tcPr>
            <w:tcW w:w="1783" w:type="dxa"/>
          </w:tcPr>
          <w:p w14:paraId="0BDBF434" w14:textId="50B7F2B2" w:rsidR="00B614D6" w:rsidRPr="00C32543" w:rsidRDefault="00EE2C15" w:rsidP="00EE2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="005458EE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440" w:type="dxa"/>
          </w:tcPr>
          <w:p w14:paraId="3B67BE33" w14:textId="1BA762C2" w:rsidR="00B614D6" w:rsidRPr="00C32543" w:rsidRDefault="00EE2C15" w:rsidP="00EE2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5458EE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620" w:type="dxa"/>
          </w:tcPr>
          <w:p w14:paraId="79DE1D1C" w14:textId="47B88211" w:rsidR="00B614D6" w:rsidRPr="00C32543" w:rsidRDefault="00EE2C15" w:rsidP="00EE2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134136">
              <w:rPr>
                <w:rFonts w:ascii="Times New Roman" w:hAnsi="Times New Roman" w:cs="Times New Roman"/>
                <w:sz w:val="20"/>
                <w:szCs w:val="20"/>
              </w:rPr>
              <w:t>+8.96%</w:t>
            </w:r>
          </w:p>
        </w:tc>
        <w:tc>
          <w:tcPr>
            <w:tcW w:w="1557" w:type="dxa"/>
          </w:tcPr>
          <w:p w14:paraId="4BF01F7C" w14:textId="7AE190C5" w:rsidR="00B614D6" w:rsidRPr="00C32543" w:rsidRDefault="00EE2C15" w:rsidP="00EE2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B614D6" w:rsidRPr="00EF4E9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614D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614D6" w:rsidRPr="00C32543" w14:paraId="52150241" w14:textId="77777777" w:rsidTr="00EE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CF54DB" w14:textId="77777777" w:rsidR="00B614D6" w:rsidRPr="00C32543" w:rsidRDefault="00B614D6" w:rsidP="00474F5A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Thalamus</w:t>
            </w:r>
          </w:p>
        </w:tc>
        <w:tc>
          <w:tcPr>
            <w:tcW w:w="1783" w:type="dxa"/>
          </w:tcPr>
          <w:p w14:paraId="1DF72416" w14:textId="6F297DAB" w:rsidR="00B614D6" w:rsidRPr="00C32543" w:rsidRDefault="005458EE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8</w:t>
            </w:r>
          </w:p>
        </w:tc>
        <w:tc>
          <w:tcPr>
            <w:tcW w:w="1440" w:type="dxa"/>
          </w:tcPr>
          <w:p w14:paraId="2D302142" w14:textId="25C70607" w:rsidR="00B614D6" w:rsidRPr="00C32543" w:rsidRDefault="005458EE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1620" w:type="dxa"/>
          </w:tcPr>
          <w:p w14:paraId="2A789C79" w14:textId="5F3F0C96" w:rsidR="00B614D6" w:rsidRPr="00C32543" w:rsidRDefault="00134136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3%</w:t>
            </w:r>
          </w:p>
        </w:tc>
        <w:tc>
          <w:tcPr>
            <w:tcW w:w="1557" w:type="dxa"/>
          </w:tcPr>
          <w:p w14:paraId="701789F9" w14:textId="10D2D2BA" w:rsidR="00B614D6" w:rsidRPr="00C32543" w:rsidRDefault="00B614D6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614D6" w:rsidRPr="00C32543" w14:paraId="384A0DBF" w14:textId="77777777" w:rsidTr="00EE2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044791" w14:textId="77777777" w:rsidR="00B614D6" w:rsidRDefault="00B614D6" w:rsidP="00474F5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783" w:type="dxa"/>
          </w:tcPr>
          <w:p w14:paraId="3E3A31E2" w14:textId="4FECC82B" w:rsidR="00B614D6" w:rsidRDefault="005458EE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.51</w:t>
            </w:r>
          </w:p>
        </w:tc>
        <w:tc>
          <w:tcPr>
            <w:tcW w:w="1440" w:type="dxa"/>
          </w:tcPr>
          <w:p w14:paraId="59988B62" w14:textId="58B9E95F" w:rsidR="00B614D6" w:rsidRDefault="005458EE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.56</w:t>
            </w:r>
          </w:p>
        </w:tc>
        <w:tc>
          <w:tcPr>
            <w:tcW w:w="1620" w:type="dxa"/>
          </w:tcPr>
          <w:p w14:paraId="4C28181A" w14:textId="02EAE332" w:rsidR="00B614D6" w:rsidRDefault="00134136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5%</w:t>
            </w:r>
          </w:p>
        </w:tc>
        <w:tc>
          <w:tcPr>
            <w:tcW w:w="1557" w:type="dxa"/>
          </w:tcPr>
          <w:p w14:paraId="39316DB2" w14:textId="2558DB09" w:rsidR="00B614D6" w:rsidRDefault="00F7008E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B614D6" w:rsidRPr="00C32543" w14:paraId="1C78073D" w14:textId="77777777" w:rsidTr="00EE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FE2830" w14:textId="6011DBDD" w:rsidR="00B614D6" w:rsidRDefault="00B614D6" w:rsidP="00474F5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te Mat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</w:t>
            </w:r>
            <w:r w:rsidR="0044708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1783" w:type="dxa"/>
          </w:tcPr>
          <w:p w14:paraId="30587E13" w14:textId="7418266E" w:rsidR="00B614D6" w:rsidRDefault="00F83450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1440" w:type="dxa"/>
          </w:tcPr>
          <w:p w14:paraId="4DE96110" w14:textId="76C73ADA" w:rsidR="00B614D6" w:rsidRDefault="00F83450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1620" w:type="dxa"/>
          </w:tcPr>
          <w:p w14:paraId="0D3D8B91" w14:textId="081A9C6E" w:rsidR="00B614D6" w:rsidRDefault="00134136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53.0%</w:t>
            </w:r>
          </w:p>
        </w:tc>
        <w:tc>
          <w:tcPr>
            <w:tcW w:w="1557" w:type="dxa"/>
          </w:tcPr>
          <w:p w14:paraId="0D1FEA9B" w14:textId="6B29C429" w:rsidR="00B614D6" w:rsidRDefault="00F83450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614D6" w:rsidRPr="00C32543" w14:paraId="2228B34C" w14:textId="77777777" w:rsidTr="00EE2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BA7B36" w14:textId="77777777" w:rsidR="00B614D6" w:rsidRDefault="00B614D6" w:rsidP="00474F5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  <w:proofErr w:type="spellEnd"/>
          </w:p>
        </w:tc>
        <w:tc>
          <w:tcPr>
            <w:tcW w:w="1783" w:type="dxa"/>
          </w:tcPr>
          <w:p w14:paraId="6415AE77" w14:textId="7D2FB845" w:rsidR="00B614D6" w:rsidRDefault="00AA3941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40" w:type="dxa"/>
          </w:tcPr>
          <w:p w14:paraId="2ED301FE" w14:textId="3B036141" w:rsidR="00B614D6" w:rsidRDefault="00AA3941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20" w:type="dxa"/>
          </w:tcPr>
          <w:p w14:paraId="7000434A" w14:textId="77777777" w:rsidR="00B614D6" w:rsidRDefault="00B614D6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</w:tcPr>
          <w:p w14:paraId="55225BCD" w14:textId="77777777" w:rsidR="00B614D6" w:rsidRDefault="00B614D6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14D6" w:rsidRPr="00C32543" w14:paraId="76DFEE20" w14:textId="77777777" w:rsidTr="00EE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732CB3" w14:textId="77777777" w:rsidR="00B614D6" w:rsidRDefault="00B614D6" w:rsidP="00474F5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SS</w:t>
            </w:r>
          </w:p>
        </w:tc>
        <w:tc>
          <w:tcPr>
            <w:tcW w:w="1783" w:type="dxa"/>
          </w:tcPr>
          <w:p w14:paraId="73868A71" w14:textId="77777777" w:rsidR="00B614D6" w:rsidRDefault="00B614D6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440" w:type="dxa"/>
          </w:tcPr>
          <w:p w14:paraId="0B7A12D5" w14:textId="77777777" w:rsidR="00B614D6" w:rsidRDefault="00B614D6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620" w:type="dxa"/>
          </w:tcPr>
          <w:p w14:paraId="65311991" w14:textId="77777777" w:rsidR="00B614D6" w:rsidRDefault="00B614D6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</w:tcPr>
          <w:p w14:paraId="27AEC59D" w14:textId="77777777" w:rsidR="00B614D6" w:rsidRDefault="00B614D6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101662D" w14:textId="53118211" w:rsidR="00497F4A" w:rsidRDefault="00015253" w:rsidP="00015253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br w:type="page"/>
      </w:r>
      <w:r w:rsidR="00FA2D29"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>T</w:t>
      </w:r>
      <w:r w:rsidR="006005DB">
        <w:rPr>
          <w:rFonts w:ascii="Times New Roman" w:eastAsia="Times New Roman" w:hAnsi="Times New Roman" w:cs="Times New Roman"/>
          <w:b/>
          <w:sz w:val="28"/>
          <w:szCs w:val="28"/>
        </w:rPr>
        <w:t>ABLE</w:t>
      </w:r>
      <w:r w:rsidR="00FA2D29">
        <w:rPr>
          <w:rFonts w:ascii="Times New Roman" w:eastAsia="Times New Roman" w:hAnsi="Times New Roman" w:cs="Times New Roman"/>
          <w:b/>
          <w:sz w:val="28"/>
          <w:szCs w:val="28"/>
        </w:rPr>
        <w:t xml:space="preserve"> 3</w:t>
      </w:r>
      <w:r w:rsidR="00B502EA">
        <w:rPr>
          <w:rFonts w:ascii="Times New Roman" w:eastAsia="Times New Roman" w:hAnsi="Times New Roman" w:cs="Times New Roman"/>
          <w:b/>
          <w:sz w:val="28"/>
          <w:szCs w:val="28"/>
        </w:rPr>
        <w:t>a</w:t>
      </w:r>
      <w:r w:rsidR="00FA2D29">
        <w:rPr>
          <w:rFonts w:ascii="Times New Roman" w:eastAsia="Times New Roman" w:hAnsi="Times New Roman" w:cs="Times New Roman"/>
          <w:b/>
          <w:sz w:val="28"/>
          <w:szCs w:val="28"/>
        </w:rPr>
        <w:t xml:space="preserve">. </w:t>
      </w:r>
      <w:r w:rsidR="008767E2">
        <w:rPr>
          <w:rFonts w:ascii="Times New Roman" w:eastAsia="Times New Roman" w:hAnsi="Times New Roman" w:cs="Times New Roman"/>
          <w:b/>
          <w:sz w:val="28"/>
          <w:szCs w:val="28"/>
        </w:rPr>
        <w:t xml:space="preserve">Patient </w:t>
      </w:r>
      <w:r w:rsidR="00497F4A">
        <w:rPr>
          <w:rFonts w:ascii="Times New Roman" w:eastAsia="Times New Roman" w:hAnsi="Times New Roman" w:cs="Times New Roman"/>
          <w:b/>
          <w:sz w:val="28"/>
          <w:szCs w:val="28"/>
        </w:rPr>
        <w:t>15</w:t>
      </w:r>
      <w:r w:rsidR="00FA2D29">
        <w:rPr>
          <w:rFonts w:ascii="Times New Roman" w:eastAsia="Times New Roman" w:hAnsi="Times New Roman" w:cs="Times New Roman"/>
          <w:b/>
          <w:sz w:val="28"/>
          <w:szCs w:val="28"/>
        </w:rPr>
        <w:t>.</w:t>
      </w:r>
    </w:p>
    <w:bookmarkEnd w:id="1"/>
    <w:tbl>
      <w:tblPr>
        <w:tblStyle w:val="GridTable5Dark-Accent1"/>
        <w:tblpPr w:leftFromText="180" w:rightFromText="180" w:vertAnchor="text" w:horzAnchor="margin" w:tblpX="-185" w:tblpY="125"/>
        <w:tblW w:w="9922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95"/>
        <w:gridCol w:w="1710"/>
        <w:gridCol w:w="1710"/>
        <w:gridCol w:w="1890"/>
        <w:gridCol w:w="1917"/>
      </w:tblGrid>
      <w:tr w:rsidR="00A31739" w:rsidRPr="00C32543" w14:paraId="506F3B27" w14:textId="77777777" w:rsidTr="00EE2C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11B85D7" w14:textId="77777777" w:rsidR="00A31739" w:rsidRPr="00C32543" w:rsidRDefault="00A31739" w:rsidP="00474F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7EA2AE7" w14:textId="67DACA75" w:rsidR="00A31739" w:rsidRPr="00C32543" w:rsidRDefault="00497F4A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ly 2018</w:t>
            </w:r>
          </w:p>
          <w:p w14:paraId="0D7C9054" w14:textId="35E32268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7EB98C2A" w14:textId="77777777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1710" w:type="dxa"/>
          </w:tcPr>
          <w:p w14:paraId="2F431ECF" w14:textId="43C4A1E7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="00497F4A">
              <w:rPr>
                <w:rFonts w:ascii="Times New Roman" w:hAnsi="Times New Roman" w:cs="Times New Roman"/>
                <w:sz w:val="20"/>
                <w:szCs w:val="20"/>
              </w:rPr>
              <w:t xml:space="preserve">une </w:t>
            </w: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497F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3D01AA84" w14:textId="77777777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03F75017" w14:textId="77777777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1890" w:type="dxa"/>
          </w:tcPr>
          <w:p w14:paraId="41C8366E" w14:textId="2B74AF8A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A39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nth</w:t>
            </w:r>
          </w:p>
          <w:p w14:paraId="38DCFD04" w14:textId="65ABBD08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Percent</w:t>
            </w:r>
          </w:p>
          <w:p w14:paraId="10E3613E" w14:textId="77777777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1917" w:type="dxa"/>
          </w:tcPr>
          <w:p w14:paraId="3B96BAAA" w14:textId="77777777" w:rsidR="00EE2C15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AA394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E163261" w14:textId="6740CA1D" w:rsidR="00A31739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tive</w:t>
            </w:r>
          </w:p>
          <w:p w14:paraId="3497AF8C" w14:textId="10749C88" w:rsidR="00A31739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ile</w:t>
            </w:r>
            <w:r w:rsidR="000628DE">
              <w:rPr>
                <w:rFonts w:ascii="Times New Roman" w:hAnsi="Times New Roman" w:cs="Times New Roman"/>
                <w:sz w:val="20"/>
                <w:szCs w:val="20"/>
              </w:rPr>
              <w:t xml:space="preserve"> For</w:t>
            </w:r>
          </w:p>
          <w:p w14:paraId="3A364E86" w14:textId="213250BE" w:rsidR="00A31739" w:rsidRPr="00C32543" w:rsidRDefault="00A31739" w:rsidP="00062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628DE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tient’s Age</w:t>
            </w:r>
          </w:p>
        </w:tc>
      </w:tr>
      <w:tr w:rsidR="00A31739" w:rsidRPr="00C32543" w14:paraId="5EC5CE40" w14:textId="77777777" w:rsidTr="00EE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63D2427" w14:textId="77777777" w:rsidR="00A31739" w:rsidRPr="00C32543" w:rsidRDefault="00A31739" w:rsidP="00474F5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Brain</w:t>
            </w:r>
          </w:p>
        </w:tc>
        <w:tc>
          <w:tcPr>
            <w:tcW w:w="1710" w:type="dxa"/>
          </w:tcPr>
          <w:p w14:paraId="02A0D5F9" w14:textId="7C1025A5" w:rsidR="00A31739" w:rsidRDefault="00497F4A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9.17</w:t>
            </w:r>
          </w:p>
          <w:p w14:paraId="6F3D50D9" w14:textId="77777777" w:rsidR="00A31739" w:rsidRPr="00C32543" w:rsidRDefault="00A31739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E539929" w14:textId="0004C1A5" w:rsidR="00A31739" w:rsidRPr="00C32543" w:rsidRDefault="00497F4A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8.06</w:t>
            </w:r>
          </w:p>
        </w:tc>
        <w:tc>
          <w:tcPr>
            <w:tcW w:w="1890" w:type="dxa"/>
          </w:tcPr>
          <w:p w14:paraId="08277BE9" w14:textId="51858C84" w:rsidR="00A31739" w:rsidRPr="00C32543" w:rsidRDefault="00134136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2.35%</w:t>
            </w:r>
          </w:p>
        </w:tc>
        <w:tc>
          <w:tcPr>
            <w:tcW w:w="1917" w:type="dxa"/>
          </w:tcPr>
          <w:p w14:paraId="6DC94E18" w14:textId="0B6C78ED" w:rsidR="00A31739" w:rsidRPr="00C32543" w:rsidRDefault="00A31739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1739" w:rsidRPr="00C32543" w14:paraId="01A52B29" w14:textId="77777777" w:rsidTr="00EE2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5865DDE" w14:textId="77777777" w:rsidR="00A31739" w:rsidRPr="00C32543" w:rsidRDefault="00A31739" w:rsidP="00474F5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Forebrain Parenchyma</w:t>
            </w:r>
          </w:p>
        </w:tc>
        <w:tc>
          <w:tcPr>
            <w:tcW w:w="1710" w:type="dxa"/>
          </w:tcPr>
          <w:p w14:paraId="6ECBE7B6" w14:textId="539AB8F7" w:rsidR="00A31739" w:rsidRPr="00C32543" w:rsidRDefault="00497F4A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6.85</w:t>
            </w:r>
          </w:p>
          <w:p w14:paraId="1F8517B2" w14:textId="77777777" w:rsidR="00A31739" w:rsidRPr="00C32543" w:rsidRDefault="00A31739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FEAD4C4" w14:textId="5B67DCAF" w:rsidR="00A31739" w:rsidRPr="00C32543" w:rsidRDefault="00497F4A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9.0</w:t>
            </w:r>
          </w:p>
          <w:p w14:paraId="7EF13984" w14:textId="77777777" w:rsidR="00A31739" w:rsidRPr="00C32543" w:rsidRDefault="00A31739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73886C0" w14:textId="3A8A1571" w:rsidR="00A31739" w:rsidRPr="00C32543" w:rsidRDefault="009E182F" w:rsidP="00200F57">
            <w:pPr>
              <w:ind w:left="-332" w:firstLine="2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.72%</w:t>
            </w:r>
          </w:p>
        </w:tc>
        <w:tc>
          <w:tcPr>
            <w:tcW w:w="1917" w:type="dxa"/>
          </w:tcPr>
          <w:p w14:paraId="1E9628BA" w14:textId="5E657128" w:rsidR="00A31739" w:rsidRPr="00C32543" w:rsidRDefault="00A31739" w:rsidP="00200F57">
            <w:pPr>
              <w:ind w:left="-332" w:firstLine="2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1739" w:rsidRPr="00C32543" w14:paraId="6F349C85" w14:textId="77777777" w:rsidTr="00EE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875713A" w14:textId="77777777" w:rsidR="00A31739" w:rsidRPr="00C32543" w:rsidRDefault="00A31739" w:rsidP="00474F5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Cortical Grey Matter</w:t>
            </w:r>
          </w:p>
        </w:tc>
        <w:tc>
          <w:tcPr>
            <w:tcW w:w="1710" w:type="dxa"/>
          </w:tcPr>
          <w:p w14:paraId="0C8593CB" w14:textId="74B2F4F4" w:rsidR="00A31739" w:rsidRPr="00C32543" w:rsidRDefault="00497F4A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.34</w:t>
            </w:r>
          </w:p>
        </w:tc>
        <w:tc>
          <w:tcPr>
            <w:tcW w:w="1710" w:type="dxa"/>
          </w:tcPr>
          <w:p w14:paraId="7B8389E4" w14:textId="106C2449" w:rsidR="00A31739" w:rsidRPr="00C32543" w:rsidRDefault="00497F4A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6.38</w:t>
            </w:r>
          </w:p>
        </w:tc>
        <w:tc>
          <w:tcPr>
            <w:tcW w:w="1890" w:type="dxa"/>
          </w:tcPr>
          <w:p w14:paraId="004DE40C" w14:textId="1FB8D0E0" w:rsidR="00A31739" w:rsidRPr="00C32543" w:rsidRDefault="009B42C3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.25%</w:t>
            </w:r>
          </w:p>
        </w:tc>
        <w:tc>
          <w:tcPr>
            <w:tcW w:w="1917" w:type="dxa"/>
          </w:tcPr>
          <w:p w14:paraId="47324958" w14:textId="1031D860" w:rsidR="00A31739" w:rsidRPr="00C32543" w:rsidRDefault="00A31739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1739" w:rsidRPr="00C32543" w14:paraId="23961BD0" w14:textId="77777777" w:rsidTr="00EE2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0658397" w14:textId="77777777" w:rsidR="00A31739" w:rsidRPr="00C32543" w:rsidRDefault="00A31739" w:rsidP="00474F5A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Superior Lateral Ventricles</w:t>
            </w:r>
          </w:p>
        </w:tc>
        <w:tc>
          <w:tcPr>
            <w:tcW w:w="1710" w:type="dxa"/>
          </w:tcPr>
          <w:p w14:paraId="0AC25DA2" w14:textId="35E24CAE" w:rsidR="00A31739" w:rsidRPr="00C32543" w:rsidRDefault="00EE2C15" w:rsidP="00EE2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497F4A">
              <w:rPr>
                <w:rFonts w:ascii="Times New Roman" w:hAnsi="Times New Roman" w:cs="Times New Roman"/>
                <w:sz w:val="20"/>
                <w:szCs w:val="20"/>
              </w:rPr>
              <w:t>25.41</w:t>
            </w:r>
          </w:p>
        </w:tc>
        <w:tc>
          <w:tcPr>
            <w:tcW w:w="1710" w:type="dxa"/>
          </w:tcPr>
          <w:p w14:paraId="469DD992" w14:textId="6A8E7449" w:rsidR="00A31739" w:rsidRPr="00C32543" w:rsidRDefault="00EE2C15" w:rsidP="00EE2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497F4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F83450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1890" w:type="dxa"/>
          </w:tcPr>
          <w:p w14:paraId="7FFCC2DF" w14:textId="6D9C69F6" w:rsidR="00A31739" w:rsidRPr="00C32543" w:rsidRDefault="00EE2C15" w:rsidP="00EE2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9B42C3">
              <w:rPr>
                <w:rFonts w:ascii="Times New Roman" w:hAnsi="Times New Roman" w:cs="Times New Roman"/>
                <w:sz w:val="20"/>
                <w:szCs w:val="20"/>
              </w:rPr>
              <w:t>+12.85%</w:t>
            </w:r>
          </w:p>
        </w:tc>
        <w:tc>
          <w:tcPr>
            <w:tcW w:w="1917" w:type="dxa"/>
          </w:tcPr>
          <w:p w14:paraId="379328EF" w14:textId="4CF7C6D7" w:rsidR="00A31739" w:rsidRPr="00C32543" w:rsidRDefault="00EE2C15" w:rsidP="00EE2C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  <w:r w:rsidR="006449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3173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A31739" w:rsidRPr="00C32543" w14:paraId="55412BBD" w14:textId="77777777" w:rsidTr="00EE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0B5BCE0" w14:textId="77777777" w:rsidR="00A31739" w:rsidRPr="00C32543" w:rsidRDefault="00A31739" w:rsidP="00474F5A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Hippocampus</w:t>
            </w:r>
          </w:p>
        </w:tc>
        <w:tc>
          <w:tcPr>
            <w:tcW w:w="1710" w:type="dxa"/>
          </w:tcPr>
          <w:p w14:paraId="671BADB2" w14:textId="296588E2" w:rsidR="00A31739" w:rsidRPr="00C32543" w:rsidRDefault="00644990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F83450"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1710" w:type="dxa"/>
          </w:tcPr>
          <w:p w14:paraId="2BE37B14" w14:textId="76101624" w:rsidR="00A31739" w:rsidRPr="00C32543" w:rsidRDefault="00EE2C15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83450"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1890" w:type="dxa"/>
          </w:tcPr>
          <w:p w14:paraId="50F579F1" w14:textId="44C0636D" w:rsidR="00A31739" w:rsidRPr="00C32543" w:rsidRDefault="009B42C3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9.05%</w:t>
            </w:r>
          </w:p>
        </w:tc>
        <w:tc>
          <w:tcPr>
            <w:tcW w:w="1917" w:type="dxa"/>
          </w:tcPr>
          <w:p w14:paraId="7453FDEC" w14:textId="23B338CC" w:rsidR="00A31739" w:rsidRPr="00C32543" w:rsidRDefault="00F83450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31739" w:rsidRPr="00C32543" w14:paraId="6A13B548" w14:textId="77777777" w:rsidTr="00EE2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4037C5CE" w14:textId="399AA2DD" w:rsidR="00A31739" w:rsidRPr="00E87751" w:rsidRDefault="00A31739" w:rsidP="00474F5A">
            <w:pPr>
              <w:spacing w:after="21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Inferior Lateral</w:t>
            </w:r>
            <w:r w:rsidR="00EE2C15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</w:t>
            </w: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Ventricles</w:t>
            </w:r>
          </w:p>
        </w:tc>
        <w:tc>
          <w:tcPr>
            <w:tcW w:w="1710" w:type="dxa"/>
          </w:tcPr>
          <w:p w14:paraId="0A7964B0" w14:textId="730CCBE2" w:rsidR="00A31739" w:rsidRPr="00C32543" w:rsidRDefault="00644990" w:rsidP="0064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  <w:r w:rsidR="00F83450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710" w:type="dxa"/>
          </w:tcPr>
          <w:p w14:paraId="39020228" w14:textId="33F8C2EC" w:rsidR="00A31739" w:rsidRPr="00C32543" w:rsidRDefault="00644990" w:rsidP="0064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="00F83450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890" w:type="dxa"/>
          </w:tcPr>
          <w:p w14:paraId="75F7BBE0" w14:textId="4B798418" w:rsidR="00A31739" w:rsidRPr="00C32543" w:rsidRDefault="00644990" w:rsidP="0064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="009B42C3">
              <w:rPr>
                <w:rFonts w:ascii="Times New Roman" w:hAnsi="Times New Roman" w:cs="Times New Roman"/>
                <w:sz w:val="20"/>
                <w:szCs w:val="20"/>
              </w:rPr>
              <w:t>-13.99%</w:t>
            </w:r>
          </w:p>
        </w:tc>
        <w:tc>
          <w:tcPr>
            <w:tcW w:w="1917" w:type="dxa"/>
          </w:tcPr>
          <w:p w14:paraId="6C0DD791" w14:textId="51E07995" w:rsidR="00A31739" w:rsidRPr="00C32543" w:rsidRDefault="00644990" w:rsidP="0064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  <w:r w:rsidR="00A31739" w:rsidRPr="00EF4E9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317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31739" w:rsidRPr="00C32543" w14:paraId="6B2C3807" w14:textId="77777777" w:rsidTr="00EE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11E82AC" w14:textId="77777777" w:rsidR="00A31739" w:rsidRPr="00C32543" w:rsidRDefault="00A31739" w:rsidP="00474F5A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Thalamus</w:t>
            </w:r>
          </w:p>
        </w:tc>
        <w:tc>
          <w:tcPr>
            <w:tcW w:w="1710" w:type="dxa"/>
          </w:tcPr>
          <w:p w14:paraId="5A87A918" w14:textId="37FBDD8A" w:rsidR="00A31739" w:rsidRPr="00C32543" w:rsidRDefault="00F83450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6</w:t>
            </w:r>
          </w:p>
        </w:tc>
        <w:tc>
          <w:tcPr>
            <w:tcW w:w="1710" w:type="dxa"/>
          </w:tcPr>
          <w:p w14:paraId="216EE8CB" w14:textId="546ED2C5" w:rsidR="00A31739" w:rsidRPr="00C32543" w:rsidRDefault="00F83450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3</w:t>
            </w:r>
          </w:p>
        </w:tc>
        <w:tc>
          <w:tcPr>
            <w:tcW w:w="1890" w:type="dxa"/>
          </w:tcPr>
          <w:p w14:paraId="36E57CE1" w14:textId="3A98AF07" w:rsidR="00A31739" w:rsidRPr="00C32543" w:rsidRDefault="009B42C3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72%</w:t>
            </w:r>
          </w:p>
        </w:tc>
        <w:tc>
          <w:tcPr>
            <w:tcW w:w="1917" w:type="dxa"/>
          </w:tcPr>
          <w:p w14:paraId="1CF48202" w14:textId="0E7F62C2" w:rsidR="00A31739" w:rsidRPr="00C32543" w:rsidRDefault="00A31739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1739" w:rsidRPr="00C32543" w14:paraId="54BA0A36" w14:textId="77777777" w:rsidTr="00EE2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A6E5251" w14:textId="77777777" w:rsidR="00A31739" w:rsidRDefault="00A31739" w:rsidP="00474F5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710" w:type="dxa"/>
          </w:tcPr>
          <w:p w14:paraId="1558A4F3" w14:textId="227F4DCB" w:rsidR="00A31739" w:rsidRDefault="00F83450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.3</w:t>
            </w:r>
          </w:p>
        </w:tc>
        <w:tc>
          <w:tcPr>
            <w:tcW w:w="1710" w:type="dxa"/>
          </w:tcPr>
          <w:p w14:paraId="04BCC89C" w14:textId="440F003E" w:rsidR="00A31739" w:rsidRDefault="00F83450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.8</w:t>
            </w:r>
          </w:p>
        </w:tc>
        <w:tc>
          <w:tcPr>
            <w:tcW w:w="1890" w:type="dxa"/>
          </w:tcPr>
          <w:p w14:paraId="5968C357" w14:textId="47FC5D54" w:rsidR="00A31739" w:rsidRDefault="009B42C3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33%</w:t>
            </w:r>
          </w:p>
        </w:tc>
        <w:tc>
          <w:tcPr>
            <w:tcW w:w="1917" w:type="dxa"/>
          </w:tcPr>
          <w:p w14:paraId="231AC310" w14:textId="0815838A" w:rsidR="00A31739" w:rsidRDefault="00F83450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31739" w:rsidRPr="00C32543" w14:paraId="6284BFEB" w14:textId="77777777" w:rsidTr="00EE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026ABD0" w14:textId="680476F6" w:rsidR="00A31739" w:rsidRDefault="00A31739" w:rsidP="00474F5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te Mat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</w:t>
            </w:r>
            <w:r w:rsidR="0044708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1710" w:type="dxa"/>
          </w:tcPr>
          <w:p w14:paraId="6699F725" w14:textId="19196C2E" w:rsidR="00A31739" w:rsidRDefault="00F83450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1710" w:type="dxa"/>
          </w:tcPr>
          <w:p w14:paraId="3BAB2334" w14:textId="37EF3919" w:rsidR="00A31739" w:rsidRDefault="00F83450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13413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90" w:type="dxa"/>
          </w:tcPr>
          <w:p w14:paraId="2F72652C" w14:textId="379549D7" w:rsidR="00A31739" w:rsidRDefault="009B42C3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53%</w:t>
            </w:r>
          </w:p>
        </w:tc>
        <w:tc>
          <w:tcPr>
            <w:tcW w:w="1917" w:type="dxa"/>
          </w:tcPr>
          <w:p w14:paraId="52A0164F" w14:textId="42DE227E" w:rsidR="00A31739" w:rsidRDefault="00F83450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A31739" w:rsidRPr="00C32543" w14:paraId="491857B5" w14:textId="77777777" w:rsidTr="00EE2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9C397CE" w14:textId="77777777" w:rsidR="00A31739" w:rsidRDefault="00A31739" w:rsidP="00474F5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  <w:proofErr w:type="spellEnd"/>
          </w:p>
        </w:tc>
        <w:tc>
          <w:tcPr>
            <w:tcW w:w="1710" w:type="dxa"/>
          </w:tcPr>
          <w:p w14:paraId="7FA36FDB" w14:textId="4A2FD5D5" w:rsidR="00A31739" w:rsidRDefault="00F83450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10" w:type="dxa"/>
          </w:tcPr>
          <w:p w14:paraId="3C072356" w14:textId="35152896" w:rsidR="00A31739" w:rsidRDefault="008070D4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31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14:paraId="78E380F7" w14:textId="77777777" w:rsidR="00A31739" w:rsidRDefault="00A31739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</w:tcPr>
          <w:p w14:paraId="4AD7850E" w14:textId="77777777" w:rsidR="00A31739" w:rsidRDefault="00A31739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739" w:rsidRPr="00C32543" w14:paraId="19E9632B" w14:textId="77777777" w:rsidTr="00EE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45E98AA1" w14:textId="77777777" w:rsidR="00A31739" w:rsidRDefault="00A31739" w:rsidP="00474F5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SS</w:t>
            </w:r>
          </w:p>
        </w:tc>
        <w:tc>
          <w:tcPr>
            <w:tcW w:w="1710" w:type="dxa"/>
          </w:tcPr>
          <w:p w14:paraId="2B780E18" w14:textId="77777777" w:rsidR="00A31739" w:rsidRDefault="00A31739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710" w:type="dxa"/>
          </w:tcPr>
          <w:p w14:paraId="37C16CC3" w14:textId="4429F680" w:rsidR="00A31739" w:rsidRDefault="00F83450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890" w:type="dxa"/>
          </w:tcPr>
          <w:p w14:paraId="1276379B" w14:textId="77777777" w:rsidR="00A31739" w:rsidRDefault="00A31739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</w:tcPr>
          <w:p w14:paraId="5C3FE2B7" w14:textId="77777777" w:rsidR="00A31739" w:rsidRDefault="00A31739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22DA0A2" w14:textId="77777777" w:rsidR="00200F57" w:rsidRDefault="00200F57" w:rsidP="005D0A5C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6C00DE61" w14:textId="77777777" w:rsidR="00200F57" w:rsidRDefault="00200F57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br w:type="page"/>
      </w:r>
    </w:p>
    <w:p w14:paraId="3FD94D19" w14:textId="1B782A70" w:rsidR="00A31739" w:rsidRDefault="00FA2D29" w:rsidP="005D0A5C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>T</w:t>
      </w:r>
      <w:r w:rsidR="006005DB">
        <w:rPr>
          <w:rFonts w:ascii="Times New Roman" w:eastAsia="Times New Roman" w:hAnsi="Times New Roman" w:cs="Times New Roman"/>
          <w:b/>
          <w:sz w:val="28"/>
          <w:szCs w:val="28"/>
        </w:rPr>
        <w:t xml:space="preserve">ABLE 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4</w:t>
      </w:r>
      <w:r w:rsidR="00B502EA">
        <w:rPr>
          <w:rFonts w:ascii="Times New Roman" w:eastAsia="Times New Roman" w:hAnsi="Times New Roman" w:cs="Times New Roman"/>
          <w:b/>
          <w:sz w:val="28"/>
          <w:szCs w:val="28"/>
        </w:rPr>
        <w:t>a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. </w:t>
      </w:r>
      <w:r w:rsidR="008767E2">
        <w:rPr>
          <w:rFonts w:ascii="Times New Roman" w:eastAsia="Times New Roman" w:hAnsi="Times New Roman" w:cs="Times New Roman"/>
          <w:b/>
          <w:sz w:val="28"/>
          <w:szCs w:val="28"/>
        </w:rPr>
        <w:t xml:space="preserve">Patient </w:t>
      </w:r>
      <w:r w:rsidR="00B04EC4">
        <w:rPr>
          <w:rFonts w:ascii="Times New Roman" w:eastAsia="Times New Roman" w:hAnsi="Times New Roman" w:cs="Times New Roman"/>
          <w:b/>
          <w:sz w:val="28"/>
          <w:szCs w:val="28"/>
        </w:rPr>
        <w:t>21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.</w:t>
      </w:r>
    </w:p>
    <w:tbl>
      <w:tblPr>
        <w:tblStyle w:val="GridTable5Dark-Accent1"/>
        <w:tblpPr w:leftFromText="180" w:rightFromText="180" w:vertAnchor="text" w:horzAnchor="margin" w:tblpX="-185" w:tblpY="125"/>
        <w:tblW w:w="9922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785"/>
        <w:gridCol w:w="1530"/>
        <w:gridCol w:w="1710"/>
        <w:gridCol w:w="1890"/>
        <w:gridCol w:w="2007"/>
      </w:tblGrid>
      <w:tr w:rsidR="00A31739" w:rsidRPr="00C32543" w14:paraId="5E85D5D3" w14:textId="77777777" w:rsidTr="00062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51C18AAA" w14:textId="77777777" w:rsidR="00A31739" w:rsidRPr="00C32543" w:rsidRDefault="00A31739" w:rsidP="00474F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8F16C16" w14:textId="17C5E1E1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 201</w:t>
            </w:r>
            <w:r w:rsidR="00F834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30CC30AE" w14:textId="1D772D76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24744EE4" w14:textId="77777777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1710" w:type="dxa"/>
          </w:tcPr>
          <w:p w14:paraId="1D0345D7" w14:textId="0017CE9B" w:rsidR="00A31739" w:rsidRPr="00C32543" w:rsidRDefault="00107CEE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v </w:t>
            </w:r>
            <w:r w:rsidR="00A31739" w:rsidRPr="00C32543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F8345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219B07BF" w14:textId="77777777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5384FE88" w14:textId="77777777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1890" w:type="dxa"/>
          </w:tcPr>
          <w:p w14:paraId="30258092" w14:textId="7A9998EC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07CEE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</w:p>
          <w:p w14:paraId="29C240B9" w14:textId="2C5DAF68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Percent</w:t>
            </w:r>
          </w:p>
          <w:p w14:paraId="1C39D153" w14:textId="77777777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2007" w:type="dxa"/>
          </w:tcPr>
          <w:p w14:paraId="7693C8FC" w14:textId="1FC6FD90" w:rsidR="00AA3941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107CE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71202801" w14:textId="211EEADF" w:rsidR="00A31739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tive</w:t>
            </w:r>
          </w:p>
          <w:p w14:paraId="79AB99CF" w14:textId="23678B5F" w:rsidR="00A31739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ile</w:t>
            </w:r>
            <w:r w:rsidR="000628DE">
              <w:rPr>
                <w:rFonts w:ascii="Times New Roman" w:hAnsi="Times New Roman" w:cs="Times New Roman"/>
                <w:sz w:val="20"/>
                <w:szCs w:val="20"/>
              </w:rPr>
              <w:t xml:space="preserve"> For</w:t>
            </w:r>
          </w:p>
          <w:p w14:paraId="47388652" w14:textId="1F7137E4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’s Age</w:t>
            </w:r>
          </w:p>
        </w:tc>
      </w:tr>
      <w:tr w:rsidR="00200F57" w:rsidRPr="00C32543" w14:paraId="6B88E24E" w14:textId="77777777" w:rsidTr="00062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4F68D7EB" w14:textId="023BD525" w:rsidR="00200F57" w:rsidRPr="00C32543" w:rsidRDefault="00200F57" w:rsidP="00200F57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Brain</w:t>
            </w:r>
          </w:p>
        </w:tc>
        <w:tc>
          <w:tcPr>
            <w:tcW w:w="1530" w:type="dxa"/>
          </w:tcPr>
          <w:p w14:paraId="04302B2A" w14:textId="73073423" w:rsidR="00200F57" w:rsidRDefault="00200F57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1.5</w:t>
            </w:r>
          </w:p>
          <w:p w14:paraId="46F4A719" w14:textId="77777777" w:rsidR="00200F57" w:rsidRPr="00C32543" w:rsidRDefault="00200F57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2BB56CE" w14:textId="409807D6" w:rsidR="00200F57" w:rsidRPr="00C32543" w:rsidRDefault="00200F57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8.5</w:t>
            </w:r>
          </w:p>
        </w:tc>
        <w:tc>
          <w:tcPr>
            <w:tcW w:w="1890" w:type="dxa"/>
          </w:tcPr>
          <w:p w14:paraId="57FDE5D1" w14:textId="23717888" w:rsidR="00200F57" w:rsidRPr="00C32543" w:rsidRDefault="00200F57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65%</w:t>
            </w:r>
          </w:p>
        </w:tc>
        <w:tc>
          <w:tcPr>
            <w:tcW w:w="2007" w:type="dxa"/>
          </w:tcPr>
          <w:p w14:paraId="4266599E" w14:textId="5579DF72" w:rsidR="00200F57" w:rsidRPr="00C32543" w:rsidRDefault="00644990" w:rsidP="00644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0628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00F5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00F57" w:rsidRPr="00C32543" w14:paraId="76057778" w14:textId="77777777" w:rsidTr="00062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7D5EB75A" w14:textId="7F81BD8F" w:rsidR="00200F57" w:rsidRPr="00C32543" w:rsidRDefault="00200F57" w:rsidP="00200F57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Forebrain Parenchyma</w:t>
            </w:r>
          </w:p>
        </w:tc>
        <w:tc>
          <w:tcPr>
            <w:tcW w:w="1530" w:type="dxa"/>
          </w:tcPr>
          <w:p w14:paraId="35AD02FD" w14:textId="7D24D8E3" w:rsidR="00200F57" w:rsidRPr="00C32543" w:rsidRDefault="00200F57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0.23</w:t>
            </w:r>
          </w:p>
          <w:p w14:paraId="49587129" w14:textId="77777777" w:rsidR="00200F57" w:rsidRPr="00C32543" w:rsidRDefault="00200F57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0FA1626" w14:textId="03C86A06" w:rsidR="00200F57" w:rsidRPr="00C32543" w:rsidRDefault="00200F57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4.7</w:t>
            </w:r>
          </w:p>
          <w:p w14:paraId="75308AFD" w14:textId="77777777" w:rsidR="00200F57" w:rsidRPr="00C32543" w:rsidRDefault="00200F57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2510E49" w14:textId="3A9819C8" w:rsidR="00200F57" w:rsidRPr="00C32543" w:rsidRDefault="00200F57" w:rsidP="00200F57">
            <w:pPr>
              <w:ind w:left="-332" w:firstLine="2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48%</w:t>
            </w:r>
          </w:p>
        </w:tc>
        <w:tc>
          <w:tcPr>
            <w:tcW w:w="2007" w:type="dxa"/>
          </w:tcPr>
          <w:p w14:paraId="5A9DE275" w14:textId="7BF6FB85" w:rsidR="00200F57" w:rsidRPr="00C32543" w:rsidRDefault="000628DE" w:rsidP="000628DE">
            <w:pPr>
              <w:ind w:left="-332" w:firstLine="2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  <w:r w:rsidR="00200F5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00F57" w:rsidRPr="00C32543" w14:paraId="2777BA2C" w14:textId="77777777" w:rsidTr="00062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4AC5360C" w14:textId="78C28232" w:rsidR="00200F57" w:rsidRPr="00C32543" w:rsidRDefault="00200F57" w:rsidP="00200F57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Cortical Grey Matter</w:t>
            </w:r>
          </w:p>
        </w:tc>
        <w:tc>
          <w:tcPr>
            <w:tcW w:w="1530" w:type="dxa"/>
          </w:tcPr>
          <w:p w14:paraId="0AB74327" w14:textId="31FBBD88" w:rsidR="00200F57" w:rsidRPr="00C32543" w:rsidRDefault="00200F57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1.3</w:t>
            </w:r>
          </w:p>
        </w:tc>
        <w:tc>
          <w:tcPr>
            <w:tcW w:w="1710" w:type="dxa"/>
          </w:tcPr>
          <w:p w14:paraId="3397EC03" w14:textId="4924F483" w:rsidR="00200F57" w:rsidRPr="00C32543" w:rsidRDefault="00200F57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.4</w:t>
            </w:r>
          </w:p>
        </w:tc>
        <w:tc>
          <w:tcPr>
            <w:tcW w:w="1890" w:type="dxa"/>
          </w:tcPr>
          <w:p w14:paraId="6645F572" w14:textId="29C530D0" w:rsidR="00200F57" w:rsidRPr="00C32543" w:rsidRDefault="00200F57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7%</w:t>
            </w:r>
          </w:p>
        </w:tc>
        <w:tc>
          <w:tcPr>
            <w:tcW w:w="2007" w:type="dxa"/>
          </w:tcPr>
          <w:p w14:paraId="24E605C2" w14:textId="1DEF45D4" w:rsidR="00200F57" w:rsidRPr="00C32543" w:rsidRDefault="000628DE" w:rsidP="00062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  <w:r w:rsidR="00200F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00F57" w:rsidRPr="00C32543" w14:paraId="54AEFD17" w14:textId="77777777" w:rsidTr="00062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372DE388" w14:textId="6158097B" w:rsidR="00200F57" w:rsidRPr="00C32543" w:rsidRDefault="00200F57" w:rsidP="00200F57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Superior Lateral Ventricles</w:t>
            </w:r>
          </w:p>
        </w:tc>
        <w:tc>
          <w:tcPr>
            <w:tcW w:w="1530" w:type="dxa"/>
          </w:tcPr>
          <w:p w14:paraId="72A90DAA" w14:textId="5E536C79" w:rsidR="00200F57" w:rsidRPr="00C32543" w:rsidRDefault="00644990" w:rsidP="0064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="00200F57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1710" w:type="dxa"/>
          </w:tcPr>
          <w:p w14:paraId="338A7ABD" w14:textId="156A757B" w:rsidR="00200F57" w:rsidRPr="00C32543" w:rsidRDefault="00644990" w:rsidP="0064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="00200F57">
              <w:rPr>
                <w:rFonts w:ascii="Times New Roman" w:hAnsi="Times New Roman" w:cs="Times New Roman"/>
                <w:sz w:val="20"/>
                <w:szCs w:val="20"/>
              </w:rPr>
              <w:t>58.9</w:t>
            </w:r>
          </w:p>
        </w:tc>
        <w:tc>
          <w:tcPr>
            <w:tcW w:w="1890" w:type="dxa"/>
          </w:tcPr>
          <w:p w14:paraId="4FFB5F93" w14:textId="25C0B70E" w:rsidR="00200F57" w:rsidRPr="00C32543" w:rsidRDefault="00644990" w:rsidP="0064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200F57">
              <w:rPr>
                <w:rFonts w:ascii="Times New Roman" w:hAnsi="Times New Roman" w:cs="Times New Roman"/>
                <w:sz w:val="20"/>
                <w:szCs w:val="20"/>
              </w:rPr>
              <w:t>-2.80%</w:t>
            </w:r>
          </w:p>
        </w:tc>
        <w:tc>
          <w:tcPr>
            <w:tcW w:w="2007" w:type="dxa"/>
          </w:tcPr>
          <w:p w14:paraId="6996AE70" w14:textId="7A9F04CE" w:rsidR="00200F57" w:rsidRPr="00C32543" w:rsidRDefault="00644990" w:rsidP="0064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="00200F5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200F57" w:rsidRPr="00C32543" w14:paraId="328528CE" w14:textId="77777777" w:rsidTr="00062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5830459A" w14:textId="42BD8821" w:rsidR="00200F57" w:rsidRPr="00C32543" w:rsidRDefault="00200F57" w:rsidP="00200F57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Hippocampus</w:t>
            </w:r>
          </w:p>
        </w:tc>
        <w:tc>
          <w:tcPr>
            <w:tcW w:w="1530" w:type="dxa"/>
          </w:tcPr>
          <w:p w14:paraId="4EEB1483" w14:textId="006B671D" w:rsidR="00200F57" w:rsidRPr="00C32543" w:rsidRDefault="00200F57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710" w:type="dxa"/>
          </w:tcPr>
          <w:p w14:paraId="2B7ED130" w14:textId="335F7823" w:rsidR="00200F57" w:rsidRPr="00C32543" w:rsidRDefault="00200F57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1890" w:type="dxa"/>
          </w:tcPr>
          <w:p w14:paraId="3B2BF1FC" w14:textId="70909DD2" w:rsidR="00200F57" w:rsidRPr="00C32543" w:rsidRDefault="00200F57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%</w:t>
            </w:r>
          </w:p>
        </w:tc>
        <w:tc>
          <w:tcPr>
            <w:tcW w:w="2007" w:type="dxa"/>
          </w:tcPr>
          <w:p w14:paraId="1FEF1855" w14:textId="31487936" w:rsidR="00200F57" w:rsidRPr="00C32543" w:rsidRDefault="000628DE" w:rsidP="00062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1</w:t>
            </w:r>
          </w:p>
        </w:tc>
      </w:tr>
      <w:tr w:rsidR="00200F57" w:rsidRPr="00C32543" w14:paraId="3131921B" w14:textId="77777777" w:rsidTr="00062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397B3BF5" w14:textId="100C563D" w:rsidR="00200F57" w:rsidRPr="00E87751" w:rsidRDefault="00200F57" w:rsidP="00200F57">
            <w:pPr>
              <w:spacing w:after="21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Inferior Lateral Ventricles</w:t>
            </w:r>
          </w:p>
        </w:tc>
        <w:tc>
          <w:tcPr>
            <w:tcW w:w="1530" w:type="dxa"/>
          </w:tcPr>
          <w:p w14:paraId="7518FE97" w14:textId="1B7486D5" w:rsidR="00200F57" w:rsidRPr="00C32543" w:rsidRDefault="00644990" w:rsidP="0064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200F57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1710" w:type="dxa"/>
          </w:tcPr>
          <w:p w14:paraId="2784B6C4" w14:textId="5CD4597B" w:rsidR="00200F57" w:rsidRPr="00C32543" w:rsidRDefault="00644990" w:rsidP="0064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200F57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890" w:type="dxa"/>
          </w:tcPr>
          <w:p w14:paraId="0775094E" w14:textId="716A6FC0" w:rsidR="00200F57" w:rsidRPr="00C32543" w:rsidRDefault="00644990" w:rsidP="0064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="00200F57">
              <w:rPr>
                <w:rFonts w:ascii="Times New Roman" w:hAnsi="Times New Roman" w:cs="Times New Roman"/>
                <w:sz w:val="20"/>
                <w:szCs w:val="20"/>
              </w:rPr>
              <w:t>-5.15%</w:t>
            </w:r>
          </w:p>
        </w:tc>
        <w:tc>
          <w:tcPr>
            <w:tcW w:w="2007" w:type="dxa"/>
          </w:tcPr>
          <w:p w14:paraId="0A09B356" w14:textId="0F30DB07" w:rsidR="00200F57" w:rsidRPr="00C32543" w:rsidRDefault="00644990" w:rsidP="0064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="00200F57" w:rsidRPr="00EF4E9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00F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00F57" w:rsidRPr="00C32543" w14:paraId="54D89746" w14:textId="77777777" w:rsidTr="00062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55BEE18F" w14:textId="3C25DAFB" w:rsidR="00200F57" w:rsidRPr="00C32543" w:rsidRDefault="00200F57" w:rsidP="00200F57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Thalamus</w:t>
            </w:r>
          </w:p>
        </w:tc>
        <w:tc>
          <w:tcPr>
            <w:tcW w:w="1530" w:type="dxa"/>
          </w:tcPr>
          <w:p w14:paraId="16E01D4B" w14:textId="58FC0EFD" w:rsidR="00200F57" w:rsidRPr="00C32543" w:rsidRDefault="00200F57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710" w:type="dxa"/>
          </w:tcPr>
          <w:p w14:paraId="2ED080C4" w14:textId="58D7D986" w:rsidR="00200F57" w:rsidRPr="00C32543" w:rsidRDefault="00200F57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890" w:type="dxa"/>
          </w:tcPr>
          <w:p w14:paraId="0FE8B3BA" w14:textId="6BC0CCCF" w:rsidR="00200F57" w:rsidRPr="00C32543" w:rsidRDefault="00200F57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.96%</w:t>
            </w:r>
          </w:p>
        </w:tc>
        <w:tc>
          <w:tcPr>
            <w:tcW w:w="2007" w:type="dxa"/>
          </w:tcPr>
          <w:p w14:paraId="6D4395D9" w14:textId="1C1DEC24" w:rsidR="00200F57" w:rsidRPr="00C32543" w:rsidRDefault="000628DE" w:rsidP="00062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 w:rsidR="00200F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00F57" w:rsidRPr="00C32543" w14:paraId="44643682" w14:textId="77777777" w:rsidTr="00062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14303292" w14:textId="4B49E1C4" w:rsidR="00200F57" w:rsidRDefault="00200F57" w:rsidP="00200F57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530" w:type="dxa"/>
          </w:tcPr>
          <w:p w14:paraId="1810D239" w14:textId="70E9C535" w:rsidR="00200F57" w:rsidRDefault="00200F57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.3</w:t>
            </w:r>
          </w:p>
        </w:tc>
        <w:tc>
          <w:tcPr>
            <w:tcW w:w="1710" w:type="dxa"/>
          </w:tcPr>
          <w:p w14:paraId="585D9D9C" w14:textId="247B6F65" w:rsidR="00200F57" w:rsidRDefault="00200F57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.75</w:t>
            </w:r>
          </w:p>
        </w:tc>
        <w:tc>
          <w:tcPr>
            <w:tcW w:w="1890" w:type="dxa"/>
          </w:tcPr>
          <w:p w14:paraId="1A745FC3" w14:textId="23DD8BE5" w:rsidR="00200F57" w:rsidRDefault="00200F57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2.0%</w:t>
            </w:r>
          </w:p>
        </w:tc>
        <w:tc>
          <w:tcPr>
            <w:tcW w:w="2007" w:type="dxa"/>
          </w:tcPr>
          <w:p w14:paraId="7D8A7981" w14:textId="08607767" w:rsidR="00200F57" w:rsidRDefault="000628DE" w:rsidP="00062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  <w:r w:rsidR="00200F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00F57" w:rsidRPr="00C32543" w14:paraId="7145B17A" w14:textId="77777777" w:rsidTr="00062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538C01C0" w14:textId="45615103" w:rsidR="00200F57" w:rsidRDefault="00200F57" w:rsidP="00200F57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te Mat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ointensity</w:t>
            </w:r>
            <w:proofErr w:type="spellEnd"/>
          </w:p>
        </w:tc>
        <w:tc>
          <w:tcPr>
            <w:tcW w:w="1530" w:type="dxa"/>
          </w:tcPr>
          <w:p w14:paraId="3D2C0B80" w14:textId="2F8F4C69" w:rsidR="00200F57" w:rsidRDefault="00200F57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1710" w:type="dxa"/>
          </w:tcPr>
          <w:p w14:paraId="5DC204CA" w14:textId="503DA9B5" w:rsidR="00200F57" w:rsidRDefault="00200F57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890" w:type="dxa"/>
          </w:tcPr>
          <w:p w14:paraId="773EAAAC" w14:textId="054C8E16" w:rsidR="00200F57" w:rsidRDefault="00200F57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31.9%</w:t>
            </w:r>
          </w:p>
        </w:tc>
        <w:tc>
          <w:tcPr>
            <w:tcW w:w="2007" w:type="dxa"/>
          </w:tcPr>
          <w:p w14:paraId="3A267AE7" w14:textId="56D49D7B" w:rsidR="00200F57" w:rsidRDefault="000628DE" w:rsidP="00062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9</w:t>
            </w:r>
            <w:r w:rsidR="00200F5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00F57" w:rsidRPr="00C32543" w14:paraId="2059D8E3" w14:textId="77777777" w:rsidTr="00062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19B6930D" w14:textId="2A3AA8DC" w:rsidR="00200F57" w:rsidRDefault="00200F57" w:rsidP="00200F57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  <w:proofErr w:type="spellEnd"/>
          </w:p>
        </w:tc>
        <w:tc>
          <w:tcPr>
            <w:tcW w:w="1530" w:type="dxa"/>
          </w:tcPr>
          <w:p w14:paraId="0C342BC6" w14:textId="5F8628A8" w:rsidR="00200F57" w:rsidRDefault="00200F57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10" w:type="dxa"/>
          </w:tcPr>
          <w:p w14:paraId="487FFA6F" w14:textId="01FEFB56" w:rsidR="00200F57" w:rsidRDefault="00200F57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90" w:type="dxa"/>
          </w:tcPr>
          <w:p w14:paraId="70B7544E" w14:textId="77777777" w:rsidR="00200F57" w:rsidRDefault="00200F57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</w:tcPr>
          <w:p w14:paraId="442A2853" w14:textId="77777777" w:rsidR="00200F57" w:rsidRDefault="00200F57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0F57" w:rsidRPr="00C32543" w14:paraId="0BA1F844" w14:textId="77777777" w:rsidTr="00062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31E2430C" w14:textId="10D1DA3B" w:rsidR="00200F57" w:rsidRDefault="00200F57" w:rsidP="00200F57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SS</w:t>
            </w:r>
          </w:p>
        </w:tc>
        <w:tc>
          <w:tcPr>
            <w:tcW w:w="1530" w:type="dxa"/>
          </w:tcPr>
          <w:p w14:paraId="5033013E" w14:textId="438FA5FB" w:rsidR="00200F57" w:rsidRDefault="00200F57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710" w:type="dxa"/>
          </w:tcPr>
          <w:p w14:paraId="4FC39837" w14:textId="35CEFD98" w:rsidR="00200F57" w:rsidRDefault="00200F57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890" w:type="dxa"/>
          </w:tcPr>
          <w:p w14:paraId="1DB35704" w14:textId="77777777" w:rsidR="00200F57" w:rsidRDefault="00200F57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</w:tcPr>
          <w:p w14:paraId="041DF08D" w14:textId="77777777" w:rsidR="00200F57" w:rsidRDefault="00200F57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5A925EC" w14:textId="77777777" w:rsidR="00200F57" w:rsidRDefault="00200F57" w:rsidP="005D0A5C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52A741B7" w14:textId="78AA7459" w:rsidR="00A31739" w:rsidRDefault="00200F57" w:rsidP="00200F57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br w:type="page"/>
      </w:r>
      <w:r w:rsidR="002A44E0"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>TABLE</w:t>
      </w:r>
      <w:r w:rsidR="008767E2">
        <w:rPr>
          <w:rFonts w:ascii="Times New Roman" w:eastAsia="Times New Roman" w:hAnsi="Times New Roman" w:cs="Times New Roman"/>
          <w:b/>
          <w:sz w:val="28"/>
          <w:szCs w:val="28"/>
        </w:rPr>
        <w:t xml:space="preserve"> 5</w:t>
      </w:r>
      <w:r w:rsidR="00B502EA">
        <w:rPr>
          <w:rFonts w:ascii="Times New Roman" w:eastAsia="Times New Roman" w:hAnsi="Times New Roman" w:cs="Times New Roman"/>
          <w:b/>
          <w:sz w:val="28"/>
          <w:szCs w:val="28"/>
        </w:rPr>
        <w:t>a</w:t>
      </w:r>
      <w:r w:rsidR="008767E2">
        <w:rPr>
          <w:rFonts w:ascii="Times New Roman" w:eastAsia="Times New Roman" w:hAnsi="Times New Roman" w:cs="Times New Roman"/>
          <w:b/>
          <w:sz w:val="28"/>
          <w:szCs w:val="28"/>
        </w:rPr>
        <w:t>. Patient</w:t>
      </w:r>
      <w:r w:rsidR="002A44E0">
        <w:rPr>
          <w:rFonts w:ascii="Times New Roman" w:eastAsia="Times New Roman" w:hAnsi="Times New Roman" w:cs="Times New Roman"/>
          <w:b/>
          <w:sz w:val="28"/>
          <w:szCs w:val="28"/>
        </w:rPr>
        <w:t xml:space="preserve"> 6</w:t>
      </w:r>
    </w:p>
    <w:tbl>
      <w:tblPr>
        <w:tblStyle w:val="GridTable5Dark-Accent1"/>
        <w:tblpPr w:leftFromText="180" w:rightFromText="180" w:vertAnchor="text" w:horzAnchor="margin" w:tblpX="-185" w:tblpY="125"/>
        <w:tblW w:w="9922" w:type="dxa"/>
        <w:tblLook w:val="04A0" w:firstRow="1" w:lastRow="0" w:firstColumn="1" w:lastColumn="0" w:noHBand="0" w:noVBand="1"/>
      </w:tblPr>
      <w:tblGrid>
        <w:gridCol w:w="2785"/>
        <w:gridCol w:w="1890"/>
        <w:gridCol w:w="1710"/>
        <w:gridCol w:w="1890"/>
        <w:gridCol w:w="1647"/>
      </w:tblGrid>
      <w:tr w:rsidR="00A31739" w:rsidRPr="00C32543" w14:paraId="14E26856" w14:textId="77777777" w:rsidTr="006449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79E232FA" w14:textId="77777777" w:rsidR="00A31739" w:rsidRPr="00C32543" w:rsidRDefault="00A31739" w:rsidP="00474F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773282A" w14:textId="27BDC10C" w:rsidR="00B04EC4" w:rsidRDefault="00FF766D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ne</w:t>
            </w:r>
          </w:p>
          <w:p w14:paraId="75CAACDC" w14:textId="28FA8AAC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FF76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7B56607D" w14:textId="2EA6A22E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3BC0A341" w14:textId="77777777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1710" w:type="dxa"/>
          </w:tcPr>
          <w:p w14:paraId="6843DA97" w14:textId="49A8934E" w:rsidR="00A31739" w:rsidRPr="00C32543" w:rsidRDefault="00FF766D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g</w:t>
            </w:r>
            <w:r w:rsidR="00A31739" w:rsidRPr="00C32543">
              <w:rPr>
                <w:rFonts w:ascii="Times New Roman" w:hAnsi="Times New Roman" w:cs="Times New Roman"/>
                <w:sz w:val="20"/>
                <w:szCs w:val="20"/>
              </w:rPr>
              <w:t>. 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0E25B4DD" w14:textId="77777777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57984C3D" w14:textId="77777777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1890" w:type="dxa"/>
          </w:tcPr>
          <w:p w14:paraId="08B1A4B8" w14:textId="1CE4C555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F766D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</w:p>
          <w:p w14:paraId="2208D12E" w14:textId="6327F3F2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Percent</w:t>
            </w:r>
          </w:p>
          <w:p w14:paraId="474D9D3D" w14:textId="77777777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1647" w:type="dxa"/>
          </w:tcPr>
          <w:p w14:paraId="15EF47E1" w14:textId="77777777" w:rsidR="00644990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FF766D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  <w:p w14:paraId="07960A99" w14:textId="24F63F83" w:rsidR="00A31739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tive</w:t>
            </w:r>
          </w:p>
          <w:p w14:paraId="22215677" w14:textId="1D028491" w:rsidR="00A31739" w:rsidRDefault="000628DE" w:rsidP="00062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A31739">
              <w:rPr>
                <w:rFonts w:ascii="Times New Roman" w:hAnsi="Times New Roman" w:cs="Times New Roman"/>
                <w:sz w:val="20"/>
                <w:szCs w:val="20"/>
              </w:rPr>
              <w:t>Percenti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</w:t>
            </w:r>
          </w:p>
          <w:p w14:paraId="73FEE69F" w14:textId="4B51EC0A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’s Age</w:t>
            </w:r>
          </w:p>
        </w:tc>
      </w:tr>
      <w:tr w:rsidR="00A31739" w:rsidRPr="00C32543" w14:paraId="6371DA21" w14:textId="77777777" w:rsidTr="00644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4CC96769" w14:textId="77777777" w:rsidR="00A31739" w:rsidRPr="00C32543" w:rsidRDefault="00A31739" w:rsidP="00474F5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Brain</w:t>
            </w:r>
          </w:p>
        </w:tc>
        <w:tc>
          <w:tcPr>
            <w:tcW w:w="1890" w:type="dxa"/>
          </w:tcPr>
          <w:p w14:paraId="6590FB83" w14:textId="2D760013" w:rsidR="00A31739" w:rsidRDefault="00FF766D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3.4</w:t>
            </w:r>
          </w:p>
          <w:p w14:paraId="060DBEAA" w14:textId="77777777" w:rsidR="00A31739" w:rsidRPr="00C32543" w:rsidRDefault="00A31739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8582CB7" w14:textId="587EB0FB" w:rsidR="00A31739" w:rsidRPr="00C32543" w:rsidRDefault="00FF766D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0.9</w:t>
            </w:r>
          </w:p>
        </w:tc>
        <w:tc>
          <w:tcPr>
            <w:tcW w:w="1890" w:type="dxa"/>
          </w:tcPr>
          <w:p w14:paraId="49B841B8" w14:textId="0F58702B" w:rsidR="00A31739" w:rsidRPr="00C32543" w:rsidRDefault="00A2115A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2%</w:t>
            </w:r>
          </w:p>
        </w:tc>
        <w:tc>
          <w:tcPr>
            <w:tcW w:w="1647" w:type="dxa"/>
          </w:tcPr>
          <w:p w14:paraId="3CBE167F" w14:textId="4ED3D313" w:rsidR="00A31739" w:rsidRPr="00C32543" w:rsidRDefault="00A31739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1739" w:rsidRPr="00C32543" w14:paraId="453F8C92" w14:textId="77777777" w:rsidTr="00644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21CA1595" w14:textId="77777777" w:rsidR="00A31739" w:rsidRPr="00C32543" w:rsidRDefault="00A31739" w:rsidP="00474F5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Forebrain Parenchyma</w:t>
            </w:r>
          </w:p>
        </w:tc>
        <w:tc>
          <w:tcPr>
            <w:tcW w:w="1890" w:type="dxa"/>
          </w:tcPr>
          <w:p w14:paraId="60AAB6B1" w14:textId="3E96B362" w:rsidR="00A31739" w:rsidRPr="00C32543" w:rsidRDefault="00FF766D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.18</w:t>
            </w:r>
          </w:p>
          <w:p w14:paraId="102F7BAC" w14:textId="77777777" w:rsidR="00A31739" w:rsidRPr="00C32543" w:rsidRDefault="00A31739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8A82105" w14:textId="2F55553F" w:rsidR="00A31739" w:rsidRPr="00C32543" w:rsidRDefault="00FF766D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2.8</w:t>
            </w:r>
          </w:p>
          <w:p w14:paraId="350784C0" w14:textId="77777777" w:rsidR="00A31739" w:rsidRPr="00C32543" w:rsidRDefault="00A31739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C7C7B9C" w14:textId="77B42774" w:rsidR="00A31739" w:rsidRPr="00C32543" w:rsidRDefault="00A31739" w:rsidP="00200F57">
            <w:pPr>
              <w:ind w:left="-332" w:firstLine="2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2115A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  <w:r w:rsidR="005222D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647" w:type="dxa"/>
          </w:tcPr>
          <w:p w14:paraId="4E9F02E9" w14:textId="08217C72" w:rsidR="00A31739" w:rsidRPr="00C32543" w:rsidRDefault="00576D8B" w:rsidP="00200F57">
            <w:pPr>
              <w:ind w:left="-332" w:firstLine="2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A44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31739" w:rsidRPr="00C32543" w14:paraId="6F743F64" w14:textId="77777777" w:rsidTr="00644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32009468" w14:textId="77777777" w:rsidR="00A31739" w:rsidRPr="00C32543" w:rsidRDefault="00A31739" w:rsidP="00474F5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Cortical Grey Matter</w:t>
            </w:r>
          </w:p>
        </w:tc>
        <w:tc>
          <w:tcPr>
            <w:tcW w:w="1890" w:type="dxa"/>
          </w:tcPr>
          <w:p w14:paraId="5B4A2BAD" w14:textId="7E934405" w:rsidR="00A31739" w:rsidRPr="00C32543" w:rsidRDefault="00A31739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A44E0"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1710" w:type="dxa"/>
          </w:tcPr>
          <w:p w14:paraId="477A7A24" w14:textId="0AABA039" w:rsidR="00A31739" w:rsidRPr="00C32543" w:rsidRDefault="00A31739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A44E0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1890" w:type="dxa"/>
          </w:tcPr>
          <w:p w14:paraId="40AC9F4E" w14:textId="64E0336B" w:rsidR="00A31739" w:rsidRPr="00C32543" w:rsidRDefault="005222DB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6%</w:t>
            </w:r>
          </w:p>
        </w:tc>
        <w:tc>
          <w:tcPr>
            <w:tcW w:w="1647" w:type="dxa"/>
          </w:tcPr>
          <w:p w14:paraId="39684037" w14:textId="77777777" w:rsidR="00A31739" w:rsidRPr="00C32543" w:rsidRDefault="00A31739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1739" w:rsidRPr="00C32543" w14:paraId="1894112F" w14:textId="77777777" w:rsidTr="00644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59B0CF1F" w14:textId="77777777" w:rsidR="00A31739" w:rsidRPr="00C32543" w:rsidRDefault="00A31739" w:rsidP="00474F5A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Superior Lateral Ventricles</w:t>
            </w:r>
          </w:p>
        </w:tc>
        <w:tc>
          <w:tcPr>
            <w:tcW w:w="1890" w:type="dxa"/>
          </w:tcPr>
          <w:p w14:paraId="6EF6E099" w14:textId="3B660C6C" w:rsidR="00A31739" w:rsidRPr="00C32543" w:rsidRDefault="00644990" w:rsidP="0064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 w:rsidR="002A44E0">
              <w:rPr>
                <w:rFonts w:ascii="Times New Roman" w:hAnsi="Times New Roman" w:cs="Times New Roman"/>
                <w:sz w:val="20"/>
                <w:szCs w:val="20"/>
              </w:rPr>
              <w:t>53.4</w:t>
            </w:r>
          </w:p>
        </w:tc>
        <w:tc>
          <w:tcPr>
            <w:tcW w:w="1710" w:type="dxa"/>
          </w:tcPr>
          <w:p w14:paraId="4D1806BC" w14:textId="70C41DA8" w:rsidR="00A31739" w:rsidRPr="00C32543" w:rsidRDefault="00644990" w:rsidP="0064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="002A44E0">
              <w:rPr>
                <w:rFonts w:ascii="Times New Roman" w:hAnsi="Times New Roman" w:cs="Times New Roman"/>
                <w:sz w:val="20"/>
                <w:szCs w:val="20"/>
              </w:rPr>
              <w:t>54.19</w:t>
            </w:r>
          </w:p>
        </w:tc>
        <w:tc>
          <w:tcPr>
            <w:tcW w:w="1890" w:type="dxa"/>
          </w:tcPr>
          <w:p w14:paraId="4F7E04FF" w14:textId="4889B9B8" w:rsidR="00A31739" w:rsidRPr="00C32543" w:rsidRDefault="00576D8B" w:rsidP="00576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="005222DB">
              <w:rPr>
                <w:rFonts w:ascii="Times New Roman" w:hAnsi="Times New Roman" w:cs="Times New Roman"/>
                <w:sz w:val="20"/>
                <w:szCs w:val="20"/>
              </w:rPr>
              <w:t>+1.48%</w:t>
            </w:r>
          </w:p>
        </w:tc>
        <w:tc>
          <w:tcPr>
            <w:tcW w:w="1647" w:type="dxa"/>
          </w:tcPr>
          <w:p w14:paraId="011EE06B" w14:textId="7EE47CF4" w:rsidR="00A31739" w:rsidRPr="00C32543" w:rsidRDefault="00644990" w:rsidP="0064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="00A3173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A31739" w:rsidRPr="00C32543" w14:paraId="65EC6910" w14:textId="77777777" w:rsidTr="00644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03640747" w14:textId="77777777" w:rsidR="00A31739" w:rsidRPr="00C32543" w:rsidRDefault="00A31739" w:rsidP="00474F5A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Hippocampus</w:t>
            </w:r>
          </w:p>
        </w:tc>
        <w:tc>
          <w:tcPr>
            <w:tcW w:w="1890" w:type="dxa"/>
          </w:tcPr>
          <w:p w14:paraId="2F77ED8C" w14:textId="2B88C1CD" w:rsidR="00A31739" w:rsidRPr="00C32543" w:rsidRDefault="00644990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2A44E0"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</w:p>
        </w:tc>
        <w:tc>
          <w:tcPr>
            <w:tcW w:w="1710" w:type="dxa"/>
          </w:tcPr>
          <w:p w14:paraId="26E0DF47" w14:textId="132A6BEC" w:rsidR="00A31739" w:rsidRPr="00C32543" w:rsidRDefault="00644990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2A44E0">
              <w:rPr>
                <w:rFonts w:ascii="Times New Roman" w:hAnsi="Times New Roman" w:cs="Times New Roman"/>
                <w:sz w:val="20"/>
                <w:szCs w:val="20"/>
              </w:rPr>
              <w:t>6.32</w:t>
            </w:r>
          </w:p>
        </w:tc>
        <w:tc>
          <w:tcPr>
            <w:tcW w:w="1890" w:type="dxa"/>
          </w:tcPr>
          <w:p w14:paraId="1BE26699" w14:textId="074C1BB2" w:rsidR="00A31739" w:rsidRPr="00C32543" w:rsidRDefault="005222DB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64%</w:t>
            </w:r>
          </w:p>
        </w:tc>
        <w:tc>
          <w:tcPr>
            <w:tcW w:w="1647" w:type="dxa"/>
          </w:tcPr>
          <w:p w14:paraId="5786B577" w14:textId="0DCF1F7C" w:rsidR="00A31739" w:rsidRPr="00C32543" w:rsidRDefault="002A44E0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A31739" w:rsidRPr="00C32543" w14:paraId="5E7F6FE8" w14:textId="77777777" w:rsidTr="00644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39877044" w14:textId="48D6A086" w:rsidR="00A31739" w:rsidRPr="00E87751" w:rsidRDefault="00A31739" w:rsidP="00474F5A">
            <w:pPr>
              <w:spacing w:after="21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Inferior Lateral</w:t>
            </w: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</w:t>
            </w:r>
            <w:r w:rsidR="00644990">
              <w:rPr>
                <w:rFonts w:ascii="Times New Roman" w:hAnsi="Times New Roman" w:cs="Times New Roman"/>
                <w:bCs w:val="0"/>
                <w:sz w:val="20"/>
                <w:szCs w:val="20"/>
              </w:rPr>
              <w:t>V</w:t>
            </w: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entricles</w:t>
            </w:r>
          </w:p>
        </w:tc>
        <w:tc>
          <w:tcPr>
            <w:tcW w:w="1890" w:type="dxa"/>
          </w:tcPr>
          <w:p w14:paraId="16ACFC0D" w14:textId="03269DAD" w:rsidR="00A31739" w:rsidRPr="00C32543" w:rsidRDefault="00644990" w:rsidP="006449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2A44E0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710" w:type="dxa"/>
          </w:tcPr>
          <w:p w14:paraId="251F123C" w14:textId="15C442EA" w:rsidR="00A31739" w:rsidRPr="00C32543" w:rsidRDefault="00644990" w:rsidP="0064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  <w:r w:rsidR="002A44E0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890" w:type="dxa"/>
          </w:tcPr>
          <w:p w14:paraId="3026E47F" w14:textId="665E92BE" w:rsidR="00A31739" w:rsidRPr="00C32543" w:rsidRDefault="00644990" w:rsidP="0064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5222DB">
              <w:rPr>
                <w:rFonts w:ascii="Times New Roman" w:hAnsi="Times New Roman" w:cs="Times New Roman"/>
                <w:sz w:val="20"/>
                <w:szCs w:val="20"/>
              </w:rPr>
              <w:t>+5.14%</w:t>
            </w:r>
          </w:p>
        </w:tc>
        <w:tc>
          <w:tcPr>
            <w:tcW w:w="1647" w:type="dxa"/>
          </w:tcPr>
          <w:p w14:paraId="506C1C1D" w14:textId="381922BC" w:rsidR="00A31739" w:rsidRPr="00C32543" w:rsidRDefault="00644990" w:rsidP="0064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  <w:r w:rsidR="00A31739" w:rsidRPr="00EF4E9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317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31739" w:rsidRPr="00C32543" w14:paraId="6BCBC3A2" w14:textId="77777777" w:rsidTr="00644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59F4FC49" w14:textId="77777777" w:rsidR="00A31739" w:rsidRPr="00C32543" w:rsidRDefault="00A31739" w:rsidP="00474F5A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Thalamus</w:t>
            </w:r>
          </w:p>
        </w:tc>
        <w:tc>
          <w:tcPr>
            <w:tcW w:w="1890" w:type="dxa"/>
          </w:tcPr>
          <w:p w14:paraId="267F50AA" w14:textId="7B7B9996" w:rsidR="00A31739" w:rsidRPr="00C32543" w:rsidRDefault="00644990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A44E0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710" w:type="dxa"/>
          </w:tcPr>
          <w:p w14:paraId="7D4662EB" w14:textId="5FC749C1" w:rsidR="00A31739" w:rsidRPr="00C32543" w:rsidRDefault="002A44E0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  <w:r w:rsidR="00FB47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90" w:type="dxa"/>
          </w:tcPr>
          <w:p w14:paraId="104DD76C" w14:textId="227E5DC6" w:rsidR="00A31739" w:rsidRPr="00C32543" w:rsidRDefault="00576D8B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5222DB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  <w:tc>
          <w:tcPr>
            <w:tcW w:w="1647" w:type="dxa"/>
          </w:tcPr>
          <w:p w14:paraId="154DFC11" w14:textId="7CFB4AA1" w:rsidR="00A31739" w:rsidRPr="00C32543" w:rsidRDefault="00FB472A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1739" w:rsidRPr="00C32543" w14:paraId="6F95FD61" w14:textId="77777777" w:rsidTr="00644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031D052F" w14:textId="77777777" w:rsidR="00A31739" w:rsidRDefault="00A31739" w:rsidP="00474F5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890" w:type="dxa"/>
          </w:tcPr>
          <w:p w14:paraId="0B5C7BC6" w14:textId="35DA56AF" w:rsidR="00A31739" w:rsidRDefault="002A44E0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8</w:t>
            </w:r>
          </w:p>
        </w:tc>
        <w:tc>
          <w:tcPr>
            <w:tcW w:w="1710" w:type="dxa"/>
          </w:tcPr>
          <w:p w14:paraId="76050809" w14:textId="4F6B05B0" w:rsidR="00A31739" w:rsidRDefault="002A44E0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8</w:t>
            </w:r>
          </w:p>
        </w:tc>
        <w:tc>
          <w:tcPr>
            <w:tcW w:w="1890" w:type="dxa"/>
          </w:tcPr>
          <w:p w14:paraId="3A123F71" w14:textId="57C60CE0" w:rsidR="00A31739" w:rsidRDefault="005222DB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647" w:type="dxa"/>
          </w:tcPr>
          <w:p w14:paraId="69189842" w14:textId="469DB6A0" w:rsidR="00A31739" w:rsidRDefault="002A44E0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31739" w:rsidRPr="00C32543" w14:paraId="409780A0" w14:textId="77777777" w:rsidTr="00644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68267789" w14:textId="15CBDCE2" w:rsidR="00A31739" w:rsidRDefault="00A31739" w:rsidP="00474F5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te Mat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</w:t>
            </w:r>
            <w:r w:rsidR="0044708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1890" w:type="dxa"/>
          </w:tcPr>
          <w:p w14:paraId="26C4A201" w14:textId="7614A230" w:rsidR="00A31739" w:rsidRDefault="002A44E0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1710" w:type="dxa"/>
          </w:tcPr>
          <w:p w14:paraId="6087D508" w14:textId="63E8C258" w:rsidR="00A31739" w:rsidRDefault="002A44E0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1890" w:type="dxa"/>
          </w:tcPr>
          <w:p w14:paraId="5604777C" w14:textId="7374830E" w:rsidR="00A31739" w:rsidRDefault="005222DB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7.73%</w:t>
            </w:r>
          </w:p>
        </w:tc>
        <w:tc>
          <w:tcPr>
            <w:tcW w:w="1647" w:type="dxa"/>
          </w:tcPr>
          <w:p w14:paraId="0468B940" w14:textId="6B454A20" w:rsidR="00A31739" w:rsidRDefault="002A44E0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A31739" w:rsidRPr="00C32543" w14:paraId="6B00A343" w14:textId="77777777" w:rsidTr="006449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0F2E52B2" w14:textId="77777777" w:rsidR="00A31739" w:rsidRDefault="00A31739" w:rsidP="00474F5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  <w:proofErr w:type="spellEnd"/>
          </w:p>
        </w:tc>
        <w:tc>
          <w:tcPr>
            <w:tcW w:w="1890" w:type="dxa"/>
          </w:tcPr>
          <w:p w14:paraId="7F271E99" w14:textId="26E954B0" w:rsidR="00A31739" w:rsidRDefault="002A44E0" w:rsidP="00474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317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</w:tcPr>
          <w:p w14:paraId="1ACDCCAB" w14:textId="7516DF6C" w:rsidR="00A31739" w:rsidRDefault="00A2115A" w:rsidP="00474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A44E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90" w:type="dxa"/>
          </w:tcPr>
          <w:p w14:paraId="643183FA" w14:textId="77777777" w:rsidR="00A31739" w:rsidRDefault="00A31739" w:rsidP="00474F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14:paraId="5AA0EF13" w14:textId="77777777" w:rsidR="00A31739" w:rsidRDefault="00A31739" w:rsidP="00474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739" w:rsidRPr="00C32543" w14:paraId="39BD0870" w14:textId="77777777" w:rsidTr="00644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128428BE" w14:textId="77777777" w:rsidR="00A31739" w:rsidRDefault="00A31739" w:rsidP="00474F5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SS</w:t>
            </w:r>
          </w:p>
        </w:tc>
        <w:tc>
          <w:tcPr>
            <w:tcW w:w="1890" w:type="dxa"/>
          </w:tcPr>
          <w:p w14:paraId="731BCDF9" w14:textId="608A8B79" w:rsidR="00A31739" w:rsidRDefault="00FB472A" w:rsidP="00474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A44E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710" w:type="dxa"/>
          </w:tcPr>
          <w:p w14:paraId="0CB9B834" w14:textId="53DDEEDD" w:rsidR="00A31739" w:rsidRDefault="00A2115A" w:rsidP="00474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B472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A44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31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</w:tcPr>
          <w:p w14:paraId="4BDC6859" w14:textId="77777777" w:rsidR="00A31739" w:rsidRDefault="00A31739" w:rsidP="00474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14:paraId="619C06C8" w14:textId="77777777" w:rsidR="00A31739" w:rsidRDefault="00A31739" w:rsidP="00474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F094C73" w14:textId="77777777" w:rsidR="00200F57" w:rsidRDefault="00200F57" w:rsidP="00A31739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4C41D505" w14:textId="07E79B12" w:rsidR="00A31739" w:rsidRDefault="00200F57" w:rsidP="00200F57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br w:type="page"/>
      </w:r>
      <w:r w:rsidR="00941DFB"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>TABLE 6</w:t>
      </w:r>
      <w:r w:rsidR="00B502EA">
        <w:rPr>
          <w:rFonts w:ascii="Times New Roman" w:eastAsia="Times New Roman" w:hAnsi="Times New Roman" w:cs="Times New Roman"/>
          <w:b/>
          <w:sz w:val="28"/>
          <w:szCs w:val="28"/>
        </w:rPr>
        <w:t>a</w:t>
      </w:r>
      <w:r w:rsidR="00941DFB">
        <w:rPr>
          <w:rFonts w:ascii="Times New Roman" w:eastAsia="Times New Roman" w:hAnsi="Times New Roman" w:cs="Times New Roman"/>
          <w:b/>
          <w:sz w:val="28"/>
          <w:szCs w:val="28"/>
        </w:rPr>
        <w:t>. P</w:t>
      </w:r>
      <w:r w:rsidR="008767E2">
        <w:rPr>
          <w:rFonts w:ascii="Times New Roman" w:eastAsia="Times New Roman" w:hAnsi="Times New Roman" w:cs="Times New Roman"/>
          <w:b/>
          <w:sz w:val="28"/>
          <w:szCs w:val="28"/>
        </w:rPr>
        <w:t xml:space="preserve">atient </w:t>
      </w:r>
      <w:r w:rsidR="00CD753A">
        <w:rPr>
          <w:rFonts w:ascii="Times New Roman" w:eastAsia="Times New Roman" w:hAnsi="Times New Roman" w:cs="Times New Roman"/>
          <w:b/>
          <w:sz w:val="28"/>
          <w:szCs w:val="28"/>
        </w:rPr>
        <w:t>14</w:t>
      </w:r>
    </w:p>
    <w:tbl>
      <w:tblPr>
        <w:tblStyle w:val="GridTable5Dark-Accent1"/>
        <w:tblpPr w:leftFromText="180" w:rightFromText="180" w:vertAnchor="text" w:horzAnchor="margin" w:tblpX="-185" w:tblpY="125"/>
        <w:tblW w:w="9922" w:type="dxa"/>
        <w:tblLook w:val="04A0" w:firstRow="1" w:lastRow="0" w:firstColumn="1" w:lastColumn="0" w:noHBand="0" w:noVBand="1"/>
      </w:tblPr>
      <w:tblGrid>
        <w:gridCol w:w="2875"/>
        <w:gridCol w:w="2173"/>
        <w:gridCol w:w="1461"/>
        <w:gridCol w:w="1441"/>
        <w:gridCol w:w="1972"/>
      </w:tblGrid>
      <w:tr w:rsidR="00CD753A" w:rsidRPr="00C32543" w14:paraId="0E403CDE" w14:textId="77777777" w:rsidTr="00576D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638EBC13" w14:textId="77777777" w:rsidR="00CD753A" w:rsidRPr="00C32543" w:rsidRDefault="00CD753A" w:rsidP="005069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3" w:type="dxa"/>
          </w:tcPr>
          <w:p w14:paraId="75D208EE" w14:textId="77777777" w:rsidR="00CD753A" w:rsidRPr="00C32543" w:rsidRDefault="00CD753A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t  2018</w:t>
            </w:r>
          </w:p>
          <w:p w14:paraId="15AD7F1C" w14:textId="6B238C94" w:rsidR="00CD753A" w:rsidRPr="00C32543" w:rsidRDefault="00CD753A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lu</w:t>
            </w: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  <w:p w14:paraId="3BF21756" w14:textId="77777777" w:rsidR="00CD753A" w:rsidRPr="00C32543" w:rsidRDefault="00CD753A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0" w:type="auto"/>
          </w:tcPr>
          <w:p w14:paraId="517600A1" w14:textId="77777777" w:rsidR="00CD753A" w:rsidRPr="00C32543" w:rsidRDefault="00CD753A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v </w:t>
            </w: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 xml:space="preserve"> 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3702F7C8" w14:textId="77777777" w:rsidR="00CD753A" w:rsidRPr="00C32543" w:rsidRDefault="00CD753A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07E87E97" w14:textId="77777777" w:rsidR="00CD753A" w:rsidRPr="00C32543" w:rsidRDefault="00CD753A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0" w:type="auto"/>
          </w:tcPr>
          <w:p w14:paraId="7D4D0C8A" w14:textId="77777777" w:rsidR="00CD753A" w:rsidRPr="00C32543" w:rsidRDefault="00CD753A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month</w:t>
            </w:r>
          </w:p>
          <w:p w14:paraId="0FE7185A" w14:textId="4DD4EBFF" w:rsidR="00CD753A" w:rsidRPr="00C32543" w:rsidRDefault="00CD753A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Percent</w:t>
            </w:r>
          </w:p>
          <w:p w14:paraId="2F9DDEE2" w14:textId="77777777" w:rsidR="00CD753A" w:rsidRPr="00C32543" w:rsidRDefault="00CD753A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0" w:type="auto"/>
          </w:tcPr>
          <w:p w14:paraId="08DED39F" w14:textId="09FBBAA6" w:rsidR="000628DE" w:rsidRDefault="00CD753A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  <w:p w14:paraId="567C41B1" w14:textId="4F018882" w:rsidR="00CD753A" w:rsidRDefault="00CD753A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tive</w:t>
            </w:r>
          </w:p>
          <w:p w14:paraId="77F108FA" w14:textId="3C6D89CF" w:rsidR="00CD753A" w:rsidRDefault="00CD753A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ile</w:t>
            </w:r>
            <w:r w:rsidR="000628DE">
              <w:rPr>
                <w:rFonts w:ascii="Times New Roman" w:hAnsi="Times New Roman" w:cs="Times New Roman"/>
                <w:sz w:val="20"/>
                <w:szCs w:val="20"/>
              </w:rPr>
              <w:t xml:space="preserve"> For</w:t>
            </w:r>
          </w:p>
          <w:p w14:paraId="74F24B50" w14:textId="60C93543" w:rsidR="00CD753A" w:rsidRPr="00C32543" w:rsidRDefault="00CD753A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’s Age</w:t>
            </w:r>
          </w:p>
        </w:tc>
      </w:tr>
      <w:tr w:rsidR="00CD753A" w:rsidRPr="00C32543" w14:paraId="31604286" w14:textId="77777777" w:rsidTr="00576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516BCD6A" w14:textId="77777777" w:rsidR="00CD753A" w:rsidRPr="00C32543" w:rsidRDefault="00CD753A" w:rsidP="00506909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Brain</w:t>
            </w:r>
          </w:p>
        </w:tc>
        <w:tc>
          <w:tcPr>
            <w:tcW w:w="2173" w:type="dxa"/>
          </w:tcPr>
          <w:p w14:paraId="2FB44143" w14:textId="1693BD17" w:rsidR="00CD753A" w:rsidRDefault="00CD753A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7.22</w:t>
            </w:r>
          </w:p>
          <w:p w14:paraId="31387471" w14:textId="77777777" w:rsidR="00CD753A" w:rsidRPr="00C32543" w:rsidRDefault="00CD753A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D7E95E" w14:textId="69914660" w:rsidR="00CD753A" w:rsidRPr="00C32543" w:rsidRDefault="00CD753A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0.39</w:t>
            </w:r>
          </w:p>
        </w:tc>
        <w:tc>
          <w:tcPr>
            <w:tcW w:w="0" w:type="auto"/>
          </w:tcPr>
          <w:p w14:paraId="3F209E94" w14:textId="0545C684" w:rsidR="00CD753A" w:rsidRPr="00C32543" w:rsidRDefault="005222DB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6%</w:t>
            </w:r>
          </w:p>
        </w:tc>
        <w:tc>
          <w:tcPr>
            <w:tcW w:w="0" w:type="auto"/>
          </w:tcPr>
          <w:p w14:paraId="61706F07" w14:textId="60DD702C" w:rsidR="00CD753A" w:rsidRPr="00C32543" w:rsidRDefault="00CD753A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D753A" w:rsidRPr="00C32543" w14:paraId="29DF0D56" w14:textId="77777777" w:rsidTr="00576D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54E4E67F" w14:textId="77777777" w:rsidR="00CD753A" w:rsidRPr="00C32543" w:rsidRDefault="00CD753A" w:rsidP="00506909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Forebrain Parenchyma</w:t>
            </w:r>
          </w:p>
        </w:tc>
        <w:tc>
          <w:tcPr>
            <w:tcW w:w="2173" w:type="dxa"/>
          </w:tcPr>
          <w:p w14:paraId="6C6B6B7A" w14:textId="4B391C50" w:rsidR="00CD753A" w:rsidRPr="00C32543" w:rsidRDefault="00CD753A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1.37</w:t>
            </w:r>
          </w:p>
          <w:p w14:paraId="70072340" w14:textId="77777777" w:rsidR="00CD753A" w:rsidRPr="00C32543" w:rsidRDefault="00CD753A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E038DF" w14:textId="2A2526FF" w:rsidR="00CD753A" w:rsidRPr="00C32543" w:rsidRDefault="00CD753A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7.98</w:t>
            </w:r>
          </w:p>
          <w:p w14:paraId="20F2AF23" w14:textId="77777777" w:rsidR="00CD753A" w:rsidRPr="00C32543" w:rsidRDefault="00CD753A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358950" w14:textId="6E55C466" w:rsidR="00CD753A" w:rsidRPr="005222DB" w:rsidRDefault="005222DB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2DB">
              <w:rPr>
                <w:rFonts w:ascii="Times New Roman" w:hAnsi="Times New Roman" w:cs="Times New Roman"/>
                <w:sz w:val="20"/>
                <w:szCs w:val="20"/>
              </w:rPr>
              <w:t>-3.37</w:t>
            </w:r>
            <w:r w:rsidR="00CD753A" w:rsidRPr="005222DB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</w:tcPr>
          <w:p w14:paraId="35E1935C" w14:textId="4B087DEA" w:rsidR="00CD753A" w:rsidRPr="00C32543" w:rsidRDefault="00576D8B" w:rsidP="00200F57">
            <w:pPr>
              <w:ind w:left="-332" w:firstLine="2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D75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D753A" w:rsidRPr="00C32543" w14:paraId="72651BB6" w14:textId="77777777" w:rsidTr="00576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6D0F58B5" w14:textId="77777777" w:rsidR="00CD753A" w:rsidRPr="00C32543" w:rsidRDefault="00CD753A" w:rsidP="00506909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Cortical Grey Matter</w:t>
            </w:r>
          </w:p>
        </w:tc>
        <w:tc>
          <w:tcPr>
            <w:tcW w:w="2173" w:type="dxa"/>
          </w:tcPr>
          <w:p w14:paraId="00CB0800" w14:textId="28C58D92" w:rsidR="00CD753A" w:rsidRPr="00C32543" w:rsidRDefault="00CD753A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5.8</w:t>
            </w:r>
          </w:p>
        </w:tc>
        <w:tc>
          <w:tcPr>
            <w:tcW w:w="0" w:type="auto"/>
          </w:tcPr>
          <w:p w14:paraId="07FE9F60" w14:textId="53CE5ADC" w:rsidR="00CD753A" w:rsidRPr="00C32543" w:rsidRDefault="00CD753A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0.9</w:t>
            </w:r>
          </w:p>
        </w:tc>
        <w:tc>
          <w:tcPr>
            <w:tcW w:w="0" w:type="auto"/>
          </w:tcPr>
          <w:p w14:paraId="4E34E245" w14:textId="3A06C62D" w:rsidR="00CD753A" w:rsidRPr="00C32543" w:rsidRDefault="00CD753A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222DB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5DD93F7A" w14:textId="77B27F7F" w:rsidR="00CD753A" w:rsidRPr="00C32543" w:rsidRDefault="00CD753A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D753A" w:rsidRPr="00C32543" w14:paraId="6BB56B84" w14:textId="77777777" w:rsidTr="00576D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2BE500A4" w14:textId="77777777" w:rsidR="00CD753A" w:rsidRPr="00C32543" w:rsidRDefault="00CD753A" w:rsidP="00506909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Superior Lateral Ventricles</w:t>
            </w:r>
          </w:p>
        </w:tc>
        <w:tc>
          <w:tcPr>
            <w:tcW w:w="2173" w:type="dxa"/>
          </w:tcPr>
          <w:p w14:paraId="0BB68A4F" w14:textId="14DB3ED9" w:rsidR="00CD753A" w:rsidRPr="00C32543" w:rsidRDefault="00644990" w:rsidP="0064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576D8B"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CD753A"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0" w:type="auto"/>
          </w:tcPr>
          <w:p w14:paraId="0312D302" w14:textId="1B7BF54D" w:rsidR="00CD753A" w:rsidRPr="00C32543" w:rsidRDefault="00644990" w:rsidP="0064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CD753A"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0" w:type="auto"/>
          </w:tcPr>
          <w:p w14:paraId="1825D589" w14:textId="0D090364" w:rsidR="00CD753A" w:rsidRPr="00C32543" w:rsidRDefault="00644990" w:rsidP="0064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5222DB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</w:tcPr>
          <w:p w14:paraId="34F6660A" w14:textId="65CED684" w:rsidR="00CD753A" w:rsidRPr="00C32543" w:rsidRDefault="00644990" w:rsidP="0064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 w:rsidR="00CD753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CD753A" w:rsidRPr="00C32543" w14:paraId="38D9FB67" w14:textId="77777777" w:rsidTr="00576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29EA97A6" w14:textId="77777777" w:rsidR="00CD753A" w:rsidRPr="00C32543" w:rsidRDefault="00CD753A" w:rsidP="00506909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Hippocampus</w:t>
            </w:r>
          </w:p>
        </w:tc>
        <w:tc>
          <w:tcPr>
            <w:tcW w:w="2173" w:type="dxa"/>
          </w:tcPr>
          <w:p w14:paraId="27C875FA" w14:textId="44B3AB59" w:rsidR="00CD753A" w:rsidRPr="00C32543" w:rsidRDefault="00CD753A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8</w:t>
            </w:r>
          </w:p>
        </w:tc>
        <w:tc>
          <w:tcPr>
            <w:tcW w:w="0" w:type="auto"/>
          </w:tcPr>
          <w:p w14:paraId="5062B3EA" w14:textId="3BC15F5B" w:rsidR="00CD753A" w:rsidRPr="00C32543" w:rsidRDefault="00CD753A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7</w:t>
            </w:r>
          </w:p>
        </w:tc>
        <w:tc>
          <w:tcPr>
            <w:tcW w:w="0" w:type="auto"/>
          </w:tcPr>
          <w:p w14:paraId="759CE568" w14:textId="047400BA" w:rsidR="00CD753A" w:rsidRPr="00C32543" w:rsidRDefault="005222DB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.4</w:t>
            </w:r>
            <w:r w:rsidR="006A7AA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1F19B8F9" w14:textId="36A37C19" w:rsidR="00CD753A" w:rsidRPr="00C32543" w:rsidRDefault="00CD753A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CD753A" w:rsidRPr="00C32543" w14:paraId="49766262" w14:textId="77777777" w:rsidTr="00576D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1D8E7B2E" w14:textId="3D7788FA" w:rsidR="00CD753A" w:rsidRPr="00E87751" w:rsidRDefault="00CD753A" w:rsidP="00506909">
            <w:pPr>
              <w:spacing w:after="21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Inferior Lateral</w:t>
            </w: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</w:t>
            </w: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Ventricles</w:t>
            </w:r>
          </w:p>
        </w:tc>
        <w:tc>
          <w:tcPr>
            <w:tcW w:w="2173" w:type="dxa"/>
          </w:tcPr>
          <w:p w14:paraId="0971D46F" w14:textId="3DA8EEBB" w:rsidR="00CD753A" w:rsidRPr="00C32543" w:rsidRDefault="00644990" w:rsidP="0064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576D8B"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D753A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0" w:type="auto"/>
          </w:tcPr>
          <w:p w14:paraId="6FC7D9F8" w14:textId="1AA51EE6" w:rsidR="00CD753A" w:rsidRPr="00C32543" w:rsidRDefault="00644990" w:rsidP="0064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CD753A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0" w:type="auto"/>
          </w:tcPr>
          <w:p w14:paraId="22EB6C88" w14:textId="7DCF8CA6" w:rsidR="00CD753A" w:rsidRPr="00C32543" w:rsidRDefault="00644990" w:rsidP="0064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CD753A" w:rsidRPr="00C3254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6A7AA5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CD753A" w:rsidRPr="00C3254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32142258" w14:textId="7E54A413" w:rsidR="00CD753A" w:rsidRPr="00C32543" w:rsidRDefault="00644990" w:rsidP="0064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  <w:r w:rsidR="00CD753A" w:rsidRPr="00EF4E9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D75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D753A" w:rsidRPr="00C32543" w14:paraId="357BB487" w14:textId="77777777" w:rsidTr="00576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5DA93054" w14:textId="77777777" w:rsidR="00CD753A" w:rsidRPr="00C32543" w:rsidRDefault="00CD753A" w:rsidP="00506909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Thalamus</w:t>
            </w:r>
          </w:p>
        </w:tc>
        <w:tc>
          <w:tcPr>
            <w:tcW w:w="2173" w:type="dxa"/>
          </w:tcPr>
          <w:p w14:paraId="3EAFE17B" w14:textId="63365D52" w:rsidR="00CD753A" w:rsidRPr="00C32543" w:rsidRDefault="00CD753A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0" w:type="auto"/>
          </w:tcPr>
          <w:p w14:paraId="7C69F2CA" w14:textId="37A70488" w:rsidR="00CD753A" w:rsidRPr="00C32543" w:rsidRDefault="00CD753A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5</w:t>
            </w:r>
          </w:p>
        </w:tc>
        <w:tc>
          <w:tcPr>
            <w:tcW w:w="0" w:type="auto"/>
          </w:tcPr>
          <w:p w14:paraId="079417B0" w14:textId="1D65A4E8" w:rsidR="00CD753A" w:rsidRPr="00C32543" w:rsidRDefault="006A7AA5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2</w:t>
            </w:r>
            <w:r w:rsidR="00CD753A" w:rsidRPr="00C3254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0" w:type="auto"/>
          </w:tcPr>
          <w:p w14:paraId="575D686B" w14:textId="5F742767" w:rsidR="00CD753A" w:rsidRPr="00C32543" w:rsidRDefault="00CD753A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D753A" w14:paraId="02103205" w14:textId="77777777" w:rsidTr="00576D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65C968D8" w14:textId="77777777" w:rsidR="00CD753A" w:rsidRDefault="00CD753A" w:rsidP="00506909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2173" w:type="dxa"/>
          </w:tcPr>
          <w:p w14:paraId="7AC82372" w14:textId="5FFECF68" w:rsidR="00CD753A" w:rsidRDefault="00CD753A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.08</w:t>
            </w:r>
          </w:p>
        </w:tc>
        <w:tc>
          <w:tcPr>
            <w:tcW w:w="0" w:type="auto"/>
          </w:tcPr>
          <w:p w14:paraId="6B04CBB7" w14:textId="3D84250B" w:rsidR="00CD753A" w:rsidRDefault="00CD753A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62</w:t>
            </w:r>
          </w:p>
        </w:tc>
        <w:tc>
          <w:tcPr>
            <w:tcW w:w="0" w:type="auto"/>
          </w:tcPr>
          <w:p w14:paraId="32081CB3" w14:textId="0618936E" w:rsidR="00CD753A" w:rsidRDefault="006A7AA5" w:rsidP="00200F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1%</w:t>
            </w:r>
          </w:p>
        </w:tc>
        <w:tc>
          <w:tcPr>
            <w:tcW w:w="0" w:type="auto"/>
          </w:tcPr>
          <w:p w14:paraId="7C41C42F" w14:textId="77777777" w:rsidR="00CD753A" w:rsidRDefault="00CD753A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D753A" w14:paraId="72ADBEE7" w14:textId="77777777" w:rsidTr="00576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425B8F81" w14:textId="59C88721" w:rsidR="00CD753A" w:rsidRDefault="00CD753A" w:rsidP="00506909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te Mat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</w:t>
            </w:r>
            <w:r w:rsidR="0044708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2173" w:type="dxa"/>
          </w:tcPr>
          <w:p w14:paraId="4D9D2FB7" w14:textId="0C322519" w:rsidR="00CD753A" w:rsidRDefault="00CD753A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6</w:t>
            </w:r>
          </w:p>
        </w:tc>
        <w:tc>
          <w:tcPr>
            <w:tcW w:w="0" w:type="auto"/>
          </w:tcPr>
          <w:p w14:paraId="223C66E2" w14:textId="5DC54AC2" w:rsidR="00CD753A" w:rsidRDefault="00CD753A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8</w:t>
            </w:r>
          </w:p>
        </w:tc>
        <w:tc>
          <w:tcPr>
            <w:tcW w:w="0" w:type="auto"/>
          </w:tcPr>
          <w:p w14:paraId="0243B90F" w14:textId="77DCA3D9" w:rsidR="00CD753A" w:rsidRDefault="006A7AA5" w:rsidP="00200F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.3%</w:t>
            </w:r>
          </w:p>
        </w:tc>
        <w:tc>
          <w:tcPr>
            <w:tcW w:w="0" w:type="auto"/>
          </w:tcPr>
          <w:p w14:paraId="7B1F1677" w14:textId="45AAD0E6" w:rsidR="00CD753A" w:rsidRDefault="00CD753A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CD753A" w14:paraId="044F476A" w14:textId="77777777" w:rsidTr="00576D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0E819570" w14:textId="77777777" w:rsidR="00CD753A" w:rsidRDefault="00CD753A" w:rsidP="00506909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  <w:proofErr w:type="spellEnd"/>
          </w:p>
        </w:tc>
        <w:tc>
          <w:tcPr>
            <w:tcW w:w="2173" w:type="dxa"/>
          </w:tcPr>
          <w:p w14:paraId="1C4EA45C" w14:textId="77777777" w:rsidR="00CD753A" w:rsidRDefault="00CD753A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10041985" w14:textId="7D760E96" w:rsidR="00CD753A" w:rsidRDefault="00CD753A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0853AA5C" w14:textId="77777777" w:rsidR="00CD753A" w:rsidRDefault="00CD753A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BB30E4" w14:textId="77777777" w:rsidR="00CD753A" w:rsidRDefault="00CD753A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753A" w14:paraId="258E4FEF" w14:textId="77777777" w:rsidTr="00576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707363E7" w14:textId="77777777" w:rsidR="00CD753A" w:rsidRDefault="00CD753A" w:rsidP="00506909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SS</w:t>
            </w:r>
          </w:p>
        </w:tc>
        <w:tc>
          <w:tcPr>
            <w:tcW w:w="2173" w:type="dxa"/>
          </w:tcPr>
          <w:p w14:paraId="15CC902E" w14:textId="6A44248B" w:rsidR="00CD753A" w:rsidRDefault="00CD753A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0" w:type="auto"/>
          </w:tcPr>
          <w:p w14:paraId="63C3E08B" w14:textId="11270471" w:rsidR="00CD753A" w:rsidRDefault="00CD753A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0" w:type="auto"/>
          </w:tcPr>
          <w:p w14:paraId="6C8A184C" w14:textId="77777777" w:rsidR="00CD753A" w:rsidRDefault="00CD753A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D319B8" w14:textId="77777777" w:rsidR="00CD753A" w:rsidRDefault="00CD753A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2FF2834" w14:textId="77777777" w:rsidR="00200F57" w:rsidRDefault="00200F57" w:rsidP="00A31739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424BE694" w14:textId="4302CD84" w:rsidR="00A31739" w:rsidRDefault="00200F57" w:rsidP="00200F57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br w:type="page"/>
      </w:r>
      <w:r w:rsidR="004F1361"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 xml:space="preserve">TABLE </w:t>
      </w:r>
      <w:r w:rsidR="008767E2">
        <w:rPr>
          <w:rFonts w:ascii="Times New Roman" w:eastAsia="Times New Roman" w:hAnsi="Times New Roman" w:cs="Times New Roman"/>
          <w:b/>
          <w:sz w:val="28"/>
          <w:szCs w:val="28"/>
        </w:rPr>
        <w:t>7</w:t>
      </w:r>
      <w:r w:rsidR="00B502EA">
        <w:rPr>
          <w:rFonts w:ascii="Times New Roman" w:eastAsia="Times New Roman" w:hAnsi="Times New Roman" w:cs="Times New Roman"/>
          <w:b/>
          <w:sz w:val="28"/>
          <w:szCs w:val="28"/>
        </w:rPr>
        <w:t>a</w:t>
      </w:r>
      <w:r w:rsidR="008767E2">
        <w:rPr>
          <w:rFonts w:ascii="Times New Roman" w:eastAsia="Times New Roman" w:hAnsi="Times New Roman" w:cs="Times New Roman"/>
          <w:b/>
          <w:sz w:val="28"/>
          <w:szCs w:val="28"/>
        </w:rPr>
        <w:t xml:space="preserve">. </w:t>
      </w:r>
      <w:r w:rsidR="00AA3941">
        <w:rPr>
          <w:rFonts w:ascii="Times New Roman" w:eastAsia="Times New Roman" w:hAnsi="Times New Roman" w:cs="Times New Roman"/>
          <w:b/>
          <w:sz w:val="28"/>
          <w:szCs w:val="28"/>
        </w:rPr>
        <w:t>P</w:t>
      </w:r>
      <w:r w:rsidR="008767E2">
        <w:rPr>
          <w:rFonts w:ascii="Times New Roman" w:eastAsia="Times New Roman" w:hAnsi="Times New Roman" w:cs="Times New Roman"/>
          <w:b/>
          <w:sz w:val="28"/>
          <w:szCs w:val="28"/>
        </w:rPr>
        <w:t xml:space="preserve">atient </w:t>
      </w:r>
      <w:r w:rsidR="004F1361">
        <w:rPr>
          <w:rFonts w:ascii="Times New Roman" w:eastAsia="Times New Roman" w:hAnsi="Times New Roman" w:cs="Times New Roman"/>
          <w:b/>
          <w:sz w:val="28"/>
          <w:szCs w:val="28"/>
        </w:rPr>
        <w:t>9.</w:t>
      </w:r>
    </w:p>
    <w:tbl>
      <w:tblPr>
        <w:tblStyle w:val="GridTable5Dark-Accent1"/>
        <w:tblpPr w:leftFromText="180" w:rightFromText="180" w:vertAnchor="text" w:horzAnchor="margin" w:tblpX="-185" w:tblpY="125"/>
        <w:tblW w:w="9922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785"/>
        <w:gridCol w:w="1800"/>
        <w:gridCol w:w="1710"/>
        <w:gridCol w:w="1710"/>
        <w:gridCol w:w="1917"/>
      </w:tblGrid>
      <w:tr w:rsidR="00A31739" w:rsidRPr="00C32543" w14:paraId="29260B6F" w14:textId="77777777" w:rsidTr="001D49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1CE38943" w14:textId="77777777" w:rsidR="00A31739" w:rsidRPr="00C32543" w:rsidRDefault="00A31739" w:rsidP="00474F5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015867C" w14:textId="5DD00943" w:rsidR="00A31739" w:rsidRPr="00C32543" w:rsidRDefault="0099377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t 2017</w:t>
            </w:r>
          </w:p>
          <w:p w14:paraId="34D53743" w14:textId="1100280F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72B5D49C" w14:textId="77777777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1710" w:type="dxa"/>
          </w:tcPr>
          <w:p w14:paraId="44AA6B9E" w14:textId="1B72AA86" w:rsidR="00A31739" w:rsidRPr="00C32543" w:rsidRDefault="0099377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t</w:t>
            </w:r>
            <w:r w:rsidR="00A31739" w:rsidRPr="00C32543">
              <w:rPr>
                <w:rFonts w:ascii="Times New Roman" w:hAnsi="Times New Roman" w:cs="Times New Roman"/>
                <w:sz w:val="20"/>
                <w:szCs w:val="20"/>
              </w:rPr>
              <w:t xml:space="preserve"> 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58EF6B7B" w14:textId="77777777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73FB3AC7" w14:textId="77777777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1710" w:type="dxa"/>
          </w:tcPr>
          <w:p w14:paraId="080AD01E" w14:textId="0597C792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F13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nth</w:t>
            </w:r>
          </w:p>
          <w:p w14:paraId="21DED110" w14:textId="4E0D8AF6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Percent</w:t>
            </w:r>
          </w:p>
          <w:p w14:paraId="7C071532" w14:textId="77777777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1917" w:type="dxa"/>
          </w:tcPr>
          <w:p w14:paraId="224BA2CE" w14:textId="77777777" w:rsidR="000628DE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99377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449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6C51CD2" w14:textId="12CB74C7" w:rsidR="00A31739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</w:t>
            </w:r>
            <w:r w:rsidR="0099377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e</w:t>
            </w:r>
          </w:p>
          <w:p w14:paraId="42EF6F4B" w14:textId="57DC2825" w:rsidR="00A31739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ile</w:t>
            </w:r>
            <w:r w:rsidR="000628DE">
              <w:rPr>
                <w:rFonts w:ascii="Times New Roman" w:hAnsi="Times New Roman" w:cs="Times New Roman"/>
                <w:sz w:val="20"/>
                <w:szCs w:val="20"/>
              </w:rPr>
              <w:t xml:space="preserve"> For</w:t>
            </w:r>
          </w:p>
          <w:p w14:paraId="768D6343" w14:textId="765A9566" w:rsidR="00A31739" w:rsidRPr="00C32543" w:rsidRDefault="00A31739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tient’s Age</w:t>
            </w:r>
          </w:p>
        </w:tc>
      </w:tr>
      <w:tr w:rsidR="00A31739" w:rsidRPr="00C32543" w14:paraId="2F7E6D04" w14:textId="77777777" w:rsidTr="001D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3391722C" w14:textId="77777777" w:rsidR="00A31739" w:rsidRPr="00C32543" w:rsidRDefault="00A31739" w:rsidP="00474F5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Brain</w:t>
            </w:r>
          </w:p>
        </w:tc>
        <w:tc>
          <w:tcPr>
            <w:tcW w:w="1800" w:type="dxa"/>
          </w:tcPr>
          <w:p w14:paraId="6DD5DB72" w14:textId="076AC4B5" w:rsidR="00A31739" w:rsidRDefault="004F1361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9.74</w:t>
            </w:r>
          </w:p>
          <w:p w14:paraId="40509FF9" w14:textId="77777777" w:rsidR="00A31739" w:rsidRPr="00C32543" w:rsidRDefault="00A31739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015DB29" w14:textId="139BD5B3" w:rsidR="00A31739" w:rsidRPr="00C32543" w:rsidRDefault="00A31739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F1361">
              <w:rPr>
                <w:rFonts w:ascii="Times New Roman" w:hAnsi="Times New Roman" w:cs="Times New Roman"/>
                <w:sz w:val="20"/>
                <w:szCs w:val="20"/>
              </w:rPr>
              <w:t>269.8</w:t>
            </w:r>
          </w:p>
        </w:tc>
        <w:tc>
          <w:tcPr>
            <w:tcW w:w="1710" w:type="dxa"/>
          </w:tcPr>
          <w:p w14:paraId="1185AD95" w14:textId="5C61EE05" w:rsidR="00A31739" w:rsidRPr="00C32543" w:rsidRDefault="006A7AA5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3%</w:t>
            </w:r>
          </w:p>
        </w:tc>
        <w:tc>
          <w:tcPr>
            <w:tcW w:w="1917" w:type="dxa"/>
          </w:tcPr>
          <w:p w14:paraId="5060E001" w14:textId="50CA0C2B" w:rsidR="00A31739" w:rsidRPr="00C32543" w:rsidRDefault="00644990" w:rsidP="00644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  <w:r w:rsidR="00A31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1739" w:rsidRPr="00C32543" w14:paraId="786B44F5" w14:textId="77777777" w:rsidTr="001D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20290673" w14:textId="77777777" w:rsidR="00A31739" w:rsidRPr="00C32543" w:rsidRDefault="00A31739" w:rsidP="00474F5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Forebrain Parenchyma</w:t>
            </w:r>
          </w:p>
        </w:tc>
        <w:tc>
          <w:tcPr>
            <w:tcW w:w="1800" w:type="dxa"/>
          </w:tcPr>
          <w:p w14:paraId="60E93501" w14:textId="5E7ED8A7" w:rsidR="00A31739" w:rsidRPr="00C32543" w:rsidRDefault="004F1361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3.1</w:t>
            </w:r>
          </w:p>
          <w:p w14:paraId="6DA34F49" w14:textId="77777777" w:rsidR="00A31739" w:rsidRPr="00C32543" w:rsidRDefault="00A31739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D25A140" w14:textId="5ECA8AA5" w:rsidR="00A31739" w:rsidRPr="00C32543" w:rsidRDefault="004F1361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2.5</w:t>
            </w:r>
          </w:p>
          <w:p w14:paraId="17A7E64D" w14:textId="77777777" w:rsidR="00A31739" w:rsidRPr="00C32543" w:rsidRDefault="00A31739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F3AC77B" w14:textId="1B35CAC3" w:rsidR="00A31739" w:rsidRPr="006A7AA5" w:rsidRDefault="006A7AA5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A7AA5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="004F1361" w:rsidRPr="006A7A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31739" w:rsidRPr="006A7AA5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917" w:type="dxa"/>
          </w:tcPr>
          <w:p w14:paraId="2D03734E" w14:textId="79B0671D" w:rsidR="00A31739" w:rsidRPr="00C32543" w:rsidRDefault="00A31739" w:rsidP="00200F57">
            <w:pPr>
              <w:ind w:left="-332" w:firstLine="2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1739" w:rsidRPr="00C32543" w14:paraId="5110E3B4" w14:textId="77777777" w:rsidTr="001D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46417219" w14:textId="77777777" w:rsidR="00A31739" w:rsidRPr="00C32543" w:rsidRDefault="00A31739" w:rsidP="00474F5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Cortical Grey Matter</w:t>
            </w:r>
          </w:p>
        </w:tc>
        <w:tc>
          <w:tcPr>
            <w:tcW w:w="1800" w:type="dxa"/>
          </w:tcPr>
          <w:p w14:paraId="57C3161A" w14:textId="5AFE3140" w:rsidR="00A31739" w:rsidRPr="00C32543" w:rsidRDefault="004F1361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1.1</w:t>
            </w:r>
          </w:p>
        </w:tc>
        <w:tc>
          <w:tcPr>
            <w:tcW w:w="1710" w:type="dxa"/>
          </w:tcPr>
          <w:p w14:paraId="7233C84C" w14:textId="7F70C04A" w:rsidR="00A31739" w:rsidRPr="00C32543" w:rsidRDefault="004F1361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6.1</w:t>
            </w:r>
          </w:p>
        </w:tc>
        <w:tc>
          <w:tcPr>
            <w:tcW w:w="1710" w:type="dxa"/>
          </w:tcPr>
          <w:p w14:paraId="4797F82E" w14:textId="23FF9952" w:rsidR="00A31739" w:rsidRPr="00C32543" w:rsidRDefault="00A31739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A7AA5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917" w:type="dxa"/>
          </w:tcPr>
          <w:p w14:paraId="2C18DE32" w14:textId="094C6DA9" w:rsidR="00A31739" w:rsidRPr="00C32543" w:rsidRDefault="00644990" w:rsidP="006449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  <w:r w:rsidR="00A317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1739" w:rsidRPr="00C32543" w14:paraId="05E76318" w14:textId="77777777" w:rsidTr="001D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0FFC4B6F" w14:textId="77777777" w:rsidR="00A31739" w:rsidRPr="00C32543" w:rsidRDefault="00A31739" w:rsidP="00474F5A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Superior Lateral Ventricles</w:t>
            </w:r>
          </w:p>
        </w:tc>
        <w:tc>
          <w:tcPr>
            <w:tcW w:w="1800" w:type="dxa"/>
          </w:tcPr>
          <w:p w14:paraId="13240274" w14:textId="29A68798" w:rsidR="00A31739" w:rsidRPr="00C32543" w:rsidRDefault="00644990" w:rsidP="0064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1D49FB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4F1361">
              <w:rPr>
                <w:rFonts w:ascii="Times New Roman" w:hAnsi="Times New Roman" w:cs="Times New Roman"/>
                <w:sz w:val="20"/>
                <w:szCs w:val="20"/>
              </w:rPr>
              <w:t>92.6</w:t>
            </w:r>
          </w:p>
        </w:tc>
        <w:tc>
          <w:tcPr>
            <w:tcW w:w="1710" w:type="dxa"/>
          </w:tcPr>
          <w:p w14:paraId="06181BC6" w14:textId="60C4E5B9" w:rsidR="00A31739" w:rsidRPr="00C32543" w:rsidRDefault="00644990" w:rsidP="006449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4F1361">
              <w:rPr>
                <w:rFonts w:ascii="Times New Roman" w:hAnsi="Times New Roman" w:cs="Times New Roman"/>
                <w:sz w:val="20"/>
                <w:szCs w:val="20"/>
              </w:rPr>
              <w:t>102.5</w:t>
            </w:r>
          </w:p>
        </w:tc>
        <w:tc>
          <w:tcPr>
            <w:tcW w:w="1710" w:type="dxa"/>
          </w:tcPr>
          <w:p w14:paraId="7DB93A7A" w14:textId="46411CDA" w:rsidR="00A31739" w:rsidRPr="00C32543" w:rsidRDefault="001D49FB" w:rsidP="001D4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A31739" w:rsidRPr="00C3254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6A7AA5">
              <w:rPr>
                <w:rFonts w:ascii="Times New Roman" w:hAnsi="Times New Roman" w:cs="Times New Roman"/>
                <w:sz w:val="20"/>
                <w:szCs w:val="20"/>
              </w:rPr>
              <w:t>10.7%</w:t>
            </w:r>
          </w:p>
        </w:tc>
        <w:tc>
          <w:tcPr>
            <w:tcW w:w="1917" w:type="dxa"/>
          </w:tcPr>
          <w:p w14:paraId="53A8984B" w14:textId="23D2A66D" w:rsidR="00A31739" w:rsidRPr="00C32543" w:rsidRDefault="001D49FB" w:rsidP="001D4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 w:rsidR="00A3173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A31739" w:rsidRPr="00C32543" w14:paraId="2CBE0AA3" w14:textId="77777777" w:rsidTr="001D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18D14E23" w14:textId="77777777" w:rsidR="00A31739" w:rsidRPr="00C32543" w:rsidRDefault="00A31739" w:rsidP="00474F5A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Hippocampus</w:t>
            </w:r>
          </w:p>
        </w:tc>
        <w:tc>
          <w:tcPr>
            <w:tcW w:w="1800" w:type="dxa"/>
          </w:tcPr>
          <w:p w14:paraId="30AF53F5" w14:textId="73A696B9" w:rsidR="00A31739" w:rsidRPr="00C32543" w:rsidRDefault="004F1361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7</w:t>
            </w:r>
          </w:p>
        </w:tc>
        <w:tc>
          <w:tcPr>
            <w:tcW w:w="1710" w:type="dxa"/>
          </w:tcPr>
          <w:p w14:paraId="51349D2B" w14:textId="5427BFC2" w:rsidR="00A31739" w:rsidRPr="00C32543" w:rsidRDefault="004F1361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2</w:t>
            </w:r>
          </w:p>
        </w:tc>
        <w:tc>
          <w:tcPr>
            <w:tcW w:w="1710" w:type="dxa"/>
          </w:tcPr>
          <w:p w14:paraId="6A7E592E" w14:textId="58F12E1E" w:rsidR="00A31739" w:rsidRPr="00C32543" w:rsidRDefault="006A7AA5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21.5%</w:t>
            </w:r>
          </w:p>
        </w:tc>
        <w:tc>
          <w:tcPr>
            <w:tcW w:w="1917" w:type="dxa"/>
          </w:tcPr>
          <w:p w14:paraId="0C301C65" w14:textId="378318EE" w:rsidR="00A31739" w:rsidRPr="00C32543" w:rsidRDefault="004F1361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31739" w:rsidRPr="00C32543" w14:paraId="66D3492A" w14:textId="77777777" w:rsidTr="001D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11AACEAF" w14:textId="5A85181C" w:rsidR="00A31739" w:rsidRPr="00E87751" w:rsidRDefault="00A31739" w:rsidP="00474F5A">
            <w:pPr>
              <w:spacing w:after="21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Inferior Lateral</w:t>
            </w: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</w:t>
            </w: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Ventricles</w:t>
            </w:r>
          </w:p>
        </w:tc>
        <w:tc>
          <w:tcPr>
            <w:tcW w:w="1800" w:type="dxa"/>
          </w:tcPr>
          <w:p w14:paraId="69B5455A" w14:textId="6BA6DAF0" w:rsidR="00A31739" w:rsidRPr="00C32543" w:rsidRDefault="001D49FB" w:rsidP="001D4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="00A3173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4F136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10" w:type="dxa"/>
          </w:tcPr>
          <w:p w14:paraId="2C39133E" w14:textId="054BF6B7" w:rsidR="00A31739" w:rsidRPr="00C32543" w:rsidRDefault="001D49FB" w:rsidP="001D4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="004F1361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1710" w:type="dxa"/>
          </w:tcPr>
          <w:p w14:paraId="429CF43E" w14:textId="25DF09D3" w:rsidR="00A31739" w:rsidRPr="00C32543" w:rsidRDefault="001D49FB" w:rsidP="001D4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="00447F6B">
              <w:rPr>
                <w:rFonts w:ascii="Times New Roman" w:hAnsi="Times New Roman" w:cs="Times New Roman"/>
                <w:sz w:val="20"/>
                <w:szCs w:val="20"/>
              </w:rPr>
              <w:t>-23.1</w:t>
            </w:r>
            <w:r w:rsidR="00A31739" w:rsidRPr="00C3254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917" w:type="dxa"/>
          </w:tcPr>
          <w:p w14:paraId="1A52D8A0" w14:textId="77777777" w:rsidR="00A31739" w:rsidRDefault="00A31739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4D2D64" w14:textId="77777777" w:rsidR="00A31739" w:rsidRPr="00C32543" w:rsidRDefault="00A31739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4E9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31739" w:rsidRPr="00C32543" w14:paraId="664FF8BE" w14:textId="77777777" w:rsidTr="001D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52AAC991" w14:textId="77777777" w:rsidR="00A31739" w:rsidRPr="00C32543" w:rsidRDefault="00A31739" w:rsidP="00474F5A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Thalamus</w:t>
            </w:r>
          </w:p>
        </w:tc>
        <w:tc>
          <w:tcPr>
            <w:tcW w:w="1800" w:type="dxa"/>
          </w:tcPr>
          <w:p w14:paraId="7D039C6F" w14:textId="20D3CC2F" w:rsidR="00A31739" w:rsidRPr="00C32543" w:rsidRDefault="004F1361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8</w:t>
            </w:r>
          </w:p>
        </w:tc>
        <w:tc>
          <w:tcPr>
            <w:tcW w:w="1710" w:type="dxa"/>
          </w:tcPr>
          <w:p w14:paraId="0E954996" w14:textId="784CF140" w:rsidR="00A31739" w:rsidRPr="00C32543" w:rsidRDefault="004F1361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710" w:type="dxa"/>
          </w:tcPr>
          <w:p w14:paraId="1034AB54" w14:textId="3AD01DB6" w:rsidR="00A31739" w:rsidRPr="00C32543" w:rsidRDefault="00447F6B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2.2</w:t>
            </w:r>
            <w:r w:rsidR="00A31739" w:rsidRPr="00C3254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917" w:type="dxa"/>
          </w:tcPr>
          <w:p w14:paraId="4F9D72F5" w14:textId="5D109386" w:rsidR="00A31739" w:rsidRPr="00C32543" w:rsidRDefault="00A31739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31739" w:rsidRPr="00C32543" w14:paraId="21650304" w14:textId="77777777" w:rsidTr="001D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250685C4" w14:textId="77777777" w:rsidR="00A31739" w:rsidRDefault="00A31739" w:rsidP="00474F5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800" w:type="dxa"/>
          </w:tcPr>
          <w:p w14:paraId="06466388" w14:textId="24DEAC7C" w:rsidR="00A31739" w:rsidRDefault="004F1361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.7</w:t>
            </w:r>
          </w:p>
        </w:tc>
        <w:tc>
          <w:tcPr>
            <w:tcW w:w="1710" w:type="dxa"/>
          </w:tcPr>
          <w:p w14:paraId="55651C24" w14:textId="45158B2C" w:rsidR="00A31739" w:rsidRDefault="004F1361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.2</w:t>
            </w:r>
          </w:p>
        </w:tc>
        <w:tc>
          <w:tcPr>
            <w:tcW w:w="1710" w:type="dxa"/>
          </w:tcPr>
          <w:p w14:paraId="22F572B6" w14:textId="5FF875A9" w:rsidR="00A31739" w:rsidRDefault="00447F6B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6%</w:t>
            </w:r>
          </w:p>
        </w:tc>
        <w:tc>
          <w:tcPr>
            <w:tcW w:w="1917" w:type="dxa"/>
          </w:tcPr>
          <w:p w14:paraId="3D3E7D98" w14:textId="6CA6F6EF" w:rsidR="00A31739" w:rsidRDefault="00AA3941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31739" w:rsidRPr="00C32543" w14:paraId="5F9678F9" w14:textId="77777777" w:rsidTr="001D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3B317F47" w14:textId="7900D954" w:rsidR="00A31739" w:rsidRDefault="00A31739" w:rsidP="00474F5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te Mat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</w:t>
            </w:r>
            <w:r w:rsidR="0044708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1800" w:type="dxa"/>
          </w:tcPr>
          <w:p w14:paraId="74ECA3ED" w14:textId="0B2D8A2D" w:rsidR="00A31739" w:rsidRDefault="004F1361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83</w:t>
            </w:r>
          </w:p>
        </w:tc>
        <w:tc>
          <w:tcPr>
            <w:tcW w:w="1710" w:type="dxa"/>
          </w:tcPr>
          <w:p w14:paraId="3559B2D6" w14:textId="25E2A1A8" w:rsidR="00A31739" w:rsidRDefault="004F1361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07</w:t>
            </w:r>
          </w:p>
        </w:tc>
        <w:tc>
          <w:tcPr>
            <w:tcW w:w="1710" w:type="dxa"/>
          </w:tcPr>
          <w:p w14:paraId="4D2E7968" w14:textId="59C6C982" w:rsidR="00A31739" w:rsidRDefault="00447F6B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84.4%</w:t>
            </w:r>
          </w:p>
        </w:tc>
        <w:tc>
          <w:tcPr>
            <w:tcW w:w="1917" w:type="dxa"/>
          </w:tcPr>
          <w:p w14:paraId="0AF4776E" w14:textId="0626E6B5" w:rsidR="00A31739" w:rsidRDefault="004F1361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A31739" w:rsidRPr="00C32543" w14:paraId="09E80B27" w14:textId="77777777" w:rsidTr="001D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2AABC346" w14:textId="77777777" w:rsidR="00A31739" w:rsidRDefault="00A31739" w:rsidP="00474F5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  <w:proofErr w:type="spellEnd"/>
          </w:p>
        </w:tc>
        <w:tc>
          <w:tcPr>
            <w:tcW w:w="1800" w:type="dxa"/>
          </w:tcPr>
          <w:p w14:paraId="1A6F0D9A" w14:textId="4D9EBDA4" w:rsidR="00A31739" w:rsidRDefault="00A31739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F13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</w:tcPr>
          <w:p w14:paraId="31699720" w14:textId="2B87BE9F" w:rsidR="00A31739" w:rsidRDefault="00A31739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F13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</w:tcPr>
          <w:p w14:paraId="3AD779B9" w14:textId="77777777" w:rsidR="00A31739" w:rsidRDefault="00A31739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</w:tcPr>
          <w:p w14:paraId="7765728A" w14:textId="77777777" w:rsidR="00A31739" w:rsidRDefault="00A31739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739" w:rsidRPr="00C32543" w14:paraId="7C59DA41" w14:textId="77777777" w:rsidTr="001D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260083C1" w14:textId="77777777" w:rsidR="00A31739" w:rsidRDefault="00A31739" w:rsidP="00474F5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SS</w:t>
            </w:r>
          </w:p>
        </w:tc>
        <w:tc>
          <w:tcPr>
            <w:tcW w:w="1800" w:type="dxa"/>
          </w:tcPr>
          <w:p w14:paraId="7CCB3982" w14:textId="492617D0" w:rsidR="00A31739" w:rsidRDefault="00447F6B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76D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</w:tcPr>
          <w:p w14:paraId="1B6A2B7C" w14:textId="3A4075FD" w:rsidR="00A31739" w:rsidRDefault="004F1361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A317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5313063E" w14:textId="77777777" w:rsidR="00A31739" w:rsidRDefault="00A31739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</w:tcPr>
          <w:p w14:paraId="1BE35C55" w14:textId="77777777" w:rsidR="00A31739" w:rsidRDefault="00A31739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52E8" w:rsidRPr="00C32543" w14:paraId="75E71933" w14:textId="77777777" w:rsidTr="001D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60A18A30" w14:textId="77777777" w:rsidR="00CF52E8" w:rsidRDefault="00CF52E8" w:rsidP="00474F5A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03F4A6D" w14:textId="77777777" w:rsidR="00CF52E8" w:rsidRDefault="00CF52E8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716FC29" w14:textId="77777777" w:rsidR="00CF52E8" w:rsidRDefault="00CF52E8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7D46C17" w14:textId="77777777" w:rsidR="00CF52E8" w:rsidRDefault="00CF52E8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</w:tcPr>
          <w:p w14:paraId="4B4374DD" w14:textId="77777777" w:rsidR="00CF52E8" w:rsidRDefault="00CF52E8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0A37282" w14:textId="77777777" w:rsidR="00200F57" w:rsidRDefault="00200F57" w:rsidP="005D0A5C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0A200BBD" w14:textId="5DC9659D" w:rsidR="00D5064B" w:rsidRDefault="00200F57" w:rsidP="00200F57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br w:type="page"/>
      </w:r>
      <w:r w:rsidR="00F7008E"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 xml:space="preserve">TABLE </w:t>
      </w:r>
      <w:r w:rsidR="008767E2">
        <w:rPr>
          <w:rFonts w:ascii="Times New Roman" w:eastAsia="Times New Roman" w:hAnsi="Times New Roman" w:cs="Times New Roman"/>
          <w:b/>
          <w:sz w:val="28"/>
          <w:szCs w:val="28"/>
        </w:rPr>
        <w:t>8</w:t>
      </w:r>
      <w:r w:rsidR="00B502EA">
        <w:rPr>
          <w:rFonts w:ascii="Times New Roman" w:eastAsia="Times New Roman" w:hAnsi="Times New Roman" w:cs="Times New Roman"/>
          <w:b/>
          <w:sz w:val="28"/>
          <w:szCs w:val="28"/>
        </w:rPr>
        <w:t>a</w:t>
      </w:r>
      <w:r w:rsidR="00941DFB">
        <w:rPr>
          <w:rFonts w:ascii="Times New Roman" w:eastAsia="Times New Roman" w:hAnsi="Times New Roman" w:cs="Times New Roman"/>
          <w:b/>
          <w:sz w:val="28"/>
          <w:szCs w:val="28"/>
        </w:rPr>
        <w:t xml:space="preserve">. </w:t>
      </w:r>
      <w:r w:rsidR="008767E2">
        <w:rPr>
          <w:rFonts w:ascii="Times New Roman" w:eastAsia="Times New Roman" w:hAnsi="Times New Roman" w:cs="Times New Roman"/>
          <w:b/>
          <w:sz w:val="28"/>
          <w:szCs w:val="28"/>
        </w:rPr>
        <w:t>Patient 7</w:t>
      </w:r>
      <w:r w:rsidR="00941DFB">
        <w:rPr>
          <w:rFonts w:ascii="Times New Roman" w:eastAsia="Times New Roman" w:hAnsi="Times New Roman" w:cs="Times New Roman"/>
          <w:b/>
          <w:sz w:val="28"/>
          <w:szCs w:val="28"/>
        </w:rPr>
        <w:t>.</w:t>
      </w:r>
    </w:p>
    <w:tbl>
      <w:tblPr>
        <w:tblStyle w:val="GridTable5Dark-Accent1"/>
        <w:tblpPr w:leftFromText="180" w:rightFromText="180" w:vertAnchor="text" w:horzAnchor="margin" w:tblpX="-185" w:tblpY="125"/>
        <w:tblW w:w="9922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95"/>
        <w:gridCol w:w="1890"/>
        <w:gridCol w:w="1800"/>
        <w:gridCol w:w="1710"/>
        <w:gridCol w:w="1827"/>
      </w:tblGrid>
      <w:tr w:rsidR="00D5064B" w:rsidRPr="00C32543" w14:paraId="6A4809C6" w14:textId="77777777" w:rsidTr="001D49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C9D5601" w14:textId="77777777" w:rsidR="00D5064B" w:rsidRPr="00C32543" w:rsidRDefault="00D5064B" w:rsidP="005069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6E79E40" w14:textId="1DA39E1A" w:rsidR="00D5064B" w:rsidRPr="00C32543" w:rsidRDefault="00D5064B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t  2018</w:t>
            </w:r>
          </w:p>
          <w:p w14:paraId="4807B4B9" w14:textId="4D987C8D" w:rsidR="00D5064B" w:rsidRPr="00C32543" w:rsidRDefault="00D5064B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lu</w:t>
            </w: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  <w:p w14:paraId="6AAD0A13" w14:textId="77777777" w:rsidR="00D5064B" w:rsidRPr="00C32543" w:rsidRDefault="00D5064B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1800" w:type="dxa"/>
          </w:tcPr>
          <w:p w14:paraId="0B687830" w14:textId="0A08620F" w:rsidR="00D5064B" w:rsidRPr="00C32543" w:rsidRDefault="00D5064B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v </w:t>
            </w: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 xml:space="preserve"> 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41D77186" w14:textId="77777777" w:rsidR="00D5064B" w:rsidRPr="00C32543" w:rsidRDefault="00D5064B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012B0257" w14:textId="77777777" w:rsidR="00D5064B" w:rsidRPr="00C32543" w:rsidRDefault="00D5064B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1710" w:type="dxa"/>
          </w:tcPr>
          <w:p w14:paraId="6A058338" w14:textId="562E7522" w:rsidR="00D5064B" w:rsidRPr="00C32543" w:rsidRDefault="00D5064B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month</w:t>
            </w:r>
          </w:p>
          <w:p w14:paraId="7087DD59" w14:textId="6DEF1BBD" w:rsidR="00D5064B" w:rsidRPr="00C32543" w:rsidRDefault="00D5064B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Percent</w:t>
            </w:r>
          </w:p>
          <w:p w14:paraId="27439B1E" w14:textId="77777777" w:rsidR="00D5064B" w:rsidRPr="00C32543" w:rsidRDefault="00D5064B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1827" w:type="dxa"/>
          </w:tcPr>
          <w:p w14:paraId="112300C6" w14:textId="3A9B4A3F" w:rsidR="001D49FB" w:rsidRDefault="00D5064B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  <w:p w14:paraId="67A28412" w14:textId="53B63BDA" w:rsidR="00D5064B" w:rsidRDefault="00D5064B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tive</w:t>
            </w:r>
          </w:p>
          <w:p w14:paraId="60B18CE4" w14:textId="74ABC0FF" w:rsidR="00D5064B" w:rsidRDefault="001D49FB" w:rsidP="001D49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D5064B">
              <w:rPr>
                <w:rFonts w:ascii="Times New Roman" w:hAnsi="Times New Roman" w:cs="Times New Roman"/>
                <w:sz w:val="20"/>
                <w:szCs w:val="20"/>
              </w:rPr>
              <w:t>Percenti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</w:t>
            </w:r>
          </w:p>
          <w:p w14:paraId="1676E551" w14:textId="7C17F44A" w:rsidR="00D5064B" w:rsidRPr="00C32543" w:rsidRDefault="001D49FB" w:rsidP="001D49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D5064B">
              <w:rPr>
                <w:rFonts w:ascii="Times New Roman" w:hAnsi="Times New Roman" w:cs="Times New Roman"/>
                <w:sz w:val="20"/>
                <w:szCs w:val="20"/>
              </w:rPr>
              <w:t>Patient’s Age</w:t>
            </w:r>
          </w:p>
        </w:tc>
      </w:tr>
      <w:tr w:rsidR="00D5064B" w:rsidRPr="00C32543" w14:paraId="1350FF70" w14:textId="77777777" w:rsidTr="001D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8ABD75B" w14:textId="77777777" w:rsidR="00D5064B" w:rsidRPr="00C32543" w:rsidRDefault="00D5064B" w:rsidP="00506909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Brain</w:t>
            </w:r>
          </w:p>
        </w:tc>
        <w:tc>
          <w:tcPr>
            <w:tcW w:w="1890" w:type="dxa"/>
          </w:tcPr>
          <w:p w14:paraId="2371A383" w14:textId="5540AF44" w:rsidR="00D5064B" w:rsidRDefault="00D5064B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6.3</w:t>
            </w:r>
          </w:p>
          <w:p w14:paraId="599AB02E" w14:textId="77777777" w:rsidR="00D5064B" w:rsidRPr="00C32543" w:rsidRDefault="00D5064B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E65BB84" w14:textId="59D9169E" w:rsidR="00D5064B" w:rsidRPr="00C32543" w:rsidRDefault="00D5064B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7.7</w:t>
            </w:r>
          </w:p>
        </w:tc>
        <w:tc>
          <w:tcPr>
            <w:tcW w:w="1710" w:type="dxa"/>
          </w:tcPr>
          <w:p w14:paraId="3FD77285" w14:textId="65D8C8E1" w:rsidR="00D5064B" w:rsidRPr="00C32543" w:rsidRDefault="000E7D27" w:rsidP="000E7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447F6B">
              <w:rPr>
                <w:rFonts w:ascii="Times New Roman" w:hAnsi="Times New Roman" w:cs="Times New Roman"/>
                <w:sz w:val="20"/>
                <w:szCs w:val="20"/>
              </w:rPr>
              <w:t>-0.91%</w:t>
            </w:r>
          </w:p>
        </w:tc>
        <w:tc>
          <w:tcPr>
            <w:tcW w:w="1827" w:type="dxa"/>
          </w:tcPr>
          <w:p w14:paraId="475141AA" w14:textId="48D8922D" w:rsidR="00D5064B" w:rsidRPr="00C32543" w:rsidRDefault="00D5064B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5064B" w:rsidRPr="00C32543" w14:paraId="664A38E5" w14:textId="77777777" w:rsidTr="001D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56415A6" w14:textId="77777777" w:rsidR="00D5064B" w:rsidRPr="00C32543" w:rsidRDefault="00D5064B" w:rsidP="00506909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Forebrain Parenchyma</w:t>
            </w:r>
          </w:p>
        </w:tc>
        <w:tc>
          <w:tcPr>
            <w:tcW w:w="1890" w:type="dxa"/>
          </w:tcPr>
          <w:p w14:paraId="0B9F505C" w14:textId="0D52EAE4" w:rsidR="00D5064B" w:rsidRPr="00C32543" w:rsidRDefault="00D5064B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8.7</w:t>
            </w:r>
          </w:p>
          <w:p w14:paraId="79DA7EBC" w14:textId="77777777" w:rsidR="00D5064B" w:rsidRPr="00C32543" w:rsidRDefault="00D5064B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E3CDDAB" w14:textId="376CA64F" w:rsidR="00D5064B" w:rsidRPr="00C32543" w:rsidRDefault="00D5064B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8.6</w:t>
            </w:r>
          </w:p>
          <w:p w14:paraId="1010CE34" w14:textId="77777777" w:rsidR="00D5064B" w:rsidRPr="00C32543" w:rsidRDefault="00D5064B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FC355A3" w14:textId="5E34F5FF" w:rsidR="00D5064B" w:rsidRPr="00447F6B" w:rsidRDefault="00447F6B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47F6B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="00D5064B" w:rsidRPr="00447F6B">
              <w:rPr>
                <w:rFonts w:ascii="Times New Roman" w:hAnsi="Times New Roman" w:cs="Times New Roman"/>
                <w:sz w:val="20"/>
                <w:szCs w:val="20"/>
              </w:rPr>
              <w:t xml:space="preserve"> %</w:t>
            </w:r>
          </w:p>
        </w:tc>
        <w:tc>
          <w:tcPr>
            <w:tcW w:w="1827" w:type="dxa"/>
          </w:tcPr>
          <w:p w14:paraId="33B9499F" w14:textId="226FDB0C" w:rsidR="00D5064B" w:rsidRPr="00C32543" w:rsidRDefault="00576D8B" w:rsidP="00200F57">
            <w:pPr>
              <w:ind w:left="-332" w:firstLine="2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506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5064B" w:rsidRPr="00C32543" w14:paraId="57002642" w14:textId="77777777" w:rsidTr="001D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487584C1" w14:textId="77777777" w:rsidR="00D5064B" w:rsidRPr="00C32543" w:rsidRDefault="00D5064B" w:rsidP="00506909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Cortical Grey Matter</w:t>
            </w:r>
          </w:p>
        </w:tc>
        <w:tc>
          <w:tcPr>
            <w:tcW w:w="1890" w:type="dxa"/>
          </w:tcPr>
          <w:p w14:paraId="5F72B89A" w14:textId="47EE8439" w:rsidR="00D5064B" w:rsidRPr="00C32543" w:rsidRDefault="00D5064B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5.9</w:t>
            </w:r>
          </w:p>
        </w:tc>
        <w:tc>
          <w:tcPr>
            <w:tcW w:w="1800" w:type="dxa"/>
          </w:tcPr>
          <w:p w14:paraId="4F20D9A4" w14:textId="6CF721B0" w:rsidR="00D5064B" w:rsidRPr="00C32543" w:rsidRDefault="00D5064B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0.1</w:t>
            </w:r>
          </w:p>
        </w:tc>
        <w:tc>
          <w:tcPr>
            <w:tcW w:w="1710" w:type="dxa"/>
          </w:tcPr>
          <w:p w14:paraId="3A4A3F6C" w14:textId="613DBCFD" w:rsidR="00D5064B" w:rsidRPr="00C32543" w:rsidRDefault="00D5064B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47F6B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27" w:type="dxa"/>
          </w:tcPr>
          <w:p w14:paraId="4D6FD9B7" w14:textId="77777777" w:rsidR="00D5064B" w:rsidRPr="00C32543" w:rsidRDefault="00D5064B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5064B" w:rsidRPr="00C32543" w14:paraId="3422EC26" w14:textId="77777777" w:rsidTr="001D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BC89794" w14:textId="77777777" w:rsidR="00D5064B" w:rsidRPr="00C32543" w:rsidRDefault="00D5064B" w:rsidP="00506909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Superior Lateral Ventricles</w:t>
            </w:r>
          </w:p>
        </w:tc>
        <w:tc>
          <w:tcPr>
            <w:tcW w:w="1890" w:type="dxa"/>
          </w:tcPr>
          <w:p w14:paraId="5CA191CE" w14:textId="6BB88FC1" w:rsidR="00D5064B" w:rsidRPr="00C32543" w:rsidRDefault="001D49FB" w:rsidP="001D4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  <w:r w:rsidR="00D5064B">
              <w:rPr>
                <w:rFonts w:ascii="Times New Roman" w:hAnsi="Times New Roman" w:cs="Times New Roman"/>
                <w:sz w:val="20"/>
                <w:szCs w:val="20"/>
              </w:rPr>
              <w:t>40.59</w:t>
            </w:r>
          </w:p>
        </w:tc>
        <w:tc>
          <w:tcPr>
            <w:tcW w:w="1800" w:type="dxa"/>
          </w:tcPr>
          <w:p w14:paraId="2A93A043" w14:textId="6B9AD30B" w:rsidR="00D5064B" w:rsidRPr="00C32543" w:rsidRDefault="001D49FB" w:rsidP="001D4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  <w:r w:rsidR="00D5064B">
              <w:rPr>
                <w:rFonts w:ascii="Times New Roman" w:hAnsi="Times New Roman" w:cs="Times New Roman"/>
                <w:sz w:val="20"/>
                <w:szCs w:val="20"/>
              </w:rPr>
              <w:t>43.6</w:t>
            </w:r>
          </w:p>
        </w:tc>
        <w:tc>
          <w:tcPr>
            <w:tcW w:w="1710" w:type="dxa"/>
          </w:tcPr>
          <w:p w14:paraId="1F5157E8" w14:textId="1888325E" w:rsidR="00D5064B" w:rsidRPr="00C32543" w:rsidRDefault="001D49FB" w:rsidP="001D4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D5064B" w:rsidRPr="00C3254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447F6B">
              <w:rPr>
                <w:rFonts w:ascii="Times New Roman" w:hAnsi="Times New Roman" w:cs="Times New Roman"/>
                <w:sz w:val="20"/>
                <w:szCs w:val="20"/>
              </w:rPr>
              <w:t>7.4%</w:t>
            </w:r>
          </w:p>
        </w:tc>
        <w:tc>
          <w:tcPr>
            <w:tcW w:w="1827" w:type="dxa"/>
          </w:tcPr>
          <w:p w14:paraId="18CAB8DE" w14:textId="1996481E" w:rsidR="00D5064B" w:rsidRPr="00C32543" w:rsidRDefault="001D49FB" w:rsidP="001D4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 w:rsidR="00D5064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D5064B" w:rsidRPr="00C32543" w14:paraId="59D0E911" w14:textId="77777777" w:rsidTr="001D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ACA3CEE" w14:textId="77777777" w:rsidR="00D5064B" w:rsidRPr="00C32543" w:rsidRDefault="00D5064B" w:rsidP="00506909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Hippocampus</w:t>
            </w:r>
          </w:p>
        </w:tc>
        <w:tc>
          <w:tcPr>
            <w:tcW w:w="1890" w:type="dxa"/>
          </w:tcPr>
          <w:p w14:paraId="7B90491B" w14:textId="30D1460C" w:rsidR="00D5064B" w:rsidRPr="00C32543" w:rsidRDefault="00D5064B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9</w:t>
            </w:r>
          </w:p>
        </w:tc>
        <w:tc>
          <w:tcPr>
            <w:tcW w:w="1800" w:type="dxa"/>
          </w:tcPr>
          <w:p w14:paraId="6951780F" w14:textId="677903A3" w:rsidR="00D5064B" w:rsidRPr="00C32543" w:rsidRDefault="00D5064B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1</w:t>
            </w:r>
          </w:p>
        </w:tc>
        <w:tc>
          <w:tcPr>
            <w:tcW w:w="1710" w:type="dxa"/>
          </w:tcPr>
          <w:p w14:paraId="7577BCF9" w14:textId="288D76C8" w:rsidR="00D5064B" w:rsidRPr="00C32543" w:rsidRDefault="00447F6B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2.0%</w:t>
            </w:r>
          </w:p>
        </w:tc>
        <w:tc>
          <w:tcPr>
            <w:tcW w:w="1827" w:type="dxa"/>
          </w:tcPr>
          <w:p w14:paraId="0D99A162" w14:textId="5612A614" w:rsidR="00D5064B" w:rsidRPr="00C32543" w:rsidRDefault="00D5064B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5064B" w:rsidRPr="00C32543" w14:paraId="785A2AAE" w14:textId="77777777" w:rsidTr="001D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E8A216B" w14:textId="1A4F8DE5" w:rsidR="00D5064B" w:rsidRPr="00E87751" w:rsidRDefault="00D5064B" w:rsidP="00506909">
            <w:pPr>
              <w:spacing w:after="21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Inferior Latera</w:t>
            </w:r>
            <w:r w:rsidR="001D49FB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l </w:t>
            </w: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Ventricles</w:t>
            </w:r>
          </w:p>
        </w:tc>
        <w:tc>
          <w:tcPr>
            <w:tcW w:w="1890" w:type="dxa"/>
          </w:tcPr>
          <w:p w14:paraId="7292D452" w14:textId="2DFDD621" w:rsidR="00D5064B" w:rsidRPr="00C32543" w:rsidRDefault="001D49FB" w:rsidP="001D4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  <w:r w:rsidR="00D5064B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800" w:type="dxa"/>
          </w:tcPr>
          <w:p w14:paraId="39D1745E" w14:textId="4A4E9E59" w:rsidR="00D5064B" w:rsidRPr="00C32543" w:rsidRDefault="001D49FB" w:rsidP="001D4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="00D5064B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1710" w:type="dxa"/>
          </w:tcPr>
          <w:p w14:paraId="08D833B7" w14:textId="79AFE1C8" w:rsidR="00D5064B" w:rsidRPr="00C32543" w:rsidRDefault="001D49FB" w:rsidP="001D4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D5064B" w:rsidRPr="00C32543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447F6B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  <w:r w:rsidR="00D5064B" w:rsidRPr="00C3254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27" w:type="dxa"/>
          </w:tcPr>
          <w:p w14:paraId="07AC4EDD" w14:textId="762A1B07" w:rsidR="00D5064B" w:rsidRPr="00C32543" w:rsidRDefault="001D49FB" w:rsidP="001D49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 w:rsidR="00D5064B" w:rsidRPr="00EF4E9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5064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5064B" w:rsidRPr="00C32543" w14:paraId="000877B0" w14:textId="77777777" w:rsidTr="001D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6245078" w14:textId="77777777" w:rsidR="00D5064B" w:rsidRPr="00C32543" w:rsidRDefault="00D5064B" w:rsidP="00506909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Thalamus</w:t>
            </w:r>
          </w:p>
        </w:tc>
        <w:tc>
          <w:tcPr>
            <w:tcW w:w="1890" w:type="dxa"/>
          </w:tcPr>
          <w:p w14:paraId="2A2FDDCB" w14:textId="40AB59E5" w:rsidR="00D5064B" w:rsidRPr="00C32543" w:rsidRDefault="00D5064B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 w:rsidR="004B5D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</w:tcPr>
          <w:p w14:paraId="095C7231" w14:textId="08A48F19" w:rsidR="00D5064B" w:rsidRPr="00C32543" w:rsidRDefault="00D5064B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4B5DB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10" w:type="dxa"/>
          </w:tcPr>
          <w:p w14:paraId="3A95732E" w14:textId="2C1258F9" w:rsidR="00D5064B" w:rsidRPr="00C32543" w:rsidRDefault="00447F6B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B5DBA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  <w:r w:rsidR="00D5064B" w:rsidRPr="00C3254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27" w:type="dxa"/>
          </w:tcPr>
          <w:p w14:paraId="12707A17" w14:textId="56EC0659" w:rsidR="00D5064B" w:rsidRPr="00C32543" w:rsidRDefault="00D5064B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5064B" w:rsidRPr="00C32543" w14:paraId="6DC450A3" w14:textId="77777777" w:rsidTr="001D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FE4384F" w14:textId="77777777" w:rsidR="00D5064B" w:rsidRDefault="00D5064B" w:rsidP="00506909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890" w:type="dxa"/>
          </w:tcPr>
          <w:p w14:paraId="51511055" w14:textId="4E83AEEC" w:rsidR="00D5064B" w:rsidRDefault="00D5064B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5DBA">
              <w:rPr>
                <w:rFonts w:ascii="Times New Roman" w:hAnsi="Times New Roman" w:cs="Times New Roman"/>
                <w:sz w:val="20"/>
                <w:szCs w:val="20"/>
              </w:rPr>
              <w:t>19.99</w:t>
            </w:r>
          </w:p>
        </w:tc>
        <w:tc>
          <w:tcPr>
            <w:tcW w:w="1800" w:type="dxa"/>
          </w:tcPr>
          <w:p w14:paraId="2DEC67FE" w14:textId="249EEBFA" w:rsidR="00D5064B" w:rsidRDefault="004B5DBA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.8</w:t>
            </w:r>
          </w:p>
        </w:tc>
        <w:tc>
          <w:tcPr>
            <w:tcW w:w="1710" w:type="dxa"/>
          </w:tcPr>
          <w:p w14:paraId="615E5051" w14:textId="238FA4FA" w:rsidR="00D5064B" w:rsidRDefault="000E7D27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457FE">
              <w:rPr>
                <w:rFonts w:ascii="Times New Roman" w:hAnsi="Times New Roman" w:cs="Times New Roman"/>
                <w:sz w:val="20"/>
                <w:szCs w:val="20"/>
              </w:rPr>
              <w:t>0.58%</w:t>
            </w:r>
          </w:p>
        </w:tc>
        <w:tc>
          <w:tcPr>
            <w:tcW w:w="1827" w:type="dxa"/>
          </w:tcPr>
          <w:p w14:paraId="7A3C137B" w14:textId="1A753B20" w:rsidR="00D5064B" w:rsidRDefault="00D5064B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5064B" w:rsidRPr="00C32543" w14:paraId="14116AE1" w14:textId="77777777" w:rsidTr="001D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F568044" w14:textId="7FA35136" w:rsidR="00D5064B" w:rsidRDefault="00D5064B" w:rsidP="00506909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te Mat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</w:t>
            </w:r>
            <w:r w:rsidR="0044708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1890" w:type="dxa"/>
          </w:tcPr>
          <w:p w14:paraId="54837EB4" w14:textId="28450F3D" w:rsidR="00D5064B" w:rsidRDefault="00D5064B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800" w:type="dxa"/>
          </w:tcPr>
          <w:p w14:paraId="53A09C9A" w14:textId="241701D8" w:rsidR="00D5064B" w:rsidRDefault="00D5064B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8</w:t>
            </w:r>
          </w:p>
        </w:tc>
        <w:tc>
          <w:tcPr>
            <w:tcW w:w="1710" w:type="dxa"/>
          </w:tcPr>
          <w:p w14:paraId="53A49849" w14:textId="45D39667" w:rsidR="00D5064B" w:rsidRDefault="000E7D27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4B5DBA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457F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827" w:type="dxa"/>
          </w:tcPr>
          <w:p w14:paraId="6C730847" w14:textId="38A6A7E2" w:rsidR="00D5064B" w:rsidRDefault="004B5DBA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D5064B" w:rsidRPr="00C32543" w14:paraId="195662C9" w14:textId="77777777" w:rsidTr="001D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7B3E008B" w14:textId="77777777" w:rsidR="00D5064B" w:rsidRDefault="00D5064B" w:rsidP="00506909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  <w:proofErr w:type="spellEnd"/>
          </w:p>
        </w:tc>
        <w:tc>
          <w:tcPr>
            <w:tcW w:w="1890" w:type="dxa"/>
          </w:tcPr>
          <w:p w14:paraId="14A7C74A" w14:textId="4C7C3614" w:rsidR="00D5064B" w:rsidRDefault="00F7008E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00" w:type="dxa"/>
          </w:tcPr>
          <w:p w14:paraId="03951FDA" w14:textId="1F7CA721" w:rsidR="00D5064B" w:rsidRDefault="00F7008E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10" w:type="dxa"/>
          </w:tcPr>
          <w:p w14:paraId="0AF3A9FE" w14:textId="77777777" w:rsidR="00D5064B" w:rsidRDefault="00D5064B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40CD26CD" w14:textId="77777777" w:rsidR="00D5064B" w:rsidRDefault="00D5064B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064B" w:rsidRPr="00C32543" w14:paraId="7AC03527" w14:textId="77777777" w:rsidTr="001D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2188A78" w14:textId="77777777" w:rsidR="00D5064B" w:rsidRDefault="00D5064B" w:rsidP="00506909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SS</w:t>
            </w:r>
          </w:p>
        </w:tc>
        <w:tc>
          <w:tcPr>
            <w:tcW w:w="1890" w:type="dxa"/>
          </w:tcPr>
          <w:p w14:paraId="2284E215" w14:textId="77777777" w:rsidR="00D5064B" w:rsidRDefault="00D5064B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800" w:type="dxa"/>
          </w:tcPr>
          <w:p w14:paraId="5EE1F3DA" w14:textId="77777777" w:rsidR="00D5064B" w:rsidRDefault="00D5064B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710" w:type="dxa"/>
          </w:tcPr>
          <w:p w14:paraId="1D54E331" w14:textId="77777777" w:rsidR="00D5064B" w:rsidRDefault="00D5064B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</w:tcPr>
          <w:p w14:paraId="5C9C7EFA" w14:textId="77777777" w:rsidR="00D5064B" w:rsidRDefault="00D5064B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B266F8D" w14:textId="77777777" w:rsidR="00200F57" w:rsidRDefault="00200F57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br w:type="page"/>
      </w:r>
    </w:p>
    <w:p w14:paraId="178C883B" w14:textId="25AF8FA5" w:rsidR="00887972" w:rsidRDefault="00887972" w:rsidP="005D0A5C">
      <w:pPr>
        <w:spacing w:after="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>TABLE 9</w:t>
      </w:r>
      <w:r w:rsidR="00B502EA">
        <w:rPr>
          <w:rFonts w:ascii="Times New Roman" w:eastAsia="Times New Roman" w:hAnsi="Times New Roman" w:cs="Times New Roman"/>
          <w:b/>
          <w:sz w:val="28"/>
          <w:szCs w:val="28"/>
        </w:rPr>
        <w:t>a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. Patient 12</w:t>
      </w:r>
    </w:p>
    <w:tbl>
      <w:tblPr>
        <w:tblStyle w:val="GridTable5Dark-Accent1"/>
        <w:tblpPr w:leftFromText="180" w:rightFromText="180" w:vertAnchor="text" w:horzAnchor="margin" w:tblpX="-190" w:tblpY="125"/>
        <w:tblW w:w="9922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964"/>
        <w:gridCol w:w="2126"/>
        <w:gridCol w:w="1431"/>
        <w:gridCol w:w="1844"/>
        <w:gridCol w:w="1557"/>
      </w:tblGrid>
      <w:tr w:rsidR="00887972" w:rsidRPr="00C32543" w14:paraId="46D51275" w14:textId="77777777" w:rsidTr="001D49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14BD282F" w14:textId="77777777" w:rsidR="00887972" w:rsidRPr="00C32543" w:rsidRDefault="00887972" w:rsidP="008879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49443736"/>
          </w:p>
        </w:tc>
        <w:tc>
          <w:tcPr>
            <w:tcW w:w="2126" w:type="dxa"/>
          </w:tcPr>
          <w:p w14:paraId="37BB5CE1" w14:textId="46AD3082" w:rsidR="00887972" w:rsidRPr="00C32543" w:rsidRDefault="00887972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t  2017</w:t>
            </w:r>
          </w:p>
          <w:p w14:paraId="29E6FA5B" w14:textId="3C544C57" w:rsidR="00887972" w:rsidRPr="00C32543" w:rsidRDefault="00887972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lu</w:t>
            </w: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  <w:p w14:paraId="1D1F4E00" w14:textId="77777777" w:rsidR="00887972" w:rsidRPr="00C32543" w:rsidRDefault="00887972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0" w:type="auto"/>
          </w:tcPr>
          <w:p w14:paraId="550020C7" w14:textId="6E13209F" w:rsidR="00887972" w:rsidRPr="00C32543" w:rsidRDefault="00887972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v </w:t>
            </w: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 xml:space="preserve"> 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00F656C7" w14:textId="77777777" w:rsidR="00887972" w:rsidRPr="00C32543" w:rsidRDefault="00887972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056BB3AA" w14:textId="77777777" w:rsidR="00887972" w:rsidRPr="00C32543" w:rsidRDefault="00887972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1844" w:type="dxa"/>
          </w:tcPr>
          <w:p w14:paraId="0FD82A0C" w14:textId="77777777" w:rsidR="00887972" w:rsidRPr="00C32543" w:rsidRDefault="00887972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month</w:t>
            </w:r>
          </w:p>
          <w:p w14:paraId="72D1D08D" w14:textId="0901867E" w:rsidR="00887972" w:rsidRPr="00C32543" w:rsidRDefault="00887972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Percent</w:t>
            </w:r>
          </w:p>
          <w:p w14:paraId="763AA903" w14:textId="77777777" w:rsidR="00887972" w:rsidRPr="00C32543" w:rsidRDefault="00887972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1557" w:type="dxa"/>
          </w:tcPr>
          <w:p w14:paraId="53D68DEE" w14:textId="77777777" w:rsidR="001D49FB" w:rsidRDefault="00887972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  <w:p w14:paraId="4372CACE" w14:textId="18FA4284" w:rsidR="00887972" w:rsidRDefault="00887972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tive</w:t>
            </w:r>
          </w:p>
          <w:p w14:paraId="25DB1E46" w14:textId="21C7F346" w:rsidR="00887972" w:rsidRDefault="001D49FB" w:rsidP="001D49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887972">
              <w:rPr>
                <w:rFonts w:ascii="Times New Roman" w:hAnsi="Times New Roman" w:cs="Times New Roman"/>
                <w:sz w:val="20"/>
                <w:szCs w:val="20"/>
              </w:rPr>
              <w:t>Percenti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</w:t>
            </w:r>
          </w:p>
          <w:p w14:paraId="62252A4F" w14:textId="45B1B2B8" w:rsidR="00887972" w:rsidRPr="00C32543" w:rsidRDefault="001D49FB" w:rsidP="001D49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887972">
              <w:rPr>
                <w:rFonts w:ascii="Times New Roman" w:hAnsi="Times New Roman" w:cs="Times New Roman"/>
                <w:sz w:val="20"/>
                <w:szCs w:val="20"/>
              </w:rPr>
              <w:t>Patient’s Age</w:t>
            </w:r>
          </w:p>
        </w:tc>
      </w:tr>
      <w:tr w:rsidR="00887972" w:rsidRPr="00C32543" w14:paraId="0A84151F" w14:textId="77777777" w:rsidTr="001D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7731F2B5" w14:textId="77777777" w:rsidR="00887972" w:rsidRPr="00C32543" w:rsidRDefault="00887972" w:rsidP="00887972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Brain</w:t>
            </w:r>
          </w:p>
        </w:tc>
        <w:tc>
          <w:tcPr>
            <w:tcW w:w="2126" w:type="dxa"/>
          </w:tcPr>
          <w:p w14:paraId="728D3EBF" w14:textId="47C13BE3" w:rsidR="00887972" w:rsidRPr="00C32543" w:rsidRDefault="00887972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6.47</w:t>
            </w:r>
          </w:p>
        </w:tc>
        <w:tc>
          <w:tcPr>
            <w:tcW w:w="0" w:type="auto"/>
          </w:tcPr>
          <w:p w14:paraId="2FAD1A6D" w14:textId="5B234D74" w:rsidR="00887972" w:rsidRPr="00C32543" w:rsidRDefault="00887972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7.8</w:t>
            </w:r>
          </w:p>
        </w:tc>
        <w:tc>
          <w:tcPr>
            <w:tcW w:w="1844" w:type="dxa"/>
          </w:tcPr>
          <w:p w14:paraId="1EDB96F3" w14:textId="745F3ABF" w:rsidR="00887972" w:rsidRPr="00C32543" w:rsidRDefault="006826F8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2.2%</w:t>
            </w:r>
          </w:p>
        </w:tc>
        <w:tc>
          <w:tcPr>
            <w:tcW w:w="1557" w:type="dxa"/>
          </w:tcPr>
          <w:p w14:paraId="693AA976" w14:textId="26280B88" w:rsidR="00887972" w:rsidRPr="00C32543" w:rsidRDefault="001D49FB" w:rsidP="001D4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="001C0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87972" w:rsidRPr="00C32543" w14:paraId="632FA76F" w14:textId="77777777" w:rsidTr="001D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082B0667" w14:textId="77777777" w:rsidR="00887972" w:rsidRPr="00C32543" w:rsidRDefault="00887972" w:rsidP="00887972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Forebrain Parenchyma</w:t>
            </w:r>
          </w:p>
        </w:tc>
        <w:tc>
          <w:tcPr>
            <w:tcW w:w="2126" w:type="dxa"/>
          </w:tcPr>
          <w:p w14:paraId="4B7212CA" w14:textId="5CBEE061" w:rsidR="00887972" w:rsidRPr="00C32543" w:rsidRDefault="00887972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0.56</w:t>
            </w:r>
          </w:p>
        </w:tc>
        <w:tc>
          <w:tcPr>
            <w:tcW w:w="0" w:type="auto"/>
          </w:tcPr>
          <w:p w14:paraId="44392A1A" w14:textId="1A46728C" w:rsidR="00887972" w:rsidRPr="00C32543" w:rsidRDefault="00887972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5.18</w:t>
            </w:r>
          </w:p>
        </w:tc>
        <w:tc>
          <w:tcPr>
            <w:tcW w:w="1844" w:type="dxa"/>
          </w:tcPr>
          <w:p w14:paraId="6010F418" w14:textId="18254E9B" w:rsidR="00887972" w:rsidRPr="006826F8" w:rsidRDefault="006826F8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56%</w:t>
            </w:r>
          </w:p>
        </w:tc>
        <w:tc>
          <w:tcPr>
            <w:tcW w:w="1557" w:type="dxa"/>
          </w:tcPr>
          <w:p w14:paraId="057135F5" w14:textId="6A455BFC" w:rsidR="00887972" w:rsidRPr="00C32543" w:rsidRDefault="001C057F" w:rsidP="00200F57">
            <w:pPr>
              <w:ind w:left="-332" w:firstLine="2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87972" w:rsidRPr="00C32543" w14:paraId="17E4E292" w14:textId="77777777" w:rsidTr="001D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36372657" w14:textId="77777777" w:rsidR="00887972" w:rsidRPr="00C32543" w:rsidRDefault="00887972" w:rsidP="00887972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Cortical Grey Matter</w:t>
            </w:r>
          </w:p>
        </w:tc>
        <w:tc>
          <w:tcPr>
            <w:tcW w:w="2126" w:type="dxa"/>
          </w:tcPr>
          <w:p w14:paraId="7CC6A959" w14:textId="1414B9AA" w:rsidR="00887972" w:rsidRPr="00C32543" w:rsidRDefault="00887972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.96</w:t>
            </w:r>
          </w:p>
        </w:tc>
        <w:tc>
          <w:tcPr>
            <w:tcW w:w="0" w:type="auto"/>
          </w:tcPr>
          <w:p w14:paraId="6C5BC20D" w14:textId="01E6BDEC" w:rsidR="00887972" w:rsidRPr="00C32543" w:rsidRDefault="00887972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2.4</w:t>
            </w:r>
          </w:p>
        </w:tc>
        <w:tc>
          <w:tcPr>
            <w:tcW w:w="1844" w:type="dxa"/>
          </w:tcPr>
          <w:p w14:paraId="17305D58" w14:textId="0C10C561" w:rsidR="00887972" w:rsidRPr="00C32543" w:rsidRDefault="006826F8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3.5%</w:t>
            </w:r>
          </w:p>
        </w:tc>
        <w:tc>
          <w:tcPr>
            <w:tcW w:w="1557" w:type="dxa"/>
          </w:tcPr>
          <w:p w14:paraId="3579ACBF" w14:textId="7A70C805" w:rsidR="00887972" w:rsidRPr="00C32543" w:rsidRDefault="001C057F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87972" w:rsidRPr="00C32543" w14:paraId="5D694980" w14:textId="77777777" w:rsidTr="001D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42D4C3F2" w14:textId="77777777" w:rsidR="00887972" w:rsidRPr="00C32543" w:rsidRDefault="00887972" w:rsidP="00887972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Superior Lateral Ventricles</w:t>
            </w:r>
          </w:p>
        </w:tc>
        <w:tc>
          <w:tcPr>
            <w:tcW w:w="2126" w:type="dxa"/>
          </w:tcPr>
          <w:p w14:paraId="4ECF533E" w14:textId="151D9DB5" w:rsidR="00887972" w:rsidRPr="00C32543" w:rsidRDefault="00887972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85</w:t>
            </w:r>
          </w:p>
        </w:tc>
        <w:tc>
          <w:tcPr>
            <w:tcW w:w="0" w:type="auto"/>
          </w:tcPr>
          <w:p w14:paraId="1C615FDF" w14:textId="53B657F9" w:rsidR="00887972" w:rsidRPr="00C32543" w:rsidRDefault="00887972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1844" w:type="dxa"/>
          </w:tcPr>
          <w:p w14:paraId="5F726684" w14:textId="1559D93B" w:rsidR="00887972" w:rsidRPr="00C32543" w:rsidRDefault="006826F8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.29%</w:t>
            </w:r>
          </w:p>
        </w:tc>
        <w:tc>
          <w:tcPr>
            <w:tcW w:w="1557" w:type="dxa"/>
          </w:tcPr>
          <w:p w14:paraId="4F8FDEF5" w14:textId="512DABA2" w:rsidR="00887972" w:rsidRPr="00C32543" w:rsidRDefault="001C057F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887972" w:rsidRPr="00C32543" w14:paraId="1D0FC9CD" w14:textId="77777777" w:rsidTr="001D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2B358DF1" w14:textId="77777777" w:rsidR="00887972" w:rsidRPr="00C32543" w:rsidRDefault="00887972" w:rsidP="00887972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Hippocampus</w:t>
            </w:r>
          </w:p>
        </w:tc>
        <w:tc>
          <w:tcPr>
            <w:tcW w:w="2126" w:type="dxa"/>
          </w:tcPr>
          <w:p w14:paraId="4093133E" w14:textId="21D448A1" w:rsidR="00887972" w:rsidRPr="00C32543" w:rsidRDefault="00887972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2</w:t>
            </w:r>
          </w:p>
        </w:tc>
        <w:tc>
          <w:tcPr>
            <w:tcW w:w="0" w:type="auto"/>
          </w:tcPr>
          <w:p w14:paraId="6556104E" w14:textId="32EF63E2" w:rsidR="00887972" w:rsidRPr="00C32543" w:rsidRDefault="00887972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8</w:t>
            </w:r>
          </w:p>
        </w:tc>
        <w:tc>
          <w:tcPr>
            <w:tcW w:w="1844" w:type="dxa"/>
          </w:tcPr>
          <w:p w14:paraId="31BC77EC" w14:textId="24D79877" w:rsidR="00887972" w:rsidRPr="00C32543" w:rsidRDefault="006826F8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77%</w:t>
            </w:r>
          </w:p>
        </w:tc>
        <w:tc>
          <w:tcPr>
            <w:tcW w:w="1557" w:type="dxa"/>
          </w:tcPr>
          <w:p w14:paraId="26516EAE" w14:textId="2BB7509B" w:rsidR="00887972" w:rsidRPr="00C32543" w:rsidRDefault="001C057F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887972" w:rsidRPr="00C32543" w14:paraId="533BDA73" w14:textId="77777777" w:rsidTr="001D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01BD86FB" w14:textId="7C4504F1" w:rsidR="00887972" w:rsidRPr="00E87751" w:rsidRDefault="00887972" w:rsidP="00887972">
            <w:pPr>
              <w:spacing w:after="21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Inferior Lateral</w:t>
            </w: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</w:t>
            </w: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Ventricles</w:t>
            </w:r>
          </w:p>
        </w:tc>
        <w:tc>
          <w:tcPr>
            <w:tcW w:w="2126" w:type="dxa"/>
          </w:tcPr>
          <w:p w14:paraId="39203E86" w14:textId="7637A799" w:rsidR="00887972" w:rsidRPr="00C32543" w:rsidRDefault="00887972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0" w:type="auto"/>
          </w:tcPr>
          <w:p w14:paraId="447918DE" w14:textId="6C2F6C3F" w:rsidR="00887972" w:rsidRPr="00C32543" w:rsidRDefault="00887972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844" w:type="dxa"/>
          </w:tcPr>
          <w:p w14:paraId="63B05BA2" w14:textId="7E00CC04" w:rsidR="00887972" w:rsidRPr="00C32543" w:rsidRDefault="006826F8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7.03%</w:t>
            </w:r>
          </w:p>
        </w:tc>
        <w:tc>
          <w:tcPr>
            <w:tcW w:w="1557" w:type="dxa"/>
          </w:tcPr>
          <w:p w14:paraId="5C4EB9D4" w14:textId="1CDBD9AE" w:rsidR="00887972" w:rsidRPr="00C32543" w:rsidRDefault="001C057F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887972" w:rsidRPr="00C32543" w14:paraId="4CB5B639" w14:textId="77777777" w:rsidTr="001D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3A383EDA" w14:textId="77777777" w:rsidR="00887972" w:rsidRPr="00C32543" w:rsidRDefault="00887972" w:rsidP="00887972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Thalamus</w:t>
            </w:r>
          </w:p>
        </w:tc>
        <w:tc>
          <w:tcPr>
            <w:tcW w:w="2126" w:type="dxa"/>
          </w:tcPr>
          <w:p w14:paraId="1ACFF934" w14:textId="7F9FBDE5" w:rsidR="00887972" w:rsidRPr="00C32543" w:rsidRDefault="00887972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2</w:t>
            </w:r>
          </w:p>
        </w:tc>
        <w:tc>
          <w:tcPr>
            <w:tcW w:w="0" w:type="auto"/>
          </w:tcPr>
          <w:p w14:paraId="379808B9" w14:textId="2E44F18E" w:rsidR="00887972" w:rsidRPr="00C32543" w:rsidRDefault="00887972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844" w:type="dxa"/>
          </w:tcPr>
          <w:p w14:paraId="5E9369F6" w14:textId="25F395B3" w:rsidR="00887972" w:rsidRPr="00C32543" w:rsidRDefault="006826F8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8.5%</w:t>
            </w:r>
          </w:p>
        </w:tc>
        <w:tc>
          <w:tcPr>
            <w:tcW w:w="1557" w:type="dxa"/>
          </w:tcPr>
          <w:p w14:paraId="5854EA84" w14:textId="3BCC37BF" w:rsidR="00887972" w:rsidRPr="00C32543" w:rsidRDefault="001C057F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87972" w:rsidRPr="00C32543" w14:paraId="645EAD02" w14:textId="77777777" w:rsidTr="001D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721C949A" w14:textId="77777777" w:rsidR="00887972" w:rsidRDefault="00887972" w:rsidP="00887972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2126" w:type="dxa"/>
          </w:tcPr>
          <w:p w14:paraId="4D7DC75D" w14:textId="2A215492" w:rsidR="00887972" w:rsidRDefault="00887972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.87</w:t>
            </w:r>
          </w:p>
        </w:tc>
        <w:tc>
          <w:tcPr>
            <w:tcW w:w="0" w:type="auto"/>
          </w:tcPr>
          <w:p w14:paraId="6D561885" w14:textId="7E5BFF59" w:rsidR="00887972" w:rsidRDefault="00887972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91</w:t>
            </w:r>
          </w:p>
        </w:tc>
        <w:tc>
          <w:tcPr>
            <w:tcW w:w="1844" w:type="dxa"/>
          </w:tcPr>
          <w:p w14:paraId="1AF78913" w14:textId="0CC2C7F3" w:rsidR="00887972" w:rsidRDefault="006826F8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8.46%</w:t>
            </w:r>
          </w:p>
        </w:tc>
        <w:tc>
          <w:tcPr>
            <w:tcW w:w="1557" w:type="dxa"/>
          </w:tcPr>
          <w:p w14:paraId="255260F7" w14:textId="3FC199C9" w:rsidR="00887972" w:rsidRDefault="001C057F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87972" w:rsidRPr="00C32543" w14:paraId="070A495F" w14:textId="77777777" w:rsidTr="001D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1F20184B" w14:textId="46653F9A" w:rsidR="00887972" w:rsidRDefault="00887972" w:rsidP="00887972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te Mat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</w:t>
            </w:r>
            <w:r w:rsidR="0044708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2126" w:type="dxa"/>
          </w:tcPr>
          <w:p w14:paraId="2D50C4AC" w14:textId="11527737" w:rsidR="00887972" w:rsidRDefault="00887972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5</w:t>
            </w:r>
          </w:p>
        </w:tc>
        <w:tc>
          <w:tcPr>
            <w:tcW w:w="0" w:type="auto"/>
          </w:tcPr>
          <w:p w14:paraId="0E95C2A5" w14:textId="4ACEFBD8" w:rsidR="00887972" w:rsidRDefault="00846FF5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47</w:t>
            </w:r>
          </w:p>
        </w:tc>
        <w:tc>
          <w:tcPr>
            <w:tcW w:w="1844" w:type="dxa"/>
          </w:tcPr>
          <w:p w14:paraId="2258E459" w14:textId="1A2661ED" w:rsidR="00887972" w:rsidRDefault="006826F8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2</w:t>
            </w:r>
            <w:r w:rsidR="001D49F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1557" w:type="dxa"/>
          </w:tcPr>
          <w:p w14:paraId="473CEAD8" w14:textId="3BA837BC" w:rsidR="00887972" w:rsidRDefault="001C057F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887972" w:rsidRPr="00C32543" w14:paraId="0D88C902" w14:textId="77777777" w:rsidTr="001D49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30AD8061" w14:textId="77777777" w:rsidR="00887972" w:rsidRDefault="00887972" w:rsidP="00887972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  <w:proofErr w:type="spellEnd"/>
          </w:p>
        </w:tc>
        <w:tc>
          <w:tcPr>
            <w:tcW w:w="2126" w:type="dxa"/>
          </w:tcPr>
          <w:p w14:paraId="0B22CBEE" w14:textId="7AB05303" w:rsidR="00887972" w:rsidRDefault="00846FF5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50F60FE6" w14:textId="73C7013D" w:rsidR="00887972" w:rsidRDefault="00846FF5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44" w:type="dxa"/>
          </w:tcPr>
          <w:p w14:paraId="0ACCCB5E" w14:textId="77777777" w:rsidR="00887972" w:rsidRDefault="00887972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</w:tcPr>
          <w:p w14:paraId="6DA27C55" w14:textId="77777777" w:rsidR="00887972" w:rsidRDefault="00887972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972" w:rsidRPr="00C32543" w14:paraId="5976EAD8" w14:textId="77777777" w:rsidTr="001D4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4" w:type="dxa"/>
          </w:tcPr>
          <w:p w14:paraId="53941C94" w14:textId="77777777" w:rsidR="00887972" w:rsidRDefault="00887972" w:rsidP="00887972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SS</w:t>
            </w:r>
          </w:p>
        </w:tc>
        <w:tc>
          <w:tcPr>
            <w:tcW w:w="2126" w:type="dxa"/>
          </w:tcPr>
          <w:p w14:paraId="74194536" w14:textId="68489BA5" w:rsidR="00887972" w:rsidRDefault="00846FF5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0" w:type="auto"/>
          </w:tcPr>
          <w:p w14:paraId="08811498" w14:textId="05F95AFC" w:rsidR="00887972" w:rsidRDefault="00846FF5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844" w:type="dxa"/>
          </w:tcPr>
          <w:p w14:paraId="5AFFB4F4" w14:textId="77777777" w:rsidR="00887972" w:rsidRDefault="00887972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</w:tcPr>
          <w:p w14:paraId="1ECDD527" w14:textId="77777777" w:rsidR="00887972" w:rsidRDefault="00887972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2"/>
    </w:tbl>
    <w:p w14:paraId="157ED937" w14:textId="77777777" w:rsidR="00200F57" w:rsidRDefault="00200F57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br w:type="page"/>
      </w:r>
    </w:p>
    <w:p w14:paraId="55ECC88C" w14:textId="37B0D241" w:rsidR="001F70AF" w:rsidRDefault="001F70AF" w:rsidP="00887972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>TABLE 10</w:t>
      </w:r>
      <w:r w:rsidR="00B502EA">
        <w:rPr>
          <w:rFonts w:ascii="Times New Roman" w:eastAsia="Times New Roman" w:hAnsi="Times New Roman" w:cs="Times New Roman"/>
          <w:b/>
          <w:sz w:val="28"/>
          <w:szCs w:val="28"/>
        </w:rPr>
        <w:t>a</w:t>
      </w:r>
      <w:r w:rsidR="00941DFB">
        <w:rPr>
          <w:rFonts w:ascii="Times New Roman" w:eastAsia="Times New Roman" w:hAnsi="Times New Roman" w:cs="Times New Roman"/>
          <w:b/>
          <w:sz w:val="28"/>
          <w:szCs w:val="28"/>
        </w:rPr>
        <w:t>.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P</w:t>
      </w:r>
      <w:r w:rsidR="00941DFB">
        <w:rPr>
          <w:rFonts w:ascii="Times New Roman" w:eastAsia="Times New Roman" w:hAnsi="Times New Roman" w:cs="Times New Roman"/>
          <w:b/>
          <w:sz w:val="28"/>
          <w:szCs w:val="28"/>
        </w:rPr>
        <w:t>atient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17</w:t>
      </w:r>
      <w:r w:rsidR="00941DFB">
        <w:rPr>
          <w:rFonts w:ascii="Times New Roman" w:eastAsia="Times New Roman" w:hAnsi="Times New Roman" w:cs="Times New Roman"/>
          <w:b/>
          <w:sz w:val="28"/>
          <w:szCs w:val="28"/>
        </w:rPr>
        <w:t>.</w:t>
      </w:r>
    </w:p>
    <w:tbl>
      <w:tblPr>
        <w:tblStyle w:val="GridTable5Dark-Accent1"/>
        <w:tblpPr w:leftFromText="180" w:rightFromText="180" w:vertAnchor="text" w:horzAnchor="margin" w:tblpX="-285" w:tblpY="125"/>
        <w:tblW w:w="9922" w:type="dxa"/>
        <w:tblLook w:val="04A0" w:firstRow="1" w:lastRow="0" w:firstColumn="1" w:lastColumn="0" w:noHBand="0" w:noVBand="1"/>
      </w:tblPr>
      <w:tblGrid>
        <w:gridCol w:w="2695"/>
        <w:gridCol w:w="1980"/>
        <w:gridCol w:w="1772"/>
        <w:gridCol w:w="1738"/>
        <w:gridCol w:w="1737"/>
      </w:tblGrid>
      <w:tr w:rsidR="00887972" w:rsidRPr="00C32543" w14:paraId="7B32D5AF" w14:textId="77777777" w:rsidTr="003721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786FB16" w14:textId="77777777" w:rsidR="00887972" w:rsidRPr="00C32543" w:rsidRDefault="00887972" w:rsidP="00941D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49615162"/>
          </w:p>
        </w:tc>
        <w:tc>
          <w:tcPr>
            <w:tcW w:w="1980" w:type="dxa"/>
          </w:tcPr>
          <w:p w14:paraId="505B50A2" w14:textId="15B77E0B" w:rsidR="00887972" w:rsidRPr="00C32543" w:rsidRDefault="00887972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ct  </w:t>
            </w:r>
            <w:r w:rsidR="001F70A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  <w:p w14:paraId="5A31484B" w14:textId="4F13E302" w:rsidR="00887972" w:rsidRPr="00C32543" w:rsidRDefault="00887972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lu</w:t>
            </w: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  <w:p w14:paraId="2FAF3F3C" w14:textId="77777777" w:rsidR="00887972" w:rsidRPr="00C32543" w:rsidRDefault="00887972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1772" w:type="dxa"/>
          </w:tcPr>
          <w:p w14:paraId="7119C067" w14:textId="77777777" w:rsidR="00887972" w:rsidRPr="00C32543" w:rsidRDefault="00887972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v </w:t>
            </w: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 xml:space="preserve"> 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03F726EF" w14:textId="77777777" w:rsidR="00887972" w:rsidRPr="00C32543" w:rsidRDefault="00887972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3B9D4783" w14:textId="77777777" w:rsidR="00887972" w:rsidRPr="00C32543" w:rsidRDefault="00887972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1738" w:type="dxa"/>
          </w:tcPr>
          <w:p w14:paraId="1BCD3845" w14:textId="77777777" w:rsidR="00887972" w:rsidRPr="00C32543" w:rsidRDefault="00887972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month</w:t>
            </w:r>
          </w:p>
          <w:p w14:paraId="2AF47414" w14:textId="48F8A715" w:rsidR="00887972" w:rsidRPr="00C32543" w:rsidRDefault="00887972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Percent</w:t>
            </w:r>
          </w:p>
          <w:p w14:paraId="7F15E1E7" w14:textId="77777777" w:rsidR="00887972" w:rsidRPr="00C32543" w:rsidRDefault="00887972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1737" w:type="dxa"/>
          </w:tcPr>
          <w:p w14:paraId="35630859" w14:textId="77777777" w:rsidR="000628DE" w:rsidRDefault="00887972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9 </w:t>
            </w:r>
          </w:p>
          <w:p w14:paraId="0588556E" w14:textId="75220692" w:rsidR="00887972" w:rsidRDefault="00887972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tive</w:t>
            </w:r>
          </w:p>
          <w:p w14:paraId="5A420FD6" w14:textId="6FC943B6" w:rsidR="00887972" w:rsidRDefault="00887972" w:rsidP="00200F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ile</w:t>
            </w:r>
            <w:r w:rsidR="000628DE">
              <w:rPr>
                <w:rFonts w:ascii="Times New Roman" w:hAnsi="Times New Roman" w:cs="Times New Roman"/>
                <w:sz w:val="20"/>
                <w:szCs w:val="20"/>
              </w:rPr>
              <w:t xml:space="preserve"> For</w:t>
            </w:r>
          </w:p>
          <w:p w14:paraId="33666B65" w14:textId="78657135" w:rsidR="00887972" w:rsidRPr="00C32543" w:rsidRDefault="00887972" w:rsidP="00062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628D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tient’s Age</w:t>
            </w:r>
          </w:p>
        </w:tc>
      </w:tr>
      <w:tr w:rsidR="00887972" w:rsidRPr="00C32543" w14:paraId="500B4043" w14:textId="77777777" w:rsidTr="00372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83C8C2A" w14:textId="77777777" w:rsidR="00887972" w:rsidRPr="00C32543" w:rsidRDefault="00887972" w:rsidP="00941DFB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Brain</w:t>
            </w:r>
          </w:p>
        </w:tc>
        <w:tc>
          <w:tcPr>
            <w:tcW w:w="1980" w:type="dxa"/>
          </w:tcPr>
          <w:p w14:paraId="75DA0F2E" w14:textId="66622F09" w:rsidR="00887972" w:rsidRPr="00C32543" w:rsidRDefault="00595269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72" w:type="dxa"/>
          </w:tcPr>
          <w:p w14:paraId="49855571" w14:textId="171D20F1" w:rsidR="00887972" w:rsidRPr="00C32543" w:rsidRDefault="00595269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2.98</w:t>
            </w:r>
          </w:p>
        </w:tc>
        <w:tc>
          <w:tcPr>
            <w:tcW w:w="1738" w:type="dxa"/>
          </w:tcPr>
          <w:p w14:paraId="1B2BA21A" w14:textId="5A6959D9" w:rsidR="00887972" w:rsidRPr="00C32543" w:rsidRDefault="000628DE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37" w:type="dxa"/>
          </w:tcPr>
          <w:p w14:paraId="73F66EF2" w14:textId="3F0DA6E4" w:rsidR="00887972" w:rsidRPr="00C32543" w:rsidRDefault="000628DE" w:rsidP="00062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="00576D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87972" w:rsidRPr="00C32543" w14:paraId="6ACBA47C" w14:textId="77777777" w:rsidTr="00372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AAD180A" w14:textId="77777777" w:rsidR="00887972" w:rsidRPr="00C32543" w:rsidRDefault="00887972" w:rsidP="00941DFB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Forebrain Parenchyma</w:t>
            </w:r>
          </w:p>
        </w:tc>
        <w:tc>
          <w:tcPr>
            <w:tcW w:w="1980" w:type="dxa"/>
          </w:tcPr>
          <w:p w14:paraId="3D801F56" w14:textId="3496E53D" w:rsidR="00887972" w:rsidRPr="00C32543" w:rsidRDefault="00595269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3.9</w:t>
            </w:r>
          </w:p>
        </w:tc>
        <w:tc>
          <w:tcPr>
            <w:tcW w:w="1772" w:type="dxa"/>
          </w:tcPr>
          <w:p w14:paraId="773EE8B3" w14:textId="303A6673" w:rsidR="00887972" w:rsidRPr="00C32543" w:rsidRDefault="00595269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3.13</w:t>
            </w:r>
          </w:p>
        </w:tc>
        <w:tc>
          <w:tcPr>
            <w:tcW w:w="1738" w:type="dxa"/>
          </w:tcPr>
          <w:p w14:paraId="43721FA7" w14:textId="43C08F06" w:rsidR="00887972" w:rsidRPr="00595269" w:rsidRDefault="00595269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5269">
              <w:rPr>
                <w:rFonts w:ascii="Times New Roman" w:hAnsi="Times New Roman" w:cs="Times New Roman"/>
                <w:sz w:val="20"/>
                <w:szCs w:val="20"/>
              </w:rPr>
              <w:t>-9.7%</w:t>
            </w:r>
          </w:p>
        </w:tc>
        <w:tc>
          <w:tcPr>
            <w:tcW w:w="1737" w:type="dxa"/>
          </w:tcPr>
          <w:p w14:paraId="0C3510A1" w14:textId="40816507" w:rsidR="00887972" w:rsidRPr="00C32543" w:rsidRDefault="000628DE" w:rsidP="000628DE">
            <w:pPr>
              <w:ind w:left="-332" w:firstLine="23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 w:rsidR="00576D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52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87972" w:rsidRPr="00C32543" w14:paraId="7673D3F7" w14:textId="77777777" w:rsidTr="00372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1722B80" w14:textId="77777777" w:rsidR="00887972" w:rsidRPr="00C32543" w:rsidRDefault="00887972" w:rsidP="00941DFB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Cortical Grey Matter</w:t>
            </w:r>
          </w:p>
        </w:tc>
        <w:tc>
          <w:tcPr>
            <w:tcW w:w="1980" w:type="dxa"/>
          </w:tcPr>
          <w:p w14:paraId="33FB8A1E" w14:textId="1C4A99DE" w:rsidR="00887972" w:rsidRPr="00C32543" w:rsidRDefault="001F70AF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9.69</w:t>
            </w:r>
          </w:p>
        </w:tc>
        <w:tc>
          <w:tcPr>
            <w:tcW w:w="1772" w:type="dxa"/>
          </w:tcPr>
          <w:p w14:paraId="53EE78B7" w14:textId="03D734F2" w:rsidR="00887972" w:rsidRPr="00C32543" w:rsidRDefault="001F70AF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2.72</w:t>
            </w:r>
          </w:p>
        </w:tc>
        <w:tc>
          <w:tcPr>
            <w:tcW w:w="1738" w:type="dxa"/>
          </w:tcPr>
          <w:p w14:paraId="7E99D9D2" w14:textId="7216CCDA" w:rsidR="00887972" w:rsidRPr="00C32543" w:rsidRDefault="00595269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4.9%</w:t>
            </w:r>
          </w:p>
        </w:tc>
        <w:tc>
          <w:tcPr>
            <w:tcW w:w="1737" w:type="dxa"/>
          </w:tcPr>
          <w:p w14:paraId="6F464938" w14:textId="24077026" w:rsidR="00887972" w:rsidRPr="00C32543" w:rsidRDefault="001D49FB" w:rsidP="001D49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  <w:r w:rsidR="005952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87972" w:rsidRPr="00C32543" w14:paraId="28546495" w14:textId="77777777" w:rsidTr="00372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49796DA" w14:textId="77777777" w:rsidR="00887972" w:rsidRPr="00C32543" w:rsidRDefault="00887972" w:rsidP="00941DFB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Superior Lateral Ventricles</w:t>
            </w:r>
          </w:p>
        </w:tc>
        <w:tc>
          <w:tcPr>
            <w:tcW w:w="1980" w:type="dxa"/>
          </w:tcPr>
          <w:p w14:paraId="5683073B" w14:textId="3C26C1ED" w:rsidR="00887972" w:rsidRPr="00C32543" w:rsidRDefault="001F70AF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07</w:t>
            </w:r>
          </w:p>
        </w:tc>
        <w:tc>
          <w:tcPr>
            <w:tcW w:w="1772" w:type="dxa"/>
          </w:tcPr>
          <w:p w14:paraId="7BB93AB2" w14:textId="5BFF6399" w:rsidR="00887972" w:rsidRPr="00C32543" w:rsidRDefault="001F70AF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72</w:t>
            </w:r>
          </w:p>
        </w:tc>
        <w:tc>
          <w:tcPr>
            <w:tcW w:w="1738" w:type="dxa"/>
          </w:tcPr>
          <w:p w14:paraId="0C0DBDD2" w14:textId="6F9CDD4A" w:rsidR="00887972" w:rsidRPr="00C32543" w:rsidRDefault="00FA2D29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86.1%</w:t>
            </w:r>
          </w:p>
        </w:tc>
        <w:tc>
          <w:tcPr>
            <w:tcW w:w="1737" w:type="dxa"/>
          </w:tcPr>
          <w:p w14:paraId="0637DE36" w14:textId="7DEFDB4E" w:rsidR="00887972" w:rsidRPr="00C32543" w:rsidRDefault="000628DE" w:rsidP="00062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="0059526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887972" w:rsidRPr="00C32543" w14:paraId="4EE439CB" w14:textId="77777777" w:rsidTr="00372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48A36CFD" w14:textId="77777777" w:rsidR="00887972" w:rsidRPr="00C32543" w:rsidRDefault="00887972" w:rsidP="00941DFB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Hippocampus</w:t>
            </w:r>
          </w:p>
        </w:tc>
        <w:tc>
          <w:tcPr>
            <w:tcW w:w="1980" w:type="dxa"/>
          </w:tcPr>
          <w:p w14:paraId="4098FCFA" w14:textId="34CE632D" w:rsidR="00887972" w:rsidRPr="00C32543" w:rsidRDefault="001F70AF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1</w:t>
            </w:r>
          </w:p>
        </w:tc>
        <w:tc>
          <w:tcPr>
            <w:tcW w:w="1772" w:type="dxa"/>
          </w:tcPr>
          <w:p w14:paraId="482DDF35" w14:textId="6FE2519F" w:rsidR="00887972" w:rsidRPr="00C32543" w:rsidRDefault="001F70AF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9</w:t>
            </w:r>
          </w:p>
        </w:tc>
        <w:tc>
          <w:tcPr>
            <w:tcW w:w="1738" w:type="dxa"/>
          </w:tcPr>
          <w:p w14:paraId="22D8CCAC" w14:textId="586236C6" w:rsidR="00887972" w:rsidRPr="00C32543" w:rsidRDefault="00FA2D29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8.3%</w:t>
            </w:r>
          </w:p>
        </w:tc>
        <w:tc>
          <w:tcPr>
            <w:tcW w:w="1737" w:type="dxa"/>
          </w:tcPr>
          <w:p w14:paraId="7230A2D8" w14:textId="1159CB3F" w:rsidR="00887972" w:rsidRPr="00C32543" w:rsidRDefault="00595269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87972" w:rsidRPr="00C32543" w14:paraId="168824A4" w14:textId="77777777" w:rsidTr="00372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48A0E5E" w14:textId="24BE5B71" w:rsidR="00887972" w:rsidRPr="00E87751" w:rsidRDefault="00887972" w:rsidP="00941DFB">
            <w:pPr>
              <w:spacing w:after="21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Inferior Lateral</w:t>
            </w: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</w:t>
            </w: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Ventricles</w:t>
            </w:r>
          </w:p>
        </w:tc>
        <w:tc>
          <w:tcPr>
            <w:tcW w:w="1980" w:type="dxa"/>
          </w:tcPr>
          <w:p w14:paraId="5F55FC05" w14:textId="16A25545" w:rsidR="00887972" w:rsidRPr="00C32543" w:rsidRDefault="001F70AF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D038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72" w:type="dxa"/>
          </w:tcPr>
          <w:p w14:paraId="00B23DC9" w14:textId="4ADC2711" w:rsidR="00887972" w:rsidRPr="00C32543" w:rsidRDefault="001F70AF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738" w:type="dxa"/>
          </w:tcPr>
          <w:p w14:paraId="50F9060F" w14:textId="7AD3888B" w:rsidR="00887972" w:rsidRPr="00C32543" w:rsidRDefault="00FA2D29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2.5%</w:t>
            </w:r>
          </w:p>
        </w:tc>
        <w:tc>
          <w:tcPr>
            <w:tcW w:w="1737" w:type="dxa"/>
          </w:tcPr>
          <w:p w14:paraId="7C6A5692" w14:textId="5238039F" w:rsidR="00887972" w:rsidRPr="00C32543" w:rsidRDefault="00595269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887972" w:rsidRPr="00C32543" w14:paraId="088B63BD" w14:textId="77777777" w:rsidTr="00372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7FF255F5" w14:textId="77777777" w:rsidR="00887972" w:rsidRPr="00C32543" w:rsidRDefault="00887972" w:rsidP="00941DFB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Thalamus</w:t>
            </w:r>
          </w:p>
        </w:tc>
        <w:tc>
          <w:tcPr>
            <w:tcW w:w="1980" w:type="dxa"/>
          </w:tcPr>
          <w:p w14:paraId="0ED8828E" w14:textId="202A46BE" w:rsidR="00887972" w:rsidRPr="00C32543" w:rsidRDefault="001F70AF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1</w:t>
            </w:r>
          </w:p>
        </w:tc>
        <w:tc>
          <w:tcPr>
            <w:tcW w:w="1772" w:type="dxa"/>
          </w:tcPr>
          <w:p w14:paraId="23154074" w14:textId="10E89F73" w:rsidR="00887972" w:rsidRPr="00C32543" w:rsidRDefault="001F70AF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6</w:t>
            </w:r>
          </w:p>
        </w:tc>
        <w:tc>
          <w:tcPr>
            <w:tcW w:w="1738" w:type="dxa"/>
          </w:tcPr>
          <w:p w14:paraId="015664D5" w14:textId="4739A9A3" w:rsidR="00887972" w:rsidRPr="00C32543" w:rsidRDefault="00FA2D29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1.65%</w:t>
            </w:r>
          </w:p>
        </w:tc>
        <w:tc>
          <w:tcPr>
            <w:tcW w:w="1737" w:type="dxa"/>
          </w:tcPr>
          <w:p w14:paraId="6A66E5D1" w14:textId="548C970D" w:rsidR="00887972" w:rsidRPr="00C32543" w:rsidRDefault="00595269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87972" w14:paraId="1A4A2270" w14:textId="77777777" w:rsidTr="00372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67DFC4F" w14:textId="77777777" w:rsidR="00887972" w:rsidRDefault="00887972" w:rsidP="00941DFB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980" w:type="dxa"/>
          </w:tcPr>
          <w:p w14:paraId="0A455AD0" w14:textId="07DD0240" w:rsidR="00887972" w:rsidRDefault="001F70AF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.95</w:t>
            </w:r>
          </w:p>
        </w:tc>
        <w:tc>
          <w:tcPr>
            <w:tcW w:w="1772" w:type="dxa"/>
          </w:tcPr>
          <w:p w14:paraId="21B9978F" w14:textId="312DF74D" w:rsidR="00887972" w:rsidRDefault="001F70AF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29</w:t>
            </w:r>
          </w:p>
        </w:tc>
        <w:tc>
          <w:tcPr>
            <w:tcW w:w="1738" w:type="dxa"/>
          </w:tcPr>
          <w:p w14:paraId="67F8130D" w14:textId="0A2DA829" w:rsidR="00887972" w:rsidRDefault="00FA2D29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1.3%</w:t>
            </w:r>
          </w:p>
        </w:tc>
        <w:tc>
          <w:tcPr>
            <w:tcW w:w="1737" w:type="dxa"/>
          </w:tcPr>
          <w:p w14:paraId="32FFCC37" w14:textId="11BBC921" w:rsidR="00887972" w:rsidRDefault="00595269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87972" w14:paraId="407893EC" w14:textId="77777777" w:rsidTr="00372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917EEF7" w14:textId="49C422DA" w:rsidR="00887972" w:rsidRDefault="00887972" w:rsidP="00941DFB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te Mat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</w:t>
            </w:r>
            <w:r w:rsidR="0044708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1980" w:type="dxa"/>
          </w:tcPr>
          <w:p w14:paraId="16375020" w14:textId="60613847" w:rsidR="00887972" w:rsidRDefault="001B09DD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72" w:type="dxa"/>
          </w:tcPr>
          <w:p w14:paraId="63099FA8" w14:textId="12DFD389" w:rsidR="00887972" w:rsidRDefault="00595269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33</w:t>
            </w:r>
          </w:p>
        </w:tc>
        <w:tc>
          <w:tcPr>
            <w:tcW w:w="1738" w:type="dxa"/>
          </w:tcPr>
          <w:p w14:paraId="033EED8A" w14:textId="5056A351" w:rsidR="00887972" w:rsidRDefault="000628DE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</w:p>
        </w:tc>
        <w:tc>
          <w:tcPr>
            <w:tcW w:w="1737" w:type="dxa"/>
          </w:tcPr>
          <w:p w14:paraId="202B8420" w14:textId="2E2826DD" w:rsidR="00887972" w:rsidRDefault="00595269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887972" w14:paraId="369F7003" w14:textId="77777777" w:rsidTr="00372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CCF9C79" w14:textId="77777777" w:rsidR="00887972" w:rsidRDefault="00887972" w:rsidP="00941DFB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  <w:proofErr w:type="spellEnd"/>
          </w:p>
        </w:tc>
        <w:tc>
          <w:tcPr>
            <w:tcW w:w="1980" w:type="dxa"/>
          </w:tcPr>
          <w:p w14:paraId="73B2C2B1" w14:textId="07C2F4DA" w:rsidR="00887972" w:rsidRDefault="00B230F8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72" w:type="dxa"/>
          </w:tcPr>
          <w:p w14:paraId="2BE40081" w14:textId="71679DB4" w:rsidR="00887972" w:rsidRDefault="00B230F8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38" w:type="dxa"/>
          </w:tcPr>
          <w:p w14:paraId="64F4269C" w14:textId="77777777" w:rsidR="00887972" w:rsidRDefault="00887972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7" w:type="dxa"/>
          </w:tcPr>
          <w:p w14:paraId="057A0F09" w14:textId="77777777" w:rsidR="00887972" w:rsidRDefault="00887972" w:rsidP="00200F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7972" w14:paraId="34671177" w14:textId="77777777" w:rsidTr="003721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D98EF38" w14:textId="77777777" w:rsidR="00887972" w:rsidRDefault="00887972" w:rsidP="00941DFB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SS</w:t>
            </w:r>
          </w:p>
        </w:tc>
        <w:tc>
          <w:tcPr>
            <w:tcW w:w="1980" w:type="dxa"/>
          </w:tcPr>
          <w:p w14:paraId="0F1DFFCD" w14:textId="31199BB6" w:rsidR="00887972" w:rsidRDefault="00B230F8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772" w:type="dxa"/>
          </w:tcPr>
          <w:p w14:paraId="0CEB27C1" w14:textId="7A625EF6" w:rsidR="00887972" w:rsidRDefault="00B230F8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738" w:type="dxa"/>
          </w:tcPr>
          <w:p w14:paraId="3460C725" w14:textId="77777777" w:rsidR="00887972" w:rsidRDefault="00887972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7" w:type="dxa"/>
          </w:tcPr>
          <w:p w14:paraId="7FC49A79" w14:textId="77777777" w:rsidR="00887972" w:rsidRDefault="00887972" w:rsidP="00200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3"/>
    </w:tbl>
    <w:p w14:paraId="4C776B80" w14:textId="77777777" w:rsidR="00200F57" w:rsidRDefault="00200F57" w:rsidP="00015253">
      <w:pPr>
        <w:ind w:left="720" w:hanging="72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2469D932" w14:textId="36100BE5" w:rsidR="00FA2D29" w:rsidRDefault="00200F57" w:rsidP="00200F57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br w:type="page"/>
      </w:r>
      <w:r w:rsidR="006005DB" w:rsidRPr="006005DB">
        <w:rPr>
          <w:rFonts w:ascii="Times New Roman" w:eastAsia="Times New Roman" w:hAnsi="Times New Roman" w:cs="Times New Roman"/>
          <w:b/>
          <w:bCs/>
          <w:sz w:val="28"/>
          <w:szCs w:val="28"/>
        </w:rPr>
        <w:lastRenderedPageBreak/>
        <w:t>TABLE 11</w:t>
      </w:r>
      <w:r w:rsidR="00B502EA">
        <w:rPr>
          <w:rFonts w:ascii="Times New Roman" w:eastAsia="Times New Roman" w:hAnsi="Times New Roman" w:cs="Times New Roman"/>
          <w:b/>
          <w:bCs/>
          <w:sz w:val="28"/>
          <w:szCs w:val="28"/>
        </w:rPr>
        <w:t>a</w:t>
      </w:r>
      <w:r w:rsidR="006005DB" w:rsidRPr="006005DB">
        <w:rPr>
          <w:rFonts w:ascii="Times New Roman" w:eastAsia="Times New Roman" w:hAnsi="Times New Roman" w:cs="Times New Roman"/>
          <w:b/>
          <w:bCs/>
          <w:sz w:val="28"/>
          <w:szCs w:val="28"/>
        </w:rPr>
        <w:t>. Patient 25</w:t>
      </w:r>
      <w:r w:rsidR="006005DB">
        <w:rPr>
          <w:rFonts w:ascii="Times New Roman" w:eastAsia="Times New Roman" w:hAnsi="Times New Roman" w:cs="Times New Roman"/>
          <w:b/>
          <w:bCs/>
          <w:sz w:val="28"/>
          <w:szCs w:val="28"/>
        </w:rPr>
        <w:t>.</w:t>
      </w:r>
    </w:p>
    <w:tbl>
      <w:tblPr>
        <w:tblStyle w:val="GridTable5Dark-Accent1"/>
        <w:tblpPr w:leftFromText="180" w:rightFromText="180" w:vertAnchor="text" w:horzAnchor="margin" w:tblpX="-560" w:tblpY="125"/>
        <w:tblW w:w="9922" w:type="dxa"/>
        <w:tblLook w:val="04A0" w:firstRow="1" w:lastRow="0" w:firstColumn="1" w:lastColumn="0" w:noHBand="0" w:noVBand="1"/>
      </w:tblPr>
      <w:tblGrid>
        <w:gridCol w:w="2695"/>
        <w:gridCol w:w="1890"/>
        <w:gridCol w:w="1800"/>
        <w:gridCol w:w="1800"/>
        <w:gridCol w:w="1737"/>
      </w:tblGrid>
      <w:tr w:rsidR="006005DB" w:rsidRPr="00C32543" w14:paraId="3C01345D" w14:textId="77777777" w:rsidTr="00062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BF0BFB7" w14:textId="77777777" w:rsidR="006005DB" w:rsidRPr="00C32543" w:rsidRDefault="006005DB" w:rsidP="006005D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DF79790" w14:textId="77777777" w:rsidR="006005DB" w:rsidRPr="00C32543" w:rsidRDefault="006005DB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t  2018</w:t>
            </w:r>
          </w:p>
          <w:p w14:paraId="3E7E3F1D" w14:textId="52B736F7" w:rsidR="006005DB" w:rsidRPr="00C32543" w:rsidRDefault="006005DB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lu</w:t>
            </w: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  <w:p w14:paraId="0C48002C" w14:textId="77777777" w:rsidR="006005DB" w:rsidRPr="00C32543" w:rsidRDefault="006005DB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1800" w:type="dxa"/>
          </w:tcPr>
          <w:p w14:paraId="413B5A25" w14:textId="77777777" w:rsidR="006005DB" w:rsidRPr="00C32543" w:rsidRDefault="006005DB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v </w:t>
            </w: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 xml:space="preserve"> 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1CFE2632" w14:textId="77777777" w:rsidR="006005DB" w:rsidRPr="00C32543" w:rsidRDefault="006005DB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5D0BFD17" w14:textId="77777777" w:rsidR="006005DB" w:rsidRPr="00C32543" w:rsidRDefault="006005DB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1800" w:type="dxa"/>
          </w:tcPr>
          <w:p w14:paraId="2FF94CA6" w14:textId="77777777" w:rsidR="006005DB" w:rsidRPr="00C32543" w:rsidRDefault="006005DB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month</w:t>
            </w:r>
          </w:p>
          <w:p w14:paraId="09FE485C" w14:textId="59C486F5" w:rsidR="006005DB" w:rsidRPr="00C32543" w:rsidRDefault="006005DB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Percent</w:t>
            </w:r>
          </w:p>
          <w:p w14:paraId="7B2AB2E8" w14:textId="77777777" w:rsidR="006005DB" w:rsidRPr="00C32543" w:rsidRDefault="006005DB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1737" w:type="dxa"/>
          </w:tcPr>
          <w:p w14:paraId="7B8823AA" w14:textId="492452FA" w:rsidR="000628DE" w:rsidRDefault="006005DB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  <w:p w14:paraId="301E650B" w14:textId="58D842D1" w:rsidR="006005DB" w:rsidRDefault="006005DB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tive</w:t>
            </w:r>
          </w:p>
          <w:p w14:paraId="19172D17" w14:textId="1759DE3D" w:rsidR="006005DB" w:rsidRDefault="000628DE" w:rsidP="00062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005DB">
              <w:rPr>
                <w:rFonts w:ascii="Times New Roman" w:hAnsi="Times New Roman" w:cs="Times New Roman"/>
                <w:sz w:val="20"/>
                <w:szCs w:val="20"/>
              </w:rPr>
              <w:t>Percenti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</w:t>
            </w:r>
          </w:p>
          <w:p w14:paraId="292999E2" w14:textId="6DAF8115" w:rsidR="006005DB" w:rsidRPr="00C32543" w:rsidRDefault="000628DE" w:rsidP="00062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005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005DB">
              <w:rPr>
                <w:rFonts w:ascii="Times New Roman" w:hAnsi="Times New Roman" w:cs="Times New Roman"/>
                <w:sz w:val="20"/>
                <w:szCs w:val="20"/>
              </w:rPr>
              <w:t>Patient’s Age</w:t>
            </w:r>
          </w:p>
        </w:tc>
      </w:tr>
      <w:tr w:rsidR="006005DB" w:rsidRPr="00C32543" w14:paraId="6916401F" w14:textId="77777777" w:rsidTr="00062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542B5A5" w14:textId="77777777" w:rsidR="006005DB" w:rsidRPr="00C32543" w:rsidRDefault="006005DB" w:rsidP="006005DB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Brain</w:t>
            </w:r>
          </w:p>
        </w:tc>
        <w:tc>
          <w:tcPr>
            <w:tcW w:w="1890" w:type="dxa"/>
          </w:tcPr>
          <w:p w14:paraId="3B3F36F6" w14:textId="77777777" w:rsidR="006005DB" w:rsidRPr="00C32543" w:rsidRDefault="006005DB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1.46</w:t>
            </w:r>
          </w:p>
        </w:tc>
        <w:tc>
          <w:tcPr>
            <w:tcW w:w="1800" w:type="dxa"/>
          </w:tcPr>
          <w:p w14:paraId="032C41CE" w14:textId="3E335446" w:rsidR="006005DB" w:rsidRPr="00C32543" w:rsidRDefault="006005DB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9.85</w:t>
            </w:r>
          </w:p>
        </w:tc>
        <w:tc>
          <w:tcPr>
            <w:tcW w:w="1800" w:type="dxa"/>
          </w:tcPr>
          <w:p w14:paraId="53E5256C" w14:textId="5234CEFB" w:rsidR="006005DB" w:rsidRPr="00C32543" w:rsidRDefault="006005DB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6.7%</w:t>
            </w:r>
          </w:p>
        </w:tc>
        <w:tc>
          <w:tcPr>
            <w:tcW w:w="1737" w:type="dxa"/>
          </w:tcPr>
          <w:p w14:paraId="18D972CF" w14:textId="4EF54CF2" w:rsidR="006005DB" w:rsidRPr="00C32543" w:rsidRDefault="006005DB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005DB" w:rsidRPr="00C32543" w14:paraId="3DE4F7D8" w14:textId="77777777" w:rsidTr="00062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5A6C5B3" w14:textId="77777777" w:rsidR="006005DB" w:rsidRPr="00C32543" w:rsidRDefault="006005DB" w:rsidP="006005DB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Forebrain Parenchyma</w:t>
            </w:r>
          </w:p>
        </w:tc>
        <w:tc>
          <w:tcPr>
            <w:tcW w:w="1890" w:type="dxa"/>
          </w:tcPr>
          <w:p w14:paraId="39FB0EBD" w14:textId="77777777" w:rsidR="006005DB" w:rsidRPr="00C32543" w:rsidRDefault="006005DB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3.77</w:t>
            </w:r>
          </w:p>
        </w:tc>
        <w:tc>
          <w:tcPr>
            <w:tcW w:w="1800" w:type="dxa"/>
          </w:tcPr>
          <w:p w14:paraId="6F7130AA" w14:textId="77777777" w:rsidR="006005DB" w:rsidRPr="00C32543" w:rsidRDefault="006005DB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4.72</w:t>
            </w:r>
          </w:p>
        </w:tc>
        <w:tc>
          <w:tcPr>
            <w:tcW w:w="1800" w:type="dxa"/>
          </w:tcPr>
          <w:p w14:paraId="6464D8F3" w14:textId="3395D0FB" w:rsidR="006005DB" w:rsidRPr="007758C5" w:rsidRDefault="006005DB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758C5">
              <w:rPr>
                <w:rFonts w:ascii="Times New Roman" w:hAnsi="Times New Roman" w:cs="Times New Roman"/>
                <w:sz w:val="20"/>
                <w:szCs w:val="20"/>
              </w:rPr>
              <w:t>-4.0%</w:t>
            </w:r>
          </w:p>
        </w:tc>
        <w:tc>
          <w:tcPr>
            <w:tcW w:w="1737" w:type="dxa"/>
          </w:tcPr>
          <w:p w14:paraId="0BE3D166" w14:textId="157F0AB2" w:rsidR="006005DB" w:rsidRPr="00C32543" w:rsidRDefault="006005DB" w:rsidP="00015253">
            <w:pPr>
              <w:ind w:left="-332" w:firstLine="2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6005DB" w:rsidRPr="00C32543" w14:paraId="3D0FB407" w14:textId="77777777" w:rsidTr="00062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404DF61" w14:textId="77777777" w:rsidR="006005DB" w:rsidRPr="00C32543" w:rsidRDefault="006005DB" w:rsidP="006005DB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Cortical Grey Matter</w:t>
            </w:r>
          </w:p>
        </w:tc>
        <w:tc>
          <w:tcPr>
            <w:tcW w:w="1890" w:type="dxa"/>
          </w:tcPr>
          <w:p w14:paraId="19FA51C6" w14:textId="77777777" w:rsidR="006005DB" w:rsidRPr="00C32543" w:rsidRDefault="006005DB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0.2</w:t>
            </w:r>
          </w:p>
        </w:tc>
        <w:tc>
          <w:tcPr>
            <w:tcW w:w="1800" w:type="dxa"/>
          </w:tcPr>
          <w:p w14:paraId="331FE1FC" w14:textId="45CA1C84" w:rsidR="006005DB" w:rsidRPr="00C32543" w:rsidRDefault="006005DB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1.4</w:t>
            </w:r>
          </w:p>
        </w:tc>
        <w:tc>
          <w:tcPr>
            <w:tcW w:w="1800" w:type="dxa"/>
          </w:tcPr>
          <w:p w14:paraId="692D5E34" w14:textId="75B4C339" w:rsidR="006005DB" w:rsidRPr="00C32543" w:rsidRDefault="006005DB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49%</w:t>
            </w:r>
          </w:p>
        </w:tc>
        <w:tc>
          <w:tcPr>
            <w:tcW w:w="1737" w:type="dxa"/>
          </w:tcPr>
          <w:p w14:paraId="0C83F30B" w14:textId="77777777" w:rsidR="006005DB" w:rsidRPr="00C32543" w:rsidRDefault="006005DB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005DB" w:rsidRPr="00C32543" w14:paraId="1BC0EC61" w14:textId="77777777" w:rsidTr="00062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E7A51E1" w14:textId="77777777" w:rsidR="006005DB" w:rsidRPr="00C32543" w:rsidRDefault="006005DB" w:rsidP="006005DB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Superior Lateral Ventricles</w:t>
            </w:r>
          </w:p>
        </w:tc>
        <w:tc>
          <w:tcPr>
            <w:tcW w:w="1890" w:type="dxa"/>
          </w:tcPr>
          <w:p w14:paraId="55A3D657" w14:textId="77777777" w:rsidR="006005DB" w:rsidRPr="00C32543" w:rsidRDefault="006005DB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5</w:t>
            </w:r>
          </w:p>
        </w:tc>
        <w:tc>
          <w:tcPr>
            <w:tcW w:w="1800" w:type="dxa"/>
          </w:tcPr>
          <w:p w14:paraId="0962AAE4" w14:textId="32B268A7" w:rsidR="006005DB" w:rsidRPr="00C32543" w:rsidRDefault="006005DB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.4</w:t>
            </w:r>
          </w:p>
        </w:tc>
        <w:tc>
          <w:tcPr>
            <w:tcW w:w="1800" w:type="dxa"/>
          </w:tcPr>
          <w:p w14:paraId="294293CB" w14:textId="0165ADC2" w:rsidR="006005DB" w:rsidRPr="00C32543" w:rsidRDefault="006005DB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20.0%</w:t>
            </w:r>
          </w:p>
        </w:tc>
        <w:tc>
          <w:tcPr>
            <w:tcW w:w="1737" w:type="dxa"/>
          </w:tcPr>
          <w:p w14:paraId="7A2C979A" w14:textId="77777777" w:rsidR="006005DB" w:rsidRPr="00C32543" w:rsidRDefault="006005DB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6005DB" w:rsidRPr="00C32543" w14:paraId="7184030E" w14:textId="77777777" w:rsidTr="00062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338FB69" w14:textId="77777777" w:rsidR="006005DB" w:rsidRPr="00C32543" w:rsidRDefault="006005DB" w:rsidP="006005DB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Hippocampus</w:t>
            </w:r>
          </w:p>
        </w:tc>
        <w:tc>
          <w:tcPr>
            <w:tcW w:w="1890" w:type="dxa"/>
          </w:tcPr>
          <w:p w14:paraId="4C11D17F" w14:textId="77777777" w:rsidR="006005DB" w:rsidRPr="00C32543" w:rsidRDefault="006005DB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</w:tc>
        <w:tc>
          <w:tcPr>
            <w:tcW w:w="1800" w:type="dxa"/>
          </w:tcPr>
          <w:p w14:paraId="629ED39F" w14:textId="34C78BD9" w:rsidR="006005DB" w:rsidRPr="00C32543" w:rsidRDefault="006005DB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</w:tc>
        <w:tc>
          <w:tcPr>
            <w:tcW w:w="1800" w:type="dxa"/>
          </w:tcPr>
          <w:p w14:paraId="0229567A" w14:textId="664CC94A" w:rsidR="006005DB" w:rsidRPr="00C32543" w:rsidRDefault="006005DB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9%</w:t>
            </w:r>
          </w:p>
        </w:tc>
        <w:tc>
          <w:tcPr>
            <w:tcW w:w="1737" w:type="dxa"/>
          </w:tcPr>
          <w:p w14:paraId="06E74663" w14:textId="77777777" w:rsidR="006005DB" w:rsidRPr="00C32543" w:rsidRDefault="006005DB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6005DB" w:rsidRPr="00C32543" w14:paraId="1FF4E635" w14:textId="77777777" w:rsidTr="00062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70761EAB" w14:textId="7E1C2F7C" w:rsidR="006005DB" w:rsidRPr="00E87751" w:rsidRDefault="006005DB" w:rsidP="006005DB">
            <w:pPr>
              <w:spacing w:after="21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Inferior Lateral</w:t>
            </w: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</w:t>
            </w: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Ventricles</w:t>
            </w:r>
          </w:p>
        </w:tc>
        <w:tc>
          <w:tcPr>
            <w:tcW w:w="1890" w:type="dxa"/>
          </w:tcPr>
          <w:p w14:paraId="7E837B15" w14:textId="77777777" w:rsidR="006005DB" w:rsidRPr="00C32543" w:rsidRDefault="006005DB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1800" w:type="dxa"/>
          </w:tcPr>
          <w:p w14:paraId="1515C34D" w14:textId="2AD30FD6" w:rsidR="006005DB" w:rsidRPr="00C32543" w:rsidRDefault="006005DB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1800" w:type="dxa"/>
          </w:tcPr>
          <w:p w14:paraId="7EF21F62" w14:textId="7E134EC5" w:rsidR="006005DB" w:rsidRPr="00C32543" w:rsidRDefault="006005DB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36.87%</w:t>
            </w:r>
          </w:p>
        </w:tc>
        <w:tc>
          <w:tcPr>
            <w:tcW w:w="1737" w:type="dxa"/>
          </w:tcPr>
          <w:p w14:paraId="29AAFE92" w14:textId="77777777" w:rsidR="006005DB" w:rsidRPr="00C32543" w:rsidRDefault="006005DB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6005DB" w:rsidRPr="00C32543" w14:paraId="76F32F87" w14:textId="77777777" w:rsidTr="00062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1303774" w14:textId="77777777" w:rsidR="006005DB" w:rsidRPr="00C32543" w:rsidRDefault="006005DB" w:rsidP="006005DB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Thalamus</w:t>
            </w:r>
          </w:p>
        </w:tc>
        <w:tc>
          <w:tcPr>
            <w:tcW w:w="1890" w:type="dxa"/>
          </w:tcPr>
          <w:p w14:paraId="01CC1976" w14:textId="45C1C717" w:rsidR="006005DB" w:rsidRPr="00C32543" w:rsidRDefault="006005DB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9</w:t>
            </w:r>
          </w:p>
        </w:tc>
        <w:tc>
          <w:tcPr>
            <w:tcW w:w="1800" w:type="dxa"/>
          </w:tcPr>
          <w:p w14:paraId="0DF97FD0" w14:textId="35FF8A02" w:rsidR="006005DB" w:rsidRPr="00C32543" w:rsidRDefault="006005DB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6</w:t>
            </w:r>
          </w:p>
        </w:tc>
        <w:tc>
          <w:tcPr>
            <w:tcW w:w="1800" w:type="dxa"/>
          </w:tcPr>
          <w:p w14:paraId="37A90E08" w14:textId="275E4199" w:rsidR="006005DB" w:rsidRPr="00C32543" w:rsidRDefault="006005DB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6.45%</w:t>
            </w:r>
          </w:p>
        </w:tc>
        <w:tc>
          <w:tcPr>
            <w:tcW w:w="1737" w:type="dxa"/>
          </w:tcPr>
          <w:p w14:paraId="6B8C0D9D" w14:textId="77777777" w:rsidR="006005DB" w:rsidRPr="00C32543" w:rsidRDefault="006005DB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005DB" w14:paraId="39045321" w14:textId="77777777" w:rsidTr="00062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A7332AB" w14:textId="77777777" w:rsidR="006005DB" w:rsidRDefault="006005DB" w:rsidP="006005DB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890" w:type="dxa"/>
          </w:tcPr>
          <w:p w14:paraId="606BC839" w14:textId="77777777" w:rsidR="006005DB" w:rsidRDefault="006005DB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.49</w:t>
            </w:r>
          </w:p>
        </w:tc>
        <w:tc>
          <w:tcPr>
            <w:tcW w:w="1800" w:type="dxa"/>
          </w:tcPr>
          <w:p w14:paraId="21ED2773" w14:textId="77777777" w:rsidR="006005DB" w:rsidRDefault="006005DB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.57</w:t>
            </w:r>
          </w:p>
        </w:tc>
        <w:tc>
          <w:tcPr>
            <w:tcW w:w="1800" w:type="dxa"/>
          </w:tcPr>
          <w:p w14:paraId="220F1A1B" w14:textId="6607605F" w:rsidR="006005DB" w:rsidRDefault="006005DB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3%</w:t>
            </w:r>
          </w:p>
        </w:tc>
        <w:tc>
          <w:tcPr>
            <w:tcW w:w="1737" w:type="dxa"/>
          </w:tcPr>
          <w:p w14:paraId="3869418B" w14:textId="77777777" w:rsidR="006005DB" w:rsidRDefault="006005DB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005DB" w14:paraId="58230DCD" w14:textId="77777777" w:rsidTr="00062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75F5E676" w14:textId="15192AB2" w:rsidR="006005DB" w:rsidRDefault="006005DB" w:rsidP="006005DB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te Mat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</w:t>
            </w:r>
            <w:r w:rsidR="0044708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1890" w:type="dxa"/>
          </w:tcPr>
          <w:p w14:paraId="75973606" w14:textId="77777777" w:rsidR="006005DB" w:rsidRDefault="006005DB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1</w:t>
            </w:r>
          </w:p>
        </w:tc>
        <w:tc>
          <w:tcPr>
            <w:tcW w:w="1800" w:type="dxa"/>
          </w:tcPr>
          <w:p w14:paraId="45007971" w14:textId="77777777" w:rsidR="006005DB" w:rsidRDefault="006005DB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1</w:t>
            </w:r>
          </w:p>
        </w:tc>
        <w:tc>
          <w:tcPr>
            <w:tcW w:w="1800" w:type="dxa"/>
          </w:tcPr>
          <w:p w14:paraId="3E3FC83B" w14:textId="44091BE4" w:rsidR="006005DB" w:rsidRDefault="006005DB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3.3%</w:t>
            </w:r>
          </w:p>
        </w:tc>
        <w:tc>
          <w:tcPr>
            <w:tcW w:w="1737" w:type="dxa"/>
          </w:tcPr>
          <w:p w14:paraId="2FF153A8" w14:textId="77777777" w:rsidR="006005DB" w:rsidRDefault="006005DB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6005DB" w14:paraId="1EB170EB" w14:textId="77777777" w:rsidTr="00062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3D54D09" w14:textId="77777777" w:rsidR="006005DB" w:rsidRDefault="006005DB" w:rsidP="006005DB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  <w:proofErr w:type="spellEnd"/>
          </w:p>
        </w:tc>
        <w:tc>
          <w:tcPr>
            <w:tcW w:w="1890" w:type="dxa"/>
          </w:tcPr>
          <w:p w14:paraId="38F92AC3" w14:textId="77777777" w:rsidR="006005DB" w:rsidRDefault="006005DB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00" w:type="dxa"/>
          </w:tcPr>
          <w:p w14:paraId="49EA422C" w14:textId="77777777" w:rsidR="006005DB" w:rsidRDefault="006005DB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00" w:type="dxa"/>
          </w:tcPr>
          <w:p w14:paraId="3AF968D4" w14:textId="77777777" w:rsidR="006005DB" w:rsidRDefault="006005DB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7" w:type="dxa"/>
          </w:tcPr>
          <w:p w14:paraId="0D375480" w14:textId="77777777" w:rsidR="006005DB" w:rsidRDefault="006005DB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05DB" w14:paraId="32B8B437" w14:textId="77777777" w:rsidTr="00062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845A69D" w14:textId="77777777" w:rsidR="006005DB" w:rsidRDefault="006005DB" w:rsidP="006005DB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SS</w:t>
            </w:r>
          </w:p>
        </w:tc>
        <w:tc>
          <w:tcPr>
            <w:tcW w:w="1890" w:type="dxa"/>
          </w:tcPr>
          <w:p w14:paraId="43159433" w14:textId="77777777" w:rsidR="006005DB" w:rsidRDefault="006005DB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800" w:type="dxa"/>
          </w:tcPr>
          <w:p w14:paraId="2DE34717" w14:textId="77777777" w:rsidR="006005DB" w:rsidRDefault="006005DB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800" w:type="dxa"/>
          </w:tcPr>
          <w:p w14:paraId="032AF9AD" w14:textId="77777777" w:rsidR="006005DB" w:rsidRDefault="006005DB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7" w:type="dxa"/>
          </w:tcPr>
          <w:p w14:paraId="22B91DCB" w14:textId="77777777" w:rsidR="006005DB" w:rsidRDefault="006005DB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B0DEB29" w14:textId="77777777" w:rsidR="00015253" w:rsidRDefault="00015253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br w:type="page"/>
      </w:r>
    </w:p>
    <w:p w14:paraId="37366080" w14:textId="6AF4C3F1" w:rsidR="006005DB" w:rsidRPr="00941DFB" w:rsidRDefault="006005DB" w:rsidP="00887972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lastRenderedPageBreak/>
        <w:t>Table 12</w:t>
      </w:r>
      <w:r w:rsidR="00B502EA">
        <w:rPr>
          <w:rFonts w:ascii="Times New Roman" w:eastAsia="Times New Roman" w:hAnsi="Times New Roman" w:cs="Times New Roman"/>
          <w:b/>
          <w:bCs/>
          <w:sz w:val="28"/>
          <w:szCs w:val="28"/>
        </w:rPr>
        <w:t>a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. Patient 18.</w:t>
      </w:r>
    </w:p>
    <w:tbl>
      <w:tblPr>
        <w:tblStyle w:val="GridTable5Dark-Accent1"/>
        <w:tblpPr w:leftFromText="180" w:rightFromText="180" w:vertAnchor="text" w:horzAnchor="margin" w:tblpX="-560" w:tblpY="125"/>
        <w:tblW w:w="9922" w:type="dxa"/>
        <w:tblLook w:val="04A0" w:firstRow="1" w:lastRow="0" w:firstColumn="1" w:lastColumn="0" w:noHBand="0" w:noVBand="1"/>
      </w:tblPr>
      <w:tblGrid>
        <w:gridCol w:w="2695"/>
        <w:gridCol w:w="1710"/>
        <w:gridCol w:w="1620"/>
        <w:gridCol w:w="1890"/>
        <w:gridCol w:w="2007"/>
      </w:tblGrid>
      <w:tr w:rsidR="00941DFB" w:rsidRPr="00C32543" w14:paraId="3730EE13" w14:textId="77777777" w:rsidTr="00062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99E238D" w14:textId="77777777" w:rsidR="00941DFB" w:rsidRPr="00C32543" w:rsidRDefault="00941DFB" w:rsidP="006005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49961493"/>
          </w:p>
        </w:tc>
        <w:tc>
          <w:tcPr>
            <w:tcW w:w="1710" w:type="dxa"/>
          </w:tcPr>
          <w:p w14:paraId="62C6A21A" w14:textId="1CF900B1" w:rsidR="00941DFB" w:rsidRPr="00C32543" w:rsidRDefault="00FF5EE8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ne</w:t>
            </w:r>
            <w:r w:rsidR="00941DFB">
              <w:rPr>
                <w:rFonts w:ascii="Times New Roman" w:hAnsi="Times New Roman" w:cs="Times New Roman"/>
                <w:sz w:val="20"/>
                <w:szCs w:val="20"/>
              </w:rPr>
              <w:t xml:space="preserve">  2018</w:t>
            </w:r>
          </w:p>
          <w:p w14:paraId="79459D07" w14:textId="11D0E5C1" w:rsidR="00941DFB" w:rsidRPr="00C32543" w:rsidRDefault="00941DFB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lu</w:t>
            </w: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  <w:p w14:paraId="7EA610B9" w14:textId="77777777" w:rsidR="00941DFB" w:rsidRPr="00C32543" w:rsidRDefault="00941DFB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1620" w:type="dxa"/>
          </w:tcPr>
          <w:p w14:paraId="43DC7AB9" w14:textId="645EF17B" w:rsidR="00941DFB" w:rsidRPr="00C32543" w:rsidRDefault="00FF5EE8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ug </w:t>
            </w:r>
            <w:r w:rsidR="00941DFB" w:rsidRPr="00C32543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941D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7C5CEC3C" w14:textId="77777777" w:rsidR="00941DFB" w:rsidRPr="00C32543" w:rsidRDefault="00941DFB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</w:p>
          <w:p w14:paraId="13DFC29E" w14:textId="77777777" w:rsidR="00941DFB" w:rsidRPr="00C32543" w:rsidRDefault="00941DFB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(cm³)</w:t>
            </w:r>
          </w:p>
        </w:tc>
        <w:tc>
          <w:tcPr>
            <w:tcW w:w="1890" w:type="dxa"/>
          </w:tcPr>
          <w:p w14:paraId="0A39F4F4" w14:textId="5526C7FB" w:rsidR="00941DFB" w:rsidRPr="00C32543" w:rsidRDefault="00941DFB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F5E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nth</w:t>
            </w:r>
          </w:p>
          <w:p w14:paraId="6C76E80A" w14:textId="160AD9F5" w:rsidR="00941DFB" w:rsidRPr="00C32543" w:rsidRDefault="00941DFB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Percent</w:t>
            </w:r>
          </w:p>
          <w:p w14:paraId="28B0B8B4" w14:textId="77777777" w:rsidR="00941DFB" w:rsidRPr="00C32543" w:rsidRDefault="00941DFB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2007" w:type="dxa"/>
          </w:tcPr>
          <w:p w14:paraId="423314D9" w14:textId="77777777" w:rsidR="000628DE" w:rsidRDefault="00941DFB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9 </w:t>
            </w:r>
          </w:p>
          <w:p w14:paraId="1EAA889D" w14:textId="12F7A9A0" w:rsidR="00941DFB" w:rsidRDefault="00941DFB" w:rsidP="0001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tive</w:t>
            </w:r>
          </w:p>
          <w:p w14:paraId="0F47C3DB" w14:textId="134629DB" w:rsidR="00941DFB" w:rsidRDefault="000628DE" w:rsidP="00062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941DFB">
              <w:rPr>
                <w:rFonts w:ascii="Times New Roman" w:hAnsi="Times New Roman" w:cs="Times New Roman"/>
                <w:sz w:val="20"/>
                <w:szCs w:val="20"/>
              </w:rPr>
              <w:t>Percenti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</w:t>
            </w:r>
          </w:p>
          <w:p w14:paraId="4F3173B6" w14:textId="304D7E5C" w:rsidR="00941DFB" w:rsidRPr="00C32543" w:rsidRDefault="000628DE" w:rsidP="00062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941DFB">
              <w:rPr>
                <w:rFonts w:ascii="Times New Roman" w:hAnsi="Times New Roman" w:cs="Times New Roman"/>
                <w:sz w:val="20"/>
                <w:szCs w:val="20"/>
              </w:rPr>
              <w:t>Patient’s Age</w:t>
            </w:r>
          </w:p>
        </w:tc>
      </w:tr>
      <w:tr w:rsidR="00941DFB" w:rsidRPr="00C32543" w14:paraId="313CF4D9" w14:textId="77777777" w:rsidTr="00062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B2A2A63" w14:textId="77777777" w:rsidR="00941DFB" w:rsidRPr="00C32543" w:rsidRDefault="00941DFB" w:rsidP="006005DB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Brain</w:t>
            </w:r>
          </w:p>
        </w:tc>
        <w:tc>
          <w:tcPr>
            <w:tcW w:w="1710" w:type="dxa"/>
          </w:tcPr>
          <w:p w14:paraId="4BA90FDA" w14:textId="00E55820" w:rsidR="00941DFB" w:rsidRPr="00C32543" w:rsidRDefault="006005DB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3.36</w:t>
            </w:r>
          </w:p>
        </w:tc>
        <w:tc>
          <w:tcPr>
            <w:tcW w:w="1620" w:type="dxa"/>
          </w:tcPr>
          <w:p w14:paraId="2FD1E9A6" w14:textId="54116FE5" w:rsidR="00941DFB" w:rsidRPr="00C32543" w:rsidRDefault="00F61F33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0.89</w:t>
            </w:r>
          </w:p>
        </w:tc>
        <w:tc>
          <w:tcPr>
            <w:tcW w:w="1890" w:type="dxa"/>
          </w:tcPr>
          <w:p w14:paraId="22FD5BC6" w14:textId="3BFE841A" w:rsidR="00941DFB" w:rsidRPr="00C32543" w:rsidRDefault="00D41FDD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3%</w:t>
            </w:r>
          </w:p>
        </w:tc>
        <w:tc>
          <w:tcPr>
            <w:tcW w:w="2007" w:type="dxa"/>
          </w:tcPr>
          <w:p w14:paraId="6CB685EE" w14:textId="2E1EA01B" w:rsidR="00941DFB" w:rsidRPr="00C32543" w:rsidRDefault="00FF5EE8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41DFB" w:rsidRPr="00C32543" w14:paraId="7E336DCA" w14:textId="77777777" w:rsidTr="00062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A89E634" w14:textId="77777777" w:rsidR="00941DFB" w:rsidRPr="00C32543" w:rsidRDefault="00941DFB" w:rsidP="006005DB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sz w:val="20"/>
                <w:szCs w:val="20"/>
              </w:rPr>
              <w:t>Forebrain Parenchyma</w:t>
            </w:r>
          </w:p>
        </w:tc>
        <w:tc>
          <w:tcPr>
            <w:tcW w:w="1710" w:type="dxa"/>
          </w:tcPr>
          <w:p w14:paraId="6751034C" w14:textId="740EE00F" w:rsidR="00941DFB" w:rsidRPr="00C32543" w:rsidRDefault="006005DB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0.18</w:t>
            </w:r>
          </w:p>
        </w:tc>
        <w:tc>
          <w:tcPr>
            <w:tcW w:w="1620" w:type="dxa"/>
          </w:tcPr>
          <w:p w14:paraId="29F87378" w14:textId="67F0EA4C" w:rsidR="00941DFB" w:rsidRPr="00C32543" w:rsidRDefault="00F61F33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7.8</w:t>
            </w:r>
          </w:p>
        </w:tc>
        <w:tc>
          <w:tcPr>
            <w:tcW w:w="1890" w:type="dxa"/>
          </w:tcPr>
          <w:p w14:paraId="3B729BE9" w14:textId="2059522F" w:rsidR="00941DFB" w:rsidRPr="007758C5" w:rsidRDefault="00D41FDD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3%</w:t>
            </w:r>
          </w:p>
        </w:tc>
        <w:tc>
          <w:tcPr>
            <w:tcW w:w="2007" w:type="dxa"/>
          </w:tcPr>
          <w:p w14:paraId="36D400E7" w14:textId="1DB2901F" w:rsidR="00941DFB" w:rsidRPr="00C32543" w:rsidRDefault="00FF5EE8" w:rsidP="00015253">
            <w:pPr>
              <w:ind w:left="-332" w:firstLine="2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41DFB" w:rsidRPr="00C32543" w14:paraId="34CA5D05" w14:textId="77777777" w:rsidTr="00062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607D05A" w14:textId="77777777" w:rsidR="00941DFB" w:rsidRPr="00C32543" w:rsidRDefault="00941DFB" w:rsidP="006005DB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Cortical Grey Matter</w:t>
            </w:r>
          </w:p>
        </w:tc>
        <w:tc>
          <w:tcPr>
            <w:tcW w:w="1710" w:type="dxa"/>
          </w:tcPr>
          <w:p w14:paraId="44D0CAD0" w14:textId="421A2854" w:rsidR="00941DFB" w:rsidRPr="00C32543" w:rsidRDefault="00D41FDD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4.1</w:t>
            </w:r>
          </w:p>
        </w:tc>
        <w:tc>
          <w:tcPr>
            <w:tcW w:w="1620" w:type="dxa"/>
          </w:tcPr>
          <w:p w14:paraId="1901574B" w14:textId="664FADD5" w:rsidR="00941DFB" w:rsidRPr="00C32543" w:rsidRDefault="00F61F33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3.2</w:t>
            </w:r>
          </w:p>
        </w:tc>
        <w:tc>
          <w:tcPr>
            <w:tcW w:w="1890" w:type="dxa"/>
          </w:tcPr>
          <w:p w14:paraId="637EA7E5" w14:textId="19CCA38A" w:rsidR="00941DFB" w:rsidRPr="00C32543" w:rsidRDefault="00D41FDD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6%</w:t>
            </w:r>
          </w:p>
        </w:tc>
        <w:tc>
          <w:tcPr>
            <w:tcW w:w="2007" w:type="dxa"/>
          </w:tcPr>
          <w:p w14:paraId="0CFBD941" w14:textId="5AAAB2D5" w:rsidR="00941DFB" w:rsidRPr="00C32543" w:rsidRDefault="00FF5EE8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41DFB" w:rsidRPr="00C32543" w14:paraId="09473FC2" w14:textId="77777777" w:rsidTr="00062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25F4A74" w14:textId="77777777" w:rsidR="00941DFB" w:rsidRPr="00C32543" w:rsidRDefault="00941DFB" w:rsidP="006005DB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Superior Lateral Ventricles</w:t>
            </w:r>
          </w:p>
        </w:tc>
        <w:tc>
          <w:tcPr>
            <w:tcW w:w="1710" w:type="dxa"/>
          </w:tcPr>
          <w:p w14:paraId="2CB8227A" w14:textId="45A87E75" w:rsidR="00941DFB" w:rsidRPr="00C32543" w:rsidRDefault="006005DB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36</w:t>
            </w:r>
          </w:p>
        </w:tc>
        <w:tc>
          <w:tcPr>
            <w:tcW w:w="1620" w:type="dxa"/>
          </w:tcPr>
          <w:p w14:paraId="2F0F7019" w14:textId="619B7D14" w:rsidR="00941DFB" w:rsidRPr="00C32543" w:rsidRDefault="00723F23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19</w:t>
            </w:r>
          </w:p>
        </w:tc>
        <w:tc>
          <w:tcPr>
            <w:tcW w:w="1890" w:type="dxa"/>
          </w:tcPr>
          <w:p w14:paraId="7E4C3762" w14:textId="251A5118" w:rsidR="00941DFB" w:rsidRPr="00C32543" w:rsidRDefault="00D41FDD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1.56%</w:t>
            </w:r>
          </w:p>
        </w:tc>
        <w:tc>
          <w:tcPr>
            <w:tcW w:w="2007" w:type="dxa"/>
          </w:tcPr>
          <w:p w14:paraId="4CF5B5AB" w14:textId="0BAA9A02" w:rsidR="00941DFB" w:rsidRPr="00C32543" w:rsidRDefault="00FF5EE8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1DFB" w:rsidRPr="00C32543" w14:paraId="62ADB44D" w14:textId="77777777" w:rsidTr="00062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D65B8C4" w14:textId="77777777" w:rsidR="00941DFB" w:rsidRPr="00C32543" w:rsidRDefault="00941DFB" w:rsidP="006005DB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Hippocampus</w:t>
            </w:r>
          </w:p>
        </w:tc>
        <w:tc>
          <w:tcPr>
            <w:tcW w:w="1710" w:type="dxa"/>
          </w:tcPr>
          <w:p w14:paraId="126DEF07" w14:textId="535DE758" w:rsidR="00941DFB" w:rsidRPr="00C32543" w:rsidRDefault="006005DB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</w:p>
        </w:tc>
        <w:tc>
          <w:tcPr>
            <w:tcW w:w="1620" w:type="dxa"/>
          </w:tcPr>
          <w:p w14:paraId="1E779F62" w14:textId="7DA5BD9D" w:rsidR="00941DFB" w:rsidRPr="00C32543" w:rsidRDefault="00723F23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1890" w:type="dxa"/>
          </w:tcPr>
          <w:p w14:paraId="6E2A4326" w14:textId="5A681D34" w:rsidR="00941DFB" w:rsidRPr="00C32543" w:rsidRDefault="00D41FDD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0.16%</w:t>
            </w:r>
          </w:p>
        </w:tc>
        <w:tc>
          <w:tcPr>
            <w:tcW w:w="2007" w:type="dxa"/>
          </w:tcPr>
          <w:p w14:paraId="665EECC2" w14:textId="60867A25" w:rsidR="00941DFB" w:rsidRPr="00C32543" w:rsidRDefault="00FF5EE8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941DFB" w:rsidRPr="00C32543" w14:paraId="52976105" w14:textId="77777777" w:rsidTr="00062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CEAE868" w14:textId="062A8AA6" w:rsidR="00941DFB" w:rsidRPr="00E87751" w:rsidRDefault="00941DFB" w:rsidP="006005DB">
            <w:pPr>
              <w:spacing w:after="211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Inferior Lateral</w:t>
            </w: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</w:t>
            </w:r>
            <w:r w:rsidRPr="00C32543">
              <w:rPr>
                <w:rFonts w:ascii="Times New Roman" w:hAnsi="Times New Roman" w:cs="Times New Roman"/>
                <w:bCs w:val="0"/>
                <w:sz w:val="20"/>
                <w:szCs w:val="20"/>
              </w:rPr>
              <w:t>Ventricles</w:t>
            </w:r>
          </w:p>
        </w:tc>
        <w:tc>
          <w:tcPr>
            <w:tcW w:w="1710" w:type="dxa"/>
          </w:tcPr>
          <w:p w14:paraId="1AE2AFFB" w14:textId="124B375E" w:rsidR="00941DFB" w:rsidRPr="00C32543" w:rsidRDefault="006005DB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620" w:type="dxa"/>
          </w:tcPr>
          <w:p w14:paraId="0585EDA1" w14:textId="673546C1" w:rsidR="00941DFB" w:rsidRPr="00C32543" w:rsidRDefault="00723F23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890" w:type="dxa"/>
          </w:tcPr>
          <w:p w14:paraId="7DF9EADD" w14:textId="01E8456A" w:rsidR="00941DFB" w:rsidRPr="00C32543" w:rsidRDefault="00D41FDD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5.14%</w:t>
            </w:r>
          </w:p>
        </w:tc>
        <w:tc>
          <w:tcPr>
            <w:tcW w:w="2007" w:type="dxa"/>
          </w:tcPr>
          <w:p w14:paraId="77B41505" w14:textId="474EAA15" w:rsidR="00941DFB" w:rsidRPr="00C32543" w:rsidRDefault="00FF5EE8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1DFB" w:rsidRPr="00C32543" w14:paraId="55B53E88" w14:textId="77777777" w:rsidTr="00062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471CE91" w14:textId="77777777" w:rsidR="00941DFB" w:rsidRPr="00C32543" w:rsidRDefault="00941DFB" w:rsidP="006005DB">
            <w:pPr>
              <w:spacing w:after="211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 w:val="0"/>
                <w:sz w:val="20"/>
                <w:szCs w:val="20"/>
              </w:rPr>
              <w:t>Thalamus</w:t>
            </w:r>
          </w:p>
        </w:tc>
        <w:tc>
          <w:tcPr>
            <w:tcW w:w="1710" w:type="dxa"/>
          </w:tcPr>
          <w:p w14:paraId="6D0E4AAB" w14:textId="46BBAB2E" w:rsidR="00941DFB" w:rsidRPr="00C32543" w:rsidRDefault="006005DB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  <w:r w:rsidR="00D41FD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58537296" w14:textId="28A2DBFB" w:rsidR="00941DFB" w:rsidRPr="00C32543" w:rsidRDefault="00723F23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9</w:t>
            </w:r>
          </w:p>
        </w:tc>
        <w:tc>
          <w:tcPr>
            <w:tcW w:w="1890" w:type="dxa"/>
          </w:tcPr>
          <w:p w14:paraId="145FD70F" w14:textId="0ADDF59E" w:rsidR="00941DFB" w:rsidRPr="00C32543" w:rsidRDefault="00D41FDD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2.9%</w:t>
            </w:r>
          </w:p>
        </w:tc>
        <w:tc>
          <w:tcPr>
            <w:tcW w:w="2007" w:type="dxa"/>
          </w:tcPr>
          <w:p w14:paraId="3BCA29E0" w14:textId="2FDFBA93" w:rsidR="00941DFB" w:rsidRPr="00C32543" w:rsidRDefault="00FF5EE8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41DFB" w14:paraId="6526692A" w14:textId="77777777" w:rsidTr="00062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52CBE2D" w14:textId="77777777" w:rsidR="00941DFB" w:rsidRDefault="00941DFB" w:rsidP="006005DB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710" w:type="dxa"/>
          </w:tcPr>
          <w:p w14:paraId="408884DC" w14:textId="099AB7E9" w:rsidR="00941DFB" w:rsidRDefault="006005DB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8</w:t>
            </w:r>
          </w:p>
        </w:tc>
        <w:tc>
          <w:tcPr>
            <w:tcW w:w="1620" w:type="dxa"/>
          </w:tcPr>
          <w:p w14:paraId="505DD4D2" w14:textId="10196BEA" w:rsidR="00941DFB" w:rsidRDefault="00723F23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.8</w:t>
            </w:r>
          </w:p>
        </w:tc>
        <w:tc>
          <w:tcPr>
            <w:tcW w:w="1890" w:type="dxa"/>
          </w:tcPr>
          <w:p w14:paraId="3ABA6185" w14:textId="0024622E" w:rsidR="00941DFB" w:rsidRDefault="00D41FDD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3%</w:t>
            </w:r>
          </w:p>
        </w:tc>
        <w:tc>
          <w:tcPr>
            <w:tcW w:w="2007" w:type="dxa"/>
          </w:tcPr>
          <w:p w14:paraId="1B3BEE01" w14:textId="2D92FE27" w:rsidR="00941DFB" w:rsidRDefault="00FF5EE8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41DFB" w14:paraId="7D8B1864" w14:textId="77777777" w:rsidTr="00062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D9D5112" w14:textId="764497D8" w:rsidR="00941DFB" w:rsidRDefault="00941DFB" w:rsidP="006005DB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ite Matt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p</w:t>
            </w:r>
            <w:r w:rsidR="0044708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1710" w:type="dxa"/>
          </w:tcPr>
          <w:p w14:paraId="673BC6B9" w14:textId="7ABF3CEA" w:rsidR="00941DFB" w:rsidRDefault="006005DB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43</w:t>
            </w:r>
          </w:p>
        </w:tc>
        <w:tc>
          <w:tcPr>
            <w:tcW w:w="1620" w:type="dxa"/>
          </w:tcPr>
          <w:p w14:paraId="7B43A755" w14:textId="3CA3595D" w:rsidR="00941DFB" w:rsidRDefault="00FF5EE8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89</w:t>
            </w:r>
          </w:p>
        </w:tc>
        <w:tc>
          <w:tcPr>
            <w:tcW w:w="1890" w:type="dxa"/>
          </w:tcPr>
          <w:p w14:paraId="6D7758F1" w14:textId="0ED71F88" w:rsidR="00941DFB" w:rsidRDefault="00D41FDD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7.51%</w:t>
            </w:r>
          </w:p>
        </w:tc>
        <w:tc>
          <w:tcPr>
            <w:tcW w:w="2007" w:type="dxa"/>
          </w:tcPr>
          <w:p w14:paraId="169C1981" w14:textId="0B973BB0" w:rsidR="00941DFB" w:rsidRDefault="00FF5EE8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41DFB" w14:paraId="4D190B8C" w14:textId="77777777" w:rsidTr="00062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C33ACD0" w14:textId="77777777" w:rsidR="00941DFB" w:rsidRDefault="00941DFB" w:rsidP="006005DB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  <w:proofErr w:type="spellEnd"/>
          </w:p>
        </w:tc>
        <w:tc>
          <w:tcPr>
            <w:tcW w:w="1710" w:type="dxa"/>
          </w:tcPr>
          <w:p w14:paraId="45798466" w14:textId="6FBA82B1" w:rsidR="00941DFB" w:rsidRDefault="00D41FDD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620" w:type="dxa"/>
          </w:tcPr>
          <w:p w14:paraId="61D918EA" w14:textId="404E20A9" w:rsidR="00941DFB" w:rsidRDefault="00941DFB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41FD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90" w:type="dxa"/>
          </w:tcPr>
          <w:p w14:paraId="609DBD5F" w14:textId="77777777" w:rsidR="00941DFB" w:rsidRDefault="00941DFB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</w:tcPr>
          <w:p w14:paraId="1E76C2BA" w14:textId="77777777" w:rsidR="00941DFB" w:rsidRDefault="00941DFB" w:rsidP="0001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1DFB" w14:paraId="477EEB33" w14:textId="77777777" w:rsidTr="00062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4DCD99E" w14:textId="77777777" w:rsidR="00941DFB" w:rsidRDefault="00941DFB" w:rsidP="006005DB">
            <w:pPr>
              <w:spacing w:after="2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SS</w:t>
            </w:r>
          </w:p>
        </w:tc>
        <w:tc>
          <w:tcPr>
            <w:tcW w:w="1710" w:type="dxa"/>
          </w:tcPr>
          <w:p w14:paraId="3795617C" w14:textId="18905061" w:rsidR="00941DFB" w:rsidRDefault="00CF52E8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A4E1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620" w:type="dxa"/>
          </w:tcPr>
          <w:p w14:paraId="78C998C7" w14:textId="68A85208" w:rsidR="00941DFB" w:rsidRDefault="00CF52E8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41DF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A4E1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90" w:type="dxa"/>
          </w:tcPr>
          <w:p w14:paraId="68F6F61D" w14:textId="77777777" w:rsidR="00941DFB" w:rsidRDefault="00941DFB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7" w:type="dxa"/>
          </w:tcPr>
          <w:p w14:paraId="654C9F0F" w14:textId="77777777" w:rsidR="00941DFB" w:rsidRDefault="00941DFB" w:rsidP="0001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4"/>
    </w:tbl>
    <w:p w14:paraId="5AE9B451" w14:textId="77777777" w:rsidR="006005DB" w:rsidRPr="00887972" w:rsidRDefault="006005DB" w:rsidP="00887972">
      <w:pPr>
        <w:rPr>
          <w:rFonts w:ascii="Times New Roman" w:eastAsia="Times New Roman" w:hAnsi="Times New Roman" w:cs="Times New Roman"/>
          <w:sz w:val="28"/>
          <w:szCs w:val="28"/>
        </w:rPr>
      </w:pPr>
    </w:p>
    <w:sectPr w:rsidR="006005DB" w:rsidRPr="00887972" w:rsidSect="0020712B">
      <w:headerReference w:type="default" r:id="rId8"/>
      <w:footerReference w:type="default" r:id="rId9"/>
      <w:pgSz w:w="12240" w:h="15840"/>
      <w:pgMar w:top="1080" w:right="1440" w:bottom="117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34E061" w14:textId="77777777" w:rsidR="007E1003" w:rsidRDefault="007E1003" w:rsidP="0074629F">
      <w:pPr>
        <w:spacing w:after="0" w:line="240" w:lineRule="auto"/>
      </w:pPr>
      <w:r>
        <w:separator/>
      </w:r>
    </w:p>
  </w:endnote>
  <w:endnote w:type="continuationSeparator" w:id="0">
    <w:p w14:paraId="627C9745" w14:textId="77777777" w:rsidR="007E1003" w:rsidRDefault="007E1003" w:rsidP="0074629F">
      <w:pPr>
        <w:spacing w:after="0" w:line="240" w:lineRule="auto"/>
      </w:pPr>
      <w:r>
        <w:continuationSeparator/>
      </w:r>
    </w:p>
  </w:endnote>
  <w:endnote w:type="continuationNotice" w:id="1">
    <w:p w14:paraId="5DCA00C7" w14:textId="77777777" w:rsidR="007E1003" w:rsidRDefault="007E100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040373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4B791B" w14:textId="77777777" w:rsidR="000628DE" w:rsidRDefault="000628DE">
        <w:pPr>
          <w:pStyle w:val="Footer"/>
          <w:jc w:val="right"/>
        </w:pPr>
        <w:r w:rsidRPr="00926895">
          <w:rPr>
            <w:rFonts w:ascii="Times New Roman" w:hAnsi="Times New Roman" w:cs="Times New Roman"/>
          </w:rPr>
          <w:fldChar w:fldCharType="begin"/>
        </w:r>
        <w:r w:rsidRPr="00926895">
          <w:rPr>
            <w:rFonts w:ascii="Times New Roman" w:hAnsi="Times New Roman" w:cs="Times New Roman"/>
          </w:rPr>
          <w:instrText xml:space="preserve"> PAGE   \* MERGEFORMAT </w:instrText>
        </w:r>
        <w:r w:rsidRPr="00926895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</w:t>
        </w:r>
        <w:r w:rsidRPr="0092689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B71EA9B" w14:textId="77777777" w:rsidR="000628DE" w:rsidRDefault="000628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AE6611" w14:textId="77777777" w:rsidR="007E1003" w:rsidRDefault="007E1003" w:rsidP="0074629F">
      <w:pPr>
        <w:spacing w:after="0" w:line="240" w:lineRule="auto"/>
      </w:pPr>
      <w:r>
        <w:separator/>
      </w:r>
    </w:p>
  </w:footnote>
  <w:footnote w:type="continuationSeparator" w:id="0">
    <w:p w14:paraId="6B97D182" w14:textId="77777777" w:rsidR="007E1003" w:rsidRDefault="007E1003" w:rsidP="0074629F">
      <w:pPr>
        <w:spacing w:after="0" w:line="240" w:lineRule="auto"/>
      </w:pPr>
      <w:r>
        <w:continuationSeparator/>
      </w:r>
    </w:p>
  </w:footnote>
  <w:footnote w:type="continuationNotice" w:id="1">
    <w:p w14:paraId="432B3E0F" w14:textId="77777777" w:rsidR="007E1003" w:rsidRDefault="007E100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0628DE" w14:paraId="71758E08" w14:textId="77777777" w:rsidTr="4A32956A">
      <w:tc>
        <w:tcPr>
          <w:tcW w:w="3120" w:type="dxa"/>
        </w:tcPr>
        <w:p w14:paraId="587FAD81" w14:textId="19FC29AA" w:rsidR="000628DE" w:rsidRDefault="000628DE" w:rsidP="4A32956A">
          <w:pPr>
            <w:pStyle w:val="Header"/>
            <w:ind w:left="-115"/>
          </w:pPr>
        </w:p>
      </w:tc>
      <w:tc>
        <w:tcPr>
          <w:tcW w:w="3120" w:type="dxa"/>
        </w:tcPr>
        <w:p w14:paraId="714346BC" w14:textId="0D91515E" w:rsidR="000628DE" w:rsidRDefault="000628DE" w:rsidP="4A32956A">
          <w:pPr>
            <w:pStyle w:val="Header"/>
            <w:jc w:val="center"/>
          </w:pPr>
        </w:p>
      </w:tc>
      <w:tc>
        <w:tcPr>
          <w:tcW w:w="3120" w:type="dxa"/>
        </w:tcPr>
        <w:p w14:paraId="7D2252AF" w14:textId="04B88DB1" w:rsidR="000628DE" w:rsidRDefault="000628DE" w:rsidP="4A32956A">
          <w:pPr>
            <w:pStyle w:val="Header"/>
            <w:ind w:right="-115"/>
            <w:jc w:val="right"/>
          </w:pPr>
        </w:p>
      </w:tc>
    </w:tr>
  </w:tbl>
  <w:p w14:paraId="74325E81" w14:textId="1D02B2F3" w:rsidR="000628DE" w:rsidRDefault="000628DE" w:rsidP="4A32956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772DFE"/>
    <w:multiLevelType w:val="hybridMultilevel"/>
    <w:tmpl w:val="E1A2C2DE"/>
    <w:lvl w:ilvl="0" w:tplc="1E06229A">
      <w:start w:val="1102"/>
      <w:numFmt w:val="bullet"/>
      <w:lvlText w:val="-"/>
      <w:lvlJc w:val="left"/>
      <w:pPr>
        <w:ind w:left="67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0" w:hanging="360"/>
      </w:pPr>
      <w:rPr>
        <w:rFonts w:ascii="Wingdings" w:hAnsi="Wingdings" w:hint="default"/>
      </w:rPr>
    </w:lvl>
  </w:abstractNum>
  <w:abstractNum w:abstractNumId="1" w15:restartNumberingAfterBreak="0">
    <w:nsid w:val="35344997"/>
    <w:multiLevelType w:val="hybridMultilevel"/>
    <w:tmpl w:val="76B0D2AA"/>
    <w:lvl w:ilvl="0" w:tplc="E174A924">
      <w:start w:val="29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E702FD"/>
    <w:multiLevelType w:val="hybridMultilevel"/>
    <w:tmpl w:val="FE2C93E0"/>
    <w:lvl w:ilvl="0" w:tplc="2732F094">
      <w:start w:val="29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722627"/>
    <w:multiLevelType w:val="hybridMultilevel"/>
    <w:tmpl w:val="F9B8BD74"/>
    <w:lvl w:ilvl="0" w:tplc="D5326804">
      <w:start w:val="29"/>
      <w:numFmt w:val="decimal"/>
      <w:lvlText w:val="%1."/>
      <w:lvlJc w:val="left"/>
      <w:pPr>
        <w:ind w:left="90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" w15:restartNumberingAfterBreak="0">
    <w:nsid w:val="4E7B7BC9"/>
    <w:multiLevelType w:val="hybridMultilevel"/>
    <w:tmpl w:val="B41AEE4E"/>
    <w:lvl w:ilvl="0" w:tplc="0374B260">
      <w:start w:val="29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F477A2"/>
    <w:multiLevelType w:val="hybridMultilevel"/>
    <w:tmpl w:val="D54EBDA6"/>
    <w:lvl w:ilvl="0" w:tplc="3170E46E">
      <w:start w:val="36"/>
      <w:numFmt w:val="decimal"/>
      <w:lvlText w:val="%1."/>
      <w:lvlJc w:val="left"/>
      <w:pPr>
        <w:ind w:left="720" w:hanging="360"/>
      </w:pPr>
      <w:rPr>
        <w:b w:val="0"/>
        <w:color w:val="auto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4322BB"/>
    <w:multiLevelType w:val="hybridMultilevel"/>
    <w:tmpl w:val="7A3CE27E"/>
    <w:lvl w:ilvl="0" w:tplc="0409000F">
      <w:start w:val="5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862BBF"/>
    <w:multiLevelType w:val="hybridMultilevel"/>
    <w:tmpl w:val="095083B2"/>
    <w:lvl w:ilvl="0" w:tplc="0409000F">
      <w:start w:val="27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635250"/>
    <w:multiLevelType w:val="hybridMultilevel"/>
    <w:tmpl w:val="1400981C"/>
    <w:lvl w:ilvl="0" w:tplc="0409000F">
      <w:start w:val="5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A64A2E"/>
    <w:multiLevelType w:val="hybridMultilevel"/>
    <w:tmpl w:val="84C2A328"/>
    <w:lvl w:ilvl="0" w:tplc="0409000F">
      <w:start w:val="26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71755D"/>
    <w:multiLevelType w:val="hybridMultilevel"/>
    <w:tmpl w:val="B65A0C54"/>
    <w:lvl w:ilvl="0" w:tplc="246A46EC">
      <w:start w:val="1"/>
      <w:numFmt w:val="decimal"/>
      <w:lvlText w:val="%1."/>
      <w:lvlJc w:val="left"/>
      <w:pPr>
        <w:ind w:left="450" w:hanging="360"/>
      </w:pPr>
      <w:rPr>
        <w:rFonts w:eastAsia="MS Mincho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295809"/>
    <w:multiLevelType w:val="hybridMultilevel"/>
    <w:tmpl w:val="063EEB20"/>
    <w:lvl w:ilvl="0" w:tplc="0409000F">
      <w:start w:val="4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10"/>
  </w:num>
  <w:num w:numId="4">
    <w:abstractNumId w:val="8"/>
  </w:num>
  <w:num w:numId="5">
    <w:abstractNumId w:val="6"/>
  </w:num>
  <w:num w:numId="6">
    <w:abstractNumId w:val="5"/>
    <w:lvlOverride w:ilvl="0">
      <w:startOverride w:val="3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9"/>
  </w:num>
  <w:num w:numId="9">
    <w:abstractNumId w:val="7"/>
  </w:num>
  <w:num w:numId="10">
    <w:abstractNumId w:val="2"/>
  </w:num>
  <w:num w:numId="11">
    <w:abstractNumId w:val="1"/>
  </w:num>
  <w:num w:numId="12">
    <w:abstractNumId w:val="3"/>
  </w:num>
  <w:num w:numId="13">
    <w:abstractNumId w:val="4"/>
  </w:num>
  <w:num w:numId="1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5BA6"/>
    <w:rsid w:val="0000243E"/>
    <w:rsid w:val="00002C0A"/>
    <w:rsid w:val="0000301E"/>
    <w:rsid w:val="00003E29"/>
    <w:rsid w:val="00003E5A"/>
    <w:rsid w:val="00003FDD"/>
    <w:rsid w:val="000045BE"/>
    <w:rsid w:val="00004928"/>
    <w:rsid w:val="00004D37"/>
    <w:rsid w:val="0000544F"/>
    <w:rsid w:val="00006BAE"/>
    <w:rsid w:val="00007D21"/>
    <w:rsid w:val="0001004A"/>
    <w:rsid w:val="0001097E"/>
    <w:rsid w:val="00010B12"/>
    <w:rsid w:val="000112BA"/>
    <w:rsid w:val="0001185C"/>
    <w:rsid w:val="0001283D"/>
    <w:rsid w:val="00013918"/>
    <w:rsid w:val="000146D0"/>
    <w:rsid w:val="00014AB8"/>
    <w:rsid w:val="00015253"/>
    <w:rsid w:val="00016257"/>
    <w:rsid w:val="00016810"/>
    <w:rsid w:val="00016E3E"/>
    <w:rsid w:val="000177E4"/>
    <w:rsid w:val="00017DC8"/>
    <w:rsid w:val="00017E04"/>
    <w:rsid w:val="00020240"/>
    <w:rsid w:val="00020BBB"/>
    <w:rsid w:val="00021022"/>
    <w:rsid w:val="00022E6E"/>
    <w:rsid w:val="00023180"/>
    <w:rsid w:val="00023C00"/>
    <w:rsid w:val="00023F75"/>
    <w:rsid w:val="000243C5"/>
    <w:rsid w:val="000254B9"/>
    <w:rsid w:val="000258CA"/>
    <w:rsid w:val="00025D5E"/>
    <w:rsid w:val="00026819"/>
    <w:rsid w:val="00026E76"/>
    <w:rsid w:val="0002744A"/>
    <w:rsid w:val="00027704"/>
    <w:rsid w:val="00027893"/>
    <w:rsid w:val="00030790"/>
    <w:rsid w:val="0003079A"/>
    <w:rsid w:val="00031120"/>
    <w:rsid w:val="0003185B"/>
    <w:rsid w:val="00031B51"/>
    <w:rsid w:val="00031E30"/>
    <w:rsid w:val="000328F3"/>
    <w:rsid w:val="000340E5"/>
    <w:rsid w:val="000342D2"/>
    <w:rsid w:val="00034341"/>
    <w:rsid w:val="000346B5"/>
    <w:rsid w:val="00034B47"/>
    <w:rsid w:val="00035E35"/>
    <w:rsid w:val="000360B3"/>
    <w:rsid w:val="00037612"/>
    <w:rsid w:val="000378F1"/>
    <w:rsid w:val="00037CCB"/>
    <w:rsid w:val="00037D16"/>
    <w:rsid w:val="00037E3A"/>
    <w:rsid w:val="00040274"/>
    <w:rsid w:val="0004067D"/>
    <w:rsid w:val="00040C53"/>
    <w:rsid w:val="0004216A"/>
    <w:rsid w:val="00042F31"/>
    <w:rsid w:val="0004371D"/>
    <w:rsid w:val="00043847"/>
    <w:rsid w:val="00043A53"/>
    <w:rsid w:val="00043B74"/>
    <w:rsid w:val="00043DC8"/>
    <w:rsid w:val="00044E53"/>
    <w:rsid w:val="00044F8F"/>
    <w:rsid w:val="00045713"/>
    <w:rsid w:val="00045A21"/>
    <w:rsid w:val="00045B46"/>
    <w:rsid w:val="00046316"/>
    <w:rsid w:val="00046FE9"/>
    <w:rsid w:val="00047526"/>
    <w:rsid w:val="00047F7C"/>
    <w:rsid w:val="00050544"/>
    <w:rsid w:val="00050AD2"/>
    <w:rsid w:val="00050E16"/>
    <w:rsid w:val="0005139D"/>
    <w:rsid w:val="00051C60"/>
    <w:rsid w:val="000520F3"/>
    <w:rsid w:val="00052520"/>
    <w:rsid w:val="000527B5"/>
    <w:rsid w:val="00052D97"/>
    <w:rsid w:val="00052DD7"/>
    <w:rsid w:val="0005403F"/>
    <w:rsid w:val="000542C3"/>
    <w:rsid w:val="00054B65"/>
    <w:rsid w:val="00054EBE"/>
    <w:rsid w:val="00054EDF"/>
    <w:rsid w:val="00055245"/>
    <w:rsid w:val="000559A5"/>
    <w:rsid w:val="00055AA5"/>
    <w:rsid w:val="00055B9F"/>
    <w:rsid w:val="00055F1A"/>
    <w:rsid w:val="00056548"/>
    <w:rsid w:val="000565DC"/>
    <w:rsid w:val="00056728"/>
    <w:rsid w:val="0005711E"/>
    <w:rsid w:val="00057AF6"/>
    <w:rsid w:val="00057BE2"/>
    <w:rsid w:val="00060089"/>
    <w:rsid w:val="000611EF"/>
    <w:rsid w:val="000613EF"/>
    <w:rsid w:val="00061BA5"/>
    <w:rsid w:val="00061CEF"/>
    <w:rsid w:val="000628DE"/>
    <w:rsid w:val="00062C20"/>
    <w:rsid w:val="00062C77"/>
    <w:rsid w:val="00065200"/>
    <w:rsid w:val="000655D0"/>
    <w:rsid w:val="0006615A"/>
    <w:rsid w:val="00066760"/>
    <w:rsid w:val="000669EF"/>
    <w:rsid w:val="00066F7C"/>
    <w:rsid w:val="00070632"/>
    <w:rsid w:val="0007173F"/>
    <w:rsid w:val="000717D7"/>
    <w:rsid w:val="00072679"/>
    <w:rsid w:val="000728C9"/>
    <w:rsid w:val="00072913"/>
    <w:rsid w:val="00072B0B"/>
    <w:rsid w:val="00072D9C"/>
    <w:rsid w:val="000732CE"/>
    <w:rsid w:val="00073483"/>
    <w:rsid w:val="00073A83"/>
    <w:rsid w:val="00074027"/>
    <w:rsid w:val="00074359"/>
    <w:rsid w:val="00074D58"/>
    <w:rsid w:val="00074DAC"/>
    <w:rsid w:val="0007545F"/>
    <w:rsid w:val="000754D9"/>
    <w:rsid w:val="00075BD5"/>
    <w:rsid w:val="00075E4D"/>
    <w:rsid w:val="000760AC"/>
    <w:rsid w:val="00076F7F"/>
    <w:rsid w:val="00077412"/>
    <w:rsid w:val="000778E1"/>
    <w:rsid w:val="00077A52"/>
    <w:rsid w:val="00077B7F"/>
    <w:rsid w:val="00077C23"/>
    <w:rsid w:val="0008008B"/>
    <w:rsid w:val="000803AE"/>
    <w:rsid w:val="0008156E"/>
    <w:rsid w:val="00081666"/>
    <w:rsid w:val="00082D7A"/>
    <w:rsid w:val="00082FFC"/>
    <w:rsid w:val="00083811"/>
    <w:rsid w:val="00083B27"/>
    <w:rsid w:val="00084410"/>
    <w:rsid w:val="000845CA"/>
    <w:rsid w:val="00084CE7"/>
    <w:rsid w:val="00085830"/>
    <w:rsid w:val="000859D7"/>
    <w:rsid w:val="00085A3F"/>
    <w:rsid w:val="00085E71"/>
    <w:rsid w:val="00086CAA"/>
    <w:rsid w:val="000877EB"/>
    <w:rsid w:val="00087FFD"/>
    <w:rsid w:val="000910F9"/>
    <w:rsid w:val="000912DA"/>
    <w:rsid w:val="00092611"/>
    <w:rsid w:val="0009290E"/>
    <w:rsid w:val="00092AB6"/>
    <w:rsid w:val="00092B9F"/>
    <w:rsid w:val="00092DCE"/>
    <w:rsid w:val="000931F4"/>
    <w:rsid w:val="0009366E"/>
    <w:rsid w:val="00093CFD"/>
    <w:rsid w:val="00094C7B"/>
    <w:rsid w:val="00095017"/>
    <w:rsid w:val="0009558C"/>
    <w:rsid w:val="00097A97"/>
    <w:rsid w:val="000A04CE"/>
    <w:rsid w:val="000A15C2"/>
    <w:rsid w:val="000A1725"/>
    <w:rsid w:val="000A2966"/>
    <w:rsid w:val="000A37BA"/>
    <w:rsid w:val="000A3F50"/>
    <w:rsid w:val="000A4E52"/>
    <w:rsid w:val="000A573A"/>
    <w:rsid w:val="000A5C2F"/>
    <w:rsid w:val="000A64BB"/>
    <w:rsid w:val="000A72EB"/>
    <w:rsid w:val="000A7404"/>
    <w:rsid w:val="000B0DAD"/>
    <w:rsid w:val="000B11DE"/>
    <w:rsid w:val="000B195E"/>
    <w:rsid w:val="000B3086"/>
    <w:rsid w:val="000B3093"/>
    <w:rsid w:val="000B4169"/>
    <w:rsid w:val="000B49C1"/>
    <w:rsid w:val="000B592A"/>
    <w:rsid w:val="000B716A"/>
    <w:rsid w:val="000B7558"/>
    <w:rsid w:val="000B7853"/>
    <w:rsid w:val="000C02F7"/>
    <w:rsid w:val="000C1025"/>
    <w:rsid w:val="000C13A5"/>
    <w:rsid w:val="000C1641"/>
    <w:rsid w:val="000C27A8"/>
    <w:rsid w:val="000C2B2F"/>
    <w:rsid w:val="000C2F3E"/>
    <w:rsid w:val="000C35EE"/>
    <w:rsid w:val="000C507C"/>
    <w:rsid w:val="000C6279"/>
    <w:rsid w:val="000C6344"/>
    <w:rsid w:val="000C6C88"/>
    <w:rsid w:val="000C7B88"/>
    <w:rsid w:val="000D128F"/>
    <w:rsid w:val="000D1563"/>
    <w:rsid w:val="000D1AE7"/>
    <w:rsid w:val="000D1E91"/>
    <w:rsid w:val="000D2187"/>
    <w:rsid w:val="000D31EB"/>
    <w:rsid w:val="000D3CC0"/>
    <w:rsid w:val="000D4EFB"/>
    <w:rsid w:val="000D55DC"/>
    <w:rsid w:val="000D5949"/>
    <w:rsid w:val="000D6313"/>
    <w:rsid w:val="000D79B8"/>
    <w:rsid w:val="000E15E1"/>
    <w:rsid w:val="000E1732"/>
    <w:rsid w:val="000E17D2"/>
    <w:rsid w:val="000E2A59"/>
    <w:rsid w:val="000E3290"/>
    <w:rsid w:val="000E35F6"/>
    <w:rsid w:val="000E4861"/>
    <w:rsid w:val="000E4A7C"/>
    <w:rsid w:val="000E4BBD"/>
    <w:rsid w:val="000E638F"/>
    <w:rsid w:val="000E692B"/>
    <w:rsid w:val="000E7950"/>
    <w:rsid w:val="000E7BDB"/>
    <w:rsid w:val="000E7D27"/>
    <w:rsid w:val="000E7E3A"/>
    <w:rsid w:val="000F05F0"/>
    <w:rsid w:val="000F1760"/>
    <w:rsid w:val="000F21A4"/>
    <w:rsid w:val="000F21C6"/>
    <w:rsid w:val="000F246F"/>
    <w:rsid w:val="000F3A14"/>
    <w:rsid w:val="000F3D5A"/>
    <w:rsid w:val="000F3E7E"/>
    <w:rsid w:val="000F40D0"/>
    <w:rsid w:val="000F4AFF"/>
    <w:rsid w:val="000F4D66"/>
    <w:rsid w:val="000F56E3"/>
    <w:rsid w:val="000F57B7"/>
    <w:rsid w:val="000F5F58"/>
    <w:rsid w:val="000F5FC5"/>
    <w:rsid w:val="000F6018"/>
    <w:rsid w:val="000F7B86"/>
    <w:rsid w:val="000F7C78"/>
    <w:rsid w:val="000F7D6F"/>
    <w:rsid w:val="000F7D79"/>
    <w:rsid w:val="00100653"/>
    <w:rsid w:val="001006F8"/>
    <w:rsid w:val="0010071A"/>
    <w:rsid w:val="00100D84"/>
    <w:rsid w:val="00100F4F"/>
    <w:rsid w:val="001015FC"/>
    <w:rsid w:val="001017C9"/>
    <w:rsid w:val="00101C1A"/>
    <w:rsid w:val="00102032"/>
    <w:rsid w:val="00102082"/>
    <w:rsid w:val="00102D8E"/>
    <w:rsid w:val="00103004"/>
    <w:rsid w:val="00103A96"/>
    <w:rsid w:val="0010430C"/>
    <w:rsid w:val="001052FD"/>
    <w:rsid w:val="00106F73"/>
    <w:rsid w:val="00107CEE"/>
    <w:rsid w:val="00107FE5"/>
    <w:rsid w:val="00110833"/>
    <w:rsid w:val="00110A4B"/>
    <w:rsid w:val="001116CD"/>
    <w:rsid w:val="00114A14"/>
    <w:rsid w:val="00114DB0"/>
    <w:rsid w:val="001150F1"/>
    <w:rsid w:val="00115103"/>
    <w:rsid w:val="00115207"/>
    <w:rsid w:val="0011520E"/>
    <w:rsid w:val="00115A01"/>
    <w:rsid w:val="001160F3"/>
    <w:rsid w:val="00116E2D"/>
    <w:rsid w:val="001172AD"/>
    <w:rsid w:val="001173AC"/>
    <w:rsid w:val="001174D4"/>
    <w:rsid w:val="00117C96"/>
    <w:rsid w:val="00121974"/>
    <w:rsid w:val="00122623"/>
    <w:rsid w:val="001226CB"/>
    <w:rsid w:val="00122EB8"/>
    <w:rsid w:val="0012340A"/>
    <w:rsid w:val="001239BB"/>
    <w:rsid w:val="001248CB"/>
    <w:rsid w:val="001251C1"/>
    <w:rsid w:val="00125768"/>
    <w:rsid w:val="00125980"/>
    <w:rsid w:val="0012704D"/>
    <w:rsid w:val="001276C6"/>
    <w:rsid w:val="00127B81"/>
    <w:rsid w:val="001315B5"/>
    <w:rsid w:val="00131F81"/>
    <w:rsid w:val="001320FD"/>
    <w:rsid w:val="0013238D"/>
    <w:rsid w:val="00132A27"/>
    <w:rsid w:val="00133929"/>
    <w:rsid w:val="00133F26"/>
    <w:rsid w:val="00134136"/>
    <w:rsid w:val="00136543"/>
    <w:rsid w:val="00136CDF"/>
    <w:rsid w:val="00137242"/>
    <w:rsid w:val="0013770D"/>
    <w:rsid w:val="001379FE"/>
    <w:rsid w:val="001400ED"/>
    <w:rsid w:val="00140C67"/>
    <w:rsid w:val="00140C84"/>
    <w:rsid w:val="00141667"/>
    <w:rsid w:val="001417B2"/>
    <w:rsid w:val="00141975"/>
    <w:rsid w:val="00142A4D"/>
    <w:rsid w:val="00142A85"/>
    <w:rsid w:val="00143B02"/>
    <w:rsid w:val="001445C6"/>
    <w:rsid w:val="00144A10"/>
    <w:rsid w:val="0014512E"/>
    <w:rsid w:val="001455C5"/>
    <w:rsid w:val="001455DC"/>
    <w:rsid w:val="00145BA6"/>
    <w:rsid w:val="00145E48"/>
    <w:rsid w:val="00145EEA"/>
    <w:rsid w:val="00145FD1"/>
    <w:rsid w:val="001506F8"/>
    <w:rsid w:val="00151040"/>
    <w:rsid w:val="001513F7"/>
    <w:rsid w:val="00151BE1"/>
    <w:rsid w:val="00151D73"/>
    <w:rsid w:val="00152F22"/>
    <w:rsid w:val="00153046"/>
    <w:rsid w:val="001530F4"/>
    <w:rsid w:val="00153B6B"/>
    <w:rsid w:val="00153CFB"/>
    <w:rsid w:val="0015637E"/>
    <w:rsid w:val="00156693"/>
    <w:rsid w:val="00157214"/>
    <w:rsid w:val="00160C31"/>
    <w:rsid w:val="00160E44"/>
    <w:rsid w:val="00161B60"/>
    <w:rsid w:val="00161D92"/>
    <w:rsid w:val="00161F59"/>
    <w:rsid w:val="0016200D"/>
    <w:rsid w:val="0016213F"/>
    <w:rsid w:val="0016299F"/>
    <w:rsid w:val="001631AA"/>
    <w:rsid w:val="001635A0"/>
    <w:rsid w:val="00164044"/>
    <w:rsid w:val="00164E89"/>
    <w:rsid w:val="00165074"/>
    <w:rsid w:val="00165F36"/>
    <w:rsid w:val="00166628"/>
    <w:rsid w:val="001668B7"/>
    <w:rsid w:val="00166F8F"/>
    <w:rsid w:val="0016727C"/>
    <w:rsid w:val="0016743A"/>
    <w:rsid w:val="0016794A"/>
    <w:rsid w:val="00167F9D"/>
    <w:rsid w:val="00170617"/>
    <w:rsid w:val="00171375"/>
    <w:rsid w:val="001720F3"/>
    <w:rsid w:val="001722DD"/>
    <w:rsid w:val="0017302F"/>
    <w:rsid w:val="001735FD"/>
    <w:rsid w:val="001736B8"/>
    <w:rsid w:val="00173BA4"/>
    <w:rsid w:val="0017443A"/>
    <w:rsid w:val="00174A42"/>
    <w:rsid w:val="00174E54"/>
    <w:rsid w:val="0017606D"/>
    <w:rsid w:val="00177D20"/>
    <w:rsid w:val="00177F3A"/>
    <w:rsid w:val="001801DF"/>
    <w:rsid w:val="0018060B"/>
    <w:rsid w:val="00180D82"/>
    <w:rsid w:val="0018124B"/>
    <w:rsid w:val="00181441"/>
    <w:rsid w:val="00182F7A"/>
    <w:rsid w:val="001839B6"/>
    <w:rsid w:val="00185149"/>
    <w:rsid w:val="0018523B"/>
    <w:rsid w:val="00185AC5"/>
    <w:rsid w:val="0018691B"/>
    <w:rsid w:val="00186934"/>
    <w:rsid w:val="001871F5"/>
    <w:rsid w:val="00187487"/>
    <w:rsid w:val="00190404"/>
    <w:rsid w:val="00190B48"/>
    <w:rsid w:val="00190D3D"/>
    <w:rsid w:val="00192B71"/>
    <w:rsid w:val="0019352D"/>
    <w:rsid w:val="00194983"/>
    <w:rsid w:val="00194BA9"/>
    <w:rsid w:val="00194FE1"/>
    <w:rsid w:val="001951DE"/>
    <w:rsid w:val="00195B5E"/>
    <w:rsid w:val="00197564"/>
    <w:rsid w:val="001978D8"/>
    <w:rsid w:val="001A03C9"/>
    <w:rsid w:val="001A048D"/>
    <w:rsid w:val="001A04D8"/>
    <w:rsid w:val="001A0C11"/>
    <w:rsid w:val="001A0E37"/>
    <w:rsid w:val="001A1CB1"/>
    <w:rsid w:val="001A2019"/>
    <w:rsid w:val="001A249E"/>
    <w:rsid w:val="001A3150"/>
    <w:rsid w:val="001A33F7"/>
    <w:rsid w:val="001A442E"/>
    <w:rsid w:val="001A45FA"/>
    <w:rsid w:val="001A4A18"/>
    <w:rsid w:val="001A4CC6"/>
    <w:rsid w:val="001A4FD7"/>
    <w:rsid w:val="001A526A"/>
    <w:rsid w:val="001A6730"/>
    <w:rsid w:val="001A6EF8"/>
    <w:rsid w:val="001A7494"/>
    <w:rsid w:val="001A7EDB"/>
    <w:rsid w:val="001B033D"/>
    <w:rsid w:val="001B0494"/>
    <w:rsid w:val="001B04B1"/>
    <w:rsid w:val="001B079F"/>
    <w:rsid w:val="001B08E9"/>
    <w:rsid w:val="001B09DD"/>
    <w:rsid w:val="001B1A99"/>
    <w:rsid w:val="001B1AC6"/>
    <w:rsid w:val="001B1C9B"/>
    <w:rsid w:val="001B271A"/>
    <w:rsid w:val="001B2F13"/>
    <w:rsid w:val="001B36CF"/>
    <w:rsid w:val="001B3DF0"/>
    <w:rsid w:val="001B42A4"/>
    <w:rsid w:val="001B4797"/>
    <w:rsid w:val="001B4ACB"/>
    <w:rsid w:val="001B54E8"/>
    <w:rsid w:val="001B5CDF"/>
    <w:rsid w:val="001B6276"/>
    <w:rsid w:val="001B692C"/>
    <w:rsid w:val="001B6BFC"/>
    <w:rsid w:val="001B7153"/>
    <w:rsid w:val="001C009C"/>
    <w:rsid w:val="001C057F"/>
    <w:rsid w:val="001C09B9"/>
    <w:rsid w:val="001C1F11"/>
    <w:rsid w:val="001C2735"/>
    <w:rsid w:val="001C32F0"/>
    <w:rsid w:val="001C36CD"/>
    <w:rsid w:val="001C3DE0"/>
    <w:rsid w:val="001C3E50"/>
    <w:rsid w:val="001C4030"/>
    <w:rsid w:val="001C5360"/>
    <w:rsid w:val="001C6840"/>
    <w:rsid w:val="001C6936"/>
    <w:rsid w:val="001C7041"/>
    <w:rsid w:val="001C78F4"/>
    <w:rsid w:val="001C795E"/>
    <w:rsid w:val="001C7FDF"/>
    <w:rsid w:val="001D064C"/>
    <w:rsid w:val="001D0D51"/>
    <w:rsid w:val="001D2013"/>
    <w:rsid w:val="001D256D"/>
    <w:rsid w:val="001D25A1"/>
    <w:rsid w:val="001D2BA7"/>
    <w:rsid w:val="001D4279"/>
    <w:rsid w:val="001D42E6"/>
    <w:rsid w:val="001D451C"/>
    <w:rsid w:val="001D49FB"/>
    <w:rsid w:val="001D4A3C"/>
    <w:rsid w:val="001D4B57"/>
    <w:rsid w:val="001D4E98"/>
    <w:rsid w:val="001D59AA"/>
    <w:rsid w:val="001D5C65"/>
    <w:rsid w:val="001D77E0"/>
    <w:rsid w:val="001D7FA8"/>
    <w:rsid w:val="001E0A28"/>
    <w:rsid w:val="001E0BBA"/>
    <w:rsid w:val="001E0C60"/>
    <w:rsid w:val="001E0DAE"/>
    <w:rsid w:val="001E111C"/>
    <w:rsid w:val="001E13F6"/>
    <w:rsid w:val="001E17D9"/>
    <w:rsid w:val="001E19D4"/>
    <w:rsid w:val="001E2326"/>
    <w:rsid w:val="001E2F2A"/>
    <w:rsid w:val="001E3C44"/>
    <w:rsid w:val="001E3C4F"/>
    <w:rsid w:val="001E4CC9"/>
    <w:rsid w:val="001E533D"/>
    <w:rsid w:val="001E63F3"/>
    <w:rsid w:val="001E6ADE"/>
    <w:rsid w:val="001E7645"/>
    <w:rsid w:val="001E7C4C"/>
    <w:rsid w:val="001E7CC1"/>
    <w:rsid w:val="001E7F32"/>
    <w:rsid w:val="001F0362"/>
    <w:rsid w:val="001F06D0"/>
    <w:rsid w:val="001F112F"/>
    <w:rsid w:val="001F157E"/>
    <w:rsid w:val="001F268B"/>
    <w:rsid w:val="001F2701"/>
    <w:rsid w:val="001F2865"/>
    <w:rsid w:val="001F2BB2"/>
    <w:rsid w:val="001F3435"/>
    <w:rsid w:val="001F343A"/>
    <w:rsid w:val="001F35C8"/>
    <w:rsid w:val="001F6037"/>
    <w:rsid w:val="001F70AF"/>
    <w:rsid w:val="00200AD0"/>
    <w:rsid w:val="00200F57"/>
    <w:rsid w:val="00201064"/>
    <w:rsid w:val="00201C6F"/>
    <w:rsid w:val="002023C3"/>
    <w:rsid w:val="0020243A"/>
    <w:rsid w:val="0020250E"/>
    <w:rsid w:val="00202A90"/>
    <w:rsid w:val="00202F86"/>
    <w:rsid w:val="00203A7E"/>
    <w:rsid w:val="00203BC9"/>
    <w:rsid w:val="002043D1"/>
    <w:rsid w:val="00204956"/>
    <w:rsid w:val="002049BD"/>
    <w:rsid w:val="00204E0E"/>
    <w:rsid w:val="00204ED9"/>
    <w:rsid w:val="002063CB"/>
    <w:rsid w:val="0020712B"/>
    <w:rsid w:val="00207252"/>
    <w:rsid w:val="002102A8"/>
    <w:rsid w:val="002103A2"/>
    <w:rsid w:val="00210499"/>
    <w:rsid w:val="00210F61"/>
    <w:rsid w:val="00211203"/>
    <w:rsid w:val="00211992"/>
    <w:rsid w:val="00212835"/>
    <w:rsid w:val="00212F23"/>
    <w:rsid w:val="002131E1"/>
    <w:rsid w:val="00213680"/>
    <w:rsid w:val="00213848"/>
    <w:rsid w:val="00213ABC"/>
    <w:rsid w:val="00214660"/>
    <w:rsid w:val="002158C6"/>
    <w:rsid w:val="00216CB4"/>
    <w:rsid w:val="00217F01"/>
    <w:rsid w:val="002213AE"/>
    <w:rsid w:val="0022171A"/>
    <w:rsid w:val="00221BE1"/>
    <w:rsid w:val="00221E4C"/>
    <w:rsid w:val="00223177"/>
    <w:rsid w:val="0022424A"/>
    <w:rsid w:val="0022485C"/>
    <w:rsid w:val="00224D4C"/>
    <w:rsid w:val="0022533C"/>
    <w:rsid w:val="002254BD"/>
    <w:rsid w:val="00226794"/>
    <w:rsid w:val="002268C8"/>
    <w:rsid w:val="00226A90"/>
    <w:rsid w:val="00226BE6"/>
    <w:rsid w:val="002306CA"/>
    <w:rsid w:val="00230A33"/>
    <w:rsid w:val="00230FF4"/>
    <w:rsid w:val="00232BCD"/>
    <w:rsid w:val="00232F9D"/>
    <w:rsid w:val="00233C69"/>
    <w:rsid w:val="00234909"/>
    <w:rsid w:val="002357D6"/>
    <w:rsid w:val="002365BF"/>
    <w:rsid w:val="00240A44"/>
    <w:rsid w:val="00240B81"/>
    <w:rsid w:val="002410D6"/>
    <w:rsid w:val="002412EC"/>
    <w:rsid w:val="002415C3"/>
    <w:rsid w:val="00242477"/>
    <w:rsid w:val="00242821"/>
    <w:rsid w:val="00242B13"/>
    <w:rsid w:val="00244E14"/>
    <w:rsid w:val="002452E7"/>
    <w:rsid w:val="0024552F"/>
    <w:rsid w:val="0024626B"/>
    <w:rsid w:val="00246280"/>
    <w:rsid w:val="0024638B"/>
    <w:rsid w:val="002464D7"/>
    <w:rsid w:val="00246F9B"/>
    <w:rsid w:val="0024707C"/>
    <w:rsid w:val="00252C6C"/>
    <w:rsid w:val="00253CE9"/>
    <w:rsid w:val="00254BBB"/>
    <w:rsid w:val="00254CB6"/>
    <w:rsid w:val="002552D7"/>
    <w:rsid w:val="00256402"/>
    <w:rsid w:val="002571BC"/>
    <w:rsid w:val="00257A8B"/>
    <w:rsid w:val="00260247"/>
    <w:rsid w:val="00261AB2"/>
    <w:rsid w:val="00262543"/>
    <w:rsid w:val="0026322E"/>
    <w:rsid w:val="002639FD"/>
    <w:rsid w:val="00263CA2"/>
    <w:rsid w:val="00264532"/>
    <w:rsid w:val="00265401"/>
    <w:rsid w:val="002655D2"/>
    <w:rsid w:val="00265B0D"/>
    <w:rsid w:val="002674AB"/>
    <w:rsid w:val="00271612"/>
    <w:rsid w:val="00271CFE"/>
    <w:rsid w:val="00271DD1"/>
    <w:rsid w:val="00272580"/>
    <w:rsid w:val="00272599"/>
    <w:rsid w:val="00272686"/>
    <w:rsid w:val="0027323D"/>
    <w:rsid w:val="002739D0"/>
    <w:rsid w:val="00273A15"/>
    <w:rsid w:val="002746E0"/>
    <w:rsid w:val="00274CDE"/>
    <w:rsid w:val="00275062"/>
    <w:rsid w:val="00275819"/>
    <w:rsid w:val="00275CFE"/>
    <w:rsid w:val="002766FD"/>
    <w:rsid w:val="002769A0"/>
    <w:rsid w:val="00276B05"/>
    <w:rsid w:val="00276BCE"/>
    <w:rsid w:val="00277096"/>
    <w:rsid w:val="00277665"/>
    <w:rsid w:val="0028014B"/>
    <w:rsid w:val="002803D8"/>
    <w:rsid w:val="0028046D"/>
    <w:rsid w:val="0028088A"/>
    <w:rsid w:val="00280C76"/>
    <w:rsid w:val="00281087"/>
    <w:rsid w:val="002823FA"/>
    <w:rsid w:val="002828AF"/>
    <w:rsid w:val="00282BA8"/>
    <w:rsid w:val="002831CC"/>
    <w:rsid w:val="0028327C"/>
    <w:rsid w:val="0028350D"/>
    <w:rsid w:val="00283698"/>
    <w:rsid w:val="00284F33"/>
    <w:rsid w:val="002858AA"/>
    <w:rsid w:val="002860EF"/>
    <w:rsid w:val="0028706E"/>
    <w:rsid w:val="0028765C"/>
    <w:rsid w:val="00287CCF"/>
    <w:rsid w:val="00287FDD"/>
    <w:rsid w:val="002905B0"/>
    <w:rsid w:val="00290883"/>
    <w:rsid w:val="0029154C"/>
    <w:rsid w:val="00291926"/>
    <w:rsid w:val="00291E41"/>
    <w:rsid w:val="0029209C"/>
    <w:rsid w:val="00292BA7"/>
    <w:rsid w:val="0029397F"/>
    <w:rsid w:val="00295DFE"/>
    <w:rsid w:val="00296368"/>
    <w:rsid w:val="00296892"/>
    <w:rsid w:val="00297375"/>
    <w:rsid w:val="0029751D"/>
    <w:rsid w:val="002978B7"/>
    <w:rsid w:val="00297C7D"/>
    <w:rsid w:val="00297E45"/>
    <w:rsid w:val="00297FE6"/>
    <w:rsid w:val="002A041E"/>
    <w:rsid w:val="002A05DC"/>
    <w:rsid w:val="002A0994"/>
    <w:rsid w:val="002A18B0"/>
    <w:rsid w:val="002A1FB9"/>
    <w:rsid w:val="002A2640"/>
    <w:rsid w:val="002A2919"/>
    <w:rsid w:val="002A3AAB"/>
    <w:rsid w:val="002A44E0"/>
    <w:rsid w:val="002A48CA"/>
    <w:rsid w:val="002A4C6C"/>
    <w:rsid w:val="002A5D7E"/>
    <w:rsid w:val="002A68AA"/>
    <w:rsid w:val="002A6DEA"/>
    <w:rsid w:val="002A6FEB"/>
    <w:rsid w:val="002A7241"/>
    <w:rsid w:val="002A7832"/>
    <w:rsid w:val="002B1554"/>
    <w:rsid w:val="002B15FF"/>
    <w:rsid w:val="002B1E08"/>
    <w:rsid w:val="002B2051"/>
    <w:rsid w:val="002B219E"/>
    <w:rsid w:val="002B21F2"/>
    <w:rsid w:val="002B277A"/>
    <w:rsid w:val="002B2A9A"/>
    <w:rsid w:val="002B2B8A"/>
    <w:rsid w:val="002B339F"/>
    <w:rsid w:val="002B3F47"/>
    <w:rsid w:val="002B4234"/>
    <w:rsid w:val="002B4608"/>
    <w:rsid w:val="002B4DD7"/>
    <w:rsid w:val="002B53A8"/>
    <w:rsid w:val="002B61BB"/>
    <w:rsid w:val="002B6915"/>
    <w:rsid w:val="002B749A"/>
    <w:rsid w:val="002B7B96"/>
    <w:rsid w:val="002B7E82"/>
    <w:rsid w:val="002C069D"/>
    <w:rsid w:val="002C0FFA"/>
    <w:rsid w:val="002C1084"/>
    <w:rsid w:val="002C1527"/>
    <w:rsid w:val="002C229A"/>
    <w:rsid w:val="002C233E"/>
    <w:rsid w:val="002C4506"/>
    <w:rsid w:val="002C48B5"/>
    <w:rsid w:val="002C4FF0"/>
    <w:rsid w:val="002C50C8"/>
    <w:rsid w:val="002C6271"/>
    <w:rsid w:val="002C6935"/>
    <w:rsid w:val="002C73B4"/>
    <w:rsid w:val="002C73F8"/>
    <w:rsid w:val="002C749D"/>
    <w:rsid w:val="002C76C3"/>
    <w:rsid w:val="002D0669"/>
    <w:rsid w:val="002D08F0"/>
    <w:rsid w:val="002D0FE7"/>
    <w:rsid w:val="002D16AF"/>
    <w:rsid w:val="002D21E9"/>
    <w:rsid w:val="002D2DF1"/>
    <w:rsid w:val="002D3710"/>
    <w:rsid w:val="002D3767"/>
    <w:rsid w:val="002D3773"/>
    <w:rsid w:val="002D44E7"/>
    <w:rsid w:val="002D4CBA"/>
    <w:rsid w:val="002D6027"/>
    <w:rsid w:val="002D607A"/>
    <w:rsid w:val="002D62BD"/>
    <w:rsid w:val="002D6C31"/>
    <w:rsid w:val="002D7200"/>
    <w:rsid w:val="002D78D9"/>
    <w:rsid w:val="002D7B13"/>
    <w:rsid w:val="002E0651"/>
    <w:rsid w:val="002E076E"/>
    <w:rsid w:val="002E0D0C"/>
    <w:rsid w:val="002E1310"/>
    <w:rsid w:val="002E1A3E"/>
    <w:rsid w:val="002E30D0"/>
    <w:rsid w:val="002E42B8"/>
    <w:rsid w:val="002E4B7F"/>
    <w:rsid w:val="002E4DF7"/>
    <w:rsid w:val="002E694A"/>
    <w:rsid w:val="002E7FBC"/>
    <w:rsid w:val="002F0322"/>
    <w:rsid w:val="002F12A9"/>
    <w:rsid w:val="002F256A"/>
    <w:rsid w:val="002F27D9"/>
    <w:rsid w:val="002F30A9"/>
    <w:rsid w:val="002F31A6"/>
    <w:rsid w:val="002F3AA4"/>
    <w:rsid w:val="002F4792"/>
    <w:rsid w:val="002F6A93"/>
    <w:rsid w:val="002F6F42"/>
    <w:rsid w:val="002F7490"/>
    <w:rsid w:val="002F794A"/>
    <w:rsid w:val="002F7D86"/>
    <w:rsid w:val="00300065"/>
    <w:rsid w:val="003000BC"/>
    <w:rsid w:val="0030138E"/>
    <w:rsid w:val="00301F31"/>
    <w:rsid w:val="003021B8"/>
    <w:rsid w:val="00302333"/>
    <w:rsid w:val="00302D2D"/>
    <w:rsid w:val="003038E9"/>
    <w:rsid w:val="00303D8D"/>
    <w:rsid w:val="003040F6"/>
    <w:rsid w:val="00304807"/>
    <w:rsid w:val="00304948"/>
    <w:rsid w:val="00306419"/>
    <w:rsid w:val="003068A2"/>
    <w:rsid w:val="00306AAC"/>
    <w:rsid w:val="003076BD"/>
    <w:rsid w:val="00307F41"/>
    <w:rsid w:val="0031005D"/>
    <w:rsid w:val="0031068B"/>
    <w:rsid w:val="00310E9C"/>
    <w:rsid w:val="003119DB"/>
    <w:rsid w:val="00311C84"/>
    <w:rsid w:val="00312C93"/>
    <w:rsid w:val="00312E76"/>
    <w:rsid w:val="003146D0"/>
    <w:rsid w:val="003162BC"/>
    <w:rsid w:val="0031642C"/>
    <w:rsid w:val="00316C8E"/>
    <w:rsid w:val="003204BF"/>
    <w:rsid w:val="003210C1"/>
    <w:rsid w:val="003211BE"/>
    <w:rsid w:val="00323254"/>
    <w:rsid w:val="00323791"/>
    <w:rsid w:val="0032383C"/>
    <w:rsid w:val="00323E58"/>
    <w:rsid w:val="00324A52"/>
    <w:rsid w:val="00324CD1"/>
    <w:rsid w:val="00325549"/>
    <w:rsid w:val="003262A9"/>
    <w:rsid w:val="00326B6C"/>
    <w:rsid w:val="00326CA2"/>
    <w:rsid w:val="00326CBA"/>
    <w:rsid w:val="00327AB0"/>
    <w:rsid w:val="00327ADF"/>
    <w:rsid w:val="00330054"/>
    <w:rsid w:val="003306AA"/>
    <w:rsid w:val="0033070E"/>
    <w:rsid w:val="00331109"/>
    <w:rsid w:val="0033116F"/>
    <w:rsid w:val="0033226F"/>
    <w:rsid w:val="00332460"/>
    <w:rsid w:val="0033336B"/>
    <w:rsid w:val="00333578"/>
    <w:rsid w:val="003335E0"/>
    <w:rsid w:val="003336F2"/>
    <w:rsid w:val="00333943"/>
    <w:rsid w:val="00333F35"/>
    <w:rsid w:val="0033577C"/>
    <w:rsid w:val="00335973"/>
    <w:rsid w:val="003370DC"/>
    <w:rsid w:val="00337214"/>
    <w:rsid w:val="003378F2"/>
    <w:rsid w:val="003403D2"/>
    <w:rsid w:val="003407A3"/>
    <w:rsid w:val="00340C85"/>
    <w:rsid w:val="00340D1E"/>
    <w:rsid w:val="0034148A"/>
    <w:rsid w:val="00341EA8"/>
    <w:rsid w:val="0034204F"/>
    <w:rsid w:val="00342AF4"/>
    <w:rsid w:val="00343E3D"/>
    <w:rsid w:val="00344454"/>
    <w:rsid w:val="00345026"/>
    <w:rsid w:val="003466FE"/>
    <w:rsid w:val="00346B2A"/>
    <w:rsid w:val="00347760"/>
    <w:rsid w:val="003477FD"/>
    <w:rsid w:val="0034785A"/>
    <w:rsid w:val="0035005C"/>
    <w:rsid w:val="0035044E"/>
    <w:rsid w:val="00350DF6"/>
    <w:rsid w:val="0035190C"/>
    <w:rsid w:val="00351A31"/>
    <w:rsid w:val="00351EAF"/>
    <w:rsid w:val="003528E1"/>
    <w:rsid w:val="00354F15"/>
    <w:rsid w:val="0035522B"/>
    <w:rsid w:val="00355397"/>
    <w:rsid w:val="00355996"/>
    <w:rsid w:val="003561F5"/>
    <w:rsid w:val="00356399"/>
    <w:rsid w:val="00356655"/>
    <w:rsid w:val="00356963"/>
    <w:rsid w:val="00356992"/>
    <w:rsid w:val="0036137A"/>
    <w:rsid w:val="003633A3"/>
    <w:rsid w:val="0036459C"/>
    <w:rsid w:val="0036508E"/>
    <w:rsid w:val="00365274"/>
    <w:rsid w:val="00365C60"/>
    <w:rsid w:val="00365FC8"/>
    <w:rsid w:val="00367194"/>
    <w:rsid w:val="0036743A"/>
    <w:rsid w:val="0036783E"/>
    <w:rsid w:val="003705AC"/>
    <w:rsid w:val="00371197"/>
    <w:rsid w:val="00371653"/>
    <w:rsid w:val="003716F8"/>
    <w:rsid w:val="003721ED"/>
    <w:rsid w:val="003734E2"/>
    <w:rsid w:val="00373C72"/>
    <w:rsid w:val="00374694"/>
    <w:rsid w:val="00374AB8"/>
    <w:rsid w:val="00375160"/>
    <w:rsid w:val="00375C76"/>
    <w:rsid w:val="00376262"/>
    <w:rsid w:val="00376672"/>
    <w:rsid w:val="00376734"/>
    <w:rsid w:val="00376F8E"/>
    <w:rsid w:val="003779E7"/>
    <w:rsid w:val="00377A24"/>
    <w:rsid w:val="00380327"/>
    <w:rsid w:val="0038097D"/>
    <w:rsid w:val="00381245"/>
    <w:rsid w:val="0038158E"/>
    <w:rsid w:val="00381720"/>
    <w:rsid w:val="00382254"/>
    <w:rsid w:val="003822E8"/>
    <w:rsid w:val="00382417"/>
    <w:rsid w:val="003824F4"/>
    <w:rsid w:val="0038285D"/>
    <w:rsid w:val="00382E2E"/>
    <w:rsid w:val="00383881"/>
    <w:rsid w:val="00383F70"/>
    <w:rsid w:val="003846CA"/>
    <w:rsid w:val="00384EDC"/>
    <w:rsid w:val="003864D3"/>
    <w:rsid w:val="003868DC"/>
    <w:rsid w:val="00386DC0"/>
    <w:rsid w:val="0038703C"/>
    <w:rsid w:val="00387B0E"/>
    <w:rsid w:val="003921AA"/>
    <w:rsid w:val="00392781"/>
    <w:rsid w:val="00392DB6"/>
    <w:rsid w:val="00395A14"/>
    <w:rsid w:val="00395B84"/>
    <w:rsid w:val="00395F69"/>
    <w:rsid w:val="00396218"/>
    <w:rsid w:val="0039687D"/>
    <w:rsid w:val="003A0ED1"/>
    <w:rsid w:val="003A13B5"/>
    <w:rsid w:val="003A1C95"/>
    <w:rsid w:val="003A21D8"/>
    <w:rsid w:val="003A2772"/>
    <w:rsid w:val="003A28E9"/>
    <w:rsid w:val="003A380F"/>
    <w:rsid w:val="003A3F4E"/>
    <w:rsid w:val="003A55D4"/>
    <w:rsid w:val="003A743F"/>
    <w:rsid w:val="003A7E28"/>
    <w:rsid w:val="003B09BA"/>
    <w:rsid w:val="003B0D2D"/>
    <w:rsid w:val="003B0D83"/>
    <w:rsid w:val="003B21BC"/>
    <w:rsid w:val="003B26C5"/>
    <w:rsid w:val="003B26E5"/>
    <w:rsid w:val="003B32FD"/>
    <w:rsid w:val="003B4E85"/>
    <w:rsid w:val="003B505A"/>
    <w:rsid w:val="003B5578"/>
    <w:rsid w:val="003B58EC"/>
    <w:rsid w:val="003B5F87"/>
    <w:rsid w:val="003B6C1B"/>
    <w:rsid w:val="003C0396"/>
    <w:rsid w:val="003C0B6D"/>
    <w:rsid w:val="003C0D34"/>
    <w:rsid w:val="003C12DB"/>
    <w:rsid w:val="003C18EB"/>
    <w:rsid w:val="003C1B71"/>
    <w:rsid w:val="003C29C0"/>
    <w:rsid w:val="003C2F65"/>
    <w:rsid w:val="003C3345"/>
    <w:rsid w:val="003C3A16"/>
    <w:rsid w:val="003C4134"/>
    <w:rsid w:val="003C4ED1"/>
    <w:rsid w:val="003C51B8"/>
    <w:rsid w:val="003C5359"/>
    <w:rsid w:val="003C5931"/>
    <w:rsid w:val="003C5CE8"/>
    <w:rsid w:val="003C6018"/>
    <w:rsid w:val="003C6978"/>
    <w:rsid w:val="003C785A"/>
    <w:rsid w:val="003D12D4"/>
    <w:rsid w:val="003D2197"/>
    <w:rsid w:val="003D2940"/>
    <w:rsid w:val="003D2BD9"/>
    <w:rsid w:val="003D2DC9"/>
    <w:rsid w:val="003D2DEC"/>
    <w:rsid w:val="003D2E20"/>
    <w:rsid w:val="003D48BA"/>
    <w:rsid w:val="003D61BE"/>
    <w:rsid w:val="003D63E7"/>
    <w:rsid w:val="003D6734"/>
    <w:rsid w:val="003D6A64"/>
    <w:rsid w:val="003D6E8A"/>
    <w:rsid w:val="003D747A"/>
    <w:rsid w:val="003D7865"/>
    <w:rsid w:val="003E0549"/>
    <w:rsid w:val="003E0B7F"/>
    <w:rsid w:val="003E0C56"/>
    <w:rsid w:val="003E164F"/>
    <w:rsid w:val="003E1771"/>
    <w:rsid w:val="003E244F"/>
    <w:rsid w:val="003E3629"/>
    <w:rsid w:val="003E3E7B"/>
    <w:rsid w:val="003E4EC9"/>
    <w:rsid w:val="003E5F44"/>
    <w:rsid w:val="003E6069"/>
    <w:rsid w:val="003E6943"/>
    <w:rsid w:val="003E7848"/>
    <w:rsid w:val="003F0D59"/>
    <w:rsid w:val="003F1CC4"/>
    <w:rsid w:val="003F37C6"/>
    <w:rsid w:val="003F474F"/>
    <w:rsid w:val="003F4F99"/>
    <w:rsid w:val="003F56C6"/>
    <w:rsid w:val="003F5ACE"/>
    <w:rsid w:val="003F63E8"/>
    <w:rsid w:val="003F676A"/>
    <w:rsid w:val="003F6C2C"/>
    <w:rsid w:val="003F75B2"/>
    <w:rsid w:val="00401003"/>
    <w:rsid w:val="00401330"/>
    <w:rsid w:val="0040139C"/>
    <w:rsid w:val="00401524"/>
    <w:rsid w:val="00401AAA"/>
    <w:rsid w:val="00404597"/>
    <w:rsid w:val="00404ACB"/>
    <w:rsid w:val="00404B8B"/>
    <w:rsid w:val="00404E4E"/>
    <w:rsid w:val="0040559E"/>
    <w:rsid w:val="00405831"/>
    <w:rsid w:val="0040632C"/>
    <w:rsid w:val="004065F4"/>
    <w:rsid w:val="0040678C"/>
    <w:rsid w:val="00406ACD"/>
    <w:rsid w:val="004078CE"/>
    <w:rsid w:val="00407CCF"/>
    <w:rsid w:val="00410337"/>
    <w:rsid w:val="004104E3"/>
    <w:rsid w:val="00411169"/>
    <w:rsid w:val="004119A2"/>
    <w:rsid w:val="004124D4"/>
    <w:rsid w:val="00412AD7"/>
    <w:rsid w:val="00413C27"/>
    <w:rsid w:val="0041488C"/>
    <w:rsid w:val="00414EDB"/>
    <w:rsid w:val="00414F90"/>
    <w:rsid w:val="00415060"/>
    <w:rsid w:val="004155BE"/>
    <w:rsid w:val="004155D1"/>
    <w:rsid w:val="00415B1C"/>
    <w:rsid w:val="00415B69"/>
    <w:rsid w:val="00415F7F"/>
    <w:rsid w:val="00416232"/>
    <w:rsid w:val="004168DF"/>
    <w:rsid w:val="00417DC4"/>
    <w:rsid w:val="00417ED3"/>
    <w:rsid w:val="00420A96"/>
    <w:rsid w:val="00422013"/>
    <w:rsid w:val="004228E2"/>
    <w:rsid w:val="0042295B"/>
    <w:rsid w:val="00422B04"/>
    <w:rsid w:val="00422B6B"/>
    <w:rsid w:val="00422FB1"/>
    <w:rsid w:val="0042315F"/>
    <w:rsid w:val="00423247"/>
    <w:rsid w:val="004233E3"/>
    <w:rsid w:val="004234E4"/>
    <w:rsid w:val="00424182"/>
    <w:rsid w:val="00425432"/>
    <w:rsid w:val="00425B2A"/>
    <w:rsid w:val="00426146"/>
    <w:rsid w:val="00427626"/>
    <w:rsid w:val="00427690"/>
    <w:rsid w:val="0043003F"/>
    <w:rsid w:val="00430503"/>
    <w:rsid w:val="00431229"/>
    <w:rsid w:val="00431612"/>
    <w:rsid w:val="00431C24"/>
    <w:rsid w:val="00431C53"/>
    <w:rsid w:val="004328EC"/>
    <w:rsid w:val="00434962"/>
    <w:rsid w:val="00435A53"/>
    <w:rsid w:val="004361BF"/>
    <w:rsid w:val="00436CE7"/>
    <w:rsid w:val="00440215"/>
    <w:rsid w:val="0044081C"/>
    <w:rsid w:val="00440888"/>
    <w:rsid w:val="004410A6"/>
    <w:rsid w:val="00441B22"/>
    <w:rsid w:val="00441DAB"/>
    <w:rsid w:val="00441E58"/>
    <w:rsid w:val="00442290"/>
    <w:rsid w:val="004433F8"/>
    <w:rsid w:val="00443B47"/>
    <w:rsid w:val="00443F08"/>
    <w:rsid w:val="0044481C"/>
    <w:rsid w:val="0044620E"/>
    <w:rsid w:val="004463CB"/>
    <w:rsid w:val="00446EEC"/>
    <w:rsid w:val="00447080"/>
    <w:rsid w:val="004470EA"/>
    <w:rsid w:val="00447F6B"/>
    <w:rsid w:val="00450D8E"/>
    <w:rsid w:val="00450F13"/>
    <w:rsid w:val="00450FFA"/>
    <w:rsid w:val="004517C4"/>
    <w:rsid w:val="0045205F"/>
    <w:rsid w:val="004523EF"/>
    <w:rsid w:val="00454280"/>
    <w:rsid w:val="00454338"/>
    <w:rsid w:val="004548C0"/>
    <w:rsid w:val="00454A15"/>
    <w:rsid w:val="00454CAA"/>
    <w:rsid w:val="00454F64"/>
    <w:rsid w:val="004551C0"/>
    <w:rsid w:val="00455282"/>
    <w:rsid w:val="004556B6"/>
    <w:rsid w:val="00455B4F"/>
    <w:rsid w:val="0045636A"/>
    <w:rsid w:val="00456467"/>
    <w:rsid w:val="004565FB"/>
    <w:rsid w:val="004569D5"/>
    <w:rsid w:val="00461B38"/>
    <w:rsid w:val="00462B16"/>
    <w:rsid w:val="0046319B"/>
    <w:rsid w:val="004635C0"/>
    <w:rsid w:val="00463C74"/>
    <w:rsid w:val="00464325"/>
    <w:rsid w:val="0046456B"/>
    <w:rsid w:val="00464CFC"/>
    <w:rsid w:val="004658D1"/>
    <w:rsid w:val="00465ABF"/>
    <w:rsid w:val="00466E45"/>
    <w:rsid w:val="004677EB"/>
    <w:rsid w:val="00467CB4"/>
    <w:rsid w:val="00467DD1"/>
    <w:rsid w:val="004709BE"/>
    <w:rsid w:val="00471051"/>
    <w:rsid w:val="00471C21"/>
    <w:rsid w:val="00471D80"/>
    <w:rsid w:val="00471EB0"/>
    <w:rsid w:val="00471FB0"/>
    <w:rsid w:val="00472190"/>
    <w:rsid w:val="00473027"/>
    <w:rsid w:val="004744B0"/>
    <w:rsid w:val="00474B15"/>
    <w:rsid w:val="00474EAB"/>
    <w:rsid w:val="00474F5A"/>
    <w:rsid w:val="00475621"/>
    <w:rsid w:val="00475C65"/>
    <w:rsid w:val="00475C9A"/>
    <w:rsid w:val="00476076"/>
    <w:rsid w:val="004763F6"/>
    <w:rsid w:val="00476DFE"/>
    <w:rsid w:val="00477513"/>
    <w:rsid w:val="00477827"/>
    <w:rsid w:val="0048050F"/>
    <w:rsid w:val="00480BE1"/>
    <w:rsid w:val="00480DAC"/>
    <w:rsid w:val="00481337"/>
    <w:rsid w:val="00481A6A"/>
    <w:rsid w:val="00481EC5"/>
    <w:rsid w:val="00482A07"/>
    <w:rsid w:val="00482A25"/>
    <w:rsid w:val="00482CC6"/>
    <w:rsid w:val="00483355"/>
    <w:rsid w:val="00483936"/>
    <w:rsid w:val="0048431B"/>
    <w:rsid w:val="004844E8"/>
    <w:rsid w:val="0048485D"/>
    <w:rsid w:val="00484BA3"/>
    <w:rsid w:val="0048598A"/>
    <w:rsid w:val="0048607B"/>
    <w:rsid w:val="00486438"/>
    <w:rsid w:val="00486B6C"/>
    <w:rsid w:val="00486BB5"/>
    <w:rsid w:val="00486C53"/>
    <w:rsid w:val="0048700E"/>
    <w:rsid w:val="00487A4B"/>
    <w:rsid w:val="004901BB"/>
    <w:rsid w:val="00490793"/>
    <w:rsid w:val="00491532"/>
    <w:rsid w:val="00492C27"/>
    <w:rsid w:val="00492F4A"/>
    <w:rsid w:val="00493E31"/>
    <w:rsid w:val="00493ED0"/>
    <w:rsid w:val="00494A91"/>
    <w:rsid w:val="004958F2"/>
    <w:rsid w:val="00495F6B"/>
    <w:rsid w:val="0049612E"/>
    <w:rsid w:val="00496EED"/>
    <w:rsid w:val="00496F23"/>
    <w:rsid w:val="00497514"/>
    <w:rsid w:val="00497DC9"/>
    <w:rsid w:val="00497F4A"/>
    <w:rsid w:val="004A0D41"/>
    <w:rsid w:val="004A1B0A"/>
    <w:rsid w:val="004A1D98"/>
    <w:rsid w:val="004A1E2A"/>
    <w:rsid w:val="004A25A3"/>
    <w:rsid w:val="004A2B46"/>
    <w:rsid w:val="004A35F9"/>
    <w:rsid w:val="004A41E0"/>
    <w:rsid w:val="004A4D41"/>
    <w:rsid w:val="004A4E15"/>
    <w:rsid w:val="004A4FF0"/>
    <w:rsid w:val="004A55C0"/>
    <w:rsid w:val="004A5EBB"/>
    <w:rsid w:val="004A5F4F"/>
    <w:rsid w:val="004A63C2"/>
    <w:rsid w:val="004A646F"/>
    <w:rsid w:val="004A6AB2"/>
    <w:rsid w:val="004B2542"/>
    <w:rsid w:val="004B2891"/>
    <w:rsid w:val="004B383B"/>
    <w:rsid w:val="004B3FAC"/>
    <w:rsid w:val="004B49EB"/>
    <w:rsid w:val="004B4EBB"/>
    <w:rsid w:val="004B4F89"/>
    <w:rsid w:val="004B56F6"/>
    <w:rsid w:val="004B5DBA"/>
    <w:rsid w:val="004B6B40"/>
    <w:rsid w:val="004B7706"/>
    <w:rsid w:val="004C226E"/>
    <w:rsid w:val="004C26E1"/>
    <w:rsid w:val="004C27E5"/>
    <w:rsid w:val="004C28C0"/>
    <w:rsid w:val="004C2D61"/>
    <w:rsid w:val="004C33FF"/>
    <w:rsid w:val="004C383C"/>
    <w:rsid w:val="004C38C9"/>
    <w:rsid w:val="004C48C2"/>
    <w:rsid w:val="004C4A1E"/>
    <w:rsid w:val="004C4BE5"/>
    <w:rsid w:val="004C57BA"/>
    <w:rsid w:val="004C587E"/>
    <w:rsid w:val="004C5C9C"/>
    <w:rsid w:val="004C5CED"/>
    <w:rsid w:val="004C7E84"/>
    <w:rsid w:val="004D09B3"/>
    <w:rsid w:val="004D0C87"/>
    <w:rsid w:val="004D18B8"/>
    <w:rsid w:val="004D1983"/>
    <w:rsid w:val="004D216F"/>
    <w:rsid w:val="004D2432"/>
    <w:rsid w:val="004D2628"/>
    <w:rsid w:val="004D3331"/>
    <w:rsid w:val="004D3FCC"/>
    <w:rsid w:val="004D4159"/>
    <w:rsid w:val="004D480A"/>
    <w:rsid w:val="004D5F5E"/>
    <w:rsid w:val="004D655E"/>
    <w:rsid w:val="004D7221"/>
    <w:rsid w:val="004D7447"/>
    <w:rsid w:val="004D7587"/>
    <w:rsid w:val="004E09E9"/>
    <w:rsid w:val="004E0F9C"/>
    <w:rsid w:val="004E1089"/>
    <w:rsid w:val="004E1194"/>
    <w:rsid w:val="004E2EEB"/>
    <w:rsid w:val="004E38C3"/>
    <w:rsid w:val="004E3D65"/>
    <w:rsid w:val="004E43BC"/>
    <w:rsid w:val="004E5F70"/>
    <w:rsid w:val="004E618E"/>
    <w:rsid w:val="004E6A0D"/>
    <w:rsid w:val="004E73DC"/>
    <w:rsid w:val="004E7878"/>
    <w:rsid w:val="004E7EF8"/>
    <w:rsid w:val="004F0519"/>
    <w:rsid w:val="004F0801"/>
    <w:rsid w:val="004F08AE"/>
    <w:rsid w:val="004F105F"/>
    <w:rsid w:val="004F1361"/>
    <w:rsid w:val="004F1411"/>
    <w:rsid w:val="004F169A"/>
    <w:rsid w:val="004F1A56"/>
    <w:rsid w:val="004F1E4B"/>
    <w:rsid w:val="004F2E12"/>
    <w:rsid w:val="004F35EF"/>
    <w:rsid w:val="004F39C1"/>
    <w:rsid w:val="004F5044"/>
    <w:rsid w:val="004F6E9A"/>
    <w:rsid w:val="004F7AE2"/>
    <w:rsid w:val="00500C9A"/>
    <w:rsid w:val="005019F7"/>
    <w:rsid w:val="00501F08"/>
    <w:rsid w:val="005023E7"/>
    <w:rsid w:val="00502566"/>
    <w:rsid w:val="005029AB"/>
    <w:rsid w:val="00502D18"/>
    <w:rsid w:val="00502F06"/>
    <w:rsid w:val="00502F68"/>
    <w:rsid w:val="005035CE"/>
    <w:rsid w:val="00504C31"/>
    <w:rsid w:val="00505DFB"/>
    <w:rsid w:val="00505EE5"/>
    <w:rsid w:val="005063C1"/>
    <w:rsid w:val="00506909"/>
    <w:rsid w:val="005104B5"/>
    <w:rsid w:val="00510C7B"/>
    <w:rsid w:val="005125B4"/>
    <w:rsid w:val="00512650"/>
    <w:rsid w:val="0051284A"/>
    <w:rsid w:val="005129AA"/>
    <w:rsid w:val="005129CB"/>
    <w:rsid w:val="0051326E"/>
    <w:rsid w:val="005137DF"/>
    <w:rsid w:val="00513C57"/>
    <w:rsid w:val="00513DBB"/>
    <w:rsid w:val="00513EF9"/>
    <w:rsid w:val="005144E7"/>
    <w:rsid w:val="00515C72"/>
    <w:rsid w:val="0051636A"/>
    <w:rsid w:val="005174A3"/>
    <w:rsid w:val="005174C8"/>
    <w:rsid w:val="00517FDC"/>
    <w:rsid w:val="00520D7A"/>
    <w:rsid w:val="005214C4"/>
    <w:rsid w:val="00521C10"/>
    <w:rsid w:val="0052228F"/>
    <w:rsid w:val="005222A6"/>
    <w:rsid w:val="005222DB"/>
    <w:rsid w:val="00522327"/>
    <w:rsid w:val="00522CD8"/>
    <w:rsid w:val="00523B95"/>
    <w:rsid w:val="00524942"/>
    <w:rsid w:val="00524AD6"/>
    <w:rsid w:val="00524C77"/>
    <w:rsid w:val="005259FA"/>
    <w:rsid w:val="00525E6F"/>
    <w:rsid w:val="00526071"/>
    <w:rsid w:val="005273C4"/>
    <w:rsid w:val="005274B9"/>
    <w:rsid w:val="00530677"/>
    <w:rsid w:val="00530CDD"/>
    <w:rsid w:val="005313AE"/>
    <w:rsid w:val="005315C4"/>
    <w:rsid w:val="00531D5A"/>
    <w:rsid w:val="005335E9"/>
    <w:rsid w:val="00533904"/>
    <w:rsid w:val="00533D00"/>
    <w:rsid w:val="005343D7"/>
    <w:rsid w:val="0053494F"/>
    <w:rsid w:val="00535133"/>
    <w:rsid w:val="0053557E"/>
    <w:rsid w:val="00535F45"/>
    <w:rsid w:val="00536850"/>
    <w:rsid w:val="00540A0E"/>
    <w:rsid w:val="00542338"/>
    <w:rsid w:val="005423F3"/>
    <w:rsid w:val="005428AA"/>
    <w:rsid w:val="005428FE"/>
    <w:rsid w:val="00542909"/>
    <w:rsid w:val="0054320D"/>
    <w:rsid w:val="005446EB"/>
    <w:rsid w:val="005458EE"/>
    <w:rsid w:val="00545B6E"/>
    <w:rsid w:val="0054641F"/>
    <w:rsid w:val="00546613"/>
    <w:rsid w:val="00546EF6"/>
    <w:rsid w:val="00546F36"/>
    <w:rsid w:val="0054759A"/>
    <w:rsid w:val="005506A6"/>
    <w:rsid w:val="005508D9"/>
    <w:rsid w:val="00550E7C"/>
    <w:rsid w:val="005510E9"/>
    <w:rsid w:val="0055129A"/>
    <w:rsid w:val="0055141A"/>
    <w:rsid w:val="00551857"/>
    <w:rsid w:val="0055278E"/>
    <w:rsid w:val="0055343C"/>
    <w:rsid w:val="005534BA"/>
    <w:rsid w:val="005535C1"/>
    <w:rsid w:val="0055373C"/>
    <w:rsid w:val="00553F83"/>
    <w:rsid w:val="00553FF3"/>
    <w:rsid w:val="0055445F"/>
    <w:rsid w:val="005549AE"/>
    <w:rsid w:val="00555897"/>
    <w:rsid w:val="0055631C"/>
    <w:rsid w:val="00556450"/>
    <w:rsid w:val="005566AA"/>
    <w:rsid w:val="00556BCE"/>
    <w:rsid w:val="00557394"/>
    <w:rsid w:val="0055773F"/>
    <w:rsid w:val="005579B7"/>
    <w:rsid w:val="0056158B"/>
    <w:rsid w:val="00561AB6"/>
    <w:rsid w:val="0056213C"/>
    <w:rsid w:val="0056292D"/>
    <w:rsid w:val="00563602"/>
    <w:rsid w:val="0056489F"/>
    <w:rsid w:val="00565687"/>
    <w:rsid w:val="0056571D"/>
    <w:rsid w:val="00565B14"/>
    <w:rsid w:val="00565F58"/>
    <w:rsid w:val="00566757"/>
    <w:rsid w:val="0056690A"/>
    <w:rsid w:val="00566C52"/>
    <w:rsid w:val="00566DB3"/>
    <w:rsid w:val="00567B6F"/>
    <w:rsid w:val="00567C01"/>
    <w:rsid w:val="00571A71"/>
    <w:rsid w:val="00572191"/>
    <w:rsid w:val="00572395"/>
    <w:rsid w:val="0057239E"/>
    <w:rsid w:val="00572857"/>
    <w:rsid w:val="0057364B"/>
    <w:rsid w:val="00573AEC"/>
    <w:rsid w:val="00573F59"/>
    <w:rsid w:val="00574575"/>
    <w:rsid w:val="00574DFA"/>
    <w:rsid w:val="005754C4"/>
    <w:rsid w:val="00576953"/>
    <w:rsid w:val="00576D8B"/>
    <w:rsid w:val="00577D03"/>
    <w:rsid w:val="0058052C"/>
    <w:rsid w:val="00583400"/>
    <w:rsid w:val="005848E5"/>
    <w:rsid w:val="005851CC"/>
    <w:rsid w:val="00585B3F"/>
    <w:rsid w:val="00585E07"/>
    <w:rsid w:val="005866CB"/>
    <w:rsid w:val="00586CD6"/>
    <w:rsid w:val="005879F4"/>
    <w:rsid w:val="00591091"/>
    <w:rsid w:val="005911D4"/>
    <w:rsid w:val="005916C2"/>
    <w:rsid w:val="005925F1"/>
    <w:rsid w:val="0059310D"/>
    <w:rsid w:val="005940E2"/>
    <w:rsid w:val="00594108"/>
    <w:rsid w:val="0059440D"/>
    <w:rsid w:val="00594992"/>
    <w:rsid w:val="00594F91"/>
    <w:rsid w:val="00595269"/>
    <w:rsid w:val="00596CC9"/>
    <w:rsid w:val="005970CA"/>
    <w:rsid w:val="005A060F"/>
    <w:rsid w:val="005A08EA"/>
    <w:rsid w:val="005A0B00"/>
    <w:rsid w:val="005A104E"/>
    <w:rsid w:val="005A21F1"/>
    <w:rsid w:val="005A22F0"/>
    <w:rsid w:val="005A306A"/>
    <w:rsid w:val="005A35BD"/>
    <w:rsid w:val="005A36D6"/>
    <w:rsid w:val="005A3D4B"/>
    <w:rsid w:val="005A425E"/>
    <w:rsid w:val="005A4AD1"/>
    <w:rsid w:val="005A4BD4"/>
    <w:rsid w:val="005A4FC0"/>
    <w:rsid w:val="005A72C2"/>
    <w:rsid w:val="005A7436"/>
    <w:rsid w:val="005A7657"/>
    <w:rsid w:val="005A7EAD"/>
    <w:rsid w:val="005B036D"/>
    <w:rsid w:val="005B0935"/>
    <w:rsid w:val="005B0E99"/>
    <w:rsid w:val="005B19AE"/>
    <w:rsid w:val="005B1F90"/>
    <w:rsid w:val="005B2C0F"/>
    <w:rsid w:val="005B3A96"/>
    <w:rsid w:val="005B4706"/>
    <w:rsid w:val="005B49AF"/>
    <w:rsid w:val="005B4D90"/>
    <w:rsid w:val="005B5170"/>
    <w:rsid w:val="005B5752"/>
    <w:rsid w:val="005B5E9B"/>
    <w:rsid w:val="005B6C14"/>
    <w:rsid w:val="005B7810"/>
    <w:rsid w:val="005B7905"/>
    <w:rsid w:val="005C030A"/>
    <w:rsid w:val="005C0364"/>
    <w:rsid w:val="005C08A3"/>
    <w:rsid w:val="005C162E"/>
    <w:rsid w:val="005C23EF"/>
    <w:rsid w:val="005C29BB"/>
    <w:rsid w:val="005C2A8F"/>
    <w:rsid w:val="005C3BCF"/>
    <w:rsid w:val="005C4575"/>
    <w:rsid w:val="005C51C9"/>
    <w:rsid w:val="005C5C4C"/>
    <w:rsid w:val="005C608A"/>
    <w:rsid w:val="005C642B"/>
    <w:rsid w:val="005C6857"/>
    <w:rsid w:val="005C6F30"/>
    <w:rsid w:val="005C76CD"/>
    <w:rsid w:val="005D0287"/>
    <w:rsid w:val="005D028B"/>
    <w:rsid w:val="005D0A5C"/>
    <w:rsid w:val="005D19C5"/>
    <w:rsid w:val="005D2718"/>
    <w:rsid w:val="005D2BAC"/>
    <w:rsid w:val="005D3E29"/>
    <w:rsid w:val="005D44E3"/>
    <w:rsid w:val="005D49C3"/>
    <w:rsid w:val="005D4C4F"/>
    <w:rsid w:val="005D516A"/>
    <w:rsid w:val="005D591B"/>
    <w:rsid w:val="005D595B"/>
    <w:rsid w:val="005D5E3B"/>
    <w:rsid w:val="005D5FE9"/>
    <w:rsid w:val="005D6019"/>
    <w:rsid w:val="005D61C9"/>
    <w:rsid w:val="005D6D70"/>
    <w:rsid w:val="005D7045"/>
    <w:rsid w:val="005D74B8"/>
    <w:rsid w:val="005D75B5"/>
    <w:rsid w:val="005D7F8A"/>
    <w:rsid w:val="005E04EC"/>
    <w:rsid w:val="005E113B"/>
    <w:rsid w:val="005E3A2F"/>
    <w:rsid w:val="005E3A6C"/>
    <w:rsid w:val="005E477A"/>
    <w:rsid w:val="005E509A"/>
    <w:rsid w:val="005E79A6"/>
    <w:rsid w:val="005F0CF2"/>
    <w:rsid w:val="005F112D"/>
    <w:rsid w:val="005F1AB5"/>
    <w:rsid w:val="005F2B78"/>
    <w:rsid w:val="005F399B"/>
    <w:rsid w:val="005F3A63"/>
    <w:rsid w:val="005F3A71"/>
    <w:rsid w:val="005F4636"/>
    <w:rsid w:val="005F4A5E"/>
    <w:rsid w:val="005F5EC2"/>
    <w:rsid w:val="005F5EFD"/>
    <w:rsid w:val="005F6F34"/>
    <w:rsid w:val="005F72A4"/>
    <w:rsid w:val="005F72E3"/>
    <w:rsid w:val="006005DB"/>
    <w:rsid w:val="00601388"/>
    <w:rsid w:val="0060213F"/>
    <w:rsid w:val="006023E0"/>
    <w:rsid w:val="006034C8"/>
    <w:rsid w:val="006038BD"/>
    <w:rsid w:val="006043B8"/>
    <w:rsid w:val="006045A7"/>
    <w:rsid w:val="00604899"/>
    <w:rsid w:val="006048C6"/>
    <w:rsid w:val="006049F0"/>
    <w:rsid w:val="0060567D"/>
    <w:rsid w:val="00605864"/>
    <w:rsid w:val="00605ABB"/>
    <w:rsid w:val="00611130"/>
    <w:rsid w:val="00611600"/>
    <w:rsid w:val="0061172A"/>
    <w:rsid w:val="00611AAD"/>
    <w:rsid w:val="00612381"/>
    <w:rsid w:val="00612447"/>
    <w:rsid w:val="006125C7"/>
    <w:rsid w:val="006132D4"/>
    <w:rsid w:val="00613422"/>
    <w:rsid w:val="00613FED"/>
    <w:rsid w:val="006143D0"/>
    <w:rsid w:val="00614C6B"/>
    <w:rsid w:val="00614D73"/>
    <w:rsid w:val="00615131"/>
    <w:rsid w:val="00615655"/>
    <w:rsid w:val="00620CCB"/>
    <w:rsid w:val="00621004"/>
    <w:rsid w:val="00621232"/>
    <w:rsid w:val="0062124E"/>
    <w:rsid w:val="00621952"/>
    <w:rsid w:val="00621CBE"/>
    <w:rsid w:val="00621D0E"/>
    <w:rsid w:val="006222D8"/>
    <w:rsid w:val="00622F4C"/>
    <w:rsid w:val="00623156"/>
    <w:rsid w:val="006239CD"/>
    <w:rsid w:val="00625A87"/>
    <w:rsid w:val="006264FC"/>
    <w:rsid w:val="006303CF"/>
    <w:rsid w:val="00632CAB"/>
    <w:rsid w:val="00633165"/>
    <w:rsid w:val="0063322D"/>
    <w:rsid w:val="00633F49"/>
    <w:rsid w:val="00633FBD"/>
    <w:rsid w:val="00634323"/>
    <w:rsid w:val="00635CFE"/>
    <w:rsid w:val="00636505"/>
    <w:rsid w:val="006368F1"/>
    <w:rsid w:val="00640246"/>
    <w:rsid w:val="00640D51"/>
    <w:rsid w:val="00642199"/>
    <w:rsid w:val="00643690"/>
    <w:rsid w:val="00643858"/>
    <w:rsid w:val="00644990"/>
    <w:rsid w:val="00644C60"/>
    <w:rsid w:val="006465D8"/>
    <w:rsid w:val="0064686F"/>
    <w:rsid w:val="00646AA2"/>
    <w:rsid w:val="00646F6E"/>
    <w:rsid w:val="00647233"/>
    <w:rsid w:val="00647AAA"/>
    <w:rsid w:val="00647CA1"/>
    <w:rsid w:val="00650292"/>
    <w:rsid w:val="00650A1C"/>
    <w:rsid w:val="006516EB"/>
    <w:rsid w:val="00651AF2"/>
    <w:rsid w:val="0065278A"/>
    <w:rsid w:val="00652EA1"/>
    <w:rsid w:val="0065410D"/>
    <w:rsid w:val="0065544D"/>
    <w:rsid w:val="0065619A"/>
    <w:rsid w:val="006561EF"/>
    <w:rsid w:val="00656B55"/>
    <w:rsid w:val="00656D2D"/>
    <w:rsid w:val="006571BF"/>
    <w:rsid w:val="00657465"/>
    <w:rsid w:val="00657A79"/>
    <w:rsid w:val="00660438"/>
    <w:rsid w:val="0066100A"/>
    <w:rsid w:val="0066105C"/>
    <w:rsid w:val="00661D46"/>
    <w:rsid w:val="00662755"/>
    <w:rsid w:val="00663010"/>
    <w:rsid w:val="0066531F"/>
    <w:rsid w:val="00665401"/>
    <w:rsid w:val="00665B94"/>
    <w:rsid w:val="00665C04"/>
    <w:rsid w:val="0066653C"/>
    <w:rsid w:val="0066755D"/>
    <w:rsid w:val="006700E1"/>
    <w:rsid w:val="00670398"/>
    <w:rsid w:val="006715F5"/>
    <w:rsid w:val="00672017"/>
    <w:rsid w:val="006726A8"/>
    <w:rsid w:val="0067275D"/>
    <w:rsid w:val="00672AFE"/>
    <w:rsid w:val="00672C7C"/>
    <w:rsid w:val="00673240"/>
    <w:rsid w:val="00674DBA"/>
    <w:rsid w:val="00674EC9"/>
    <w:rsid w:val="00675B69"/>
    <w:rsid w:val="00675D5B"/>
    <w:rsid w:val="00676257"/>
    <w:rsid w:val="006762B6"/>
    <w:rsid w:val="00676465"/>
    <w:rsid w:val="006765D3"/>
    <w:rsid w:val="0067715C"/>
    <w:rsid w:val="006773CF"/>
    <w:rsid w:val="0067744F"/>
    <w:rsid w:val="00680445"/>
    <w:rsid w:val="006809B5"/>
    <w:rsid w:val="00680FA4"/>
    <w:rsid w:val="00681918"/>
    <w:rsid w:val="006824FC"/>
    <w:rsid w:val="006826F8"/>
    <w:rsid w:val="006841B6"/>
    <w:rsid w:val="0068424D"/>
    <w:rsid w:val="00685829"/>
    <w:rsid w:val="00685C29"/>
    <w:rsid w:val="00686C05"/>
    <w:rsid w:val="00686CA6"/>
    <w:rsid w:val="00686E5A"/>
    <w:rsid w:val="00687898"/>
    <w:rsid w:val="00687C0A"/>
    <w:rsid w:val="006900DB"/>
    <w:rsid w:val="006904BD"/>
    <w:rsid w:val="00690B1A"/>
    <w:rsid w:val="00690FB3"/>
    <w:rsid w:val="00690FBB"/>
    <w:rsid w:val="0069189F"/>
    <w:rsid w:val="00691CA4"/>
    <w:rsid w:val="006922FF"/>
    <w:rsid w:val="006935A7"/>
    <w:rsid w:val="006936EC"/>
    <w:rsid w:val="00693F0D"/>
    <w:rsid w:val="006944F1"/>
    <w:rsid w:val="00695B13"/>
    <w:rsid w:val="00696DEC"/>
    <w:rsid w:val="00697853"/>
    <w:rsid w:val="00697D17"/>
    <w:rsid w:val="006A08D4"/>
    <w:rsid w:val="006A1324"/>
    <w:rsid w:val="006A2080"/>
    <w:rsid w:val="006A2AE1"/>
    <w:rsid w:val="006A2B8B"/>
    <w:rsid w:val="006A375E"/>
    <w:rsid w:val="006A3D42"/>
    <w:rsid w:val="006A4187"/>
    <w:rsid w:val="006A42DA"/>
    <w:rsid w:val="006A4418"/>
    <w:rsid w:val="006A67D0"/>
    <w:rsid w:val="006A6B71"/>
    <w:rsid w:val="006A6F73"/>
    <w:rsid w:val="006A74B5"/>
    <w:rsid w:val="006A7962"/>
    <w:rsid w:val="006A7AA5"/>
    <w:rsid w:val="006A7D81"/>
    <w:rsid w:val="006B03E7"/>
    <w:rsid w:val="006B1437"/>
    <w:rsid w:val="006B16C0"/>
    <w:rsid w:val="006B17AD"/>
    <w:rsid w:val="006B19B3"/>
    <w:rsid w:val="006B220C"/>
    <w:rsid w:val="006B24F1"/>
    <w:rsid w:val="006B29B0"/>
    <w:rsid w:val="006B3EC1"/>
    <w:rsid w:val="006B4D3D"/>
    <w:rsid w:val="006B54BB"/>
    <w:rsid w:val="006B5EB0"/>
    <w:rsid w:val="006B606C"/>
    <w:rsid w:val="006B63C6"/>
    <w:rsid w:val="006C1314"/>
    <w:rsid w:val="006C1A96"/>
    <w:rsid w:val="006C2F84"/>
    <w:rsid w:val="006C2FCB"/>
    <w:rsid w:val="006C308F"/>
    <w:rsid w:val="006C340B"/>
    <w:rsid w:val="006C3756"/>
    <w:rsid w:val="006C3953"/>
    <w:rsid w:val="006C3FE2"/>
    <w:rsid w:val="006C4DEF"/>
    <w:rsid w:val="006C538D"/>
    <w:rsid w:val="006C5707"/>
    <w:rsid w:val="006C596F"/>
    <w:rsid w:val="006C6193"/>
    <w:rsid w:val="006C63B7"/>
    <w:rsid w:val="006C65CD"/>
    <w:rsid w:val="006C7056"/>
    <w:rsid w:val="006C783A"/>
    <w:rsid w:val="006C7881"/>
    <w:rsid w:val="006D09BF"/>
    <w:rsid w:val="006D1432"/>
    <w:rsid w:val="006D1510"/>
    <w:rsid w:val="006D1D9C"/>
    <w:rsid w:val="006D2FBF"/>
    <w:rsid w:val="006D3325"/>
    <w:rsid w:val="006D3720"/>
    <w:rsid w:val="006D470E"/>
    <w:rsid w:val="006D5154"/>
    <w:rsid w:val="006D6483"/>
    <w:rsid w:val="006D6B18"/>
    <w:rsid w:val="006D7234"/>
    <w:rsid w:val="006D7E95"/>
    <w:rsid w:val="006E02AF"/>
    <w:rsid w:val="006E0A2D"/>
    <w:rsid w:val="006E0F6F"/>
    <w:rsid w:val="006E11DE"/>
    <w:rsid w:val="006E197E"/>
    <w:rsid w:val="006E1ABE"/>
    <w:rsid w:val="006E1F6D"/>
    <w:rsid w:val="006E44ED"/>
    <w:rsid w:val="006E496A"/>
    <w:rsid w:val="006E49BB"/>
    <w:rsid w:val="006E4AB0"/>
    <w:rsid w:val="006E4E39"/>
    <w:rsid w:val="006E59D4"/>
    <w:rsid w:val="006E61E5"/>
    <w:rsid w:val="006E6374"/>
    <w:rsid w:val="006E76E0"/>
    <w:rsid w:val="006F0413"/>
    <w:rsid w:val="006F0628"/>
    <w:rsid w:val="006F1C26"/>
    <w:rsid w:val="006F1EEC"/>
    <w:rsid w:val="006F26D2"/>
    <w:rsid w:val="006F2A5C"/>
    <w:rsid w:val="006F2C2A"/>
    <w:rsid w:val="006F3547"/>
    <w:rsid w:val="006F45E8"/>
    <w:rsid w:val="006F4A19"/>
    <w:rsid w:val="006F51E1"/>
    <w:rsid w:val="006F5CC7"/>
    <w:rsid w:val="006F5DDD"/>
    <w:rsid w:val="006F62BB"/>
    <w:rsid w:val="00700051"/>
    <w:rsid w:val="0070066C"/>
    <w:rsid w:val="00701F62"/>
    <w:rsid w:val="00702367"/>
    <w:rsid w:val="00702C4B"/>
    <w:rsid w:val="00703162"/>
    <w:rsid w:val="0070386B"/>
    <w:rsid w:val="007038AF"/>
    <w:rsid w:val="007038C4"/>
    <w:rsid w:val="00703B80"/>
    <w:rsid w:val="00704A82"/>
    <w:rsid w:val="00704E59"/>
    <w:rsid w:val="007053CE"/>
    <w:rsid w:val="00705E9B"/>
    <w:rsid w:val="00705F26"/>
    <w:rsid w:val="0070624D"/>
    <w:rsid w:val="007073AE"/>
    <w:rsid w:val="00707F60"/>
    <w:rsid w:val="007100EB"/>
    <w:rsid w:val="00710DD5"/>
    <w:rsid w:val="007116A4"/>
    <w:rsid w:val="007121A3"/>
    <w:rsid w:val="0071260D"/>
    <w:rsid w:val="00712BCF"/>
    <w:rsid w:val="007130C1"/>
    <w:rsid w:val="00713BBD"/>
    <w:rsid w:val="0071402A"/>
    <w:rsid w:val="00715473"/>
    <w:rsid w:val="007166BD"/>
    <w:rsid w:val="007169C9"/>
    <w:rsid w:val="00716E39"/>
    <w:rsid w:val="00716FE2"/>
    <w:rsid w:val="00717F52"/>
    <w:rsid w:val="0072115C"/>
    <w:rsid w:val="0072120A"/>
    <w:rsid w:val="0072238F"/>
    <w:rsid w:val="0072244D"/>
    <w:rsid w:val="00722825"/>
    <w:rsid w:val="00722ED1"/>
    <w:rsid w:val="00723EA2"/>
    <w:rsid w:val="00723F23"/>
    <w:rsid w:val="007245A0"/>
    <w:rsid w:val="007245B6"/>
    <w:rsid w:val="00724C6B"/>
    <w:rsid w:val="00725585"/>
    <w:rsid w:val="00727B67"/>
    <w:rsid w:val="0073057A"/>
    <w:rsid w:val="00730B69"/>
    <w:rsid w:val="00730D55"/>
    <w:rsid w:val="0073124F"/>
    <w:rsid w:val="00731A05"/>
    <w:rsid w:val="00731B5A"/>
    <w:rsid w:val="00731D1E"/>
    <w:rsid w:val="0073254C"/>
    <w:rsid w:val="00732BFF"/>
    <w:rsid w:val="00733195"/>
    <w:rsid w:val="007333BD"/>
    <w:rsid w:val="007333FB"/>
    <w:rsid w:val="00733457"/>
    <w:rsid w:val="00735B01"/>
    <w:rsid w:val="00735F41"/>
    <w:rsid w:val="00737369"/>
    <w:rsid w:val="007374D3"/>
    <w:rsid w:val="007404EA"/>
    <w:rsid w:val="00740D6C"/>
    <w:rsid w:val="00742C31"/>
    <w:rsid w:val="00742F55"/>
    <w:rsid w:val="0074389C"/>
    <w:rsid w:val="00743DE3"/>
    <w:rsid w:val="00745219"/>
    <w:rsid w:val="00745E92"/>
    <w:rsid w:val="0074629F"/>
    <w:rsid w:val="00747C59"/>
    <w:rsid w:val="00747FC4"/>
    <w:rsid w:val="00750064"/>
    <w:rsid w:val="00750173"/>
    <w:rsid w:val="0075020A"/>
    <w:rsid w:val="00750BDA"/>
    <w:rsid w:val="00750EAD"/>
    <w:rsid w:val="00751177"/>
    <w:rsid w:val="00751864"/>
    <w:rsid w:val="00751A99"/>
    <w:rsid w:val="0075204E"/>
    <w:rsid w:val="00752F45"/>
    <w:rsid w:val="007536F0"/>
    <w:rsid w:val="00753C92"/>
    <w:rsid w:val="007543AB"/>
    <w:rsid w:val="00754436"/>
    <w:rsid w:val="00754C32"/>
    <w:rsid w:val="00754D7E"/>
    <w:rsid w:val="00754EC3"/>
    <w:rsid w:val="007564BB"/>
    <w:rsid w:val="00757254"/>
    <w:rsid w:val="007576A1"/>
    <w:rsid w:val="00757887"/>
    <w:rsid w:val="007604BC"/>
    <w:rsid w:val="00761216"/>
    <w:rsid w:val="00762D89"/>
    <w:rsid w:val="00762FB4"/>
    <w:rsid w:val="007635BA"/>
    <w:rsid w:val="0076481D"/>
    <w:rsid w:val="0076492A"/>
    <w:rsid w:val="00764CD8"/>
    <w:rsid w:val="00765772"/>
    <w:rsid w:val="00765A1E"/>
    <w:rsid w:val="007663C8"/>
    <w:rsid w:val="007665A5"/>
    <w:rsid w:val="007708F3"/>
    <w:rsid w:val="00770BD8"/>
    <w:rsid w:val="00772449"/>
    <w:rsid w:val="00772916"/>
    <w:rsid w:val="0077320C"/>
    <w:rsid w:val="00773529"/>
    <w:rsid w:val="007739B0"/>
    <w:rsid w:val="00773E01"/>
    <w:rsid w:val="007741E9"/>
    <w:rsid w:val="00774CB6"/>
    <w:rsid w:val="0077506A"/>
    <w:rsid w:val="007758C5"/>
    <w:rsid w:val="00775C1B"/>
    <w:rsid w:val="00776289"/>
    <w:rsid w:val="007762C4"/>
    <w:rsid w:val="00776475"/>
    <w:rsid w:val="00776C10"/>
    <w:rsid w:val="00776DE5"/>
    <w:rsid w:val="00777148"/>
    <w:rsid w:val="007779A2"/>
    <w:rsid w:val="0078058D"/>
    <w:rsid w:val="0078080D"/>
    <w:rsid w:val="00781032"/>
    <w:rsid w:val="00781703"/>
    <w:rsid w:val="00782525"/>
    <w:rsid w:val="00782FE9"/>
    <w:rsid w:val="00783113"/>
    <w:rsid w:val="00783382"/>
    <w:rsid w:val="007833FD"/>
    <w:rsid w:val="0078581F"/>
    <w:rsid w:val="0078590F"/>
    <w:rsid w:val="0078632C"/>
    <w:rsid w:val="00786559"/>
    <w:rsid w:val="00787380"/>
    <w:rsid w:val="00787F7D"/>
    <w:rsid w:val="00790207"/>
    <w:rsid w:val="00790839"/>
    <w:rsid w:val="007917F7"/>
    <w:rsid w:val="00791EF9"/>
    <w:rsid w:val="00792031"/>
    <w:rsid w:val="007920E3"/>
    <w:rsid w:val="00792D6C"/>
    <w:rsid w:val="00793583"/>
    <w:rsid w:val="00793CD2"/>
    <w:rsid w:val="00794392"/>
    <w:rsid w:val="0079479B"/>
    <w:rsid w:val="00795144"/>
    <w:rsid w:val="007955AD"/>
    <w:rsid w:val="007956D6"/>
    <w:rsid w:val="00795AFD"/>
    <w:rsid w:val="00796021"/>
    <w:rsid w:val="00796260"/>
    <w:rsid w:val="00796602"/>
    <w:rsid w:val="00796D67"/>
    <w:rsid w:val="00797A0A"/>
    <w:rsid w:val="007A0571"/>
    <w:rsid w:val="007A06C1"/>
    <w:rsid w:val="007A0919"/>
    <w:rsid w:val="007A1849"/>
    <w:rsid w:val="007A19BA"/>
    <w:rsid w:val="007A1AFC"/>
    <w:rsid w:val="007A1B18"/>
    <w:rsid w:val="007A1B79"/>
    <w:rsid w:val="007A20C5"/>
    <w:rsid w:val="007A22A0"/>
    <w:rsid w:val="007A32FF"/>
    <w:rsid w:val="007A336E"/>
    <w:rsid w:val="007A37E6"/>
    <w:rsid w:val="007A3C26"/>
    <w:rsid w:val="007A400B"/>
    <w:rsid w:val="007A47DB"/>
    <w:rsid w:val="007A5314"/>
    <w:rsid w:val="007A586C"/>
    <w:rsid w:val="007A5FF5"/>
    <w:rsid w:val="007A6CC4"/>
    <w:rsid w:val="007A6F1D"/>
    <w:rsid w:val="007A7783"/>
    <w:rsid w:val="007A7ACA"/>
    <w:rsid w:val="007A7D4B"/>
    <w:rsid w:val="007B015D"/>
    <w:rsid w:val="007B0CBB"/>
    <w:rsid w:val="007B0D75"/>
    <w:rsid w:val="007B21C7"/>
    <w:rsid w:val="007B2578"/>
    <w:rsid w:val="007B358D"/>
    <w:rsid w:val="007B36EC"/>
    <w:rsid w:val="007B3AFD"/>
    <w:rsid w:val="007B4840"/>
    <w:rsid w:val="007B4AA7"/>
    <w:rsid w:val="007B502B"/>
    <w:rsid w:val="007B510F"/>
    <w:rsid w:val="007B59DC"/>
    <w:rsid w:val="007B5B84"/>
    <w:rsid w:val="007B5CA7"/>
    <w:rsid w:val="007B5CC7"/>
    <w:rsid w:val="007C24BF"/>
    <w:rsid w:val="007C3B1D"/>
    <w:rsid w:val="007C5004"/>
    <w:rsid w:val="007C5802"/>
    <w:rsid w:val="007C6422"/>
    <w:rsid w:val="007C6922"/>
    <w:rsid w:val="007C7311"/>
    <w:rsid w:val="007D02E9"/>
    <w:rsid w:val="007D1789"/>
    <w:rsid w:val="007D20B5"/>
    <w:rsid w:val="007D260B"/>
    <w:rsid w:val="007D2927"/>
    <w:rsid w:val="007D2ABB"/>
    <w:rsid w:val="007D3D61"/>
    <w:rsid w:val="007D4B09"/>
    <w:rsid w:val="007D4C12"/>
    <w:rsid w:val="007D5083"/>
    <w:rsid w:val="007D598B"/>
    <w:rsid w:val="007D760C"/>
    <w:rsid w:val="007E05AF"/>
    <w:rsid w:val="007E1003"/>
    <w:rsid w:val="007E16E1"/>
    <w:rsid w:val="007E245A"/>
    <w:rsid w:val="007E24C4"/>
    <w:rsid w:val="007E25DE"/>
    <w:rsid w:val="007E3401"/>
    <w:rsid w:val="007E3B47"/>
    <w:rsid w:val="007E3C1C"/>
    <w:rsid w:val="007E4382"/>
    <w:rsid w:val="007E438D"/>
    <w:rsid w:val="007E487E"/>
    <w:rsid w:val="007E5750"/>
    <w:rsid w:val="007E5927"/>
    <w:rsid w:val="007E646B"/>
    <w:rsid w:val="007E6496"/>
    <w:rsid w:val="007E64A8"/>
    <w:rsid w:val="007E64AD"/>
    <w:rsid w:val="007E6777"/>
    <w:rsid w:val="007E7407"/>
    <w:rsid w:val="007E77EA"/>
    <w:rsid w:val="007E7D51"/>
    <w:rsid w:val="007E7E9A"/>
    <w:rsid w:val="007F039F"/>
    <w:rsid w:val="007F2088"/>
    <w:rsid w:val="007F26A0"/>
    <w:rsid w:val="007F473F"/>
    <w:rsid w:val="007F594D"/>
    <w:rsid w:val="007F5ECB"/>
    <w:rsid w:val="007F701F"/>
    <w:rsid w:val="007F7336"/>
    <w:rsid w:val="007F7936"/>
    <w:rsid w:val="00800858"/>
    <w:rsid w:val="0080108C"/>
    <w:rsid w:val="00802492"/>
    <w:rsid w:val="008025EF"/>
    <w:rsid w:val="008029FF"/>
    <w:rsid w:val="00803F3C"/>
    <w:rsid w:val="00804096"/>
    <w:rsid w:val="00804873"/>
    <w:rsid w:val="00804A6B"/>
    <w:rsid w:val="00805340"/>
    <w:rsid w:val="0080535A"/>
    <w:rsid w:val="00805996"/>
    <w:rsid w:val="00806236"/>
    <w:rsid w:val="008070D4"/>
    <w:rsid w:val="008070EE"/>
    <w:rsid w:val="0080723A"/>
    <w:rsid w:val="00807FA6"/>
    <w:rsid w:val="008106D6"/>
    <w:rsid w:val="0081072D"/>
    <w:rsid w:val="00810B61"/>
    <w:rsid w:val="00810C46"/>
    <w:rsid w:val="00811CD7"/>
    <w:rsid w:val="00811E5D"/>
    <w:rsid w:val="008126CC"/>
    <w:rsid w:val="00812CCD"/>
    <w:rsid w:val="0081323D"/>
    <w:rsid w:val="008134C2"/>
    <w:rsid w:val="008136DE"/>
    <w:rsid w:val="00813B80"/>
    <w:rsid w:val="00813C53"/>
    <w:rsid w:val="0081591B"/>
    <w:rsid w:val="00815A1E"/>
    <w:rsid w:val="00815FE3"/>
    <w:rsid w:val="008166AF"/>
    <w:rsid w:val="00816AE6"/>
    <w:rsid w:val="008174E0"/>
    <w:rsid w:val="008200AB"/>
    <w:rsid w:val="0082086A"/>
    <w:rsid w:val="0082133A"/>
    <w:rsid w:val="00821347"/>
    <w:rsid w:val="0082194C"/>
    <w:rsid w:val="00822823"/>
    <w:rsid w:val="00822A01"/>
    <w:rsid w:val="00823D09"/>
    <w:rsid w:val="00823F88"/>
    <w:rsid w:val="008241BF"/>
    <w:rsid w:val="0082467B"/>
    <w:rsid w:val="0082487F"/>
    <w:rsid w:val="00824B35"/>
    <w:rsid w:val="008255F6"/>
    <w:rsid w:val="00825868"/>
    <w:rsid w:val="00830236"/>
    <w:rsid w:val="00830367"/>
    <w:rsid w:val="008303F9"/>
    <w:rsid w:val="008315A8"/>
    <w:rsid w:val="008319D5"/>
    <w:rsid w:val="00831BA3"/>
    <w:rsid w:val="008334E5"/>
    <w:rsid w:val="0083397D"/>
    <w:rsid w:val="00834432"/>
    <w:rsid w:val="00834582"/>
    <w:rsid w:val="00834C1F"/>
    <w:rsid w:val="00834F0E"/>
    <w:rsid w:val="008366A6"/>
    <w:rsid w:val="008367A5"/>
    <w:rsid w:val="00836FE8"/>
    <w:rsid w:val="00837999"/>
    <w:rsid w:val="00837D46"/>
    <w:rsid w:val="00841CF8"/>
    <w:rsid w:val="00842215"/>
    <w:rsid w:val="008429E1"/>
    <w:rsid w:val="00842EDA"/>
    <w:rsid w:val="00843669"/>
    <w:rsid w:val="00843961"/>
    <w:rsid w:val="00844353"/>
    <w:rsid w:val="00845177"/>
    <w:rsid w:val="008455F6"/>
    <w:rsid w:val="008458B0"/>
    <w:rsid w:val="008458D8"/>
    <w:rsid w:val="0084596F"/>
    <w:rsid w:val="00845A23"/>
    <w:rsid w:val="0084651E"/>
    <w:rsid w:val="00846FF5"/>
    <w:rsid w:val="00850AE6"/>
    <w:rsid w:val="00851EA0"/>
    <w:rsid w:val="008524A2"/>
    <w:rsid w:val="008526CA"/>
    <w:rsid w:val="00852CA9"/>
    <w:rsid w:val="008532DD"/>
    <w:rsid w:val="0085336A"/>
    <w:rsid w:val="00853D3E"/>
    <w:rsid w:val="008547E8"/>
    <w:rsid w:val="0085563D"/>
    <w:rsid w:val="008556DD"/>
    <w:rsid w:val="00856839"/>
    <w:rsid w:val="00856CEE"/>
    <w:rsid w:val="008614A2"/>
    <w:rsid w:val="00861E3C"/>
    <w:rsid w:val="00862354"/>
    <w:rsid w:val="008628A5"/>
    <w:rsid w:val="008637B2"/>
    <w:rsid w:val="0086384F"/>
    <w:rsid w:val="008639A6"/>
    <w:rsid w:val="00864117"/>
    <w:rsid w:val="00864790"/>
    <w:rsid w:val="008648DE"/>
    <w:rsid w:val="00865D69"/>
    <w:rsid w:val="00865E6B"/>
    <w:rsid w:val="00866AD5"/>
    <w:rsid w:val="008678F7"/>
    <w:rsid w:val="00870A6B"/>
    <w:rsid w:val="00870B58"/>
    <w:rsid w:val="00871041"/>
    <w:rsid w:val="00871106"/>
    <w:rsid w:val="00871CBC"/>
    <w:rsid w:val="00872083"/>
    <w:rsid w:val="008725F3"/>
    <w:rsid w:val="00873C8A"/>
    <w:rsid w:val="0087407A"/>
    <w:rsid w:val="008752F0"/>
    <w:rsid w:val="00875582"/>
    <w:rsid w:val="008758C0"/>
    <w:rsid w:val="00875931"/>
    <w:rsid w:val="0087609D"/>
    <w:rsid w:val="00876411"/>
    <w:rsid w:val="008767E2"/>
    <w:rsid w:val="00876E38"/>
    <w:rsid w:val="00877360"/>
    <w:rsid w:val="008773DF"/>
    <w:rsid w:val="008776D9"/>
    <w:rsid w:val="00877E93"/>
    <w:rsid w:val="008809C7"/>
    <w:rsid w:val="00880C68"/>
    <w:rsid w:val="00882A76"/>
    <w:rsid w:val="00882C4A"/>
    <w:rsid w:val="00883681"/>
    <w:rsid w:val="008840EC"/>
    <w:rsid w:val="008845CA"/>
    <w:rsid w:val="00884FA4"/>
    <w:rsid w:val="00885399"/>
    <w:rsid w:val="008857A7"/>
    <w:rsid w:val="00885B30"/>
    <w:rsid w:val="00885B79"/>
    <w:rsid w:val="00885F86"/>
    <w:rsid w:val="00886675"/>
    <w:rsid w:val="008872DD"/>
    <w:rsid w:val="008873F2"/>
    <w:rsid w:val="00887972"/>
    <w:rsid w:val="00887BB0"/>
    <w:rsid w:val="00890865"/>
    <w:rsid w:val="00890A47"/>
    <w:rsid w:val="00891063"/>
    <w:rsid w:val="00891917"/>
    <w:rsid w:val="0089198C"/>
    <w:rsid w:val="008920D7"/>
    <w:rsid w:val="008923B2"/>
    <w:rsid w:val="008925BD"/>
    <w:rsid w:val="00892654"/>
    <w:rsid w:val="008931A8"/>
    <w:rsid w:val="00893531"/>
    <w:rsid w:val="008937AE"/>
    <w:rsid w:val="00894CFD"/>
    <w:rsid w:val="00894F0C"/>
    <w:rsid w:val="0089626F"/>
    <w:rsid w:val="00896362"/>
    <w:rsid w:val="0089743A"/>
    <w:rsid w:val="008A005D"/>
    <w:rsid w:val="008A091B"/>
    <w:rsid w:val="008A122B"/>
    <w:rsid w:val="008A1F72"/>
    <w:rsid w:val="008A33BE"/>
    <w:rsid w:val="008A35A9"/>
    <w:rsid w:val="008A3E2D"/>
    <w:rsid w:val="008A4831"/>
    <w:rsid w:val="008A571F"/>
    <w:rsid w:val="008A6384"/>
    <w:rsid w:val="008A6400"/>
    <w:rsid w:val="008A6673"/>
    <w:rsid w:val="008A6E04"/>
    <w:rsid w:val="008B0B6F"/>
    <w:rsid w:val="008B0B8F"/>
    <w:rsid w:val="008B0BDF"/>
    <w:rsid w:val="008B0C81"/>
    <w:rsid w:val="008B1A52"/>
    <w:rsid w:val="008B2162"/>
    <w:rsid w:val="008B2632"/>
    <w:rsid w:val="008B26BB"/>
    <w:rsid w:val="008B3D04"/>
    <w:rsid w:val="008B4D79"/>
    <w:rsid w:val="008B51AF"/>
    <w:rsid w:val="008B574D"/>
    <w:rsid w:val="008B5B1B"/>
    <w:rsid w:val="008B65DF"/>
    <w:rsid w:val="008B7735"/>
    <w:rsid w:val="008C00D5"/>
    <w:rsid w:val="008C017B"/>
    <w:rsid w:val="008C02E1"/>
    <w:rsid w:val="008C03A3"/>
    <w:rsid w:val="008C07C9"/>
    <w:rsid w:val="008C0D36"/>
    <w:rsid w:val="008C1194"/>
    <w:rsid w:val="008C15F2"/>
    <w:rsid w:val="008C2222"/>
    <w:rsid w:val="008C2644"/>
    <w:rsid w:val="008C2A43"/>
    <w:rsid w:val="008C2D4F"/>
    <w:rsid w:val="008C3DFB"/>
    <w:rsid w:val="008C4AF4"/>
    <w:rsid w:val="008C4B23"/>
    <w:rsid w:val="008C532E"/>
    <w:rsid w:val="008C5FEB"/>
    <w:rsid w:val="008C7013"/>
    <w:rsid w:val="008C7038"/>
    <w:rsid w:val="008C7AC0"/>
    <w:rsid w:val="008D05B6"/>
    <w:rsid w:val="008D0608"/>
    <w:rsid w:val="008D171A"/>
    <w:rsid w:val="008D4D5B"/>
    <w:rsid w:val="008D5631"/>
    <w:rsid w:val="008D6207"/>
    <w:rsid w:val="008D6AAB"/>
    <w:rsid w:val="008D707B"/>
    <w:rsid w:val="008D7C8D"/>
    <w:rsid w:val="008D7E9D"/>
    <w:rsid w:val="008E0157"/>
    <w:rsid w:val="008E0815"/>
    <w:rsid w:val="008E0C78"/>
    <w:rsid w:val="008E0E83"/>
    <w:rsid w:val="008E0EEF"/>
    <w:rsid w:val="008E2023"/>
    <w:rsid w:val="008E204C"/>
    <w:rsid w:val="008E2A1E"/>
    <w:rsid w:val="008E2E7A"/>
    <w:rsid w:val="008E36FA"/>
    <w:rsid w:val="008E3D4A"/>
    <w:rsid w:val="008E42CE"/>
    <w:rsid w:val="008E4569"/>
    <w:rsid w:val="008E4813"/>
    <w:rsid w:val="008E4A26"/>
    <w:rsid w:val="008E542C"/>
    <w:rsid w:val="008E6124"/>
    <w:rsid w:val="008E6C23"/>
    <w:rsid w:val="008E6C70"/>
    <w:rsid w:val="008E74C7"/>
    <w:rsid w:val="008F011A"/>
    <w:rsid w:val="008F0742"/>
    <w:rsid w:val="008F0818"/>
    <w:rsid w:val="008F10C4"/>
    <w:rsid w:val="008F1C67"/>
    <w:rsid w:val="008F1DEE"/>
    <w:rsid w:val="008F1EF2"/>
    <w:rsid w:val="008F2329"/>
    <w:rsid w:val="008F2EA7"/>
    <w:rsid w:val="008F2FD1"/>
    <w:rsid w:val="008F32F7"/>
    <w:rsid w:val="008F36D2"/>
    <w:rsid w:val="008F537D"/>
    <w:rsid w:val="008F5BCA"/>
    <w:rsid w:val="008F5CAD"/>
    <w:rsid w:val="008F6B4D"/>
    <w:rsid w:val="008F731D"/>
    <w:rsid w:val="008F7749"/>
    <w:rsid w:val="008F77B5"/>
    <w:rsid w:val="008F7DBD"/>
    <w:rsid w:val="008F7F24"/>
    <w:rsid w:val="00900480"/>
    <w:rsid w:val="009006CC"/>
    <w:rsid w:val="009007E7"/>
    <w:rsid w:val="00901D1F"/>
    <w:rsid w:val="0090250C"/>
    <w:rsid w:val="00902EED"/>
    <w:rsid w:val="009030F1"/>
    <w:rsid w:val="00903564"/>
    <w:rsid w:val="0090461C"/>
    <w:rsid w:val="00904EEE"/>
    <w:rsid w:val="00905304"/>
    <w:rsid w:val="0090567C"/>
    <w:rsid w:val="0090684C"/>
    <w:rsid w:val="00906869"/>
    <w:rsid w:val="009100D9"/>
    <w:rsid w:val="0091238B"/>
    <w:rsid w:val="009133B4"/>
    <w:rsid w:val="00913E52"/>
    <w:rsid w:val="00913E82"/>
    <w:rsid w:val="00913F93"/>
    <w:rsid w:val="00914288"/>
    <w:rsid w:val="009142CA"/>
    <w:rsid w:val="009146A0"/>
    <w:rsid w:val="00914D7A"/>
    <w:rsid w:val="00915E85"/>
    <w:rsid w:val="00916D75"/>
    <w:rsid w:val="0091733C"/>
    <w:rsid w:val="0091796D"/>
    <w:rsid w:val="00920588"/>
    <w:rsid w:val="00920C7A"/>
    <w:rsid w:val="00920C81"/>
    <w:rsid w:val="00921A5A"/>
    <w:rsid w:val="0092239B"/>
    <w:rsid w:val="00922717"/>
    <w:rsid w:val="009231D2"/>
    <w:rsid w:val="009232FD"/>
    <w:rsid w:val="0092383C"/>
    <w:rsid w:val="00923C2A"/>
    <w:rsid w:val="00924558"/>
    <w:rsid w:val="00924644"/>
    <w:rsid w:val="00924700"/>
    <w:rsid w:val="009248AA"/>
    <w:rsid w:val="009257DF"/>
    <w:rsid w:val="00926895"/>
    <w:rsid w:val="00926E2C"/>
    <w:rsid w:val="00927415"/>
    <w:rsid w:val="00927B16"/>
    <w:rsid w:val="009300EC"/>
    <w:rsid w:val="0093099E"/>
    <w:rsid w:val="00930F07"/>
    <w:rsid w:val="00931DC3"/>
    <w:rsid w:val="00932020"/>
    <w:rsid w:val="009330DA"/>
    <w:rsid w:val="0093386F"/>
    <w:rsid w:val="00933D73"/>
    <w:rsid w:val="00934D87"/>
    <w:rsid w:val="009350FF"/>
    <w:rsid w:val="00935775"/>
    <w:rsid w:val="00935815"/>
    <w:rsid w:val="00935985"/>
    <w:rsid w:val="009359BE"/>
    <w:rsid w:val="00935C4D"/>
    <w:rsid w:val="00936F5B"/>
    <w:rsid w:val="009371D9"/>
    <w:rsid w:val="009379E2"/>
    <w:rsid w:val="00937B9D"/>
    <w:rsid w:val="00937BE7"/>
    <w:rsid w:val="00940D9E"/>
    <w:rsid w:val="00940F18"/>
    <w:rsid w:val="00941094"/>
    <w:rsid w:val="00941D9F"/>
    <w:rsid w:val="00941DFB"/>
    <w:rsid w:val="00942BBE"/>
    <w:rsid w:val="00943204"/>
    <w:rsid w:val="00943B74"/>
    <w:rsid w:val="00943BA0"/>
    <w:rsid w:val="00943E2D"/>
    <w:rsid w:val="0094415D"/>
    <w:rsid w:val="0094437E"/>
    <w:rsid w:val="009452F0"/>
    <w:rsid w:val="00946A00"/>
    <w:rsid w:val="00946E0D"/>
    <w:rsid w:val="00947395"/>
    <w:rsid w:val="0095015B"/>
    <w:rsid w:val="009501D8"/>
    <w:rsid w:val="0095117D"/>
    <w:rsid w:val="00952296"/>
    <w:rsid w:val="00952752"/>
    <w:rsid w:val="00952B16"/>
    <w:rsid w:val="00952BDF"/>
    <w:rsid w:val="009540F0"/>
    <w:rsid w:val="0095470E"/>
    <w:rsid w:val="00954976"/>
    <w:rsid w:val="00954D7B"/>
    <w:rsid w:val="00956D0B"/>
    <w:rsid w:val="009570AB"/>
    <w:rsid w:val="009607CB"/>
    <w:rsid w:val="00960889"/>
    <w:rsid w:val="0096088E"/>
    <w:rsid w:val="00960AEF"/>
    <w:rsid w:val="009619B2"/>
    <w:rsid w:val="00961AFC"/>
    <w:rsid w:val="00961BC7"/>
    <w:rsid w:val="00963A53"/>
    <w:rsid w:val="009653EC"/>
    <w:rsid w:val="00965BBD"/>
    <w:rsid w:val="00966251"/>
    <w:rsid w:val="00967915"/>
    <w:rsid w:val="0097029B"/>
    <w:rsid w:val="00970627"/>
    <w:rsid w:val="00971492"/>
    <w:rsid w:val="00971E52"/>
    <w:rsid w:val="0097204D"/>
    <w:rsid w:val="00974289"/>
    <w:rsid w:val="009742DF"/>
    <w:rsid w:val="00974822"/>
    <w:rsid w:val="00975852"/>
    <w:rsid w:val="00975B79"/>
    <w:rsid w:val="00976A75"/>
    <w:rsid w:val="00976E4F"/>
    <w:rsid w:val="0097752B"/>
    <w:rsid w:val="0098016B"/>
    <w:rsid w:val="00980C3E"/>
    <w:rsid w:val="00980D76"/>
    <w:rsid w:val="0098171C"/>
    <w:rsid w:val="00981D03"/>
    <w:rsid w:val="0098212A"/>
    <w:rsid w:val="009825AF"/>
    <w:rsid w:val="00982843"/>
    <w:rsid w:val="00982D67"/>
    <w:rsid w:val="00984462"/>
    <w:rsid w:val="00984570"/>
    <w:rsid w:val="00984C92"/>
    <w:rsid w:val="0098528B"/>
    <w:rsid w:val="00985CF9"/>
    <w:rsid w:val="00986665"/>
    <w:rsid w:val="00986766"/>
    <w:rsid w:val="00986801"/>
    <w:rsid w:val="009905CE"/>
    <w:rsid w:val="00990B2E"/>
    <w:rsid w:val="00991AEE"/>
    <w:rsid w:val="00991B77"/>
    <w:rsid w:val="00991C9A"/>
    <w:rsid w:val="0099249E"/>
    <w:rsid w:val="009925D9"/>
    <w:rsid w:val="0099271C"/>
    <w:rsid w:val="00992CB4"/>
    <w:rsid w:val="009930CA"/>
    <w:rsid w:val="0099333B"/>
    <w:rsid w:val="00993779"/>
    <w:rsid w:val="009961BD"/>
    <w:rsid w:val="0099628E"/>
    <w:rsid w:val="009A13C1"/>
    <w:rsid w:val="009A15FD"/>
    <w:rsid w:val="009A1721"/>
    <w:rsid w:val="009A1824"/>
    <w:rsid w:val="009A18B8"/>
    <w:rsid w:val="009A1FD8"/>
    <w:rsid w:val="009A24F9"/>
    <w:rsid w:val="009A2D88"/>
    <w:rsid w:val="009A305B"/>
    <w:rsid w:val="009A4164"/>
    <w:rsid w:val="009A41F6"/>
    <w:rsid w:val="009A4EBB"/>
    <w:rsid w:val="009A5D60"/>
    <w:rsid w:val="009A645C"/>
    <w:rsid w:val="009A6C51"/>
    <w:rsid w:val="009A6DFC"/>
    <w:rsid w:val="009A6FD8"/>
    <w:rsid w:val="009A74EC"/>
    <w:rsid w:val="009B08DC"/>
    <w:rsid w:val="009B0ED9"/>
    <w:rsid w:val="009B1B2F"/>
    <w:rsid w:val="009B1BF7"/>
    <w:rsid w:val="009B2025"/>
    <w:rsid w:val="009B202F"/>
    <w:rsid w:val="009B251E"/>
    <w:rsid w:val="009B2BB5"/>
    <w:rsid w:val="009B30F8"/>
    <w:rsid w:val="009B3520"/>
    <w:rsid w:val="009B35BD"/>
    <w:rsid w:val="009B42C3"/>
    <w:rsid w:val="009B42DE"/>
    <w:rsid w:val="009B4479"/>
    <w:rsid w:val="009B5778"/>
    <w:rsid w:val="009B5D03"/>
    <w:rsid w:val="009B6029"/>
    <w:rsid w:val="009B615A"/>
    <w:rsid w:val="009B6F57"/>
    <w:rsid w:val="009C0BCD"/>
    <w:rsid w:val="009C1C6C"/>
    <w:rsid w:val="009C3082"/>
    <w:rsid w:val="009C37E6"/>
    <w:rsid w:val="009C3F1A"/>
    <w:rsid w:val="009C4DBF"/>
    <w:rsid w:val="009C4FF9"/>
    <w:rsid w:val="009C51FC"/>
    <w:rsid w:val="009C52AC"/>
    <w:rsid w:val="009C5721"/>
    <w:rsid w:val="009C72DA"/>
    <w:rsid w:val="009C77BA"/>
    <w:rsid w:val="009C7EDD"/>
    <w:rsid w:val="009D00D2"/>
    <w:rsid w:val="009D081F"/>
    <w:rsid w:val="009D0B57"/>
    <w:rsid w:val="009D1114"/>
    <w:rsid w:val="009D2651"/>
    <w:rsid w:val="009D308E"/>
    <w:rsid w:val="009D39AF"/>
    <w:rsid w:val="009D3A25"/>
    <w:rsid w:val="009D4239"/>
    <w:rsid w:val="009D4AB2"/>
    <w:rsid w:val="009D5711"/>
    <w:rsid w:val="009D69AA"/>
    <w:rsid w:val="009D7F6B"/>
    <w:rsid w:val="009D7FF1"/>
    <w:rsid w:val="009E02A7"/>
    <w:rsid w:val="009E02DB"/>
    <w:rsid w:val="009E03F2"/>
    <w:rsid w:val="009E13C3"/>
    <w:rsid w:val="009E182F"/>
    <w:rsid w:val="009E196C"/>
    <w:rsid w:val="009E1FEF"/>
    <w:rsid w:val="009E22BB"/>
    <w:rsid w:val="009E3A77"/>
    <w:rsid w:val="009E5061"/>
    <w:rsid w:val="009E54D2"/>
    <w:rsid w:val="009E769B"/>
    <w:rsid w:val="009E7E4C"/>
    <w:rsid w:val="009F021F"/>
    <w:rsid w:val="009F024D"/>
    <w:rsid w:val="009F0B3A"/>
    <w:rsid w:val="009F1C44"/>
    <w:rsid w:val="009F2AE8"/>
    <w:rsid w:val="009F3221"/>
    <w:rsid w:val="009F401F"/>
    <w:rsid w:val="009F46AB"/>
    <w:rsid w:val="009F4A0A"/>
    <w:rsid w:val="009F52CE"/>
    <w:rsid w:val="009F61D7"/>
    <w:rsid w:val="009F68ED"/>
    <w:rsid w:val="009F6A4A"/>
    <w:rsid w:val="009F77ED"/>
    <w:rsid w:val="009F798C"/>
    <w:rsid w:val="009F7C30"/>
    <w:rsid w:val="00A00628"/>
    <w:rsid w:val="00A009E9"/>
    <w:rsid w:val="00A024A6"/>
    <w:rsid w:val="00A029CD"/>
    <w:rsid w:val="00A02CC5"/>
    <w:rsid w:val="00A033AC"/>
    <w:rsid w:val="00A038DD"/>
    <w:rsid w:val="00A0472E"/>
    <w:rsid w:val="00A051AD"/>
    <w:rsid w:val="00A0530D"/>
    <w:rsid w:val="00A059D6"/>
    <w:rsid w:val="00A06510"/>
    <w:rsid w:val="00A06601"/>
    <w:rsid w:val="00A071F8"/>
    <w:rsid w:val="00A078A7"/>
    <w:rsid w:val="00A078E1"/>
    <w:rsid w:val="00A10547"/>
    <w:rsid w:val="00A1125A"/>
    <w:rsid w:val="00A116FE"/>
    <w:rsid w:val="00A11B72"/>
    <w:rsid w:val="00A11E04"/>
    <w:rsid w:val="00A11F2F"/>
    <w:rsid w:val="00A1337A"/>
    <w:rsid w:val="00A13894"/>
    <w:rsid w:val="00A1399A"/>
    <w:rsid w:val="00A13F0C"/>
    <w:rsid w:val="00A1412E"/>
    <w:rsid w:val="00A145E5"/>
    <w:rsid w:val="00A15547"/>
    <w:rsid w:val="00A17012"/>
    <w:rsid w:val="00A170D2"/>
    <w:rsid w:val="00A17203"/>
    <w:rsid w:val="00A1763E"/>
    <w:rsid w:val="00A1774B"/>
    <w:rsid w:val="00A20603"/>
    <w:rsid w:val="00A20605"/>
    <w:rsid w:val="00A2115A"/>
    <w:rsid w:val="00A21164"/>
    <w:rsid w:val="00A216A2"/>
    <w:rsid w:val="00A222C4"/>
    <w:rsid w:val="00A22CCF"/>
    <w:rsid w:val="00A22E72"/>
    <w:rsid w:val="00A237F6"/>
    <w:rsid w:val="00A23C2F"/>
    <w:rsid w:val="00A244C2"/>
    <w:rsid w:val="00A24579"/>
    <w:rsid w:val="00A24F53"/>
    <w:rsid w:val="00A27C43"/>
    <w:rsid w:val="00A27D5C"/>
    <w:rsid w:val="00A3031F"/>
    <w:rsid w:val="00A309AA"/>
    <w:rsid w:val="00A312FE"/>
    <w:rsid w:val="00A313FE"/>
    <w:rsid w:val="00A31623"/>
    <w:rsid w:val="00A31664"/>
    <w:rsid w:val="00A31739"/>
    <w:rsid w:val="00A3189D"/>
    <w:rsid w:val="00A31BCD"/>
    <w:rsid w:val="00A31E85"/>
    <w:rsid w:val="00A327CD"/>
    <w:rsid w:val="00A329B3"/>
    <w:rsid w:val="00A33672"/>
    <w:rsid w:val="00A33831"/>
    <w:rsid w:val="00A34981"/>
    <w:rsid w:val="00A35B97"/>
    <w:rsid w:val="00A35E7C"/>
    <w:rsid w:val="00A36E75"/>
    <w:rsid w:val="00A36F7F"/>
    <w:rsid w:val="00A36F94"/>
    <w:rsid w:val="00A37BC3"/>
    <w:rsid w:val="00A37BCE"/>
    <w:rsid w:val="00A37C28"/>
    <w:rsid w:val="00A40256"/>
    <w:rsid w:val="00A40982"/>
    <w:rsid w:val="00A411FC"/>
    <w:rsid w:val="00A414E3"/>
    <w:rsid w:val="00A42497"/>
    <w:rsid w:val="00A4254C"/>
    <w:rsid w:val="00A42C81"/>
    <w:rsid w:val="00A43175"/>
    <w:rsid w:val="00A4345C"/>
    <w:rsid w:val="00A43A50"/>
    <w:rsid w:val="00A440EE"/>
    <w:rsid w:val="00A44D8F"/>
    <w:rsid w:val="00A44E43"/>
    <w:rsid w:val="00A457FE"/>
    <w:rsid w:val="00A46027"/>
    <w:rsid w:val="00A4631E"/>
    <w:rsid w:val="00A46E45"/>
    <w:rsid w:val="00A46FAB"/>
    <w:rsid w:val="00A47DC7"/>
    <w:rsid w:val="00A50EC2"/>
    <w:rsid w:val="00A515DF"/>
    <w:rsid w:val="00A51726"/>
    <w:rsid w:val="00A51ACE"/>
    <w:rsid w:val="00A52FC5"/>
    <w:rsid w:val="00A53EDF"/>
    <w:rsid w:val="00A55B65"/>
    <w:rsid w:val="00A560A7"/>
    <w:rsid w:val="00A57AE2"/>
    <w:rsid w:val="00A60BB3"/>
    <w:rsid w:val="00A6108F"/>
    <w:rsid w:val="00A61614"/>
    <w:rsid w:val="00A61BE4"/>
    <w:rsid w:val="00A633C4"/>
    <w:rsid w:val="00A63660"/>
    <w:rsid w:val="00A63BC0"/>
    <w:rsid w:val="00A64821"/>
    <w:rsid w:val="00A6495B"/>
    <w:rsid w:val="00A64B88"/>
    <w:rsid w:val="00A64FAF"/>
    <w:rsid w:val="00A6534F"/>
    <w:rsid w:val="00A65383"/>
    <w:rsid w:val="00A656D2"/>
    <w:rsid w:val="00A65B04"/>
    <w:rsid w:val="00A66853"/>
    <w:rsid w:val="00A7014A"/>
    <w:rsid w:val="00A70427"/>
    <w:rsid w:val="00A704E8"/>
    <w:rsid w:val="00A7167A"/>
    <w:rsid w:val="00A71B02"/>
    <w:rsid w:val="00A72000"/>
    <w:rsid w:val="00A729AC"/>
    <w:rsid w:val="00A72E98"/>
    <w:rsid w:val="00A738AF"/>
    <w:rsid w:val="00A748DF"/>
    <w:rsid w:val="00A74ACD"/>
    <w:rsid w:val="00A74FD3"/>
    <w:rsid w:val="00A75AED"/>
    <w:rsid w:val="00A75CD3"/>
    <w:rsid w:val="00A7634F"/>
    <w:rsid w:val="00A76C4C"/>
    <w:rsid w:val="00A76CC6"/>
    <w:rsid w:val="00A77E7C"/>
    <w:rsid w:val="00A80E17"/>
    <w:rsid w:val="00A81028"/>
    <w:rsid w:val="00A81ADA"/>
    <w:rsid w:val="00A81D76"/>
    <w:rsid w:val="00A82177"/>
    <w:rsid w:val="00A823CD"/>
    <w:rsid w:val="00A82549"/>
    <w:rsid w:val="00A82972"/>
    <w:rsid w:val="00A82B28"/>
    <w:rsid w:val="00A82BFD"/>
    <w:rsid w:val="00A82DEC"/>
    <w:rsid w:val="00A83F8B"/>
    <w:rsid w:val="00A85015"/>
    <w:rsid w:val="00A855AD"/>
    <w:rsid w:val="00A85716"/>
    <w:rsid w:val="00A87010"/>
    <w:rsid w:val="00A87F94"/>
    <w:rsid w:val="00A905EB"/>
    <w:rsid w:val="00A90A4A"/>
    <w:rsid w:val="00A92CA1"/>
    <w:rsid w:val="00A95AEE"/>
    <w:rsid w:val="00A96118"/>
    <w:rsid w:val="00A96BF8"/>
    <w:rsid w:val="00A973BA"/>
    <w:rsid w:val="00A97C26"/>
    <w:rsid w:val="00AA02C4"/>
    <w:rsid w:val="00AA031D"/>
    <w:rsid w:val="00AA1588"/>
    <w:rsid w:val="00AA1AC8"/>
    <w:rsid w:val="00AA2DFA"/>
    <w:rsid w:val="00AA364A"/>
    <w:rsid w:val="00AA366F"/>
    <w:rsid w:val="00AA379D"/>
    <w:rsid w:val="00AA3941"/>
    <w:rsid w:val="00AA4482"/>
    <w:rsid w:val="00AA46C3"/>
    <w:rsid w:val="00AA4927"/>
    <w:rsid w:val="00AA57BE"/>
    <w:rsid w:val="00AA715A"/>
    <w:rsid w:val="00AA77C8"/>
    <w:rsid w:val="00AB037A"/>
    <w:rsid w:val="00AB051B"/>
    <w:rsid w:val="00AB102E"/>
    <w:rsid w:val="00AB1956"/>
    <w:rsid w:val="00AB1F4E"/>
    <w:rsid w:val="00AB3391"/>
    <w:rsid w:val="00AB3596"/>
    <w:rsid w:val="00AB35FC"/>
    <w:rsid w:val="00AB38B2"/>
    <w:rsid w:val="00AB3A8E"/>
    <w:rsid w:val="00AB3B2E"/>
    <w:rsid w:val="00AB3C96"/>
    <w:rsid w:val="00AB4D44"/>
    <w:rsid w:val="00AB57A4"/>
    <w:rsid w:val="00AB5A2C"/>
    <w:rsid w:val="00AB6751"/>
    <w:rsid w:val="00AB7836"/>
    <w:rsid w:val="00AC012A"/>
    <w:rsid w:val="00AC067D"/>
    <w:rsid w:val="00AC0E54"/>
    <w:rsid w:val="00AC1C97"/>
    <w:rsid w:val="00AC24FB"/>
    <w:rsid w:val="00AC28A4"/>
    <w:rsid w:val="00AC3078"/>
    <w:rsid w:val="00AC4B8A"/>
    <w:rsid w:val="00AC5880"/>
    <w:rsid w:val="00AC5CD7"/>
    <w:rsid w:val="00AC5E01"/>
    <w:rsid w:val="00AC5FDE"/>
    <w:rsid w:val="00AC6A5D"/>
    <w:rsid w:val="00AC74F9"/>
    <w:rsid w:val="00AC75CA"/>
    <w:rsid w:val="00AD00F9"/>
    <w:rsid w:val="00AD01CA"/>
    <w:rsid w:val="00AD1233"/>
    <w:rsid w:val="00AD1823"/>
    <w:rsid w:val="00AD1A7E"/>
    <w:rsid w:val="00AD2584"/>
    <w:rsid w:val="00AD2B4E"/>
    <w:rsid w:val="00AD2CFD"/>
    <w:rsid w:val="00AD360B"/>
    <w:rsid w:val="00AD3B03"/>
    <w:rsid w:val="00AD3B9F"/>
    <w:rsid w:val="00AD408A"/>
    <w:rsid w:val="00AD43B2"/>
    <w:rsid w:val="00AD4E41"/>
    <w:rsid w:val="00AD5253"/>
    <w:rsid w:val="00AD64F8"/>
    <w:rsid w:val="00AD6915"/>
    <w:rsid w:val="00AD6E73"/>
    <w:rsid w:val="00AD6F65"/>
    <w:rsid w:val="00AD7525"/>
    <w:rsid w:val="00AE1025"/>
    <w:rsid w:val="00AE162A"/>
    <w:rsid w:val="00AE1CBA"/>
    <w:rsid w:val="00AE25BA"/>
    <w:rsid w:val="00AE2D00"/>
    <w:rsid w:val="00AE3718"/>
    <w:rsid w:val="00AE44B9"/>
    <w:rsid w:val="00AE4872"/>
    <w:rsid w:val="00AE4D12"/>
    <w:rsid w:val="00AE4F16"/>
    <w:rsid w:val="00AE5F17"/>
    <w:rsid w:val="00AE6236"/>
    <w:rsid w:val="00AE6D2D"/>
    <w:rsid w:val="00AE7963"/>
    <w:rsid w:val="00AF028C"/>
    <w:rsid w:val="00AF055E"/>
    <w:rsid w:val="00AF108E"/>
    <w:rsid w:val="00AF1909"/>
    <w:rsid w:val="00AF211A"/>
    <w:rsid w:val="00AF285C"/>
    <w:rsid w:val="00AF28D7"/>
    <w:rsid w:val="00AF2C4A"/>
    <w:rsid w:val="00AF32F5"/>
    <w:rsid w:val="00AF400C"/>
    <w:rsid w:val="00AF4C6D"/>
    <w:rsid w:val="00AF4E72"/>
    <w:rsid w:val="00AF54D8"/>
    <w:rsid w:val="00AF6276"/>
    <w:rsid w:val="00AF77CD"/>
    <w:rsid w:val="00AF7B77"/>
    <w:rsid w:val="00B00071"/>
    <w:rsid w:val="00B0090D"/>
    <w:rsid w:val="00B015C6"/>
    <w:rsid w:val="00B0277C"/>
    <w:rsid w:val="00B02FEE"/>
    <w:rsid w:val="00B030AE"/>
    <w:rsid w:val="00B035D2"/>
    <w:rsid w:val="00B038B4"/>
    <w:rsid w:val="00B047A1"/>
    <w:rsid w:val="00B04E02"/>
    <w:rsid w:val="00B04EC4"/>
    <w:rsid w:val="00B074DD"/>
    <w:rsid w:val="00B07BAC"/>
    <w:rsid w:val="00B07F4F"/>
    <w:rsid w:val="00B106B1"/>
    <w:rsid w:val="00B1146C"/>
    <w:rsid w:val="00B12703"/>
    <w:rsid w:val="00B130F0"/>
    <w:rsid w:val="00B14B72"/>
    <w:rsid w:val="00B14C6F"/>
    <w:rsid w:val="00B153E6"/>
    <w:rsid w:val="00B1561E"/>
    <w:rsid w:val="00B156F7"/>
    <w:rsid w:val="00B16373"/>
    <w:rsid w:val="00B17EAF"/>
    <w:rsid w:val="00B207C3"/>
    <w:rsid w:val="00B210DB"/>
    <w:rsid w:val="00B21AD5"/>
    <w:rsid w:val="00B230F8"/>
    <w:rsid w:val="00B23EC2"/>
    <w:rsid w:val="00B24D98"/>
    <w:rsid w:val="00B25D2C"/>
    <w:rsid w:val="00B25FCF"/>
    <w:rsid w:val="00B2607E"/>
    <w:rsid w:val="00B263B6"/>
    <w:rsid w:val="00B26D3C"/>
    <w:rsid w:val="00B26DBF"/>
    <w:rsid w:val="00B26F44"/>
    <w:rsid w:val="00B26F9A"/>
    <w:rsid w:val="00B2743B"/>
    <w:rsid w:val="00B27C08"/>
    <w:rsid w:val="00B27FF9"/>
    <w:rsid w:val="00B3008E"/>
    <w:rsid w:val="00B30514"/>
    <w:rsid w:val="00B31D6A"/>
    <w:rsid w:val="00B32FB4"/>
    <w:rsid w:val="00B3314F"/>
    <w:rsid w:val="00B33161"/>
    <w:rsid w:val="00B3339F"/>
    <w:rsid w:val="00B33D98"/>
    <w:rsid w:val="00B341E3"/>
    <w:rsid w:val="00B362D7"/>
    <w:rsid w:val="00B368F9"/>
    <w:rsid w:val="00B37EA6"/>
    <w:rsid w:val="00B40A0B"/>
    <w:rsid w:val="00B40AE6"/>
    <w:rsid w:val="00B40BEA"/>
    <w:rsid w:val="00B417B0"/>
    <w:rsid w:val="00B41C58"/>
    <w:rsid w:val="00B433FC"/>
    <w:rsid w:val="00B447A7"/>
    <w:rsid w:val="00B45067"/>
    <w:rsid w:val="00B4639D"/>
    <w:rsid w:val="00B46A70"/>
    <w:rsid w:val="00B501BB"/>
    <w:rsid w:val="00B502EA"/>
    <w:rsid w:val="00B5070F"/>
    <w:rsid w:val="00B51005"/>
    <w:rsid w:val="00B5121B"/>
    <w:rsid w:val="00B514C3"/>
    <w:rsid w:val="00B51A34"/>
    <w:rsid w:val="00B52B72"/>
    <w:rsid w:val="00B55DB2"/>
    <w:rsid w:val="00B56307"/>
    <w:rsid w:val="00B56E12"/>
    <w:rsid w:val="00B57ED0"/>
    <w:rsid w:val="00B6039E"/>
    <w:rsid w:val="00B60948"/>
    <w:rsid w:val="00B60AEF"/>
    <w:rsid w:val="00B60C34"/>
    <w:rsid w:val="00B610BF"/>
    <w:rsid w:val="00B614D6"/>
    <w:rsid w:val="00B61961"/>
    <w:rsid w:val="00B628F5"/>
    <w:rsid w:val="00B62A27"/>
    <w:rsid w:val="00B65245"/>
    <w:rsid w:val="00B6607A"/>
    <w:rsid w:val="00B660A1"/>
    <w:rsid w:val="00B6685F"/>
    <w:rsid w:val="00B676EE"/>
    <w:rsid w:val="00B67911"/>
    <w:rsid w:val="00B67D25"/>
    <w:rsid w:val="00B70276"/>
    <w:rsid w:val="00B71137"/>
    <w:rsid w:val="00B71CA0"/>
    <w:rsid w:val="00B71E2F"/>
    <w:rsid w:val="00B72DB0"/>
    <w:rsid w:val="00B73D67"/>
    <w:rsid w:val="00B749E7"/>
    <w:rsid w:val="00B74FEC"/>
    <w:rsid w:val="00B75CD7"/>
    <w:rsid w:val="00B7643F"/>
    <w:rsid w:val="00B76619"/>
    <w:rsid w:val="00B76A0A"/>
    <w:rsid w:val="00B76E8A"/>
    <w:rsid w:val="00B77347"/>
    <w:rsid w:val="00B77FCD"/>
    <w:rsid w:val="00B80AA9"/>
    <w:rsid w:val="00B80EAA"/>
    <w:rsid w:val="00B81725"/>
    <w:rsid w:val="00B81A05"/>
    <w:rsid w:val="00B8243E"/>
    <w:rsid w:val="00B82551"/>
    <w:rsid w:val="00B826F9"/>
    <w:rsid w:val="00B83147"/>
    <w:rsid w:val="00B83A0B"/>
    <w:rsid w:val="00B842BC"/>
    <w:rsid w:val="00B849BC"/>
    <w:rsid w:val="00B8510E"/>
    <w:rsid w:val="00B857DF"/>
    <w:rsid w:val="00B8730E"/>
    <w:rsid w:val="00B87C9F"/>
    <w:rsid w:val="00B87E13"/>
    <w:rsid w:val="00B900F8"/>
    <w:rsid w:val="00B90373"/>
    <w:rsid w:val="00B91192"/>
    <w:rsid w:val="00B91816"/>
    <w:rsid w:val="00B92B71"/>
    <w:rsid w:val="00B938A6"/>
    <w:rsid w:val="00B94455"/>
    <w:rsid w:val="00B95CFB"/>
    <w:rsid w:val="00B9637F"/>
    <w:rsid w:val="00B96C42"/>
    <w:rsid w:val="00B96F7B"/>
    <w:rsid w:val="00B97E21"/>
    <w:rsid w:val="00BA0622"/>
    <w:rsid w:val="00BA0D82"/>
    <w:rsid w:val="00BA198B"/>
    <w:rsid w:val="00BA1B16"/>
    <w:rsid w:val="00BA1BAF"/>
    <w:rsid w:val="00BA3430"/>
    <w:rsid w:val="00BA35D5"/>
    <w:rsid w:val="00BA533A"/>
    <w:rsid w:val="00BA625C"/>
    <w:rsid w:val="00BA6F81"/>
    <w:rsid w:val="00BA7F58"/>
    <w:rsid w:val="00BB0E0A"/>
    <w:rsid w:val="00BB110D"/>
    <w:rsid w:val="00BB1902"/>
    <w:rsid w:val="00BB269A"/>
    <w:rsid w:val="00BB307B"/>
    <w:rsid w:val="00BB3CCB"/>
    <w:rsid w:val="00BB3D49"/>
    <w:rsid w:val="00BB3E7D"/>
    <w:rsid w:val="00BB4BA3"/>
    <w:rsid w:val="00BB6F72"/>
    <w:rsid w:val="00BC01C4"/>
    <w:rsid w:val="00BC1765"/>
    <w:rsid w:val="00BC1BF8"/>
    <w:rsid w:val="00BC29C6"/>
    <w:rsid w:val="00BC3BFF"/>
    <w:rsid w:val="00BC4326"/>
    <w:rsid w:val="00BC4FBB"/>
    <w:rsid w:val="00BC516B"/>
    <w:rsid w:val="00BC534A"/>
    <w:rsid w:val="00BC54F7"/>
    <w:rsid w:val="00BC6285"/>
    <w:rsid w:val="00BC63B1"/>
    <w:rsid w:val="00BC6AB1"/>
    <w:rsid w:val="00BC78EB"/>
    <w:rsid w:val="00BC79FE"/>
    <w:rsid w:val="00BD044E"/>
    <w:rsid w:val="00BD16C4"/>
    <w:rsid w:val="00BD1F2B"/>
    <w:rsid w:val="00BD1F8D"/>
    <w:rsid w:val="00BD1F91"/>
    <w:rsid w:val="00BD2833"/>
    <w:rsid w:val="00BD2F10"/>
    <w:rsid w:val="00BD3AC9"/>
    <w:rsid w:val="00BD3EF8"/>
    <w:rsid w:val="00BD41E4"/>
    <w:rsid w:val="00BD4A81"/>
    <w:rsid w:val="00BD515D"/>
    <w:rsid w:val="00BD52AF"/>
    <w:rsid w:val="00BD56E0"/>
    <w:rsid w:val="00BD59BE"/>
    <w:rsid w:val="00BD5C0A"/>
    <w:rsid w:val="00BD64E7"/>
    <w:rsid w:val="00BD6630"/>
    <w:rsid w:val="00BD6C70"/>
    <w:rsid w:val="00BD6F19"/>
    <w:rsid w:val="00BD70E8"/>
    <w:rsid w:val="00BE01DA"/>
    <w:rsid w:val="00BE1365"/>
    <w:rsid w:val="00BE1508"/>
    <w:rsid w:val="00BE2054"/>
    <w:rsid w:val="00BE23C7"/>
    <w:rsid w:val="00BE38D1"/>
    <w:rsid w:val="00BE3C35"/>
    <w:rsid w:val="00BE4384"/>
    <w:rsid w:val="00BE560C"/>
    <w:rsid w:val="00BE5B3F"/>
    <w:rsid w:val="00BE6A50"/>
    <w:rsid w:val="00BE6E35"/>
    <w:rsid w:val="00BE6E78"/>
    <w:rsid w:val="00BF06A3"/>
    <w:rsid w:val="00BF0D1C"/>
    <w:rsid w:val="00BF135B"/>
    <w:rsid w:val="00BF2323"/>
    <w:rsid w:val="00BF2528"/>
    <w:rsid w:val="00BF4AF1"/>
    <w:rsid w:val="00BF4B7C"/>
    <w:rsid w:val="00BF5367"/>
    <w:rsid w:val="00BF5D88"/>
    <w:rsid w:val="00BF6A65"/>
    <w:rsid w:val="00BF7227"/>
    <w:rsid w:val="00BF7B44"/>
    <w:rsid w:val="00C004E4"/>
    <w:rsid w:val="00C00562"/>
    <w:rsid w:val="00C00640"/>
    <w:rsid w:val="00C010D1"/>
    <w:rsid w:val="00C0141B"/>
    <w:rsid w:val="00C01BED"/>
    <w:rsid w:val="00C02C3E"/>
    <w:rsid w:val="00C02CE6"/>
    <w:rsid w:val="00C031A4"/>
    <w:rsid w:val="00C03F6F"/>
    <w:rsid w:val="00C04397"/>
    <w:rsid w:val="00C05131"/>
    <w:rsid w:val="00C05C4D"/>
    <w:rsid w:val="00C10704"/>
    <w:rsid w:val="00C10C11"/>
    <w:rsid w:val="00C1226D"/>
    <w:rsid w:val="00C12351"/>
    <w:rsid w:val="00C12365"/>
    <w:rsid w:val="00C1263A"/>
    <w:rsid w:val="00C129EE"/>
    <w:rsid w:val="00C12E2F"/>
    <w:rsid w:val="00C1397F"/>
    <w:rsid w:val="00C13AD1"/>
    <w:rsid w:val="00C13D4A"/>
    <w:rsid w:val="00C13DD8"/>
    <w:rsid w:val="00C14434"/>
    <w:rsid w:val="00C148AD"/>
    <w:rsid w:val="00C1680F"/>
    <w:rsid w:val="00C16C8E"/>
    <w:rsid w:val="00C1747A"/>
    <w:rsid w:val="00C2030E"/>
    <w:rsid w:val="00C2032C"/>
    <w:rsid w:val="00C20F82"/>
    <w:rsid w:val="00C2203B"/>
    <w:rsid w:val="00C220D7"/>
    <w:rsid w:val="00C2254F"/>
    <w:rsid w:val="00C22F8A"/>
    <w:rsid w:val="00C235FE"/>
    <w:rsid w:val="00C238BC"/>
    <w:rsid w:val="00C2396B"/>
    <w:rsid w:val="00C23BA8"/>
    <w:rsid w:val="00C243FF"/>
    <w:rsid w:val="00C24E81"/>
    <w:rsid w:val="00C25445"/>
    <w:rsid w:val="00C2586F"/>
    <w:rsid w:val="00C259D2"/>
    <w:rsid w:val="00C2731C"/>
    <w:rsid w:val="00C27823"/>
    <w:rsid w:val="00C279E9"/>
    <w:rsid w:val="00C300BB"/>
    <w:rsid w:val="00C30837"/>
    <w:rsid w:val="00C30BD4"/>
    <w:rsid w:val="00C30C65"/>
    <w:rsid w:val="00C31F80"/>
    <w:rsid w:val="00C32543"/>
    <w:rsid w:val="00C32D46"/>
    <w:rsid w:val="00C32D88"/>
    <w:rsid w:val="00C32D97"/>
    <w:rsid w:val="00C337BA"/>
    <w:rsid w:val="00C3422F"/>
    <w:rsid w:val="00C3615F"/>
    <w:rsid w:val="00C3636D"/>
    <w:rsid w:val="00C363A4"/>
    <w:rsid w:val="00C37563"/>
    <w:rsid w:val="00C37753"/>
    <w:rsid w:val="00C37A1A"/>
    <w:rsid w:val="00C40E12"/>
    <w:rsid w:val="00C40FE8"/>
    <w:rsid w:val="00C410DA"/>
    <w:rsid w:val="00C41757"/>
    <w:rsid w:val="00C41EEE"/>
    <w:rsid w:val="00C42764"/>
    <w:rsid w:val="00C43CDE"/>
    <w:rsid w:val="00C45965"/>
    <w:rsid w:val="00C45DEB"/>
    <w:rsid w:val="00C46544"/>
    <w:rsid w:val="00C46DF7"/>
    <w:rsid w:val="00C47452"/>
    <w:rsid w:val="00C47795"/>
    <w:rsid w:val="00C507F4"/>
    <w:rsid w:val="00C50A20"/>
    <w:rsid w:val="00C51229"/>
    <w:rsid w:val="00C512DB"/>
    <w:rsid w:val="00C517AD"/>
    <w:rsid w:val="00C51C9C"/>
    <w:rsid w:val="00C51FDF"/>
    <w:rsid w:val="00C52161"/>
    <w:rsid w:val="00C52628"/>
    <w:rsid w:val="00C54157"/>
    <w:rsid w:val="00C54849"/>
    <w:rsid w:val="00C55139"/>
    <w:rsid w:val="00C5553F"/>
    <w:rsid w:val="00C56D57"/>
    <w:rsid w:val="00C57740"/>
    <w:rsid w:val="00C57FF4"/>
    <w:rsid w:val="00C602B5"/>
    <w:rsid w:val="00C60528"/>
    <w:rsid w:val="00C60806"/>
    <w:rsid w:val="00C610B5"/>
    <w:rsid w:val="00C61437"/>
    <w:rsid w:val="00C6271C"/>
    <w:rsid w:val="00C62811"/>
    <w:rsid w:val="00C62D19"/>
    <w:rsid w:val="00C631C1"/>
    <w:rsid w:val="00C64BCC"/>
    <w:rsid w:val="00C65412"/>
    <w:rsid w:val="00C664AE"/>
    <w:rsid w:val="00C66B67"/>
    <w:rsid w:val="00C672CE"/>
    <w:rsid w:val="00C67C98"/>
    <w:rsid w:val="00C70BDE"/>
    <w:rsid w:val="00C70D75"/>
    <w:rsid w:val="00C71FB7"/>
    <w:rsid w:val="00C71FFB"/>
    <w:rsid w:val="00C72089"/>
    <w:rsid w:val="00C72310"/>
    <w:rsid w:val="00C7306D"/>
    <w:rsid w:val="00C7308D"/>
    <w:rsid w:val="00C7366E"/>
    <w:rsid w:val="00C73931"/>
    <w:rsid w:val="00C73C42"/>
    <w:rsid w:val="00C74304"/>
    <w:rsid w:val="00C74671"/>
    <w:rsid w:val="00C76800"/>
    <w:rsid w:val="00C76BCD"/>
    <w:rsid w:val="00C77047"/>
    <w:rsid w:val="00C77586"/>
    <w:rsid w:val="00C77C0B"/>
    <w:rsid w:val="00C803A2"/>
    <w:rsid w:val="00C81916"/>
    <w:rsid w:val="00C825A8"/>
    <w:rsid w:val="00C82996"/>
    <w:rsid w:val="00C8392D"/>
    <w:rsid w:val="00C841BD"/>
    <w:rsid w:val="00C86619"/>
    <w:rsid w:val="00C866FB"/>
    <w:rsid w:val="00C900BA"/>
    <w:rsid w:val="00C903F3"/>
    <w:rsid w:val="00C90EEC"/>
    <w:rsid w:val="00C91A05"/>
    <w:rsid w:val="00C92307"/>
    <w:rsid w:val="00C933CD"/>
    <w:rsid w:val="00C93A32"/>
    <w:rsid w:val="00C944B7"/>
    <w:rsid w:val="00C954E3"/>
    <w:rsid w:val="00C95762"/>
    <w:rsid w:val="00C958B9"/>
    <w:rsid w:val="00C96BCE"/>
    <w:rsid w:val="00C96F94"/>
    <w:rsid w:val="00C9706F"/>
    <w:rsid w:val="00C971E4"/>
    <w:rsid w:val="00C97305"/>
    <w:rsid w:val="00C979F2"/>
    <w:rsid w:val="00C97E40"/>
    <w:rsid w:val="00CA0466"/>
    <w:rsid w:val="00CA09EA"/>
    <w:rsid w:val="00CA0AC0"/>
    <w:rsid w:val="00CA0B37"/>
    <w:rsid w:val="00CA0E3A"/>
    <w:rsid w:val="00CA3347"/>
    <w:rsid w:val="00CA3C4D"/>
    <w:rsid w:val="00CA49D3"/>
    <w:rsid w:val="00CA51C4"/>
    <w:rsid w:val="00CA5416"/>
    <w:rsid w:val="00CA5B89"/>
    <w:rsid w:val="00CA6741"/>
    <w:rsid w:val="00CA707C"/>
    <w:rsid w:val="00CA75DC"/>
    <w:rsid w:val="00CA7D75"/>
    <w:rsid w:val="00CB0E29"/>
    <w:rsid w:val="00CB2696"/>
    <w:rsid w:val="00CB38D4"/>
    <w:rsid w:val="00CB3EB0"/>
    <w:rsid w:val="00CB4523"/>
    <w:rsid w:val="00CB5019"/>
    <w:rsid w:val="00CB573D"/>
    <w:rsid w:val="00CB6068"/>
    <w:rsid w:val="00CB67BB"/>
    <w:rsid w:val="00CB7252"/>
    <w:rsid w:val="00CB7378"/>
    <w:rsid w:val="00CB78F9"/>
    <w:rsid w:val="00CB7AE9"/>
    <w:rsid w:val="00CC0CE5"/>
    <w:rsid w:val="00CC142E"/>
    <w:rsid w:val="00CC15AD"/>
    <w:rsid w:val="00CC19D0"/>
    <w:rsid w:val="00CC24E6"/>
    <w:rsid w:val="00CC269C"/>
    <w:rsid w:val="00CC3642"/>
    <w:rsid w:val="00CC5733"/>
    <w:rsid w:val="00CC5C18"/>
    <w:rsid w:val="00CC6499"/>
    <w:rsid w:val="00CC6C85"/>
    <w:rsid w:val="00CC719E"/>
    <w:rsid w:val="00CD00F2"/>
    <w:rsid w:val="00CD02BC"/>
    <w:rsid w:val="00CD0DAE"/>
    <w:rsid w:val="00CD2100"/>
    <w:rsid w:val="00CD2C69"/>
    <w:rsid w:val="00CD38AE"/>
    <w:rsid w:val="00CD4199"/>
    <w:rsid w:val="00CD47E6"/>
    <w:rsid w:val="00CD4E1B"/>
    <w:rsid w:val="00CD4FBD"/>
    <w:rsid w:val="00CD522B"/>
    <w:rsid w:val="00CD5379"/>
    <w:rsid w:val="00CD5825"/>
    <w:rsid w:val="00CD6B90"/>
    <w:rsid w:val="00CD6E54"/>
    <w:rsid w:val="00CD753A"/>
    <w:rsid w:val="00CE0F8D"/>
    <w:rsid w:val="00CE15DF"/>
    <w:rsid w:val="00CE1F55"/>
    <w:rsid w:val="00CE3566"/>
    <w:rsid w:val="00CE3666"/>
    <w:rsid w:val="00CE454E"/>
    <w:rsid w:val="00CE4A72"/>
    <w:rsid w:val="00CE581F"/>
    <w:rsid w:val="00CE5FE9"/>
    <w:rsid w:val="00CE69C7"/>
    <w:rsid w:val="00CE6F7F"/>
    <w:rsid w:val="00CE75C7"/>
    <w:rsid w:val="00CE7DFF"/>
    <w:rsid w:val="00CF0054"/>
    <w:rsid w:val="00CF024E"/>
    <w:rsid w:val="00CF07CF"/>
    <w:rsid w:val="00CF0881"/>
    <w:rsid w:val="00CF0DE5"/>
    <w:rsid w:val="00CF1183"/>
    <w:rsid w:val="00CF13EE"/>
    <w:rsid w:val="00CF151D"/>
    <w:rsid w:val="00CF16DD"/>
    <w:rsid w:val="00CF190C"/>
    <w:rsid w:val="00CF2320"/>
    <w:rsid w:val="00CF3368"/>
    <w:rsid w:val="00CF3FC2"/>
    <w:rsid w:val="00CF4D63"/>
    <w:rsid w:val="00CF4FCD"/>
    <w:rsid w:val="00CF5009"/>
    <w:rsid w:val="00CF52E8"/>
    <w:rsid w:val="00CF5418"/>
    <w:rsid w:val="00CF5DC6"/>
    <w:rsid w:val="00CF6609"/>
    <w:rsid w:val="00D0011A"/>
    <w:rsid w:val="00D00A4C"/>
    <w:rsid w:val="00D01505"/>
    <w:rsid w:val="00D03344"/>
    <w:rsid w:val="00D038FB"/>
    <w:rsid w:val="00D0392A"/>
    <w:rsid w:val="00D03C11"/>
    <w:rsid w:val="00D042C8"/>
    <w:rsid w:val="00D04A36"/>
    <w:rsid w:val="00D06CAC"/>
    <w:rsid w:val="00D06ED3"/>
    <w:rsid w:val="00D07450"/>
    <w:rsid w:val="00D0795C"/>
    <w:rsid w:val="00D07F34"/>
    <w:rsid w:val="00D103E9"/>
    <w:rsid w:val="00D106D7"/>
    <w:rsid w:val="00D107D5"/>
    <w:rsid w:val="00D10EEA"/>
    <w:rsid w:val="00D10FC9"/>
    <w:rsid w:val="00D11ABB"/>
    <w:rsid w:val="00D12345"/>
    <w:rsid w:val="00D14001"/>
    <w:rsid w:val="00D1480F"/>
    <w:rsid w:val="00D15F6A"/>
    <w:rsid w:val="00D16F5F"/>
    <w:rsid w:val="00D171BA"/>
    <w:rsid w:val="00D17695"/>
    <w:rsid w:val="00D17A37"/>
    <w:rsid w:val="00D17AA2"/>
    <w:rsid w:val="00D20D3B"/>
    <w:rsid w:val="00D22757"/>
    <w:rsid w:val="00D24BAF"/>
    <w:rsid w:val="00D26A5E"/>
    <w:rsid w:val="00D2763C"/>
    <w:rsid w:val="00D276CB"/>
    <w:rsid w:val="00D30817"/>
    <w:rsid w:val="00D30848"/>
    <w:rsid w:val="00D30860"/>
    <w:rsid w:val="00D3109F"/>
    <w:rsid w:val="00D31373"/>
    <w:rsid w:val="00D31732"/>
    <w:rsid w:val="00D31AA5"/>
    <w:rsid w:val="00D31EC1"/>
    <w:rsid w:val="00D32543"/>
    <w:rsid w:val="00D326D5"/>
    <w:rsid w:val="00D327C4"/>
    <w:rsid w:val="00D331DC"/>
    <w:rsid w:val="00D3321A"/>
    <w:rsid w:val="00D339CD"/>
    <w:rsid w:val="00D33E26"/>
    <w:rsid w:val="00D3447C"/>
    <w:rsid w:val="00D350E3"/>
    <w:rsid w:val="00D351F3"/>
    <w:rsid w:val="00D359DC"/>
    <w:rsid w:val="00D3606E"/>
    <w:rsid w:val="00D36A9A"/>
    <w:rsid w:val="00D36F41"/>
    <w:rsid w:val="00D411AC"/>
    <w:rsid w:val="00D41586"/>
    <w:rsid w:val="00D41CF9"/>
    <w:rsid w:val="00D41FDD"/>
    <w:rsid w:val="00D4226B"/>
    <w:rsid w:val="00D42655"/>
    <w:rsid w:val="00D42720"/>
    <w:rsid w:val="00D437B2"/>
    <w:rsid w:val="00D43897"/>
    <w:rsid w:val="00D441A6"/>
    <w:rsid w:val="00D44F9B"/>
    <w:rsid w:val="00D45A70"/>
    <w:rsid w:val="00D45D5F"/>
    <w:rsid w:val="00D45D60"/>
    <w:rsid w:val="00D46157"/>
    <w:rsid w:val="00D46189"/>
    <w:rsid w:val="00D4634E"/>
    <w:rsid w:val="00D464A3"/>
    <w:rsid w:val="00D466EA"/>
    <w:rsid w:val="00D46EBC"/>
    <w:rsid w:val="00D46FA1"/>
    <w:rsid w:val="00D47C00"/>
    <w:rsid w:val="00D47CE3"/>
    <w:rsid w:val="00D500F3"/>
    <w:rsid w:val="00D5064B"/>
    <w:rsid w:val="00D51677"/>
    <w:rsid w:val="00D5202C"/>
    <w:rsid w:val="00D521D9"/>
    <w:rsid w:val="00D5289C"/>
    <w:rsid w:val="00D532FD"/>
    <w:rsid w:val="00D53725"/>
    <w:rsid w:val="00D53834"/>
    <w:rsid w:val="00D53D97"/>
    <w:rsid w:val="00D5460F"/>
    <w:rsid w:val="00D54721"/>
    <w:rsid w:val="00D54DCD"/>
    <w:rsid w:val="00D54E45"/>
    <w:rsid w:val="00D54EF1"/>
    <w:rsid w:val="00D56B02"/>
    <w:rsid w:val="00D56BCE"/>
    <w:rsid w:val="00D56DAC"/>
    <w:rsid w:val="00D56E85"/>
    <w:rsid w:val="00D57EC5"/>
    <w:rsid w:val="00D57F4F"/>
    <w:rsid w:val="00D6042A"/>
    <w:rsid w:val="00D61B0F"/>
    <w:rsid w:val="00D61D4D"/>
    <w:rsid w:val="00D6397E"/>
    <w:rsid w:val="00D64804"/>
    <w:rsid w:val="00D64A69"/>
    <w:rsid w:val="00D64F3A"/>
    <w:rsid w:val="00D65FD3"/>
    <w:rsid w:val="00D661E9"/>
    <w:rsid w:val="00D66CFE"/>
    <w:rsid w:val="00D67978"/>
    <w:rsid w:val="00D70A94"/>
    <w:rsid w:val="00D70BE9"/>
    <w:rsid w:val="00D70DF9"/>
    <w:rsid w:val="00D7264F"/>
    <w:rsid w:val="00D72697"/>
    <w:rsid w:val="00D72FEA"/>
    <w:rsid w:val="00D734A3"/>
    <w:rsid w:val="00D736B7"/>
    <w:rsid w:val="00D73FB8"/>
    <w:rsid w:val="00D7452B"/>
    <w:rsid w:val="00D746DA"/>
    <w:rsid w:val="00D75651"/>
    <w:rsid w:val="00D756C7"/>
    <w:rsid w:val="00D757AC"/>
    <w:rsid w:val="00D76670"/>
    <w:rsid w:val="00D77809"/>
    <w:rsid w:val="00D77B6C"/>
    <w:rsid w:val="00D77CE1"/>
    <w:rsid w:val="00D77FC4"/>
    <w:rsid w:val="00D805B8"/>
    <w:rsid w:val="00D80D1A"/>
    <w:rsid w:val="00D81482"/>
    <w:rsid w:val="00D81646"/>
    <w:rsid w:val="00D8179B"/>
    <w:rsid w:val="00D8238C"/>
    <w:rsid w:val="00D8259B"/>
    <w:rsid w:val="00D82FE3"/>
    <w:rsid w:val="00D83695"/>
    <w:rsid w:val="00D874ED"/>
    <w:rsid w:val="00D877E3"/>
    <w:rsid w:val="00D87A8E"/>
    <w:rsid w:val="00D903D8"/>
    <w:rsid w:val="00D9071C"/>
    <w:rsid w:val="00D90ABA"/>
    <w:rsid w:val="00D90DEC"/>
    <w:rsid w:val="00D91F7C"/>
    <w:rsid w:val="00D9359C"/>
    <w:rsid w:val="00D94BE1"/>
    <w:rsid w:val="00D95F1B"/>
    <w:rsid w:val="00D968CA"/>
    <w:rsid w:val="00D96F53"/>
    <w:rsid w:val="00DA0455"/>
    <w:rsid w:val="00DA11F3"/>
    <w:rsid w:val="00DA1A71"/>
    <w:rsid w:val="00DA29DB"/>
    <w:rsid w:val="00DA2EF4"/>
    <w:rsid w:val="00DA30C8"/>
    <w:rsid w:val="00DA32EB"/>
    <w:rsid w:val="00DA3BD1"/>
    <w:rsid w:val="00DA402F"/>
    <w:rsid w:val="00DA42C6"/>
    <w:rsid w:val="00DA4541"/>
    <w:rsid w:val="00DA4A4D"/>
    <w:rsid w:val="00DA5009"/>
    <w:rsid w:val="00DA50DD"/>
    <w:rsid w:val="00DA58D0"/>
    <w:rsid w:val="00DA7025"/>
    <w:rsid w:val="00DA7BCF"/>
    <w:rsid w:val="00DB067E"/>
    <w:rsid w:val="00DB086E"/>
    <w:rsid w:val="00DB12A7"/>
    <w:rsid w:val="00DB137D"/>
    <w:rsid w:val="00DB22F2"/>
    <w:rsid w:val="00DB2C8C"/>
    <w:rsid w:val="00DB2DD6"/>
    <w:rsid w:val="00DB38B0"/>
    <w:rsid w:val="00DB390A"/>
    <w:rsid w:val="00DB42DC"/>
    <w:rsid w:val="00DB5A2D"/>
    <w:rsid w:val="00DB5E01"/>
    <w:rsid w:val="00DB6276"/>
    <w:rsid w:val="00DB63C6"/>
    <w:rsid w:val="00DB6619"/>
    <w:rsid w:val="00DB6FAD"/>
    <w:rsid w:val="00DB768C"/>
    <w:rsid w:val="00DB7A7D"/>
    <w:rsid w:val="00DC08BA"/>
    <w:rsid w:val="00DC1311"/>
    <w:rsid w:val="00DC16B9"/>
    <w:rsid w:val="00DC2298"/>
    <w:rsid w:val="00DC25C0"/>
    <w:rsid w:val="00DC2688"/>
    <w:rsid w:val="00DC27F5"/>
    <w:rsid w:val="00DC4965"/>
    <w:rsid w:val="00DC49AF"/>
    <w:rsid w:val="00DC4B65"/>
    <w:rsid w:val="00DC4CC9"/>
    <w:rsid w:val="00DC5514"/>
    <w:rsid w:val="00DC7A10"/>
    <w:rsid w:val="00DC7AD2"/>
    <w:rsid w:val="00DC7B14"/>
    <w:rsid w:val="00DC7FC5"/>
    <w:rsid w:val="00DD0567"/>
    <w:rsid w:val="00DD072B"/>
    <w:rsid w:val="00DD19DE"/>
    <w:rsid w:val="00DD2106"/>
    <w:rsid w:val="00DD2563"/>
    <w:rsid w:val="00DD35BD"/>
    <w:rsid w:val="00DD3B4C"/>
    <w:rsid w:val="00DD3CB3"/>
    <w:rsid w:val="00DD5950"/>
    <w:rsid w:val="00DD5BBC"/>
    <w:rsid w:val="00DD5CB2"/>
    <w:rsid w:val="00DD632D"/>
    <w:rsid w:val="00DD654C"/>
    <w:rsid w:val="00DD6670"/>
    <w:rsid w:val="00DD6AFA"/>
    <w:rsid w:val="00DD6D72"/>
    <w:rsid w:val="00DD709B"/>
    <w:rsid w:val="00DD7D4E"/>
    <w:rsid w:val="00DD7E2F"/>
    <w:rsid w:val="00DE0F29"/>
    <w:rsid w:val="00DE10E4"/>
    <w:rsid w:val="00DE1207"/>
    <w:rsid w:val="00DE1517"/>
    <w:rsid w:val="00DE19C5"/>
    <w:rsid w:val="00DE1AA5"/>
    <w:rsid w:val="00DE1E50"/>
    <w:rsid w:val="00DE23BE"/>
    <w:rsid w:val="00DE39CD"/>
    <w:rsid w:val="00DE3A58"/>
    <w:rsid w:val="00DE4BFB"/>
    <w:rsid w:val="00DE4CE4"/>
    <w:rsid w:val="00DE501F"/>
    <w:rsid w:val="00DE55BA"/>
    <w:rsid w:val="00DE5C8C"/>
    <w:rsid w:val="00DE65B2"/>
    <w:rsid w:val="00DE6AE3"/>
    <w:rsid w:val="00DF56F8"/>
    <w:rsid w:val="00DF5F2C"/>
    <w:rsid w:val="00DF621F"/>
    <w:rsid w:val="00DF6486"/>
    <w:rsid w:val="00DF650E"/>
    <w:rsid w:val="00DF6576"/>
    <w:rsid w:val="00DF7095"/>
    <w:rsid w:val="00DF79ED"/>
    <w:rsid w:val="00DF7A9D"/>
    <w:rsid w:val="00DF7E1C"/>
    <w:rsid w:val="00E013F3"/>
    <w:rsid w:val="00E0152C"/>
    <w:rsid w:val="00E016BC"/>
    <w:rsid w:val="00E01787"/>
    <w:rsid w:val="00E0295F"/>
    <w:rsid w:val="00E02EA8"/>
    <w:rsid w:val="00E043FB"/>
    <w:rsid w:val="00E050E5"/>
    <w:rsid w:val="00E05C7B"/>
    <w:rsid w:val="00E063A8"/>
    <w:rsid w:val="00E06585"/>
    <w:rsid w:val="00E065D3"/>
    <w:rsid w:val="00E06ADD"/>
    <w:rsid w:val="00E072F8"/>
    <w:rsid w:val="00E0768F"/>
    <w:rsid w:val="00E078B1"/>
    <w:rsid w:val="00E104DE"/>
    <w:rsid w:val="00E1059F"/>
    <w:rsid w:val="00E1080E"/>
    <w:rsid w:val="00E111F6"/>
    <w:rsid w:val="00E12048"/>
    <w:rsid w:val="00E1343E"/>
    <w:rsid w:val="00E137A3"/>
    <w:rsid w:val="00E13F84"/>
    <w:rsid w:val="00E14D98"/>
    <w:rsid w:val="00E15514"/>
    <w:rsid w:val="00E159C6"/>
    <w:rsid w:val="00E168A4"/>
    <w:rsid w:val="00E168F0"/>
    <w:rsid w:val="00E16F17"/>
    <w:rsid w:val="00E21795"/>
    <w:rsid w:val="00E218EF"/>
    <w:rsid w:val="00E22140"/>
    <w:rsid w:val="00E22159"/>
    <w:rsid w:val="00E228B0"/>
    <w:rsid w:val="00E23577"/>
    <w:rsid w:val="00E23D50"/>
    <w:rsid w:val="00E24198"/>
    <w:rsid w:val="00E24BC6"/>
    <w:rsid w:val="00E25774"/>
    <w:rsid w:val="00E26B0C"/>
    <w:rsid w:val="00E27230"/>
    <w:rsid w:val="00E27699"/>
    <w:rsid w:val="00E3026D"/>
    <w:rsid w:val="00E310C9"/>
    <w:rsid w:val="00E3149D"/>
    <w:rsid w:val="00E31A55"/>
    <w:rsid w:val="00E32227"/>
    <w:rsid w:val="00E32621"/>
    <w:rsid w:val="00E327E9"/>
    <w:rsid w:val="00E32B44"/>
    <w:rsid w:val="00E33141"/>
    <w:rsid w:val="00E3354C"/>
    <w:rsid w:val="00E33668"/>
    <w:rsid w:val="00E3411E"/>
    <w:rsid w:val="00E34CE8"/>
    <w:rsid w:val="00E34CF2"/>
    <w:rsid w:val="00E357D4"/>
    <w:rsid w:val="00E35BE6"/>
    <w:rsid w:val="00E36963"/>
    <w:rsid w:val="00E373DB"/>
    <w:rsid w:val="00E37B08"/>
    <w:rsid w:val="00E421E2"/>
    <w:rsid w:val="00E42AFD"/>
    <w:rsid w:val="00E431DA"/>
    <w:rsid w:val="00E4323D"/>
    <w:rsid w:val="00E43380"/>
    <w:rsid w:val="00E4374F"/>
    <w:rsid w:val="00E43CC9"/>
    <w:rsid w:val="00E448D8"/>
    <w:rsid w:val="00E45430"/>
    <w:rsid w:val="00E4591C"/>
    <w:rsid w:val="00E45F0C"/>
    <w:rsid w:val="00E4609A"/>
    <w:rsid w:val="00E46C28"/>
    <w:rsid w:val="00E46E57"/>
    <w:rsid w:val="00E47298"/>
    <w:rsid w:val="00E47EE6"/>
    <w:rsid w:val="00E501A9"/>
    <w:rsid w:val="00E5116A"/>
    <w:rsid w:val="00E519A4"/>
    <w:rsid w:val="00E53FF8"/>
    <w:rsid w:val="00E54273"/>
    <w:rsid w:val="00E56CD3"/>
    <w:rsid w:val="00E57543"/>
    <w:rsid w:val="00E57E8D"/>
    <w:rsid w:val="00E57FC9"/>
    <w:rsid w:val="00E60A22"/>
    <w:rsid w:val="00E60B92"/>
    <w:rsid w:val="00E61BAC"/>
    <w:rsid w:val="00E620BA"/>
    <w:rsid w:val="00E620D9"/>
    <w:rsid w:val="00E620E9"/>
    <w:rsid w:val="00E62A49"/>
    <w:rsid w:val="00E62DC9"/>
    <w:rsid w:val="00E62E7A"/>
    <w:rsid w:val="00E62FBA"/>
    <w:rsid w:val="00E6377D"/>
    <w:rsid w:val="00E64C66"/>
    <w:rsid w:val="00E6659F"/>
    <w:rsid w:val="00E66A31"/>
    <w:rsid w:val="00E70720"/>
    <w:rsid w:val="00E71028"/>
    <w:rsid w:val="00E722BC"/>
    <w:rsid w:val="00E72D07"/>
    <w:rsid w:val="00E72FA5"/>
    <w:rsid w:val="00E73A6C"/>
    <w:rsid w:val="00E74B2F"/>
    <w:rsid w:val="00E74FFA"/>
    <w:rsid w:val="00E7501F"/>
    <w:rsid w:val="00E7542C"/>
    <w:rsid w:val="00E75509"/>
    <w:rsid w:val="00E76015"/>
    <w:rsid w:val="00E77650"/>
    <w:rsid w:val="00E81B3C"/>
    <w:rsid w:val="00E837F0"/>
    <w:rsid w:val="00E83A4B"/>
    <w:rsid w:val="00E84501"/>
    <w:rsid w:val="00E85383"/>
    <w:rsid w:val="00E85F79"/>
    <w:rsid w:val="00E864E8"/>
    <w:rsid w:val="00E86BF5"/>
    <w:rsid w:val="00E875D4"/>
    <w:rsid w:val="00E87751"/>
    <w:rsid w:val="00E87A2C"/>
    <w:rsid w:val="00E90746"/>
    <w:rsid w:val="00E909A6"/>
    <w:rsid w:val="00E92018"/>
    <w:rsid w:val="00E927AD"/>
    <w:rsid w:val="00E930B8"/>
    <w:rsid w:val="00E933C7"/>
    <w:rsid w:val="00E94ADD"/>
    <w:rsid w:val="00E95AA7"/>
    <w:rsid w:val="00E95B3C"/>
    <w:rsid w:val="00E95C2B"/>
    <w:rsid w:val="00E95C8A"/>
    <w:rsid w:val="00E95E31"/>
    <w:rsid w:val="00E96069"/>
    <w:rsid w:val="00E962F5"/>
    <w:rsid w:val="00EA2014"/>
    <w:rsid w:val="00EA2C95"/>
    <w:rsid w:val="00EA30C0"/>
    <w:rsid w:val="00EA39ED"/>
    <w:rsid w:val="00EA42A7"/>
    <w:rsid w:val="00EA4BC5"/>
    <w:rsid w:val="00EA573D"/>
    <w:rsid w:val="00EA628C"/>
    <w:rsid w:val="00EA6B17"/>
    <w:rsid w:val="00EA72AC"/>
    <w:rsid w:val="00EA777F"/>
    <w:rsid w:val="00EA7BAD"/>
    <w:rsid w:val="00EB01F3"/>
    <w:rsid w:val="00EB04C9"/>
    <w:rsid w:val="00EB0A15"/>
    <w:rsid w:val="00EB1040"/>
    <w:rsid w:val="00EB14A8"/>
    <w:rsid w:val="00EB2564"/>
    <w:rsid w:val="00EB29C3"/>
    <w:rsid w:val="00EB5EA3"/>
    <w:rsid w:val="00EB6724"/>
    <w:rsid w:val="00EB6B1D"/>
    <w:rsid w:val="00EB7978"/>
    <w:rsid w:val="00EC0162"/>
    <w:rsid w:val="00EC0200"/>
    <w:rsid w:val="00EC1AB3"/>
    <w:rsid w:val="00EC1D98"/>
    <w:rsid w:val="00EC2856"/>
    <w:rsid w:val="00EC2CB1"/>
    <w:rsid w:val="00EC36D5"/>
    <w:rsid w:val="00EC380E"/>
    <w:rsid w:val="00EC5747"/>
    <w:rsid w:val="00EC61A9"/>
    <w:rsid w:val="00EC74AB"/>
    <w:rsid w:val="00EC7568"/>
    <w:rsid w:val="00ED0F37"/>
    <w:rsid w:val="00ED0F4A"/>
    <w:rsid w:val="00ED118D"/>
    <w:rsid w:val="00ED1D21"/>
    <w:rsid w:val="00ED25C4"/>
    <w:rsid w:val="00ED2C99"/>
    <w:rsid w:val="00ED2CD2"/>
    <w:rsid w:val="00ED2D91"/>
    <w:rsid w:val="00ED30D6"/>
    <w:rsid w:val="00ED31D1"/>
    <w:rsid w:val="00ED405C"/>
    <w:rsid w:val="00ED43EE"/>
    <w:rsid w:val="00ED499C"/>
    <w:rsid w:val="00ED4D2A"/>
    <w:rsid w:val="00ED4DEA"/>
    <w:rsid w:val="00ED59D1"/>
    <w:rsid w:val="00ED5C6F"/>
    <w:rsid w:val="00ED61BC"/>
    <w:rsid w:val="00ED7620"/>
    <w:rsid w:val="00EE0042"/>
    <w:rsid w:val="00EE0823"/>
    <w:rsid w:val="00EE0B36"/>
    <w:rsid w:val="00EE18AD"/>
    <w:rsid w:val="00EE1979"/>
    <w:rsid w:val="00EE2488"/>
    <w:rsid w:val="00EE25E2"/>
    <w:rsid w:val="00EE2C15"/>
    <w:rsid w:val="00EE2CE3"/>
    <w:rsid w:val="00EE3441"/>
    <w:rsid w:val="00EE355E"/>
    <w:rsid w:val="00EE3AA9"/>
    <w:rsid w:val="00EE3CFF"/>
    <w:rsid w:val="00EE3D48"/>
    <w:rsid w:val="00EE40F1"/>
    <w:rsid w:val="00EE443F"/>
    <w:rsid w:val="00EE45BD"/>
    <w:rsid w:val="00EE630B"/>
    <w:rsid w:val="00EE6A89"/>
    <w:rsid w:val="00EE6D31"/>
    <w:rsid w:val="00EE6DA6"/>
    <w:rsid w:val="00EE7161"/>
    <w:rsid w:val="00EE77F7"/>
    <w:rsid w:val="00EF003F"/>
    <w:rsid w:val="00EF0A84"/>
    <w:rsid w:val="00EF157B"/>
    <w:rsid w:val="00EF1629"/>
    <w:rsid w:val="00EF190A"/>
    <w:rsid w:val="00EF1CF1"/>
    <w:rsid w:val="00EF26E3"/>
    <w:rsid w:val="00EF2EFB"/>
    <w:rsid w:val="00EF32BA"/>
    <w:rsid w:val="00EF3810"/>
    <w:rsid w:val="00EF3AD8"/>
    <w:rsid w:val="00EF3BDF"/>
    <w:rsid w:val="00EF40F7"/>
    <w:rsid w:val="00EF4172"/>
    <w:rsid w:val="00EF481A"/>
    <w:rsid w:val="00EF4E9B"/>
    <w:rsid w:val="00EF5AAF"/>
    <w:rsid w:val="00EF63D7"/>
    <w:rsid w:val="00EF68FF"/>
    <w:rsid w:val="00EF7332"/>
    <w:rsid w:val="00EF7FAF"/>
    <w:rsid w:val="00F01232"/>
    <w:rsid w:val="00F01E37"/>
    <w:rsid w:val="00F024D4"/>
    <w:rsid w:val="00F02956"/>
    <w:rsid w:val="00F038AA"/>
    <w:rsid w:val="00F041E5"/>
    <w:rsid w:val="00F04495"/>
    <w:rsid w:val="00F04A12"/>
    <w:rsid w:val="00F05A43"/>
    <w:rsid w:val="00F066BB"/>
    <w:rsid w:val="00F070C2"/>
    <w:rsid w:val="00F07872"/>
    <w:rsid w:val="00F10573"/>
    <w:rsid w:val="00F10585"/>
    <w:rsid w:val="00F108D1"/>
    <w:rsid w:val="00F10A4A"/>
    <w:rsid w:val="00F11ACB"/>
    <w:rsid w:val="00F11B3E"/>
    <w:rsid w:val="00F11F8C"/>
    <w:rsid w:val="00F12195"/>
    <w:rsid w:val="00F14053"/>
    <w:rsid w:val="00F142B6"/>
    <w:rsid w:val="00F159CA"/>
    <w:rsid w:val="00F169FE"/>
    <w:rsid w:val="00F17D42"/>
    <w:rsid w:val="00F208E1"/>
    <w:rsid w:val="00F20D79"/>
    <w:rsid w:val="00F21026"/>
    <w:rsid w:val="00F21A99"/>
    <w:rsid w:val="00F22114"/>
    <w:rsid w:val="00F2249B"/>
    <w:rsid w:val="00F22607"/>
    <w:rsid w:val="00F22F29"/>
    <w:rsid w:val="00F239B7"/>
    <w:rsid w:val="00F243F8"/>
    <w:rsid w:val="00F24D95"/>
    <w:rsid w:val="00F24E85"/>
    <w:rsid w:val="00F25028"/>
    <w:rsid w:val="00F251E8"/>
    <w:rsid w:val="00F25ABF"/>
    <w:rsid w:val="00F25E16"/>
    <w:rsid w:val="00F26551"/>
    <w:rsid w:val="00F265FE"/>
    <w:rsid w:val="00F26C69"/>
    <w:rsid w:val="00F26E4E"/>
    <w:rsid w:val="00F300EF"/>
    <w:rsid w:val="00F31250"/>
    <w:rsid w:val="00F3160A"/>
    <w:rsid w:val="00F32B95"/>
    <w:rsid w:val="00F33532"/>
    <w:rsid w:val="00F34369"/>
    <w:rsid w:val="00F344DB"/>
    <w:rsid w:val="00F346BC"/>
    <w:rsid w:val="00F34B3D"/>
    <w:rsid w:val="00F35A20"/>
    <w:rsid w:val="00F35D4E"/>
    <w:rsid w:val="00F35E31"/>
    <w:rsid w:val="00F35F11"/>
    <w:rsid w:val="00F36427"/>
    <w:rsid w:val="00F36EE3"/>
    <w:rsid w:val="00F37052"/>
    <w:rsid w:val="00F37F8E"/>
    <w:rsid w:val="00F401F6"/>
    <w:rsid w:val="00F40B44"/>
    <w:rsid w:val="00F40D11"/>
    <w:rsid w:val="00F40F2F"/>
    <w:rsid w:val="00F42294"/>
    <w:rsid w:val="00F42E4F"/>
    <w:rsid w:val="00F435C1"/>
    <w:rsid w:val="00F43BF1"/>
    <w:rsid w:val="00F449FB"/>
    <w:rsid w:val="00F45720"/>
    <w:rsid w:val="00F45739"/>
    <w:rsid w:val="00F46152"/>
    <w:rsid w:val="00F46193"/>
    <w:rsid w:val="00F463FA"/>
    <w:rsid w:val="00F46525"/>
    <w:rsid w:val="00F46982"/>
    <w:rsid w:val="00F46A73"/>
    <w:rsid w:val="00F46C2A"/>
    <w:rsid w:val="00F476BF"/>
    <w:rsid w:val="00F47888"/>
    <w:rsid w:val="00F503E1"/>
    <w:rsid w:val="00F50C90"/>
    <w:rsid w:val="00F517F6"/>
    <w:rsid w:val="00F51A26"/>
    <w:rsid w:val="00F520C3"/>
    <w:rsid w:val="00F53185"/>
    <w:rsid w:val="00F56C13"/>
    <w:rsid w:val="00F57031"/>
    <w:rsid w:val="00F60411"/>
    <w:rsid w:val="00F60A40"/>
    <w:rsid w:val="00F60E24"/>
    <w:rsid w:val="00F60EBF"/>
    <w:rsid w:val="00F61F33"/>
    <w:rsid w:val="00F62B8F"/>
    <w:rsid w:val="00F62B9B"/>
    <w:rsid w:val="00F62F34"/>
    <w:rsid w:val="00F63284"/>
    <w:rsid w:val="00F64C69"/>
    <w:rsid w:val="00F654A6"/>
    <w:rsid w:val="00F6553F"/>
    <w:rsid w:val="00F661E7"/>
    <w:rsid w:val="00F66C63"/>
    <w:rsid w:val="00F67480"/>
    <w:rsid w:val="00F7008E"/>
    <w:rsid w:val="00F7024E"/>
    <w:rsid w:val="00F71050"/>
    <w:rsid w:val="00F71389"/>
    <w:rsid w:val="00F715DF"/>
    <w:rsid w:val="00F71CA4"/>
    <w:rsid w:val="00F71F77"/>
    <w:rsid w:val="00F72200"/>
    <w:rsid w:val="00F72948"/>
    <w:rsid w:val="00F7318E"/>
    <w:rsid w:val="00F73311"/>
    <w:rsid w:val="00F74B78"/>
    <w:rsid w:val="00F759ED"/>
    <w:rsid w:val="00F766B4"/>
    <w:rsid w:val="00F766FA"/>
    <w:rsid w:val="00F76B71"/>
    <w:rsid w:val="00F76FBC"/>
    <w:rsid w:val="00F76FBF"/>
    <w:rsid w:val="00F76FCC"/>
    <w:rsid w:val="00F779CD"/>
    <w:rsid w:val="00F77C3C"/>
    <w:rsid w:val="00F77E9B"/>
    <w:rsid w:val="00F8031C"/>
    <w:rsid w:val="00F808AB"/>
    <w:rsid w:val="00F81A8B"/>
    <w:rsid w:val="00F81B09"/>
    <w:rsid w:val="00F8331F"/>
    <w:rsid w:val="00F833ED"/>
    <w:rsid w:val="00F83450"/>
    <w:rsid w:val="00F83652"/>
    <w:rsid w:val="00F83FF8"/>
    <w:rsid w:val="00F85843"/>
    <w:rsid w:val="00F85D5C"/>
    <w:rsid w:val="00F85DF5"/>
    <w:rsid w:val="00F87228"/>
    <w:rsid w:val="00F90C3E"/>
    <w:rsid w:val="00F91B15"/>
    <w:rsid w:val="00F91BF4"/>
    <w:rsid w:val="00F92B02"/>
    <w:rsid w:val="00F92C0B"/>
    <w:rsid w:val="00F93796"/>
    <w:rsid w:val="00F94292"/>
    <w:rsid w:val="00F95411"/>
    <w:rsid w:val="00F964BD"/>
    <w:rsid w:val="00F9651F"/>
    <w:rsid w:val="00F97105"/>
    <w:rsid w:val="00F971A9"/>
    <w:rsid w:val="00F97267"/>
    <w:rsid w:val="00F97FAA"/>
    <w:rsid w:val="00FA0114"/>
    <w:rsid w:val="00FA0643"/>
    <w:rsid w:val="00FA0C59"/>
    <w:rsid w:val="00FA1405"/>
    <w:rsid w:val="00FA1FFA"/>
    <w:rsid w:val="00FA2163"/>
    <w:rsid w:val="00FA25D0"/>
    <w:rsid w:val="00FA2D29"/>
    <w:rsid w:val="00FA3857"/>
    <w:rsid w:val="00FA3FB2"/>
    <w:rsid w:val="00FA475C"/>
    <w:rsid w:val="00FA4D80"/>
    <w:rsid w:val="00FA4E6B"/>
    <w:rsid w:val="00FA508F"/>
    <w:rsid w:val="00FA5E0C"/>
    <w:rsid w:val="00FA6252"/>
    <w:rsid w:val="00FA64EB"/>
    <w:rsid w:val="00FA6ADF"/>
    <w:rsid w:val="00FA74F2"/>
    <w:rsid w:val="00FA7E0D"/>
    <w:rsid w:val="00FA7ED3"/>
    <w:rsid w:val="00FB0B8D"/>
    <w:rsid w:val="00FB1AB4"/>
    <w:rsid w:val="00FB2407"/>
    <w:rsid w:val="00FB40DC"/>
    <w:rsid w:val="00FB46EC"/>
    <w:rsid w:val="00FB472A"/>
    <w:rsid w:val="00FB4D3B"/>
    <w:rsid w:val="00FB566F"/>
    <w:rsid w:val="00FB59AE"/>
    <w:rsid w:val="00FB5E0A"/>
    <w:rsid w:val="00FB6F7F"/>
    <w:rsid w:val="00FC05BC"/>
    <w:rsid w:val="00FC0A4D"/>
    <w:rsid w:val="00FC0F9D"/>
    <w:rsid w:val="00FC1E66"/>
    <w:rsid w:val="00FC209C"/>
    <w:rsid w:val="00FC3010"/>
    <w:rsid w:val="00FC3095"/>
    <w:rsid w:val="00FC3803"/>
    <w:rsid w:val="00FC4750"/>
    <w:rsid w:val="00FC4BC6"/>
    <w:rsid w:val="00FC4E13"/>
    <w:rsid w:val="00FC532B"/>
    <w:rsid w:val="00FC5641"/>
    <w:rsid w:val="00FC59E8"/>
    <w:rsid w:val="00FC6962"/>
    <w:rsid w:val="00FC6D8B"/>
    <w:rsid w:val="00FC6DBE"/>
    <w:rsid w:val="00FC6DC5"/>
    <w:rsid w:val="00FC7A25"/>
    <w:rsid w:val="00FD0E0B"/>
    <w:rsid w:val="00FD2E92"/>
    <w:rsid w:val="00FD2F74"/>
    <w:rsid w:val="00FD43BD"/>
    <w:rsid w:val="00FD4569"/>
    <w:rsid w:val="00FD593D"/>
    <w:rsid w:val="00FD5BD7"/>
    <w:rsid w:val="00FD5D81"/>
    <w:rsid w:val="00FD5E68"/>
    <w:rsid w:val="00FD5F66"/>
    <w:rsid w:val="00FD62ED"/>
    <w:rsid w:val="00FD64E1"/>
    <w:rsid w:val="00FD6DBF"/>
    <w:rsid w:val="00FD7921"/>
    <w:rsid w:val="00FD7B5E"/>
    <w:rsid w:val="00FE01DB"/>
    <w:rsid w:val="00FE047F"/>
    <w:rsid w:val="00FE0C59"/>
    <w:rsid w:val="00FE3778"/>
    <w:rsid w:val="00FE3F16"/>
    <w:rsid w:val="00FE5BA6"/>
    <w:rsid w:val="00FE6144"/>
    <w:rsid w:val="00FE76F9"/>
    <w:rsid w:val="00FF0BFD"/>
    <w:rsid w:val="00FF0E8C"/>
    <w:rsid w:val="00FF14E8"/>
    <w:rsid w:val="00FF14F8"/>
    <w:rsid w:val="00FF15A8"/>
    <w:rsid w:val="00FF1B47"/>
    <w:rsid w:val="00FF20F7"/>
    <w:rsid w:val="00FF2835"/>
    <w:rsid w:val="00FF2C80"/>
    <w:rsid w:val="00FF460A"/>
    <w:rsid w:val="00FF50B0"/>
    <w:rsid w:val="00FF50B5"/>
    <w:rsid w:val="00FF5851"/>
    <w:rsid w:val="00FF5D7F"/>
    <w:rsid w:val="00FF5EE8"/>
    <w:rsid w:val="00FF60EB"/>
    <w:rsid w:val="00FF6902"/>
    <w:rsid w:val="00FF6A3D"/>
    <w:rsid w:val="00FF766D"/>
    <w:rsid w:val="00FF7759"/>
    <w:rsid w:val="00FF78F6"/>
    <w:rsid w:val="00FF79CB"/>
    <w:rsid w:val="0F65BE38"/>
    <w:rsid w:val="21CC828E"/>
    <w:rsid w:val="2A4E8112"/>
    <w:rsid w:val="38DDCF31"/>
    <w:rsid w:val="4A32956A"/>
    <w:rsid w:val="670EAB57"/>
    <w:rsid w:val="75884416"/>
    <w:rsid w:val="7DB41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11A35DB"/>
  <w15:docId w15:val="{AE660F52-4EBB-45CF-BB08-8D281C86B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9C3"/>
  </w:style>
  <w:style w:type="paragraph" w:styleId="Heading1">
    <w:name w:val="heading 1"/>
    <w:basedOn w:val="Normal"/>
    <w:next w:val="Normal"/>
    <w:link w:val="Heading1Char"/>
    <w:uiPriority w:val="9"/>
    <w:qFormat/>
    <w:rsid w:val="00EB29C3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29C3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29C3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29C3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29C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29C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29C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29C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29C3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22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26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03A7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462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29F"/>
  </w:style>
  <w:style w:type="paragraph" w:styleId="Footer">
    <w:name w:val="footer"/>
    <w:basedOn w:val="Normal"/>
    <w:link w:val="FooterChar"/>
    <w:uiPriority w:val="99"/>
    <w:unhideWhenUsed/>
    <w:rsid w:val="007462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29F"/>
  </w:style>
  <w:style w:type="table" w:customStyle="1" w:styleId="GridTable21">
    <w:name w:val="Grid Table 21"/>
    <w:basedOn w:val="TableNormal"/>
    <w:uiPriority w:val="47"/>
    <w:rsid w:val="007E7D5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5C162E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EB29C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9C3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29C3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29C3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29C3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29C3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29C3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29C3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29C3"/>
    <w:rPr>
      <w:b/>
      <w:bCs/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B29C3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EB29C3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B29C3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29C3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29C3"/>
    <w:rPr>
      <w:color w:val="44546A" w:themeColor="text2"/>
      <w:sz w:val="28"/>
      <w:szCs w:val="28"/>
    </w:rPr>
  </w:style>
  <w:style w:type="character" w:styleId="Strong">
    <w:name w:val="Strong"/>
    <w:basedOn w:val="DefaultParagraphFont"/>
    <w:uiPriority w:val="22"/>
    <w:qFormat/>
    <w:rsid w:val="00EB29C3"/>
    <w:rPr>
      <w:b/>
      <w:bCs/>
    </w:rPr>
  </w:style>
  <w:style w:type="character" w:styleId="Emphasis">
    <w:name w:val="Emphasis"/>
    <w:basedOn w:val="DefaultParagraphFont"/>
    <w:uiPriority w:val="20"/>
    <w:qFormat/>
    <w:rsid w:val="00EB29C3"/>
    <w:rPr>
      <w:i/>
      <w:iCs/>
      <w:color w:val="000000" w:themeColor="text1"/>
    </w:rPr>
  </w:style>
  <w:style w:type="paragraph" w:styleId="NoSpacing">
    <w:name w:val="No Spacing"/>
    <w:uiPriority w:val="1"/>
    <w:qFormat/>
    <w:rsid w:val="00EB29C3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B29C3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B29C3"/>
    <w:rPr>
      <w:i/>
      <w:iCs/>
      <w:color w:val="7B7B7B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29C3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29C3"/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EB29C3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EB29C3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EB29C3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B29C3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EB29C3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29C3"/>
    <w:pPr>
      <w:outlineLvl w:val="9"/>
    </w:pPr>
  </w:style>
  <w:style w:type="table" w:styleId="GridTable4">
    <w:name w:val="Grid Table 4"/>
    <w:basedOn w:val="TableNormal"/>
    <w:uiPriority w:val="49"/>
    <w:rsid w:val="00BD6C7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45E92"/>
  </w:style>
  <w:style w:type="character" w:styleId="Hyperlink">
    <w:name w:val="Hyperlink"/>
    <w:basedOn w:val="DefaultParagraphFont"/>
    <w:uiPriority w:val="99"/>
    <w:unhideWhenUsed/>
    <w:rsid w:val="00D04A3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F3B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C74671"/>
    <w:pPr>
      <w:spacing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4671"/>
    <w:rPr>
      <w:rFonts w:eastAsia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74671"/>
    <w:rPr>
      <w:sz w:val="16"/>
      <w:szCs w:val="16"/>
    </w:rPr>
  </w:style>
  <w:style w:type="paragraph" w:customStyle="1" w:styleId="Title1">
    <w:name w:val="Title1"/>
    <w:basedOn w:val="Normal"/>
    <w:rsid w:val="004305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4305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4305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430503"/>
  </w:style>
  <w:style w:type="paragraph" w:customStyle="1" w:styleId="Title2">
    <w:name w:val="Title2"/>
    <w:basedOn w:val="Normal"/>
    <w:rsid w:val="00BF72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3">
    <w:name w:val="Title3"/>
    <w:basedOn w:val="Normal"/>
    <w:rsid w:val="009006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4">
    <w:name w:val="Title4"/>
    <w:basedOn w:val="Normal"/>
    <w:rsid w:val="002A1F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8706E"/>
    <w:rPr>
      <w:color w:val="605E5C"/>
      <w:shd w:val="clear" w:color="auto" w:fill="E1DFDD"/>
    </w:rPr>
  </w:style>
  <w:style w:type="table" w:styleId="GridTable5Dark-Accent1">
    <w:name w:val="Grid Table 5 Dark Accent 1"/>
    <w:basedOn w:val="TableNormal"/>
    <w:uiPriority w:val="50"/>
    <w:rsid w:val="0001525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0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399562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0774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09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58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4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939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43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4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6844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1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1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64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9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8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1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0375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79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1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8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5F46AB-3E90-4CA5-A939-D1C4BB3602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124</Words>
  <Characters>641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Rothstein</dc:creator>
  <cp:keywords/>
  <dc:description/>
  <cp:lastModifiedBy>Ana Parra Munoz</cp:lastModifiedBy>
  <cp:revision>3</cp:revision>
  <cp:lastPrinted>2020-03-14T16:19:00Z</cp:lastPrinted>
  <dcterms:created xsi:type="dcterms:W3CDTF">2020-09-09T13:19:00Z</dcterms:created>
  <dcterms:modified xsi:type="dcterms:W3CDTF">2020-11-10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540407588</vt:i4>
  </property>
</Properties>
</file>